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D49DC" w14:textId="586D0FB9" w:rsidR="00AE5078" w:rsidRPr="00AA10FB" w:rsidRDefault="00AE5078" w:rsidP="00B22114">
      <w:pPr>
        <w:spacing w:line="276" w:lineRule="auto"/>
        <w:jc w:val="center"/>
        <w:rPr>
          <w:b/>
          <w:bCs/>
        </w:rPr>
      </w:pPr>
      <w:r w:rsidRPr="00AA10FB">
        <w:rPr>
          <w:b/>
          <w:bCs/>
        </w:rPr>
        <w:t>Developing a framework for medication optimisation and safety in primary care following mental health hospital</w:t>
      </w:r>
      <w:r w:rsidR="00E859D4" w:rsidRPr="00AA10FB">
        <w:rPr>
          <w:b/>
          <w:bCs/>
        </w:rPr>
        <w:t xml:space="preserve"> discharge.</w:t>
      </w:r>
      <w:r w:rsidRPr="00AA10FB">
        <w:rPr>
          <w:b/>
          <w:bCs/>
        </w:rPr>
        <w:t xml:space="preserve"> </w:t>
      </w:r>
    </w:p>
    <w:p w14:paraId="0EED9CC5" w14:textId="5285B44B" w:rsidR="00B824A2" w:rsidRPr="00AA10FB" w:rsidRDefault="00D25128" w:rsidP="008728E8">
      <w:pPr>
        <w:spacing w:line="276" w:lineRule="auto"/>
        <w:jc w:val="center"/>
        <w:rPr>
          <w:b/>
          <w:bCs/>
        </w:rPr>
      </w:pPr>
      <w:r w:rsidRPr="00AA10FB">
        <w:rPr>
          <w:b/>
          <w:bCs/>
        </w:rPr>
        <w:t>Interview Topic guide</w:t>
      </w:r>
      <w:r w:rsidR="00AE5078" w:rsidRPr="00AA10FB">
        <w:rPr>
          <w:b/>
          <w:bCs/>
        </w:rPr>
        <w:t>s</w:t>
      </w:r>
      <w:r w:rsidR="008728E8">
        <w:rPr>
          <w:b/>
          <w:bCs/>
        </w:rPr>
        <w:t xml:space="preserve"> - </w:t>
      </w:r>
      <w:r w:rsidR="00B824A2" w:rsidRPr="00AA10FB">
        <w:rPr>
          <w:b/>
          <w:bCs/>
        </w:rPr>
        <w:t xml:space="preserve">Part </w:t>
      </w:r>
      <w:r w:rsidRPr="00AA10FB">
        <w:rPr>
          <w:b/>
          <w:bCs/>
        </w:rPr>
        <w:t>A</w:t>
      </w:r>
      <w:r w:rsidR="00B824A2" w:rsidRPr="00AA10FB">
        <w:rPr>
          <w:b/>
          <w:bCs/>
        </w:rPr>
        <w:t xml:space="preserve"> – </w:t>
      </w:r>
      <w:r w:rsidR="00BC1D3D" w:rsidRPr="00AA10FB">
        <w:rPr>
          <w:b/>
          <w:bCs/>
        </w:rPr>
        <w:t>People with lived experience</w:t>
      </w:r>
      <w:r w:rsidR="006316C7" w:rsidRPr="00AA10FB">
        <w:rPr>
          <w:b/>
          <w:bCs/>
        </w:rPr>
        <w:t xml:space="preserve"> </w:t>
      </w:r>
      <w:r w:rsidR="00B824A2" w:rsidRPr="00AA10FB">
        <w:rPr>
          <w:b/>
          <w:bCs/>
        </w:rPr>
        <w:t>only</w:t>
      </w:r>
    </w:p>
    <w:p w14:paraId="65D6F427" w14:textId="6AC8D6AD" w:rsidR="00AA0DC9" w:rsidRPr="00AA10FB" w:rsidRDefault="00334E1B" w:rsidP="00B22114">
      <w:pPr>
        <w:spacing w:after="0" w:line="276" w:lineRule="auto"/>
      </w:pPr>
      <w:r w:rsidRPr="00AA10FB">
        <w:rPr>
          <w:noProof/>
          <w:lang w:eastAsia="en-GB"/>
        </w:rPr>
        <mc:AlternateContent>
          <mc:Choice Requires="wps">
            <w:drawing>
              <wp:inline distT="45720" distB="45720" distL="114300" distR="114300" wp14:anchorId="3A1DEAB8" wp14:editId="21CD1C9C">
                <wp:extent cx="9756250" cy="1404620"/>
                <wp:effectExtent l="0" t="0" r="16510" b="21590"/>
                <wp:docPr id="449603896" name="Text Box 4496038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6250" cy="1404620"/>
                        </a:xfrm>
                        <a:prstGeom prst="rect">
                          <a:avLst/>
                        </a:prstGeom>
                        <a:solidFill>
                          <a:srgbClr val="FFFFFF"/>
                        </a:solidFill>
                        <a:ln w="9525">
                          <a:solidFill>
                            <a:srgbClr val="000000"/>
                          </a:solidFill>
                          <a:miter lim="800000"/>
                          <a:headEnd/>
                          <a:tailEnd/>
                        </a:ln>
                      </wps:spPr>
                      <wps:txbx>
                        <w:txbxContent>
                          <w:p w14:paraId="6F1C08BD" w14:textId="16E0A747" w:rsidR="00334E1B" w:rsidRPr="00222138" w:rsidRDefault="00334E1B" w:rsidP="009551A4">
                            <w:pPr>
                              <w:spacing w:line="276" w:lineRule="auto"/>
                              <w:rPr>
                                <w:rFonts w:cstheme="minorHAnsi"/>
                                <w:b/>
                                <w:bCs/>
                                <w:i/>
                                <w:iCs/>
                                <w:sz w:val="21"/>
                                <w:szCs w:val="21"/>
                              </w:rPr>
                            </w:pPr>
                            <w:r w:rsidRPr="00222138">
                              <w:rPr>
                                <w:rFonts w:cstheme="minorHAnsi"/>
                                <w:b/>
                                <w:bCs/>
                                <w:i/>
                                <w:iCs/>
                                <w:sz w:val="21"/>
                                <w:szCs w:val="21"/>
                              </w:rPr>
                              <w:t>Interviewer introduction:</w:t>
                            </w:r>
                          </w:p>
                          <w:p w14:paraId="21883937" w14:textId="3497F645" w:rsidR="00334E1B" w:rsidRPr="00222138" w:rsidRDefault="00AE5078" w:rsidP="009551A4">
                            <w:pPr>
                              <w:spacing w:line="276" w:lineRule="auto"/>
                              <w:rPr>
                                <w:rFonts w:cstheme="minorHAnsi"/>
                                <w:sz w:val="21"/>
                                <w:szCs w:val="21"/>
                              </w:rPr>
                            </w:pPr>
                            <w:r w:rsidRPr="00222138">
                              <w:rPr>
                                <w:rFonts w:cstheme="minorHAnsi"/>
                                <w:sz w:val="21"/>
                                <w:szCs w:val="21"/>
                              </w:rPr>
                              <w:t>My name is…………….</w:t>
                            </w:r>
                            <w:r w:rsidR="00334E1B" w:rsidRPr="00222138">
                              <w:rPr>
                                <w:rFonts w:cstheme="minorHAnsi"/>
                                <w:sz w:val="21"/>
                                <w:szCs w:val="21"/>
                              </w:rPr>
                              <w:t xml:space="preserve">I am researcher at the University of </w:t>
                            </w:r>
                            <w:r w:rsidR="008503BD">
                              <w:rPr>
                                <w:rFonts w:cstheme="minorHAnsi"/>
                                <w:sz w:val="21"/>
                                <w:szCs w:val="21"/>
                              </w:rPr>
                              <w:t xml:space="preserve">XXXXXXXXX. </w:t>
                            </w:r>
                            <w:r w:rsidR="00753AE5" w:rsidRPr="00222138">
                              <w:rPr>
                                <w:rFonts w:cstheme="minorHAnsi"/>
                                <w:sz w:val="21"/>
                                <w:szCs w:val="21"/>
                              </w:rPr>
                              <w:t xml:space="preserve">We are carrying out a study looking at </w:t>
                            </w:r>
                            <w:r w:rsidR="007F5C80" w:rsidRPr="00222138">
                              <w:rPr>
                                <w:rFonts w:cstheme="minorHAnsi"/>
                                <w:sz w:val="21"/>
                                <w:szCs w:val="21"/>
                              </w:rPr>
                              <w:t xml:space="preserve">how medicines might be used safely and in the best way by patients with mental illness </w:t>
                            </w:r>
                            <w:r w:rsidR="00FC7DD8" w:rsidRPr="00222138">
                              <w:rPr>
                                <w:rFonts w:cstheme="minorHAnsi"/>
                                <w:sz w:val="21"/>
                                <w:szCs w:val="21"/>
                              </w:rPr>
                              <w:t xml:space="preserve">and their </w:t>
                            </w:r>
                            <w:proofErr w:type="spellStart"/>
                            <w:r w:rsidR="00FC7DD8" w:rsidRPr="00222138">
                              <w:rPr>
                                <w:rFonts w:cstheme="minorHAnsi"/>
                                <w:sz w:val="21"/>
                                <w:szCs w:val="21"/>
                              </w:rPr>
                              <w:t>carers</w:t>
                            </w:r>
                            <w:proofErr w:type="spellEnd"/>
                            <w:r w:rsidR="00FC7DD8" w:rsidRPr="00222138">
                              <w:rPr>
                                <w:rFonts w:cstheme="minorHAnsi"/>
                                <w:sz w:val="21"/>
                                <w:szCs w:val="21"/>
                              </w:rPr>
                              <w:t xml:space="preserve"> </w:t>
                            </w:r>
                            <w:r w:rsidR="007F5C80" w:rsidRPr="00222138">
                              <w:rPr>
                                <w:rFonts w:cstheme="minorHAnsi"/>
                                <w:sz w:val="21"/>
                                <w:szCs w:val="21"/>
                              </w:rPr>
                              <w:t>in the community</w:t>
                            </w:r>
                            <w:r w:rsidR="00753AE5" w:rsidRPr="00222138">
                              <w:rPr>
                                <w:rFonts w:cstheme="minorHAnsi"/>
                                <w:sz w:val="21"/>
                                <w:szCs w:val="21"/>
                              </w:rPr>
                              <w:t xml:space="preserve"> </w:t>
                            </w:r>
                            <w:r w:rsidR="007F5C80" w:rsidRPr="00222138">
                              <w:rPr>
                                <w:rFonts w:cstheme="minorHAnsi"/>
                                <w:sz w:val="21"/>
                                <w:szCs w:val="21"/>
                              </w:rPr>
                              <w:t xml:space="preserve">after they have been </w:t>
                            </w:r>
                            <w:r w:rsidRPr="00222138">
                              <w:rPr>
                                <w:rFonts w:cstheme="minorHAnsi"/>
                                <w:sz w:val="21"/>
                                <w:szCs w:val="21"/>
                              </w:rPr>
                              <w:t xml:space="preserve">discharged from mental health </w:t>
                            </w:r>
                            <w:r w:rsidR="007F5C80" w:rsidRPr="00222138">
                              <w:rPr>
                                <w:rFonts w:cstheme="minorHAnsi"/>
                                <w:sz w:val="21"/>
                                <w:szCs w:val="21"/>
                              </w:rPr>
                              <w:t>hospital</w:t>
                            </w:r>
                            <w:r w:rsidRPr="00222138">
                              <w:rPr>
                                <w:rFonts w:cstheme="minorHAnsi"/>
                                <w:sz w:val="21"/>
                                <w:szCs w:val="21"/>
                              </w:rPr>
                              <w:t xml:space="preserve">. We </w:t>
                            </w:r>
                            <w:r w:rsidR="00753AE5" w:rsidRPr="00222138">
                              <w:rPr>
                                <w:rFonts w:cstheme="minorHAnsi"/>
                                <w:sz w:val="21"/>
                                <w:szCs w:val="21"/>
                              </w:rPr>
                              <w:t>would like to find out the views of patients who have had a stay in</w:t>
                            </w:r>
                            <w:r w:rsidRPr="00222138">
                              <w:rPr>
                                <w:rFonts w:cstheme="minorHAnsi"/>
                                <w:sz w:val="21"/>
                                <w:szCs w:val="21"/>
                              </w:rPr>
                              <w:t xml:space="preserve"> </w:t>
                            </w:r>
                            <w:r w:rsidR="007F5C80" w:rsidRPr="00222138">
                              <w:rPr>
                                <w:rFonts w:cstheme="minorHAnsi"/>
                                <w:sz w:val="21"/>
                                <w:szCs w:val="21"/>
                              </w:rPr>
                              <w:t xml:space="preserve">a </w:t>
                            </w:r>
                            <w:r w:rsidRPr="00222138">
                              <w:rPr>
                                <w:rFonts w:cstheme="minorHAnsi"/>
                                <w:sz w:val="21"/>
                                <w:szCs w:val="21"/>
                              </w:rPr>
                              <w:t xml:space="preserve">mental health </w:t>
                            </w:r>
                            <w:r w:rsidR="007F5C80" w:rsidRPr="00222138">
                              <w:rPr>
                                <w:rFonts w:cstheme="minorHAnsi"/>
                                <w:sz w:val="21"/>
                                <w:szCs w:val="21"/>
                              </w:rPr>
                              <w:t xml:space="preserve">hospital during the last few </w:t>
                            </w:r>
                            <w:r w:rsidR="00FA6DFC" w:rsidRPr="00222138">
                              <w:rPr>
                                <w:rFonts w:cstheme="minorHAnsi"/>
                                <w:sz w:val="21"/>
                                <w:szCs w:val="21"/>
                              </w:rPr>
                              <w:t>years and</w:t>
                            </w:r>
                            <w:r w:rsidR="00753AE5" w:rsidRPr="00222138">
                              <w:rPr>
                                <w:rFonts w:cstheme="minorHAnsi"/>
                                <w:sz w:val="21"/>
                                <w:szCs w:val="21"/>
                              </w:rPr>
                              <w:t xml:space="preserve"> </w:t>
                            </w:r>
                            <w:r w:rsidR="007F5C80" w:rsidRPr="00222138">
                              <w:rPr>
                                <w:rFonts w:cstheme="minorHAnsi"/>
                                <w:sz w:val="21"/>
                                <w:szCs w:val="21"/>
                              </w:rPr>
                              <w:t>were receiving</w:t>
                            </w:r>
                            <w:r w:rsidRPr="00222138">
                              <w:rPr>
                                <w:rFonts w:cstheme="minorHAnsi"/>
                                <w:sz w:val="21"/>
                                <w:szCs w:val="21"/>
                              </w:rPr>
                              <w:t xml:space="preserve"> medication  for their mental health in the community</w:t>
                            </w:r>
                            <w:r w:rsidR="007F5C80" w:rsidRPr="00222138">
                              <w:rPr>
                                <w:rFonts w:cstheme="minorHAnsi"/>
                                <w:sz w:val="21"/>
                                <w:szCs w:val="21"/>
                              </w:rPr>
                              <w:t xml:space="preserve"> after they were discharged</w:t>
                            </w:r>
                            <w:r w:rsidRPr="00222138">
                              <w:rPr>
                                <w:rFonts w:cstheme="minorHAnsi"/>
                                <w:sz w:val="21"/>
                                <w:szCs w:val="21"/>
                              </w:rPr>
                              <w:t xml:space="preserve">. </w:t>
                            </w:r>
                          </w:p>
                          <w:p w14:paraId="0207C4E2" w14:textId="6F894C5E" w:rsidR="00334E1B" w:rsidRPr="00222138" w:rsidRDefault="00334E1B" w:rsidP="009551A4">
                            <w:pPr>
                              <w:spacing w:line="276" w:lineRule="auto"/>
                              <w:rPr>
                                <w:rFonts w:cstheme="minorHAnsi"/>
                                <w:sz w:val="21"/>
                                <w:szCs w:val="21"/>
                              </w:rPr>
                            </w:pPr>
                            <w:r w:rsidRPr="00222138">
                              <w:rPr>
                                <w:rFonts w:cstheme="minorHAnsi"/>
                                <w:sz w:val="21"/>
                                <w:szCs w:val="21"/>
                              </w:rPr>
                              <w:t xml:space="preserve">This interview will last for about </w:t>
                            </w:r>
                            <w:r w:rsidR="00AE5078" w:rsidRPr="00222138">
                              <w:rPr>
                                <w:rFonts w:cstheme="minorHAnsi"/>
                                <w:sz w:val="21"/>
                                <w:szCs w:val="21"/>
                              </w:rPr>
                              <w:t>4</w:t>
                            </w:r>
                            <w:r w:rsidR="003A37BA" w:rsidRPr="00222138">
                              <w:rPr>
                                <w:rFonts w:cstheme="minorHAnsi"/>
                                <w:sz w:val="21"/>
                                <w:szCs w:val="21"/>
                              </w:rPr>
                              <w:t>5</w:t>
                            </w:r>
                            <w:r w:rsidRPr="00222138">
                              <w:rPr>
                                <w:rFonts w:cstheme="minorHAnsi"/>
                                <w:sz w:val="21"/>
                                <w:szCs w:val="21"/>
                              </w:rPr>
                              <w:t xml:space="preserve"> min</w:t>
                            </w:r>
                            <w:r w:rsidR="00DC5D33" w:rsidRPr="00222138">
                              <w:rPr>
                                <w:rFonts w:cstheme="minorHAnsi"/>
                                <w:sz w:val="21"/>
                                <w:szCs w:val="21"/>
                              </w:rPr>
                              <w:t>ute</w:t>
                            </w:r>
                            <w:r w:rsidRPr="00222138">
                              <w:rPr>
                                <w:rFonts w:cstheme="minorHAnsi"/>
                                <w:sz w:val="21"/>
                                <w:szCs w:val="21"/>
                              </w:rPr>
                              <w:t>s</w:t>
                            </w:r>
                            <w:r w:rsidR="00181D92" w:rsidRPr="00222138">
                              <w:rPr>
                                <w:rFonts w:cstheme="minorHAnsi"/>
                                <w:sz w:val="21"/>
                                <w:szCs w:val="21"/>
                              </w:rPr>
                              <w:t>.</w:t>
                            </w:r>
                            <w:r w:rsidRPr="00222138">
                              <w:rPr>
                                <w:rFonts w:cstheme="minorHAnsi"/>
                                <w:sz w:val="21"/>
                                <w:szCs w:val="21"/>
                              </w:rPr>
                              <w:t xml:space="preserve"> During </w:t>
                            </w:r>
                            <w:r w:rsidR="00036B36" w:rsidRPr="00222138">
                              <w:rPr>
                                <w:rFonts w:cstheme="minorHAnsi"/>
                                <w:sz w:val="21"/>
                                <w:szCs w:val="21"/>
                              </w:rPr>
                              <w:t xml:space="preserve">this </w:t>
                            </w:r>
                            <w:r w:rsidRPr="00222138">
                              <w:rPr>
                                <w:rFonts w:cstheme="minorHAnsi"/>
                                <w:sz w:val="21"/>
                                <w:szCs w:val="21"/>
                              </w:rPr>
                              <w:t>time</w:t>
                            </w:r>
                            <w:r w:rsidR="00684732" w:rsidRPr="00222138">
                              <w:rPr>
                                <w:rFonts w:cstheme="minorHAnsi"/>
                                <w:sz w:val="21"/>
                                <w:szCs w:val="21"/>
                              </w:rPr>
                              <w:t>,</w:t>
                            </w:r>
                            <w:r w:rsidRPr="00222138">
                              <w:rPr>
                                <w:rFonts w:cstheme="minorHAnsi"/>
                                <w:sz w:val="21"/>
                                <w:szCs w:val="21"/>
                              </w:rPr>
                              <w:t xml:space="preserve"> I’d like to discuss your experiences of</w:t>
                            </w:r>
                            <w:r w:rsidR="00AE5078" w:rsidRPr="00222138">
                              <w:rPr>
                                <w:rFonts w:cstheme="minorHAnsi"/>
                                <w:sz w:val="21"/>
                                <w:szCs w:val="21"/>
                              </w:rPr>
                              <w:t xml:space="preserve"> your care after leaving </w:t>
                            </w:r>
                            <w:r w:rsidR="007F5C80" w:rsidRPr="00222138">
                              <w:rPr>
                                <w:rFonts w:cstheme="minorHAnsi"/>
                                <w:sz w:val="21"/>
                                <w:szCs w:val="21"/>
                              </w:rPr>
                              <w:t xml:space="preserve">the </w:t>
                            </w:r>
                            <w:r w:rsidR="00AE5078" w:rsidRPr="00222138">
                              <w:rPr>
                                <w:rFonts w:cstheme="minorHAnsi"/>
                                <w:sz w:val="21"/>
                                <w:szCs w:val="21"/>
                              </w:rPr>
                              <w:t xml:space="preserve">hospital particularly </w:t>
                            </w:r>
                            <w:r w:rsidR="00181D92" w:rsidRPr="00222138">
                              <w:rPr>
                                <w:rFonts w:cstheme="minorHAnsi"/>
                                <w:sz w:val="21"/>
                                <w:szCs w:val="21"/>
                              </w:rPr>
                              <w:t>focusing on your medic</w:t>
                            </w:r>
                            <w:r w:rsidR="001B6397" w:rsidRPr="00222138">
                              <w:rPr>
                                <w:rFonts w:cstheme="minorHAnsi"/>
                                <w:sz w:val="21"/>
                                <w:szCs w:val="21"/>
                              </w:rPr>
                              <w:t>ines</w:t>
                            </w:r>
                            <w:r w:rsidR="00AE5078" w:rsidRPr="00222138">
                              <w:rPr>
                                <w:rFonts w:cstheme="minorHAnsi"/>
                                <w:sz w:val="21"/>
                                <w:szCs w:val="21"/>
                              </w:rPr>
                              <w:t xml:space="preserve"> and </w:t>
                            </w:r>
                            <w:r w:rsidR="007F5C80" w:rsidRPr="00222138">
                              <w:rPr>
                                <w:rFonts w:cstheme="minorHAnsi"/>
                                <w:sz w:val="21"/>
                                <w:szCs w:val="21"/>
                              </w:rPr>
                              <w:t>any support you needed or got</w:t>
                            </w:r>
                            <w:r w:rsidR="00AE5078" w:rsidRPr="00222138">
                              <w:rPr>
                                <w:rFonts w:cstheme="minorHAnsi"/>
                                <w:sz w:val="21"/>
                                <w:szCs w:val="21"/>
                              </w:rPr>
                              <w:t xml:space="preserve"> with your medicine taking.</w:t>
                            </w:r>
                            <w:r w:rsidR="00604D1F" w:rsidRPr="00222138">
                              <w:rPr>
                                <w:rFonts w:cstheme="minorHAnsi"/>
                                <w:sz w:val="21"/>
                                <w:szCs w:val="21"/>
                              </w:rPr>
                              <w:t xml:space="preserve"> We will also together complete a diagram </w:t>
                            </w:r>
                            <w:r w:rsidR="007F5C80" w:rsidRPr="00222138">
                              <w:rPr>
                                <w:rFonts w:cstheme="minorHAnsi"/>
                                <w:sz w:val="21"/>
                                <w:szCs w:val="21"/>
                              </w:rPr>
                              <w:t>to show what your medication support ‘looked like’</w:t>
                            </w:r>
                            <w:r w:rsidR="00604D1F" w:rsidRPr="00222138">
                              <w:rPr>
                                <w:rFonts w:cstheme="minorHAnsi"/>
                                <w:sz w:val="21"/>
                                <w:szCs w:val="21"/>
                              </w:rPr>
                              <w:t>.</w:t>
                            </w:r>
                          </w:p>
                          <w:p w14:paraId="64F9E17C" w14:textId="45DE9F7F" w:rsidR="00891E09" w:rsidRPr="00222138" w:rsidRDefault="00891E09" w:rsidP="009551A4">
                            <w:pPr>
                              <w:pStyle w:val="ListParagraph"/>
                              <w:numPr>
                                <w:ilvl w:val="0"/>
                                <w:numId w:val="5"/>
                              </w:numPr>
                              <w:rPr>
                                <w:rFonts w:cstheme="minorHAnsi"/>
                                <w:sz w:val="21"/>
                                <w:szCs w:val="21"/>
                              </w:rPr>
                            </w:pPr>
                            <w:r w:rsidRPr="00222138">
                              <w:rPr>
                                <w:rFonts w:cstheme="minorHAnsi"/>
                                <w:sz w:val="21"/>
                                <w:szCs w:val="21"/>
                              </w:rPr>
                              <w:t>If you agree, I would like to record our interview. This will make sure I have precise details of what we discuss.</w:t>
                            </w:r>
                          </w:p>
                          <w:p w14:paraId="614C5120" w14:textId="5479BE3E" w:rsidR="00891E09" w:rsidRPr="00222138" w:rsidRDefault="00891E09" w:rsidP="009551A4">
                            <w:pPr>
                              <w:pStyle w:val="ListParagraph"/>
                              <w:numPr>
                                <w:ilvl w:val="0"/>
                                <w:numId w:val="5"/>
                              </w:numPr>
                              <w:rPr>
                                <w:rFonts w:cstheme="minorHAnsi"/>
                                <w:sz w:val="21"/>
                                <w:szCs w:val="21"/>
                              </w:rPr>
                            </w:pPr>
                            <w:r w:rsidRPr="00222138">
                              <w:rPr>
                                <w:rFonts w:cstheme="minorHAnsi"/>
                                <w:sz w:val="21"/>
                                <w:szCs w:val="21"/>
                              </w:rPr>
                              <w:t>No-one will be able to identify you in any reports containing quotes from your interview.</w:t>
                            </w:r>
                          </w:p>
                          <w:p w14:paraId="30E3B2F6" w14:textId="223318C1" w:rsidR="00943639" w:rsidRPr="00222138" w:rsidRDefault="00943639" w:rsidP="009551A4">
                            <w:pPr>
                              <w:pStyle w:val="ListParagraph"/>
                              <w:numPr>
                                <w:ilvl w:val="0"/>
                                <w:numId w:val="5"/>
                              </w:numPr>
                              <w:rPr>
                                <w:rFonts w:cstheme="minorHAnsi"/>
                                <w:sz w:val="21"/>
                                <w:szCs w:val="21"/>
                              </w:rPr>
                            </w:pPr>
                            <w:r w:rsidRPr="00222138">
                              <w:rPr>
                                <w:rFonts w:cstheme="minorHAnsi"/>
                                <w:sz w:val="21"/>
                                <w:szCs w:val="21"/>
                              </w:rPr>
                              <w:t>Direct responses from your interview may be used in a future workshop for this study but no one will be able to identify you from these.</w:t>
                            </w:r>
                          </w:p>
                          <w:p w14:paraId="47D114DD" w14:textId="323E6C72" w:rsidR="00891E09" w:rsidRPr="00222138" w:rsidRDefault="00891E09" w:rsidP="009551A4">
                            <w:pPr>
                              <w:pStyle w:val="ListParagraph"/>
                              <w:numPr>
                                <w:ilvl w:val="0"/>
                                <w:numId w:val="5"/>
                              </w:numPr>
                              <w:rPr>
                                <w:rFonts w:cstheme="minorHAnsi"/>
                                <w:sz w:val="21"/>
                                <w:szCs w:val="21"/>
                              </w:rPr>
                            </w:pPr>
                            <w:r w:rsidRPr="00222138">
                              <w:rPr>
                                <w:rFonts w:cstheme="minorHAnsi"/>
                                <w:sz w:val="21"/>
                                <w:szCs w:val="21"/>
                              </w:rPr>
                              <w:t xml:space="preserve">Please try to avoid naming locations and staff specifically. Any written report will have any identifiable information (names/locations) removed. </w:t>
                            </w:r>
                          </w:p>
                          <w:p w14:paraId="28FA9288" w14:textId="0F4D93E2" w:rsidR="001128EA" w:rsidRPr="00222138" w:rsidRDefault="001128EA" w:rsidP="009551A4">
                            <w:pPr>
                              <w:pStyle w:val="ListParagraph"/>
                              <w:numPr>
                                <w:ilvl w:val="0"/>
                                <w:numId w:val="5"/>
                              </w:numPr>
                              <w:rPr>
                                <w:rFonts w:cstheme="minorHAnsi"/>
                                <w:sz w:val="21"/>
                                <w:szCs w:val="21"/>
                              </w:rPr>
                            </w:pPr>
                            <w:r w:rsidRPr="00222138">
                              <w:rPr>
                                <w:rFonts w:cstheme="minorHAnsi"/>
                                <w:sz w:val="21"/>
                                <w:szCs w:val="21"/>
                              </w:rPr>
                              <w:t>You may stop the recording at any time or take a break</w:t>
                            </w:r>
                          </w:p>
                          <w:p w14:paraId="67A594E9" w14:textId="12472965" w:rsidR="00FF472E" w:rsidRPr="00222138" w:rsidRDefault="00FF472E" w:rsidP="009551A4">
                            <w:pPr>
                              <w:pStyle w:val="ListParagraph"/>
                              <w:numPr>
                                <w:ilvl w:val="0"/>
                                <w:numId w:val="5"/>
                              </w:numPr>
                              <w:rPr>
                                <w:rFonts w:cstheme="minorHAnsi"/>
                                <w:sz w:val="21"/>
                                <w:szCs w:val="21"/>
                              </w:rPr>
                            </w:pPr>
                            <w:r w:rsidRPr="00222138">
                              <w:rPr>
                                <w:rFonts w:cstheme="minorHAnsi"/>
                                <w:sz w:val="21"/>
                                <w:szCs w:val="21"/>
                              </w:rPr>
                              <w:t>If the interview is on ZOOM/TEAMS you may have your camera switched off if you wish.</w:t>
                            </w:r>
                          </w:p>
                          <w:p w14:paraId="72FE3FDD" w14:textId="41817810" w:rsidR="00FF472E" w:rsidRPr="00222138" w:rsidRDefault="00FF472E" w:rsidP="00FF472E">
                            <w:pPr>
                              <w:pStyle w:val="ListParagraph"/>
                              <w:numPr>
                                <w:ilvl w:val="0"/>
                                <w:numId w:val="5"/>
                              </w:numPr>
                              <w:rPr>
                                <w:rFonts w:cstheme="minorHAnsi"/>
                                <w:sz w:val="21"/>
                                <w:szCs w:val="21"/>
                              </w:rPr>
                            </w:pPr>
                            <w:r w:rsidRPr="00222138">
                              <w:rPr>
                                <w:rFonts w:cstheme="minorHAnsi"/>
                                <w:sz w:val="21"/>
                                <w:szCs w:val="21"/>
                              </w:rPr>
                              <w:t>If you are in a group interview we will need to conduct and record this for everyone in the interview in the same way – either on ZOOM/TEAMS with everyone on camera or everyone with their camera switched off or over the telephone. If that is not possible we will interview you separately not in the group</w:t>
                            </w:r>
                            <w:r w:rsidR="00FA6DFC" w:rsidRPr="00222138">
                              <w:rPr>
                                <w:rFonts w:cstheme="minorHAnsi"/>
                                <w:sz w:val="21"/>
                                <w:szCs w:val="21"/>
                              </w:rPr>
                              <w:t>.</w:t>
                            </w:r>
                          </w:p>
                          <w:p w14:paraId="683807EC" w14:textId="77777777" w:rsidR="00FA6DFC" w:rsidRPr="00222138" w:rsidRDefault="00FA6DFC" w:rsidP="00FA6DFC">
                            <w:pPr>
                              <w:pStyle w:val="ListParagraph"/>
                              <w:rPr>
                                <w:rFonts w:cstheme="minorHAnsi"/>
                                <w:sz w:val="21"/>
                                <w:szCs w:val="21"/>
                              </w:rPr>
                            </w:pPr>
                          </w:p>
                          <w:p w14:paraId="3B1A2CC4" w14:textId="443EA072" w:rsidR="00891E09" w:rsidRPr="00222138" w:rsidRDefault="00891E09" w:rsidP="009551A4">
                            <w:pPr>
                              <w:spacing w:line="276" w:lineRule="auto"/>
                              <w:rPr>
                                <w:rFonts w:cstheme="minorHAnsi"/>
                                <w:sz w:val="21"/>
                                <w:szCs w:val="21"/>
                              </w:rPr>
                            </w:pPr>
                            <w:r w:rsidRPr="00222138">
                              <w:rPr>
                                <w:rFonts w:cstheme="minorHAnsi"/>
                                <w:sz w:val="21"/>
                                <w:szCs w:val="21"/>
                              </w:rPr>
                              <w:t xml:space="preserve">Any discussions that take place during the </w:t>
                            </w:r>
                            <w:r w:rsidR="007F5C80" w:rsidRPr="00222138">
                              <w:rPr>
                                <w:rFonts w:cstheme="minorHAnsi"/>
                                <w:sz w:val="21"/>
                                <w:szCs w:val="21"/>
                              </w:rPr>
                              <w:t>interview</w:t>
                            </w:r>
                            <w:r w:rsidRPr="00222138">
                              <w:rPr>
                                <w:rFonts w:cstheme="minorHAnsi"/>
                                <w:sz w:val="21"/>
                                <w:szCs w:val="21"/>
                              </w:rPr>
                              <w:t xml:space="preserve"> are confidential. </w:t>
                            </w:r>
                            <w:r w:rsidR="003B28E0" w:rsidRPr="00222138">
                              <w:rPr>
                                <w:rFonts w:cstheme="minorHAnsi"/>
                                <w:sz w:val="21"/>
                                <w:szCs w:val="21"/>
                              </w:rPr>
                              <w:t>If, during the interview, we have concerns about your safety or the safety of others,</w:t>
                            </w:r>
                            <w:r w:rsidR="003B28E0" w:rsidRPr="00222138" w:rsidDel="003B28E0">
                              <w:rPr>
                                <w:rFonts w:cstheme="minorHAnsi"/>
                                <w:sz w:val="21"/>
                                <w:szCs w:val="21"/>
                              </w:rPr>
                              <w:t xml:space="preserve"> </w:t>
                            </w:r>
                            <w:r w:rsidRPr="00222138">
                              <w:rPr>
                                <w:rFonts w:cstheme="minorHAnsi"/>
                                <w:sz w:val="21"/>
                                <w:szCs w:val="21"/>
                              </w:rPr>
                              <w:t xml:space="preserve">we </w:t>
                            </w:r>
                            <w:r w:rsidR="003B28E0" w:rsidRPr="00222138">
                              <w:rPr>
                                <w:rFonts w:cstheme="minorHAnsi"/>
                                <w:sz w:val="21"/>
                                <w:szCs w:val="21"/>
                              </w:rPr>
                              <w:t xml:space="preserve">may </w:t>
                            </w:r>
                            <w:r w:rsidRPr="00222138">
                              <w:rPr>
                                <w:rFonts w:cstheme="minorHAnsi"/>
                                <w:sz w:val="21"/>
                                <w:szCs w:val="21"/>
                              </w:rPr>
                              <w:t xml:space="preserve">ask you to contact an appropriate person about this, </w:t>
                            </w:r>
                            <w:r w:rsidR="00897902" w:rsidRPr="00222138">
                              <w:rPr>
                                <w:rFonts w:cstheme="minorHAnsi"/>
                                <w:sz w:val="21"/>
                                <w:szCs w:val="21"/>
                              </w:rPr>
                              <w:t xml:space="preserve">such as your </w:t>
                            </w:r>
                            <w:r w:rsidRPr="00222138">
                              <w:rPr>
                                <w:rFonts w:cstheme="minorHAnsi"/>
                                <w:sz w:val="21"/>
                                <w:szCs w:val="21"/>
                              </w:rPr>
                              <w:t>care team, other health professional or a family member</w:t>
                            </w:r>
                            <w:r w:rsidR="00A248DC" w:rsidRPr="00222138">
                              <w:rPr>
                                <w:rFonts w:cstheme="minorHAnsi"/>
                                <w:sz w:val="21"/>
                                <w:szCs w:val="21"/>
                              </w:rPr>
                              <w:t>.</w:t>
                            </w:r>
                            <w:r w:rsidRPr="00222138">
                              <w:rPr>
                                <w:rFonts w:cstheme="minorHAnsi"/>
                                <w:sz w:val="21"/>
                                <w:szCs w:val="21"/>
                              </w:rPr>
                              <w:t xml:space="preserve"> </w:t>
                            </w:r>
                            <w:r w:rsidR="00A248DC" w:rsidRPr="00222138">
                              <w:rPr>
                                <w:rFonts w:cstheme="minorHAnsi"/>
                                <w:sz w:val="21"/>
                                <w:szCs w:val="21"/>
                              </w:rPr>
                              <w:t>I</w:t>
                            </w:r>
                            <w:r w:rsidRPr="00222138">
                              <w:rPr>
                                <w:rFonts w:cstheme="minorHAnsi"/>
                                <w:sz w:val="21"/>
                                <w:szCs w:val="21"/>
                              </w:rPr>
                              <w:t>f we consider it to be serious, we may have to report this. In no other circumstances will we discuss with, your doctors, care team or other health professional what we have talked about in the interview or contact them on your behalf.</w:t>
                            </w:r>
                          </w:p>
                          <w:p w14:paraId="319ED0B4" w14:textId="10BA6557" w:rsidR="00334E1B" w:rsidRPr="00222138" w:rsidRDefault="00334E1B" w:rsidP="009551A4">
                            <w:pPr>
                              <w:spacing w:line="276" w:lineRule="auto"/>
                              <w:rPr>
                                <w:sz w:val="21"/>
                                <w:szCs w:val="21"/>
                              </w:rPr>
                            </w:pPr>
                            <w:r w:rsidRPr="00222138">
                              <w:rPr>
                                <w:rFonts w:cstheme="minorHAnsi"/>
                                <w:color w:val="000000" w:themeColor="text1"/>
                                <w:sz w:val="21"/>
                                <w:szCs w:val="21"/>
                              </w:rPr>
                              <w:t xml:space="preserve">Unless you have any questions for me, </w:t>
                            </w:r>
                            <w:r w:rsidRPr="00222138">
                              <w:rPr>
                                <w:rFonts w:cstheme="minorHAnsi"/>
                                <w:color w:val="FF0000"/>
                                <w:sz w:val="21"/>
                                <w:szCs w:val="21"/>
                              </w:rPr>
                              <w:t xml:space="preserve">I will start the recording </w:t>
                            </w:r>
                            <w:r w:rsidRPr="00222138">
                              <w:rPr>
                                <w:rFonts w:cstheme="minorHAnsi"/>
                                <w:color w:val="000000" w:themeColor="text1"/>
                                <w:sz w:val="21"/>
                                <w:szCs w:val="21"/>
                              </w:rPr>
                              <w:t>and we can begin</w:t>
                            </w:r>
                            <w:r w:rsidR="00017B42" w:rsidRPr="00222138">
                              <w:rPr>
                                <w:rFonts w:cstheme="minorHAnsi"/>
                                <w:color w:val="000000" w:themeColor="text1"/>
                                <w:sz w:val="21"/>
                                <w:szCs w:val="21"/>
                              </w:rPr>
                              <w:t>.</w:t>
                            </w:r>
                          </w:p>
                        </w:txbxContent>
                      </wps:txbx>
                      <wps:bodyPr rot="0" vert="horz" wrap="square" lIns="91440" tIns="45720" rIns="91440" bIns="45720" anchor="t" anchorCtr="0">
                        <a:spAutoFit/>
                      </wps:bodyPr>
                    </wps:wsp>
                  </a:graphicData>
                </a:graphic>
              </wp:inline>
            </w:drawing>
          </mc:Choice>
          <mc:Fallback>
            <w:pict>
              <v:shapetype w14:anchorId="3A1DEAB8" id="_x0000_t202" coordsize="21600,21600" o:spt="202" path="m,l,21600r21600,l21600,xe">
                <v:stroke joinstyle="miter"/>
                <v:path gradientshapeok="t" o:connecttype="rect"/>
              </v:shapetype>
              <v:shape id="Text Box 449603896" o:spid="_x0000_s1026" type="#_x0000_t202" style="width:768.2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JmIEAIAACAEAAAOAAAAZHJzL2Uyb0RvYy54bWysk99v2yAQx98n7X9AvC92oiRtrThVly7T&#10;pO6H1O0POGMco2GOAYmd/fU7cJpG3fYyjQcE3PHl7nPH6nboNDtI5xWakk8nOWfSCKyV2ZX829ft&#10;m2vOfABTg0YjS36Unt+uX79a9baQM2xR19IxEjG+6G3J2xBskWVetLIDP0ErDRkbdB0E2rpdVjvo&#10;Sb3T2SzPl1mPrrYOhfSeTu9HI18n/aaRInxuGi8D0yWn2EKaXZqrOGfrFRQ7B7ZV4hQG/EMUHShD&#10;j56l7iEA2zv1m1SnhEOPTZgI7DJsGiVkyoGymeYvsnlswcqUC8Hx9ozJ/z9Z8enwaL84Foa3OFAB&#10;UxLePqD47pnBTQtmJ++cw76VUNPD04gs660vTlcjal/4KFL1H7GmIsM+YBIaGtdFKpQnI3UqwPEM&#10;XQ6BCTq8uVosZwsyCbJN5/l8OUtlyaB4um6dD+8ldiwuSu6oqkkeDg8+xHCgeHKJr3nUqt4qrdPG&#10;7aqNduwA1AHbNFIGL9y0YT3FspgtRgJ/lcjT+JNEpwK1slZdya/PTlBEbu9MnRotgNLjmkLW5gQy&#10;shsphqEayDECrbA+ElKHY8vSF6NFi+4nZz21a8n9jz04yZn+YKgsN9P5PPZ32swXV8SQuUtLdWkB&#10;I0iq5IGzcbkJ6U8kYPaOyrdVCexzJKdYqQ0T79OXiX1+uU9ezx97/QsAAP//AwBQSwMEFAAGAAgA&#10;AAAhADxoA8LcAAAABgEAAA8AAABkcnMvZG93bnJldi54bWxMj8FuwjAQRO+V+g/WVuqtOKQFoRAH&#10;oSLOpYBU9ebYSxwRr0NsQujX1/RSLiuNZjTzNl8MtmE9dr52JGA8SoAhKadrqgTsd+uXGTAfJGnZ&#10;OEIBV/SwKB4fcplpd6FP7LehYrGEfCYFmBDajHOvDFrpR65Fit7BdVaGKLuK605eYrlteJokU25l&#10;TXHByBbfDarj9mwF+NXm1KrDpjwaff35WPUT9bX+FuL5aVjOgQUcwn8YbvgRHYrIVLozac8aAfGR&#10;8Hdv3uR1+gasFJCm4xR4kfN7/OIXAAD//wMAUEsBAi0AFAAGAAgAAAAhALaDOJL+AAAA4QEAABMA&#10;AAAAAAAAAAAAAAAAAAAAAFtDb250ZW50X1R5cGVzXS54bWxQSwECLQAUAAYACAAAACEAOP0h/9YA&#10;AACUAQAACwAAAAAAAAAAAAAAAAAvAQAAX3JlbHMvLnJlbHNQSwECLQAUAAYACAAAACEA1KSZiBAC&#10;AAAgBAAADgAAAAAAAAAAAAAAAAAuAgAAZHJzL2Uyb0RvYy54bWxQSwECLQAUAAYACAAAACEAPGgD&#10;wtwAAAAGAQAADwAAAAAAAAAAAAAAAABqBAAAZHJzL2Rvd25yZXYueG1sUEsFBgAAAAAEAAQA8wAA&#10;AHMFAAAAAA==&#10;">
                <v:textbox style="mso-fit-shape-to-text:t">
                  <w:txbxContent>
                    <w:p w14:paraId="6F1C08BD" w14:textId="16E0A747" w:rsidR="00334E1B" w:rsidRPr="00222138" w:rsidRDefault="00334E1B" w:rsidP="009551A4">
                      <w:pPr>
                        <w:spacing w:line="276" w:lineRule="auto"/>
                        <w:rPr>
                          <w:rFonts w:cstheme="minorHAnsi"/>
                          <w:b/>
                          <w:bCs/>
                          <w:i/>
                          <w:iCs/>
                          <w:sz w:val="21"/>
                          <w:szCs w:val="21"/>
                        </w:rPr>
                      </w:pPr>
                      <w:r w:rsidRPr="00222138">
                        <w:rPr>
                          <w:rFonts w:cstheme="minorHAnsi"/>
                          <w:b/>
                          <w:bCs/>
                          <w:i/>
                          <w:iCs/>
                          <w:sz w:val="21"/>
                          <w:szCs w:val="21"/>
                        </w:rPr>
                        <w:t>Interviewer introduction:</w:t>
                      </w:r>
                    </w:p>
                    <w:p w14:paraId="21883937" w14:textId="3497F645" w:rsidR="00334E1B" w:rsidRPr="00222138" w:rsidRDefault="00AE5078" w:rsidP="009551A4">
                      <w:pPr>
                        <w:spacing w:line="276" w:lineRule="auto"/>
                        <w:rPr>
                          <w:rFonts w:cstheme="minorHAnsi"/>
                          <w:sz w:val="21"/>
                          <w:szCs w:val="21"/>
                        </w:rPr>
                      </w:pPr>
                      <w:r w:rsidRPr="00222138">
                        <w:rPr>
                          <w:rFonts w:cstheme="minorHAnsi"/>
                          <w:sz w:val="21"/>
                          <w:szCs w:val="21"/>
                        </w:rPr>
                        <w:t>My name is…………….</w:t>
                      </w:r>
                      <w:r w:rsidR="00334E1B" w:rsidRPr="00222138">
                        <w:rPr>
                          <w:rFonts w:cstheme="minorHAnsi"/>
                          <w:sz w:val="21"/>
                          <w:szCs w:val="21"/>
                        </w:rPr>
                        <w:t xml:space="preserve">I am researcher at the University of </w:t>
                      </w:r>
                      <w:r w:rsidR="008503BD">
                        <w:rPr>
                          <w:rFonts w:cstheme="minorHAnsi"/>
                          <w:sz w:val="21"/>
                          <w:szCs w:val="21"/>
                        </w:rPr>
                        <w:t xml:space="preserve">XXXXXXXXX. </w:t>
                      </w:r>
                      <w:r w:rsidR="00753AE5" w:rsidRPr="00222138">
                        <w:rPr>
                          <w:rFonts w:cstheme="minorHAnsi"/>
                          <w:sz w:val="21"/>
                          <w:szCs w:val="21"/>
                        </w:rPr>
                        <w:t xml:space="preserve">We are carrying out a study looking at </w:t>
                      </w:r>
                      <w:r w:rsidR="007F5C80" w:rsidRPr="00222138">
                        <w:rPr>
                          <w:rFonts w:cstheme="minorHAnsi"/>
                          <w:sz w:val="21"/>
                          <w:szCs w:val="21"/>
                        </w:rPr>
                        <w:t xml:space="preserve">how medicines might be used safely and in the best way by patients with mental illness </w:t>
                      </w:r>
                      <w:r w:rsidR="00FC7DD8" w:rsidRPr="00222138">
                        <w:rPr>
                          <w:rFonts w:cstheme="minorHAnsi"/>
                          <w:sz w:val="21"/>
                          <w:szCs w:val="21"/>
                        </w:rPr>
                        <w:t xml:space="preserve">and their </w:t>
                      </w:r>
                      <w:proofErr w:type="spellStart"/>
                      <w:r w:rsidR="00FC7DD8" w:rsidRPr="00222138">
                        <w:rPr>
                          <w:rFonts w:cstheme="minorHAnsi"/>
                          <w:sz w:val="21"/>
                          <w:szCs w:val="21"/>
                        </w:rPr>
                        <w:t>carers</w:t>
                      </w:r>
                      <w:proofErr w:type="spellEnd"/>
                      <w:r w:rsidR="00FC7DD8" w:rsidRPr="00222138">
                        <w:rPr>
                          <w:rFonts w:cstheme="minorHAnsi"/>
                          <w:sz w:val="21"/>
                          <w:szCs w:val="21"/>
                        </w:rPr>
                        <w:t xml:space="preserve"> </w:t>
                      </w:r>
                      <w:r w:rsidR="007F5C80" w:rsidRPr="00222138">
                        <w:rPr>
                          <w:rFonts w:cstheme="minorHAnsi"/>
                          <w:sz w:val="21"/>
                          <w:szCs w:val="21"/>
                        </w:rPr>
                        <w:t>in the community</w:t>
                      </w:r>
                      <w:r w:rsidR="00753AE5" w:rsidRPr="00222138">
                        <w:rPr>
                          <w:rFonts w:cstheme="minorHAnsi"/>
                          <w:sz w:val="21"/>
                          <w:szCs w:val="21"/>
                        </w:rPr>
                        <w:t xml:space="preserve"> </w:t>
                      </w:r>
                      <w:r w:rsidR="007F5C80" w:rsidRPr="00222138">
                        <w:rPr>
                          <w:rFonts w:cstheme="minorHAnsi"/>
                          <w:sz w:val="21"/>
                          <w:szCs w:val="21"/>
                        </w:rPr>
                        <w:t xml:space="preserve">after they have been </w:t>
                      </w:r>
                      <w:r w:rsidRPr="00222138">
                        <w:rPr>
                          <w:rFonts w:cstheme="minorHAnsi"/>
                          <w:sz w:val="21"/>
                          <w:szCs w:val="21"/>
                        </w:rPr>
                        <w:t xml:space="preserve">discharged from mental health </w:t>
                      </w:r>
                      <w:r w:rsidR="007F5C80" w:rsidRPr="00222138">
                        <w:rPr>
                          <w:rFonts w:cstheme="minorHAnsi"/>
                          <w:sz w:val="21"/>
                          <w:szCs w:val="21"/>
                        </w:rPr>
                        <w:t>hospital</w:t>
                      </w:r>
                      <w:r w:rsidRPr="00222138">
                        <w:rPr>
                          <w:rFonts w:cstheme="minorHAnsi"/>
                          <w:sz w:val="21"/>
                          <w:szCs w:val="21"/>
                        </w:rPr>
                        <w:t xml:space="preserve">. We </w:t>
                      </w:r>
                      <w:r w:rsidR="00753AE5" w:rsidRPr="00222138">
                        <w:rPr>
                          <w:rFonts w:cstheme="minorHAnsi"/>
                          <w:sz w:val="21"/>
                          <w:szCs w:val="21"/>
                        </w:rPr>
                        <w:t>would like to find out the views of patients who have had a stay in</w:t>
                      </w:r>
                      <w:r w:rsidRPr="00222138">
                        <w:rPr>
                          <w:rFonts w:cstheme="minorHAnsi"/>
                          <w:sz w:val="21"/>
                          <w:szCs w:val="21"/>
                        </w:rPr>
                        <w:t xml:space="preserve"> </w:t>
                      </w:r>
                      <w:r w:rsidR="007F5C80" w:rsidRPr="00222138">
                        <w:rPr>
                          <w:rFonts w:cstheme="minorHAnsi"/>
                          <w:sz w:val="21"/>
                          <w:szCs w:val="21"/>
                        </w:rPr>
                        <w:t xml:space="preserve">a </w:t>
                      </w:r>
                      <w:r w:rsidRPr="00222138">
                        <w:rPr>
                          <w:rFonts w:cstheme="minorHAnsi"/>
                          <w:sz w:val="21"/>
                          <w:szCs w:val="21"/>
                        </w:rPr>
                        <w:t xml:space="preserve">mental health </w:t>
                      </w:r>
                      <w:r w:rsidR="007F5C80" w:rsidRPr="00222138">
                        <w:rPr>
                          <w:rFonts w:cstheme="minorHAnsi"/>
                          <w:sz w:val="21"/>
                          <w:szCs w:val="21"/>
                        </w:rPr>
                        <w:t xml:space="preserve">hospital during the last few </w:t>
                      </w:r>
                      <w:r w:rsidR="00FA6DFC" w:rsidRPr="00222138">
                        <w:rPr>
                          <w:rFonts w:cstheme="minorHAnsi"/>
                          <w:sz w:val="21"/>
                          <w:szCs w:val="21"/>
                        </w:rPr>
                        <w:t>years and</w:t>
                      </w:r>
                      <w:r w:rsidR="00753AE5" w:rsidRPr="00222138">
                        <w:rPr>
                          <w:rFonts w:cstheme="minorHAnsi"/>
                          <w:sz w:val="21"/>
                          <w:szCs w:val="21"/>
                        </w:rPr>
                        <w:t xml:space="preserve"> </w:t>
                      </w:r>
                      <w:r w:rsidR="007F5C80" w:rsidRPr="00222138">
                        <w:rPr>
                          <w:rFonts w:cstheme="minorHAnsi"/>
                          <w:sz w:val="21"/>
                          <w:szCs w:val="21"/>
                        </w:rPr>
                        <w:t>were receiving</w:t>
                      </w:r>
                      <w:r w:rsidRPr="00222138">
                        <w:rPr>
                          <w:rFonts w:cstheme="minorHAnsi"/>
                          <w:sz w:val="21"/>
                          <w:szCs w:val="21"/>
                        </w:rPr>
                        <w:t xml:space="preserve"> medication  for their mental health in the community</w:t>
                      </w:r>
                      <w:r w:rsidR="007F5C80" w:rsidRPr="00222138">
                        <w:rPr>
                          <w:rFonts w:cstheme="minorHAnsi"/>
                          <w:sz w:val="21"/>
                          <w:szCs w:val="21"/>
                        </w:rPr>
                        <w:t xml:space="preserve"> after they were discharged</w:t>
                      </w:r>
                      <w:r w:rsidRPr="00222138">
                        <w:rPr>
                          <w:rFonts w:cstheme="minorHAnsi"/>
                          <w:sz w:val="21"/>
                          <w:szCs w:val="21"/>
                        </w:rPr>
                        <w:t xml:space="preserve">. </w:t>
                      </w:r>
                    </w:p>
                    <w:p w14:paraId="0207C4E2" w14:textId="6F894C5E" w:rsidR="00334E1B" w:rsidRPr="00222138" w:rsidRDefault="00334E1B" w:rsidP="009551A4">
                      <w:pPr>
                        <w:spacing w:line="276" w:lineRule="auto"/>
                        <w:rPr>
                          <w:rFonts w:cstheme="minorHAnsi"/>
                          <w:sz w:val="21"/>
                          <w:szCs w:val="21"/>
                        </w:rPr>
                      </w:pPr>
                      <w:r w:rsidRPr="00222138">
                        <w:rPr>
                          <w:rFonts w:cstheme="minorHAnsi"/>
                          <w:sz w:val="21"/>
                          <w:szCs w:val="21"/>
                        </w:rPr>
                        <w:t xml:space="preserve">This interview will last for about </w:t>
                      </w:r>
                      <w:r w:rsidR="00AE5078" w:rsidRPr="00222138">
                        <w:rPr>
                          <w:rFonts w:cstheme="minorHAnsi"/>
                          <w:sz w:val="21"/>
                          <w:szCs w:val="21"/>
                        </w:rPr>
                        <w:t>4</w:t>
                      </w:r>
                      <w:r w:rsidR="003A37BA" w:rsidRPr="00222138">
                        <w:rPr>
                          <w:rFonts w:cstheme="minorHAnsi"/>
                          <w:sz w:val="21"/>
                          <w:szCs w:val="21"/>
                        </w:rPr>
                        <w:t>5</w:t>
                      </w:r>
                      <w:r w:rsidRPr="00222138">
                        <w:rPr>
                          <w:rFonts w:cstheme="minorHAnsi"/>
                          <w:sz w:val="21"/>
                          <w:szCs w:val="21"/>
                        </w:rPr>
                        <w:t xml:space="preserve"> min</w:t>
                      </w:r>
                      <w:r w:rsidR="00DC5D33" w:rsidRPr="00222138">
                        <w:rPr>
                          <w:rFonts w:cstheme="minorHAnsi"/>
                          <w:sz w:val="21"/>
                          <w:szCs w:val="21"/>
                        </w:rPr>
                        <w:t>ute</w:t>
                      </w:r>
                      <w:r w:rsidRPr="00222138">
                        <w:rPr>
                          <w:rFonts w:cstheme="minorHAnsi"/>
                          <w:sz w:val="21"/>
                          <w:szCs w:val="21"/>
                        </w:rPr>
                        <w:t>s</w:t>
                      </w:r>
                      <w:r w:rsidR="00181D92" w:rsidRPr="00222138">
                        <w:rPr>
                          <w:rFonts w:cstheme="minorHAnsi"/>
                          <w:sz w:val="21"/>
                          <w:szCs w:val="21"/>
                        </w:rPr>
                        <w:t>.</w:t>
                      </w:r>
                      <w:r w:rsidRPr="00222138">
                        <w:rPr>
                          <w:rFonts w:cstheme="minorHAnsi"/>
                          <w:sz w:val="21"/>
                          <w:szCs w:val="21"/>
                        </w:rPr>
                        <w:t xml:space="preserve"> During </w:t>
                      </w:r>
                      <w:r w:rsidR="00036B36" w:rsidRPr="00222138">
                        <w:rPr>
                          <w:rFonts w:cstheme="minorHAnsi"/>
                          <w:sz w:val="21"/>
                          <w:szCs w:val="21"/>
                        </w:rPr>
                        <w:t xml:space="preserve">this </w:t>
                      </w:r>
                      <w:r w:rsidRPr="00222138">
                        <w:rPr>
                          <w:rFonts w:cstheme="minorHAnsi"/>
                          <w:sz w:val="21"/>
                          <w:szCs w:val="21"/>
                        </w:rPr>
                        <w:t>time</w:t>
                      </w:r>
                      <w:r w:rsidR="00684732" w:rsidRPr="00222138">
                        <w:rPr>
                          <w:rFonts w:cstheme="minorHAnsi"/>
                          <w:sz w:val="21"/>
                          <w:szCs w:val="21"/>
                        </w:rPr>
                        <w:t>,</w:t>
                      </w:r>
                      <w:r w:rsidRPr="00222138">
                        <w:rPr>
                          <w:rFonts w:cstheme="minorHAnsi"/>
                          <w:sz w:val="21"/>
                          <w:szCs w:val="21"/>
                        </w:rPr>
                        <w:t xml:space="preserve"> I’d like to discuss your experiences of</w:t>
                      </w:r>
                      <w:r w:rsidR="00AE5078" w:rsidRPr="00222138">
                        <w:rPr>
                          <w:rFonts w:cstheme="minorHAnsi"/>
                          <w:sz w:val="21"/>
                          <w:szCs w:val="21"/>
                        </w:rPr>
                        <w:t xml:space="preserve"> your care after leaving </w:t>
                      </w:r>
                      <w:r w:rsidR="007F5C80" w:rsidRPr="00222138">
                        <w:rPr>
                          <w:rFonts w:cstheme="minorHAnsi"/>
                          <w:sz w:val="21"/>
                          <w:szCs w:val="21"/>
                        </w:rPr>
                        <w:t xml:space="preserve">the </w:t>
                      </w:r>
                      <w:r w:rsidR="00AE5078" w:rsidRPr="00222138">
                        <w:rPr>
                          <w:rFonts w:cstheme="minorHAnsi"/>
                          <w:sz w:val="21"/>
                          <w:szCs w:val="21"/>
                        </w:rPr>
                        <w:t xml:space="preserve">hospital particularly </w:t>
                      </w:r>
                      <w:r w:rsidR="00181D92" w:rsidRPr="00222138">
                        <w:rPr>
                          <w:rFonts w:cstheme="minorHAnsi"/>
                          <w:sz w:val="21"/>
                          <w:szCs w:val="21"/>
                        </w:rPr>
                        <w:t>focusing on your medic</w:t>
                      </w:r>
                      <w:r w:rsidR="001B6397" w:rsidRPr="00222138">
                        <w:rPr>
                          <w:rFonts w:cstheme="minorHAnsi"/>
                          <w:sz w:val="21"/>
                          <w:szCs w:val="21"/>
                        </w:rPr>
                        <w:t>ines</w:t>
                      </w:r>
                      <w:r w:rsidR="00AE5078" w:rsidRPr="00222138">
                        <w:rPr>
                          <w:rFonts w:cstheme="minorHAnsi"/>
                          <w:sz w:val="21"/>
                          <w:szCs w:val="21"/>
                        </w:rPr>
                        <w:t xml:space="preserve"> and </w:t>
                      </w:r>
                      <w:r w:rsidR="007F5C80" w:rsidRPr="00222138">
                        <w:rPr>
                          <w:rFonts w:cstheme="minorHAnsi"/>
                          <w:sz w:val="21"/>
                          <w:szCs w:val="21"/>
                        </w:rPr>
                        <w:t>any support you needed or got</w:t>
                      </w:r>
                      <w:r w:rsidR="00AE5078" w:rsidRPr="00222138">
                        <w:rPr>
                          <w:rFonts w:cstheme="minorHAnsi"/>
                          <w:sz w:val="21"/>
                          <w:szCs w:val="21"/>
                        </w:rPr>
                        <w:t xml:space="preserve"> with your medicine taking.</w:t>
                      </w:r>
                      <w:r w:rsidR="00604D1F" w:rsidRPr="00222138">
                        <w:rPr>
                          <w:rFonts w:cstheme="minorHAnsi"/>
                          <w:sz w:val="21"/>
                          <w:szCs w:val="21"/>
                        </w:rPr>
                        <w:t xml:space="preserve"> We will also together complete a diagram </w:t>
                      </w:r>
                      <w:r w:rsidR="007F5C80" w:rsidRPr="00222138">
                        <w:rPr>
                          <w:rFonts w:cstheme="minorHAnsi"/>
                          <w:sz w:val="21"/>
                          <w:szCs w:val="21"/>
                        </w:rPr>
                        <w:t>to show what your medication support ‘looked like’</w:t>
                      </w:r>
                      <w:r w:rsidR="00604D1F" w:rsidRPr="00222138">
                        <w:rPr>
                          <w:rFonts w:cstheme="minorHAnsi"/>
                          <w:sz w:val="21"/>
                          <w:szCs w:val="21"/>
                        </w:rPr>
                        <w:t>.</w:t>
                      </w:r>
                    </w:p>
                    <w:p w14:paraId="64F9E17C" w14:textId="45DE9F7F" w:rsidR="00891E09" w:rsidRPr="00222138" w:rsidRDefault="00891E09" w:rsidP="009551A4">
                      <w:pPr>
                        <w:pStyle w:val="ListParagraph"/>
                        <w:numPr>
                          <w:ilvl w:val="0"/>
                          <w:numId w:val="5"/>
                        </w:numPr>
                        <w:rPr>
                          <w:rFonts w:cstheme="minorHAnsi"/>
                          <w:sz w:val="21"/>
                          <w:szCs w:val="21"/>
                        </w:rPr>
                      </w:pPr>
                      <w:r w:rsidRPr="00222138">
                        <w:rPr>
                          <w:rFonts w:cstheme="minorHAnsi"/>
                          <w:sz w:val="21"/>
                          <w:szCs w:val="21"/>
                        </w:rPr>
                        <w:t>If you agree, I would like to record our interview. This will make sure I have precise details of what we discuss.</w:t>
                      </w:r>
                    </w:p>
                    <w:p w14:paraId="614C5120" w14:textId="5479BE3E" w:rsidR="00891E09" w:rsidRPr="00222138" w:rsidRDefault="00891E09" w:rsidP="009551A4">
                      <w:pPr>
                        <w:pStyle w:val="ListParagraph"/>
                        <w:numPr>
                          <w:ilvl w:val="0"/>
                          <w:numId w:val="5"/>
                        </w:numPr>
                        <w:rPr>
                          <w:rFonts w:cstheme="minorHAnsi"/>
                          <w:sz w:val="21"/>
                          <w:szCs w:val="21"/>
                        </w:rPr>
                      </w:pPr>
                      <w:r w:rsidRPr="00222138">
                        <w:rPr>
                          <w:rFonts w:cstheme="minorHAnsi"/>
                          <w:sz w:val="21"/>
                          <w:szCs w:val="21"/>
                        </w:rPr>
                        <w:t>No-one will be able to identify you in any reports containing quotes from your interview.</w:t>
                      </w:r>
                    </w:p>
                    <w:p w14:paraId="30E3B2F6" w14:textId="223318C1" w:rsidR="00943639" w:rsidRPr="00222138" w:rsidRDefault="00943639" w:rsidP="009551A4">
                      <w:pPr>
                        <w:pStyle w:val="ListParagraph"/>
                        <w:numPr>
                          <w:ilvl w:val="0"/>
                          <w:numId w:val="5"/>
                        </w:numPr>
                        <w:rPr>
                          <w:rFonts w:cstheme="minorHAnsi"/>
                          <w:sz w:val="21"/>
                          <w:szCs w:val="21"/>
                        </w:rPr>
                      </w:pPr>
                      <w:r w:rsidRPr="00222138">
                        <w:rPr>
                          <w:rFonts w:cstheme="minorHAnsi"/>
                          <w:sz w:val="21"/>
                          <w:szCs w:val="21"/>
                        </w:rPr>
                        <w:t>Direct responses from your interview may be used in a future workshop for this study but no one will be able to identify you from these.</w:t>
                      </w:r>
                    </w:p>
                    <w:p w14:paraId="47D114DD" w14:textId="323E6C72" w:rsidR="00891E09" w:rsidRPr="00222138" w:rsidRDefault="00891E09" w:rsidP="009551A4">
                      <w:pPr>
                        <w:pStyle w:val="ListParagraph"/>
                        <w:numPr>
                          <w:ilvl w:val="0"/>
                          <w:numId w:val="5"/>
                        </w:numPr>
                        <w:rPr>
                          <w:rFonts w:cstheme="minorHAnsi"/>
                          <w:sz w:val="21"/>
                          <w:szCs w:val="21"/>
                        </w:rPr>
                      </w:pPr>
                      <w:r w:rsidRPr="00222138">
                        <w:rPr>
                          <w:rFonts w:cstheme="minorHAnsi"/>
                          <w:sz w:val="21"/>
                          <w:szCs w:val="21"/>
                        </w:rPr>
                        <w:t xml:space="preserve">Please try to avoid naming locations and staff specifically. Any written report will have any identifiable information (names/locations) removed. </w:t>
                      </w:r>
                    </w:p>
                    <w:p w14:paraId="28FA9288" w14:textId="0F4D93E2" w:rsidR="001128EA" w:rsidRPr="00222138" w:rsidRDefault="001128EA" w:rsidP="009551A4">
                      <w:pPr>
                        <w:pStyle w:val="ListParagraph"/>
                        <w:numPr>
                          <w:ilvl w:val="0"/>
                          <w:numId w:val="5"/>
                        </w:numPr>
                        <w:rPr>
                          <w:rFonts w:cstheme="minorHAnsi"/>
                          <w:sz w:val="21"/>
                          <w:szCs w:val="21"/>
                        </w:rPr>
                      </w:pPr>
                      <w:r w:rsidRPr="00222138">
                        <w:rPr>
                          <w:rFonts w:cstheme="minorHAnsi"/>
                          <w:sz w:val="21"/>
                          <w:szCs w:val="21"/>
                        </w:rPr>
                        <w:t>You may stop the recording at any time or take a break</w:t>
                      </w:r>
                    </w:p>
                    <w:p w14:paraId="67A594E9" w14:textId="12472965" w:rsidR="00FF472E" w:rsidRPr="00222138" w:rsidRDefault="00FF472E" w:rsidP="009551A4">
                      <w:pPr>
                        <w:pStyle w:val="ListParagraph"/>
                        <w:numPr>
                          <w:ilvl w:val="0"/>
                          <w:numId w:val="5"/>
                        </w:numPr>
                        <w:rPr>
                          <w:rFonts w:cstheme="minorHAnsi"/>
                          <w:sz w:val="21"/>
                          <w:szCs w:val="21"/>
                        </w:rPr>
                      </w:pPr>
                      <w:r w:rsidRPr="00222138">
                        <w:rPr>
                          <w:rFonts w:cstheme="minorHAnsi"/>
                          <w:sz w:val="21"/>
                          <w:szCs w:val="21"/>
                        </w:rPr>
                        <w:t>If the interview is on ZOOM/TEAMS you may have your camera switched off if you wish.</w:t>
                      </w:r>
                    </w:p>
                    <w:p w14:paraId="72FE3FDD" w14:textId="41817810" w:rsidR="00FF472E" w:rsidRPr="00222138" w:rsidRDefault="00FF472E" w:rsidP="00FF472E">
                      <w:pPr>
                        <w:pStyle w:val="ListParagraph"/>
                        <w:numPr>
                          <w:ilvl w:val="0"/>
                          <w:numId w:val="5"/>
                        </w:numPr>
                        <w:rPr>
                          <w:rFonts w:cstheme="minorHAnsi"/>
                          <w:sz w:val="21"/>
                          <w:szCs w:val="21"/>
                        </w:rPr>
                      </w:pPr>
                      <w:r w:rsidRPr="00222138">
                        <w:rPr>
                          <w:rFonts w:cstheme="minorHAnsi"/>
                          <w:sz w:val="21"/>
                          <w:szCs w:val="21"/>
                        </w:rPr>
                        <w:t>If you are in a group interview we will need to conduct and record this for everyone in the interview in the same way – either on ZOOM/TEAMS with everyone on camera or everyone with their camera switched off or over the telephone. If that is not possible we will interview you separately not in the group</w:t>
                      </w:r>
                      <w:r w:rsidR="00FA6DFC" w:rsidRPr="00222138">
                        <w:rPr>
                          <w:rFonts w:cstheme="minorHAnsi"/>
                          <w:sz w:val="21"/>
                          <w:szCs w:val="21"/>
                        </w:rPr>
                        <w:t>.</w:t>
                      </w:r>
                    </w:p>
                    <w:p w14:paraId="683807EC" w14:textId="77777777" w:rsidR="00FA6DFC" w:rsidRPr="00222138" w:rsidRDefault="00FA6DFC" w:rsidP="00FA6DFC">
                      <w:pPr>
                        <w:pStyle w:val="ListParagraph"/>
                        <w:rPr>
                          <w:rFonts w:cstheme="minorHAnsi"/>
                          <w:sz w:val="21"/>
                          <w:szCs w:val="21"/>
                        </w:rPr>
                      </w:pPr>
                    </w:p>
                    <w:p w14:paraId="3B1A2CC4" w14:textId="443EA072" w:rsidR="00891E09" w:rsidRPr="00222138" w:rsidRDefault="00891E09" w:rsidP="009551A4">
                      <w:pPr>
                        <w:spacing w:line="276" w:lineRule="auto"/>
                        <w:rPr>
                          <w:rFonts w:cstheme="minorHAnsi"/>
                          <w:sz w:val="21"/>
                          <w:szCs w:val="21"/>
                        </w:rPr>
                      </w:pPr>
                      <w:r w:rsidRPr="00222138">
                        <w:rPr>
                          <w:rFonts w:cstheme="minorHAnsi"/>
                          <w:sz w:val="21"/>
                          <w:szCs w:val="21"/>
                        </w:rPr>
                        <w:t xml:space="preserve">Any discussions that take place during the </w:t>
                      </w:r>
                      <w:r w:rsidR="007F5C80" w:rsidRPr="00222138">
                        <w:rPr>
                          <w:rFonts w:cstheme="minorHAnsi"/>
                          <w:sz w:val="21"/>
                          <w:szCs w:val="21"/>
                        </w:rPr>
                        <w:t>interview</w:t>
                      </w:r>
                      <w:r w:rsidRPr="00222138">
                        <w:rPr>
                          <w:rFonts w:cstheme="minorHAnsi"/>
                          <w:sz w:val="21"/>
                          <w:szCs w:val="21"/>
                        </w:rPr>
                        <w:t xml:space="preserve"> are confidential. </w:t>
                      </w:r>
                      <w:r w:rsidR="003B28E0" w:rsidRPr="00222138">
                        <w:rPr>
                          <w:rFonts w:cstheme="minorHAnsi"/>
                          <w:sz w:val="21"/>
                          <w:szCs w:val="21"/>
                        </w:rPr>
                        <w:t>If, during the interview, we have concerns about your safety or the safety of others,</w:t>
                      </w:r>
                      <w:r w:rsidR="003B28E0" w:rsidRPr="00222138" w:rsidDel="003B28E0">
                        <w:rPr>
                          <w:rFonts w:cstheme="minorHAnsi"/>
                          <w:sz w:val="21"/>
                          <w:szCs w:val="21"/>
                        </w:rPr>
                        <w:t xml:space="preserve"> </w:t>
                      </w:r>
                      <w:r w:rsidRPr="00222138">
                        <w:rPr>
                          <w:rFonts w:cstheme="minorHAnsi"/>
                          <w:sz w:val="21"/>
                          <w:szCs w:val="21"/>
                        </w:rPr>
                        <w:t xml:space="preserve">we </w:t>
                      </w:r>
                      <w:r w:rsidR="003B28E0" w:rsidRPr="00222138">
                        <w:rPr>
                          <w:rFonts w:cstheme="minorHAnsi"/>
                          <w:sz w:val="21"/>
                          <w:szCs w:val="21"/>
                        </w:rPr>
                        <w:t xml:space="preserve">may </w:t>
                      </w:r>
                      <w:r w:rsidRPr="00222138">
                        <w:rPr>
                          <w:rFonts w:cstheme="minorHAnsi"/>
                          <w:sz w:val="21"/>
                          <w:szCs w:val="21"/>
                        </w:rPr>
                        <w:t xml:space="preserve">ask you to contact an appropriate person about this, </w:t>
                      </w:r>
                      <w:r w:rsidR="00897902" w:rsidRPr="00222138">
                        <w:rPr>
                          <w:rFonts w:cstheme="minorHAnsi"/>
                          <w:sz w:val="21"/>
                          <w:szCs w:val="21"/>
                        </w:rPr>
                        <w:t xml:space="preserve">such as your </w:t>
                      </w:r>
                      <w:r w:rsidRPr="00222138">
                        <w:rPr>
                          <w:rFonts w:cstheme="minorHAnsi"/>
                          <w:sz w:val="21"/>
                          <w:szCs w:val="21"/>
                        </w:rPr>
                        <w:t>care team, other health professional or a family member</w:t>
                      </w:r>
                      <w:r w:rsidR="00A248DC" w:rsidRPr="00222138">
                        <w:rPr>
                          <w:rFonts w:cstheme="minorHAnsi"/>
                          <w:sz w:val="21"/>
                          <w:szCs w:val="21"/>
                        </w:rPr>
                        <w:t>.</w:t>
                      </w:r>
                      <w:r w:rsidRPr="00222138">
                        <w:rPr>
                          <w:rFonts w:cstheme="minorHAnsi"/>
                          <w:sz w:val="21"/>
                          <w:szCs w:val="21"/>
                        </w:rPr>
                        <w:t xml:space="preserve"> </w:t>
                      </w:r>
                      <w:r w:rsidR="00A248DC" w:rsidRPr="00222138">
                        <w:rPr>
                          <w:rFonts w:cstheme="minorHAnsi"/>
                          <w:sz w:val="21"/>
                          <w:szCs w:val="21"/>
                        </w:rPr>
                        <w:t>I</w:t>
                      </w:r>
                      <w:r w:rsidRPr="00222138">
                        <w:rPr>
                          <w:rFonts w:cstheme="minorHAnsi"/>
                          <w:sz w:val="21"/>
                          <w:szCs w:val="21"/>
                        </w:rPr>
                        <w:t>f we consider it to be serious, we may have to report this. In no other circumstances will we discuss with, your doctors, care team or other health professional what we have talked about in the interview or contact them on your behalf.</w:t>
                      </w:r>
                    </w:p>
                    <w:p w14:paraId="319ED0B4" w14:textId="10BA6557" w:rsidR="00334E1B" w:rsidRPr="00222138" w:rsidRDefault="00334E1B" w:rsidP="009551A4">
                      <w:pPr>
                        <w:spacing w:line="276" w:lineRule="auto"/>
                        <w:rPr>
                          <w:sz w:val="21"/>
                          <w:szCs w:val="21"/>
                        </w:rPr>
                      </w:pPr>
                      <w:r w:rsidRPr="00222138">
                        <w:rPr>
                          <w:rFonts w:cstheme="minorHAnsi"/>
                          <w:color w:val="000000" w:themeColor="text1"/>
                          <w:sz w:val="21"/>
                          <w:szCs w:val="21"/>
                        </w:rPr>
                        <w:t xml:space="preserve">Unless you have any questions for me, </w:t>
                      </w:r>
                      <w:r w:rsidRPr="00222138">
                        <w:rPr>
                          <w:rFonts w:cstheme="minorHAnsi"/>
                          <w:color w:val="FF0000"/>
                          <w:sz w:val="21"/>
                          <w:szCs w:val="21"/>
                        </w:rPr>
                        <w:t xml:space="preserve">I will start the recording </w:t>
                      </w:r>
                      <w:r w:rsidRPr="00222138">
                        <w:rPr>
                          <w:rFonts w:cstheme="minorHAnsi"/>
                          <w:color w:val="000000" w:themeColor="text1"/>
                          <w:sz w:val="21"/>
                          <w:szCs w:val="21"/>
                        </w:rPr>
                        <w:t>and we can begin</w:t>
                      </w:r>
                      <w:r w:rsidR="00017B42" w:rsidRPr="00222138">
                        <w:rPr>
                          <w:rFonts w:cstheme="minorHAnsi"/>
                          <w:color w:val="000000" w:themeColor="text1"/>
                          <w:sz w:val="21"/>
                          <w:szCs w:val="21"/>
                        </w:rPr>
                        <w:t>.</w:t>
                      </w:r>
                    </w:p>
                  </w:txbxContent>
                </v:textbox>
                <w10:anchorlock/>
              </v:shape>
            </w:pict>
          </mc:Fallback>
        </mc:AlternateContent>
      </w:r>
    </w:p>
    <w:p w14:paraId="404E4DAA" w14:textId="77777777" w:rsidR="00E018B8" w:rsidRDefault="00E018B8" w:rsidP="00B22114">
      <w:pPr>
        <w:spacing w:after="0" w:line="276" w:lineRule="auto"/>
      </w:pPr>
    </w:p>
    <w:p w14:paraId="74075BB6" w14:textId="77777777" w:rsidR="00222138" w:rsidRPr="00AA10FB" w:rsidRDefault="00222138" w:rsidP="00B22114">
      <w:pPr>
        <w:spacing w:after="0" w:line="276" w:lineRule="auto"/>
      </w:pPr>
    </w:p>
    <w:tbl>
      <w:tblPr>
        <w:tblStyle w:val="TableGrid"/>
        <w:tblW w:w="0" w:type="auto"/>
        <w:tblLook w:val="04A0" w:firstRow="1" w:lastRow="0" w:firstColumn="1" w:lastColumn="0" w:noHBand="0" w:noVBand="1"/>
      </w:tblPr>
      <w:tblGrid>
        <w:gridCol w:w="2972"/>
        <w:gridCol w:w="5670"/>
        <w:gridCol w:w="6662"/>
      </w:tblGrid>
      <w:tr w:rsidR="00604D1F" w:rsidRPr="00E018B8" w14:paraId="569FAE2B" w14:textId="77777777" w:rsidTr="687658B4">
        <w:tc>
          <w:tcPr>
            <w:tcW w:w="2972" w:type="dxa"/>
          </w:tcPr>
          <w:p w14:paraId="0D7D818A" w14:textId="7EBCD5A4" w:rsidR="00604D1F" w:rsidRPr="00AA10FB" w:rsidRDefault="00604D1F" w:rsidP="00B22114">
            <w:pPr>
              <w:spacing w:line="276" w:lineRule="auto"/>
              <w:jc w:val="center"/>
              <w:rPr>
                <w:b/>
                <w:bCs/>
                <w:u w:val="single"/>
              </w:rPr>
            </w:pPr>
            <w:r w:rsidRPr="00AA10FB">
              <w:rPr>
                <w:b/>
                <w:bCs/>
                <w:u w:val="single"/>
              </w:rPr>
              <w:t>Main Focus</w:t>
            </w:r>
          </w:p>
        </w:tc>
        <w:tc>
          <w:tcPr>
            <w:tcW w:w="5670" w:type="dxa"/>
          </w:tcPr>
          <w:p w14:paraId="22DF3B50" w14:textId="3ACCE630" w:rsidR="00604D1F" w:rsidRPr="00AA10FB" w:rsidRDefault="008F1AEE" w:rsidP="00B22114">
            <w:pPr>
              <w:spacing w:line="276" w:lineRule="auto"/>
              <w:jc w:val="center"/>
              <w:rPr>
                <w:b/>
                <w:bCs/>
                <w:u w:val="single"/>
              </w:rPr>
            </w:pPr>
            <w:r w:rsidRPr="00AA10FB">
              <w:rPr>
                <w:b/>
                <w:bCs/>
                <w:u w:val="single"/>
              </w:rPr>
              <w:t>Questions</w:t>
            </w:r>
          </w:p>
        </w:tc>
        <w:tc>
          <w:tcPr>
            <w:tcW w:w="6662" w:type="dxa"/>
          </w:tcPr>
          <w:p w14:paraId="68F33E08" w14:textId="0C063C18" w:rsidR="00604D1F" w:rsidRPr="00AA10FB" w:rsidRDefault="008F1AEE" w:rsidP="00B22114">
            <w:pPr>
              <w:spacing w:line="276" w:lineRule="auto"/>
              <w:jc w:val="center"/>
              <w:rPr>
                <w:b/>
                <w:bCs/>
                <w:u w:val="single"/>
              </w:rPr>
            </w:pPr>
            <w:r w:rsidRPr="00AA10FB">
              <w:rPr>
                <w:b/>
                <w:bCs/>
                <w:u w:val="single"/>
              </w:rPr>
              <w:t>Probes and Prompts</w:t>
            </w:r>
          </w:p>
        </w:tc>
      </w:tr>
      <w:tr w:rsidR="000E65F6" w:rsidRPr="00E018B8" w14:paraId="61CF3C99" w14:textId="77777777" w:rsidTr="687658B4">
        <w:tc>
          <w:tcPr>
            <w:tcW w:w="2972" w:type="dxa"/>
          </w:tcPr>
          <w:p w14:paraId="70B18D72" w14:textId="337FEF15" w:rsidR="000E65F6" w:rsidRPr="00AA10FB" w:rsidRDefault="000E65F6" w:rsidP="00B22114">
            <w:pPr>
              <w:spacing w:line="276" w:lineRule="auto"/>
              <w:rPr>
                <w:b/>
                <w:bCs/>
              </w:rPr>
            </w:pPr>
            <w:r w:rsidRPr="00AA10FB">
              <w:rPr>
                <w:b/>
                <w:bCs/>
              </w:rPr>
              <w:lastRenderedPageBreak/>
              <w:t>Medication activities - Key facilitators - What helps?</w:t>
            </w:r>
          </w:p>
        </w:tc>
        <w:tc>
          <w:tcPr>
            <w:tcW w:w="5670" w:type="dxa"/>
          </w:tcPr>
          <w:p w14:paraId="13CE8CC6" w14:textId="2DCF9246" w:rsidR="00A63005" w:rsidRPr="00AA10FB" w:rsidRDefault="000E65F6" w:rsidP="00B22114">
            <w:pPr>
              <w:spacing w:line="276" w:lineRule="auto"/>
            </w:pPr>
            <w:r w:rsidRPr="00AA10FB">
              <w:t xml:space="preserve">1. Thinking </w:t>
            </w:r>
            <w:r w:rsidR="00DB123E" w:rsidRPr="00AA10FB">
              <w:t xml:space="preserve">about a hospital stay you had in the last five years and </w:t>
            </w:r>
            <w:r w:rsidRPr="00AA10FB">
              <w:t xml:space="preserve">about the medicines you </w:t>
            </w:r>
            <w:r w:rsidR="002C118D" w:rsidRPr="00AA10FB">
              <w:t>were</w:t>
            </w:r>
            <w:r w:rsidRPr="00AA10FB">
              <w:t xml:space="preserve"> prescribed after you left </w:t>
            </w:r>
            <w:r w:rsidR="002C118D" w:rsidRPr="00AA10FB">
              <w:t xml:space="preserve">the </w:t>
            </w:r>
            <w:r w:rsidRPr="00AA10FB">
              <w:t xml:space="preserve">hospital, can you tell me about what </w:t>
            </w:r>
            <w:r w:rsidR="00A63005" w:rsidRPr="00AA10FB">
              <w:t xml:space="preserve">happened with them? </w:t>
            </w:r>
          </w:p>
          <w:p w14:paraId="2937FB6D" w14:textId="77777777" w:rsidR="00A63005" w:rsidRPr="00AA10FB" w:rsidRDefault="00A63005" w:rsidP="00B22114">
            <w:pPr>
              <w:spacing w:line="276" w:lineRule="auto"/>
            </w:pPr>
          </w:p>
          <w:p w14:paraId="4E03D47E" w14:textId="73FCAC7E" w:rsidR="000E65F6" w:rsidRPr="00AA10FB" w:rsidRDefault="00A63005" w:rsidP="00B22114">
            <w:pPr>
              <w:spacing w:line="276" w:lineRule="auto"/>
            </w:pPr>
            <w:r w:rsidRPr="00AA10FB">
              <w:t xml:space="preserve">2. Can you tell me what </w:t>
            </w:r>
            <w:r w:rsidR="000E65F6" w:rsidRPr="00AA10FB">
              <w:t>help</w:t>
            </w:r>
            <w:r w:rsidRPr="00AA10FB">
              <w:t>ed</w:t>
            </w:r>
            <w:r w:rsidR="000E65F6" w:rsidRPr="00AA10FB">
              <w:t xml:space="preserve"> with your medicine taking</w:t>
            </w:r>
            <w:r w:rsidRPr="00AA10FB">
              <w:t xml:space="preserve"> after being discharged</w:t>
            </w:r>
            <w:r w:rsidR="000E65F6" w:rsidRPr="00AA10FB">
              <w:t>? Did that help you feel safe?</w:t>
            </w:r>
          </w:p>
          <w:p w14:paraId="4AA28D6B" w14:textId="3AD8462E" w:rsidR="000E65F6" w:rsidRPr="00AA10FB" w:rsidRDefault="000E65F6" w:rsidP="00B22114">
            <w:pPr>
              <w:spacing w:line="276" w:lineRule="auto"/>
            </w:pPr>
          </w:p>
          <w:p w14:paraId="16091327" w14:textId="77777777" w:rsidR="00A046D1" w:rsidRPr="00AA10FB" w:rsidRDefault="00A046D1" w:rsidP="00B22114">
            <w:pPr>
              <w:spacing w:line="276" w:lineRule="auto"/>
            </w:pPr>
          </w:p>
          <w:p w14:paraId="591821A1" w14:textId="1446040A" w:rsidR="000E65F6" w:rsidRPr="00AA10FB" w:rsidRDefault="00A63005" w:rsidP="00B22114">
            <w:pPr>
              <w:spacing w:line="276" w:lineRule="auto"/>
            </w:pPr>
            <w:r w:rsidRPr="00AA10FB">
              <w:t>3</w:t>
            </w:r>
            <w:r w:rsidR="000E65F6" w:rsidRPr="00AA10FB">
              <w:t xml:space="preserve">. What do you feel </w:t>
            </w:r>
            <w:r w:rsidR="002C118D" w:rsidRPr="00AA10FB">
              <w:t>was</w:t>
            </w:r>
            <w:r w:rsidR="000E65F6" w:rsidRPr="00AA10FB">
              <w:t xml:space="preserve"> needed to help you take your medicines </w:t>
            </w:r>
            <w:r w:rsidRPr="00AA10FB">
              <w:t>during the time</w:t>
            </w:r>
            <w:r w:rsidR="002C118D" w:rsidRPr="00AA10FB">
              <w:t xml:space="preserve"> after discharge</w:t>
            </w:r>
            <w:r w:rsidR="000E65F6" w:rsidRPr="00AA10FB">
              <w:t>?</w:t>
            </w:r>
          </w:p>
          <w:p w14:paraId="4CDAB62C" w14:textId="77777777" w:rsidR="000E65F6" w:rsidRPr="00AA10FB" w:rsidRDefault="000E65F6" w:rsidP="00B22114">
            <w:pPr>
              <w:spacing w:line="276" w:lineRule="auto"/>
            </w:pPr>
          </w:p>
          <w:p w14:paraId="668C3357" w14:textId="46328751" w:rsidR="000E65F6" w:rsidRPr="00AA10FB" w:rsidRDefault="00A63005" w:rsidP="00B22114">
            <w:pPr>
              <w:spacing w:line="276" w:lineRule="auto"/>
            </w:pPr>
            <w:r w:rsidRPr="00AA10FB">
              <w:t>4</w:t>
            </w:r>
            <w:r w:rsidR="000E65F6" w:rsidRPr="00AA10FB">
              <w:t xml:space="preserve">. </w:t>
            </w:r>
            <w:r w:rsidRPr="00AA10FB">
              <w:t>During the time after you left</w:t>
            </w:r>
            <w:r w:rsidR="000E65F6" w:rsidRPr="00AA10FB">
              <w:t xml:space="preserve"> hospital </w:t>
            </w:r>
            <w:r w:rsidRPr="00AA10FB">
              <w:t>how</w:t>
            </w:r>
            <w:r w:rsidR="000E65F6" w:rsidRPr="00AA10FB">
              <w:t xml:space="preserve"> involved in </w:t>
            </w:r>
            <w:r w:rsidRPr="00AA10FB">
              <w:t xml:space="preserve">any </w:t>
            </w:r>
            <w:r w:rsidR="000E65F6" w:rsidRPr="00AA10FB">
              <w:t>decisions about your medicines</w:t>
            </w:r>
            <w:r w:rsidRPr="00AA10FB">
              <w:t xml:space="preserve"> did you feel</w:t>
            </w:r>
            <w:r w:rsidR="000E65F6" w:rsidRPr="00AA10FB">
              <w:t>?</w:t>
            </w:r>
          </w:p>
        </w:tc>
        <w:tc>
          <w:tcPr>
            <w:tcW w:w="6662" w:type="dxa"/>
          </w:tcPr>
          <w:p w14:paraId="6518663F" w14:textId="7ABCC83C" w:rsidR="00A63005" w:rsidRPr="00AA10FB" w:rsidRDefault="00A63005" w:rsidP="00B22114">
            <w:pPr>
              <w:spacing w:line="276" w:lineRule="auto"/>
            </w:pPr>
            <w:r w:rsidRPr="00AA10FB">
              <w:t>Did your medicines change much after discharge? What were the biggest difficulties? What were the problems? How can they be resolved? Have any changes been explained?</w:t>
            </w:r>
          </w:p>
          <w:p w14:paraId="208C902A" w14:textId="5FFE538E" w:rsidR="00A63005" w:rsidRPr="00AA10FB" w:rsidRDefault="00A63005" w:rsidP="00B22114">
            <w:pPr>
              <w:spacing w:line="276" w:lineRule="auto"/>
            </w:pPr>
          </w:p>
          <w:p w14:paraId="7AAA099D" w14:textId="017996D0" w:rsidR="000E65F6" w:rsidRPr="00AA10FB" w:rsidRDefault="000E65F6" w:rsidP="00B22114">
            <w:pPr>
              <w:spacing w:line="276" w:lineRule="auto"/>
            </w:pPr>
            <w:r w:rsidRPr="00AA10FB">
              <w:t>What are the things that help</w:t>
            </w:r>
            <w:r w:rsidR="00A63005" w:rsidRPr="00AA10FB">
              <w:t>ed</w:t>
            </w:r>
            <w:r w:rsidRPr="00AA10FB">
              <w:t>? What help</w:t>
            </w:r>
            <w:r w:rsidR="00A63005" w:rsidRPr="00AA10FB">
              <w:t>ed</w:t>
            </w:r>
            <w:r w:rsidRPr="00AA10FB">
              <w:t xml:space="preserve"> in getting prescriptions? Why? </w:t>
            </w:r>
            <w:r w:rsidR="00F5080E" w:rsidRPr="00AA10FB">
              <w:t xml:space="preserve"> </w:t>
            </w:r>
            <w:r w:rsidR="00A63005" w:rsidRPr="00AA10FB">
              <w:t>Did</w:t>
            </w:r>
            <w:r w:rsidRPr="00AA10FB">
              <w:t xml:space="preserve"> you ha</w:t>
            </w:r>
            <w:r w:rsidR="00A63005" w:rsidRPr="00AA10FB">
              <w:t>ve</w:t>
            </w:r>
            <w:r w:rsidRPr="00AA10FB">
              <w:t xml:space="preserve"> any reviews of your medications? If so how, by whom, how did they help? </w:t>
            </w:r>
          </w:p>
          <w:p w14:paraId="3962DE03" w14:textId="77777777" w:rsidR="00BC1D3D" w:rsidRPr="00AA10FB" w:rsidRDefault="00BC1D3D" w:rsidP="00B22114">
            <w:pPr>
              <w:spacing w:line="276" w:lineRule="auto"/>
            </w:pPr>
          </w:p>
          <w:p w14:paraId="60D26DE6" w14:textId="77777777" w:rsidR="00BC1D3D" w:rsidRPr="00AA10FB" w:rsidRDefault="00BC1D3D" w:rsidP="00B22114">
            <w:pPr>
              <w:spacing w:line="276" w:lineRule="auto"/>
            </w:pPr>
          </w:p>
          <w:p w14:paraId="60701294" w14:textId="348B5897" w:rsidR="000927FF" w:rsidRPr="00AA10FB" w:rsidRDefault="000927FF" w:rsidP="00B22114">
            <w:pPr>
              <w:spacing w:line="276" w:lineRule="auto"/>
            </w:pPr>
            <w:r w:rsidRPr="00AA10FB">
              <w:t>Practical help? Support? Information? What sort of support?</w:t>
            </w:r>
          </w:p>
          <w:p w14:paraId="4E00D214" w14:textId="5C505586" w:rsidR="00F5080E" w:rsidRPr="00AA10FB" w:rsidRDefault="00D228C4" w:rsidP="00B22114">
            <w:pPr>
              <w:spacing w:line="276" w:lineRule="auto"/>
            </w:pPr>
            <w:r w:rsidRPr="00AA10FB">
              <w:t>Did you feel supported to take your medicines safely?”</w:t>
            </w:r>
          </w:p>
          <w:p w14:paraId="50F13D67" w14:textId="77777777" w:rsidR="00F5080E" w:rsidRPr="00AA10FB" w:rsidRDefault="00F5080E" w:rsidP="00B22114">
            <w:pPr>
              <w:spacing w:line="276" w:lineRule="auto"/>
            </w:pPr>
          </w:p>
          <w:p w14:paraId="39D3A34F" w14:textId="77777777" w:rsidR="00BC1D3D" w:rsidRPr="00AA10FB" w:rsidRDefault="00BC1D3D" w:rsidP="00B22114">
            <w:pPr>
              <w:spacing w:line="276" w:lineRule="auto"/>
            </w:pPr>
          </w:p>
          <w:p w14:paraId="2B9A8439" w14:textId="53AD48EE" w:rsidR="000E65F6" w:rsidRPr="00AA10FB" w:rsidRDefault="0B28DEF9" w:rsidP="00B22114">
            <w:pPr>
              <w:spacing w:line="276" w:lineRule="auto"/>
            </w:pPr>
            <w:r w:rsidRPr="00AA10FB">
              <w:t>D</w:t>
            </w:r>
            <w:r w:rsidR="0AEE803C" w:rsidRPr="00AA10FB">
              <w:t>id</w:t>
            </w:r>
            <w:r w:rsidRPr="00AA10FB">
              <w:t xml:space="preserve"> you think there</w:t>
            </w:r>
            <w:r w:rsidR="0AEE803C" w:rsidRPr="00AA10FB">
              <w:t xml:space="preserve"> was</w:t>
            </w:r>
            <w:r w:rsidRPr="00AA10FB">
              <w:t xml:space="preserve"> a plan for your medicines? In what ways </w:t>
            </w:r>
            <w:r w:rsidR="0AEE803C" w:rsidRPr="00AA10FB">
              <w:t>were</w:t>
            </w:r>
            <w:r w:rsidRPr="00AA10FB">
              <w:t xml:space="preserve"> you involved in that plan? Do you want to be involved? Who makes the decisions about your medicines? What most helps with that? </w:t>
            </w:r>
          </w:p>
        </w:tc>
      </w:tr>
      <w:tr w:rsidR="008F1AEE" w:rsidRPr="00E018B8" w14:paraId="25F9DEB0" w14:textId="77777777" w:rsidTr="687658B4">
        <w:tc>
          <w:tcPr>
            <w:tcW w:w="2972" w:type="dxa"/>
          </w:tcPr>
          <w:p w14:paraId="46E98BBA" w14:textId="3CE2C799" w:rsidR="008F1AEE" w:rsidRPr="00AA10FB" w:rsidRDefault="000E65F6" w:rsidP="00B22114">
            <w:pPr>
              <w:spacing w:line="276" w:lineRule="auto"/>
              <w:rPr>
                <w:b/>
                <w:bCs/>
                <w:u w:val="single"/>
              </w:rPr>
            </w:pPr>
            <w:r w:rsidRPr="00AA10FB">
              <w:rPr>
                <w:b/>
                <w:bCs/>
              </w:rPr>
              <w:t xml:space="preserve">Support - </w:t>
            </w:r>
            <w:r w:rsidR="008F1AEE" w:rsidRPr="00AA10FB">
              <w:rPr>
                <w:b/>
                <w:bCs/>
              </w:rPr>
              <w:t>Information and knowledge that has been shared about medicines</w:t>
            </w:r>
          </w:p>
        </w:tc>
        <w:tc>
          <w:tcPr>
            <w:tcW w:w="5670" w:type="dxa"/>
          </w:tcPr>
          <w:p w14:paraId="6EB31A3C" w14:textId="3F11A082" w:rsidR="008F1AEE" w:rsidRPr="00AA10FB" w:rsidRDefault="0AEE803C" w:rsidP="00B22114">
            <w:pPr>
              <w:spacing w:line="276" w:lineRule="auto"/>
            </w:pPr>
            <w:r w:rsidRPr="00AA10FB">
              <w:t>5</w:t>
            </w:r>
            <w:r w:rsidR="77CB3CCE" w:rsidRPr="00AA10FB">
              <w:t xml:space="preserve">. </w:t>
            </w:r>
            <w:r w:rsidR="35EA5D38" w:rsidRPr="00AA10FB">
              <w:t xml:space="preserve">Thinking about medicines you were given to take after you left hospital, or </w:t>
            </w:r>
            <w:r w:rsidRPr="00AA10FB">
              <w:t>were</w:t>
            </w:r>
            <w:r w:rsidR="35EA5D38" w:rsidRPr="00AA10FB">
              <w:t xml:space="preserve"> prescribed </w:t>
            </w:r>
            <w:r w:rsidR="1AF0D240" w:rsidRPr="00AA10FB">
              <w:t>soon after you left</w:t>
            </w:r>
            <w:r w:rsidR="35EA5D38" w:rsidRPr="00AA10FB">
              <w:t xml:space="preserve">. Can you talk be through </w:t>
            </w:r>
            <w:r w:rsidR="0B28DEF9" w:rsidRPr="00AA10FB">
              <w:t xml:space="preserve">the support you’ve had in terms of </w:t>
            </w:r>
            <w:r w:rsidR="4E00E366" w:rsidRPr="00AA10FB">
              <w:t xml:space="preserve">any </w:t>
            </w:r>
            <w:r w:rsidR="35EA5D38" w:rsidRPr="00AA10FB">
              <w:t>information you were or have been given</w:t>
            </w:r>
            <w:r w:rsidR="58BDF2BC" w:rsidRPr="00AA10FB">
              <w:t>/conversations you had</w:t>
            </w:r>
            <w:r w:rsidR="35EA5D38" w:rsidRPr="00AA10FB">
              <w:t xml:space="preserve">? </w:t>
            </w:r>
          </w:p>
          <w:p w14:paraId="08A22BD3" w14:textId="77777777" w:rsidR="008F1AEE" w:rsidRPr="00AA10FB" w:rsidRDefault="008F1AEE" w:rsidP="00B22114">
            <w:pPr>
              <w:spacing w:line="276" w:lineRule="auto"/>
              <w:jc w:val="center"/>
              <w:rPr>
                <w:b/>
                <w:bCs/>
                <w:u w:val="single"/>
              </w:rPr>
            </w:pPr>
          </w:p>
        </w:tc>
        <w:tc>
          <w:tcPr>
            <w:tcW w:w="6662" w:type="dxa"/>
          </w:tcPr>
          <w:p w14:paraId="5077FB8B" w14:textId="22476D20" w:rsidR="008F1AEE" w:rsidRPr="00AA10FB" w:rsidRDefault="35EA5D38" w:rsidP="00B22114">
            <w:pPr>
              <w:spacing w:line="276" w:lineRule="auto"/>
            </w:pPr>
            <w:r w:rsidRPr="00AA10FB">
              <w:t xml:space="preserve">Who has talked to you? Helpful/unhelpful? </w:t>
            </w:r>
            <w:r w:rsidR="577CE50B" w:rsidRPr="00AA10FB">
              <w:t>What kind of information did you get (e.g. written, verbal)?</w:t>
            </w:r>
            <w:r w:rsidRPr="00AA10FB">
              <w:t xml:space="preserve"> How do you prefer to get information? Timing? Too much or too little? What helps and what doesn’t help? Did/do you have to ask or prompt people to give you information? How do you feel about the conversations you’ve had? </w:t>
            </w:r>
            <w:r w:rsidR="0AEE803C" w:rsidRPr="00AA10FB">
              <w:t>Has anyone helped you get support?</w:t>
            </w:r>
          </w:p>
        </w:tc>
      </w:tr>
      <w:tr w:rsidR="000E65F6" w:rsidRPr="00E018B8" w14:paraId="0671A06D" w14:textId="77777777" w:rsidTr="687658B4">
        <w:tc>
          <w:tcPr>
            <w:tcW w:w="2972" w:type="dxa"/>
          </w:tcPr>
          <w:p w14:paraId="7DE0BB95" w14:textId="7440B75E" w:rsidR="000E65F6" w:rsidRPr="00AA10FB" w:rsidRDefault="000E65F6" w:rsidP="00B22114">
            <w:pPr>
              <w:spacing w:line="276" w:lineRule="auto"/>
              <w:rPr>
                <w:b/>
                <w:bCs/>
                <w:u w:val="single"/>
              </w:rPr>
            </w:pPr>
            <w:r w:rsidRPr="00AA10FB">
              <w:rPr>
                <w:b/>
                <w:bCs/>
              </w:rPr>
              <w:t>Support – People who help with needs, provision</w:t>
            </w:r>
          </w:p>
        </w:tc>
        <w:tc>
          <w:tcPr>
            <w:tcW w:w="5670" w:type="dxa"/>
          </w:tcPr>
          <w:p w14:paraId="3189456E" w14:textId="29322C8F" w:rsidR="000E65F6" w:rsidRPr="00AA10FB" w:rsidRDefault="00A63005" w:rsidP="00B22114">
            <w:pPr>
              <w:spacing w:line="276" w:lineRule="auto"/>
            </w:pPr>
            <w:r w:rsidRPr="00AA10FB">
              <w:t>6</w:t>
            </w:r>
            <w:r w:rsidR="000E65F6" w:rsidRPr="00AA10FB">
              <w:t>. I want to you to think about who support</w:t>
            </w:r>
            <w:r w:rsidRPr="00AA10FB">
              <w:t>ed</w:t>
            </w:r>
            <w:r w:rsidR="000E65F6" w:rsidRPr="00AA10FB">
              <w:t xml:space="preserve"> you with your medicines</w:t>
            </w:r>
            <w:r w:rsidRPr="00AA10FB">
              <w:t xml:space="preserve"> after you were discharged from the hospital</w:t>
            </w:r>
            <w:r w:rsidR="000E65F6" w:rsidRPr="00AA10FB">
              <w:t>. This diagram has you in the middle and each circle represents support you g</w:t>
            </w:r>
            <w:r w:rsidRPr="00AA10FB">
              <w:t>o</w:t>
            </w:r>
            <w:r w:rsidR="000E65F6" w:rsidRPr="00AA10FB">
              <w:t xml:space="preserve">t. So the first circle would be people who </w:t>
            </w:r>
            <w:r w:rsidRPr="00AA10FB">
              <w:t>may have given</w:t>
            </w:r>
            <w:r w:rsidR="000E65F6" w:rsidRPr="00AA10FB">
              <w:t xml:space="preserve"> you most support and the outer one those people </w:t>
            </w:r>
            <w:r w:rsidRPr="00AA10FB">
              <w:t xml:space="preserve">who might </w:t>
            </w:r>
            <w:r w:rsidR="000E65F6" w:rsidRPr="00AA10FB">
              <w:t>help but not as much. Can we, together add some people in.</w:t>
            </w:r>
          </w:p>
        </w:tc>
        <w:tc>
          <w:tcPr>
            <w:tcW w:w="6662" w:type="dxa"/>
          </w:tcPr>
          <w:p w14:paraId="7A396200" w14:textId="2E0B6F68" w:rsidR="000E65F6" w:rsidRPr="00AA10FB" w:rsidRDefault="000E65F6" w:rsidP="00B22114">
            <w:pPr>
              <w:spacing w:line="276" w:lineRule="auto"/>
            </w:pPr>
            <w:r w:rsidRPr="00AA10FB">
              <w:t>Work through the HMT allowing the participant to add people. During and at the end – ask why each person is where they are and in what ways they help</w:t>
            </w:r>
            <w:r w:rsidR="00934842" w:rsidRPr="00AA10FB">
              <w:t>, the support they provide, why that matters.</w:t>
            </w:r>
          </w:p>
        </w:tc>
      </w:tr>
      <w:tr w:rsidR="008F1AEE" w:rsidRPr="00E018B8" w14:paraId="055C9330" w14:textId="77777777" w:rsidTr="687658B4">
        <w:tc>
          <w:tcPr>
            <w:tcW w:w="2972" w:type="dxa"/>
          </w:tcPr>
          <w:p w14:paraId="502423FA" w14:textId="4CE644DA" w:rsidR="008F1AEE" w:rsidRPr="00AA10FB" w:rsidRDefault="008F1AEE" w:rsidP="00B22114">
            <w:pPr>
              <w:spacing w:line="276" w:lineRule="auto"/>
              <w:rPr>
                <w:b/>
                <w:bCs/>
                <w:u w:val="single"/>
              </w:rPr>
            </w:pPr>
            <w:r w:rsidRPr="00AA10FB">
              <w:rPr>
                <w:b/>
                <w:bCs/>
              </w:rPr>
              <w:lastRenderedPageBreak/>
              <w:t>Key Challenges – Problems and difficulties</w:t>
            </w:r>
          </w:p>
        </w:tc>
        <w:tc>
          <w:tcPr>
            <w:tcW w:w="5670" w:type="dxa"/>
          </w:tcPr>
          <w:p w14:paraId="021F5550" w14:textId="6A4E9087" w:rsidR="003D2EB2" w:rsidRPr="00AA10FB" w:rsidRDefault="000E65F6" w:rsidP="00B22114">
            <w:pPr>
              <w:spacing w:line="276" w:lineRule="auto"/>
            </w:pPr>
            <w:r w:rsidRPr="00AA10FB">
              <w:t>6</w:t>
            </w:r>
            <w:r w:rsidR="00017B42" w:rsidRPr="00AA10FB">
              <w:t>.</w:t>
            </w:r>
            <w:r w:rsidRPr="00AA10FB">
              <w:t xml:space="preserve"> </w:t>
            </w:r>
            <w:r w:rsidR="003D2EB2" w:rsidRPr="00AA10FB">
              <w:t xml:space="preserve">After you went home from hospital do you think </w:t>
            </w:r>
            <w:r w:rsidR="00934842" w:rsidRPr="00AA10FB">
              <w:t>there were</w:t>
            </w:r>
            <w:r w:rsidR="003D2EB2" w:rsidRPr="00AA10FB">
              <w:t xml:space="preserve"> any issues with your </w:t>
            </w:r>
            <w:r w:rsidR="00934842" w:rsidRPr="00AA10FB">
              <w:t xml:space="preserve">medicines that </w:t>
            </w:r>
            <w:r w:rsidR="003D2EB2" w:rsidRPr="00AA10FB">
              <w:t xml:space="preserve">might </w:t>
            </w:r>
            <w:r w:rsidR="00934842" w:rsidRPr="00AA10FB">
              <w:t xml:space="preserve">have made </w:t>
            </w:r>
            <w:r w:rsidR="003D2EB2" w:rsidRPr="00AA10FB">
              <w:t>you feel less safe?</w:t>
            </w:r>
            <w:r w:rsidR="00A046D1" w:rsidRPr="00AA10FB">
              <w:t xml:space="preserve"> Why do you think they happened?</w:t>
            </w:r>
          </w:p>
          <w:p w14:paraId="734233CD" w14:textId="77777777" w:rsidR="00934842" w:rsidRPr="00AA10FB" w:rsidRDefault="00934842" w:rsidP="00B22114">
            <w:pPr>
              <w:spacing w:line="276" w:lineRule="auto"/>
            </w:pPr>
          </w:p>
          <w:p w14:paraId="0497C04B" w14:textId="04E42BD1" w:rsidR="00A63005" w:rsidRPr="00AA10FB" w:rsidRDefault="7164A66A" w:rsidP="00B22114">
            <w:pPr>
              <w:spacing w:line="276" w:lineRule="auto"/>
            </w:pPr>
            <w:r w:rsidRPr="00AA10FB">
              <w:t xml:space="preserve">7. </w:t>
            </w:r>
            <w:r w:rsidR="0AEE803C" w:rsidRPr="00AA10FB">
              <w:t>What do you think can be put in place to help you feel more safe</w:t>
            </w:r>
            <w:r w:rsidR="74446959" w:rsidRPr="00AA10FB">
              <w:t xml:space="preserve"> in future if you or other people were discharged from hospital again</w:t>
            </w:r>
            <w:r w:rsidR="0AEE803C" w:rsidRPr="00AA10FB">
              <w:t xml:space="preserve">? </w:t>
            </w:r>
          </w:p>
          <w:p w14:paraId="1585185F" w14:textId="4CAA992A" w:rsidR="008F1AEE" w:rsidRPr="00AA10FB" w:rsidRDefault="008F1AEE" w:rsidP="00B22114">
            <w:pPr>
              <w:spacing w:line="276" w:lineRule="auto"/>
            </w:pPr>
          </w:p>
        </w:tc>
        <w:tc>
          <w:tcPr>
            <w:tcW w:w="6662" w:type="dxa"/>
          </w:tcPr>
          <w:p w14:paraId="65945CD3" w14:textId="74764E89" w:rsidR="00934842" w:rsidRPr="00AA10FB" w:rsidRDefault="00A046D1" w:rsidP="00B22114">
            <w:pPr>
              <w:spacing w:line="276" w:lineRule="auto"/>
            </w:pPr>
            <w:r w:rsidRPr="00AA10FB">
              <w:t>Were there any mistakes? Were there things you weren’t sure of, or needed help with?</w:t>
            </w:r>
          </w:p>
          <w:p w14:paraId="0C211FAB" w14:textId="77777777" w:rsidR="00934842" w:rsidRPr="00AA10FB" w:rsidRDefault="00934842" w:rsidP="00B22114">
            <w:pPr>
              <w:spacing w:line="276" w:lineRule="auto"/>
            </w:pPr>
          </w:p>
          <w:p w14:paraId="4DCD92B3" w14:textId="77777777" w:rsidR="009551A4" w:rsidRPr="00AA10FB" w:rsidRDefault="009551A4" w:rsidP="00B22114">
            <w:pPr>
              <w:spacing w:line="276" w:lineRule="auto"/>
            </w:pPr>
          </w:p>
          <w:p w14:paraId="2E04B33A" w14:textId="135C0F8F" w:rsidR="008F1AEE" w:rsidRPr="00AA10FB" w:rsidRDefault="00A046D1" w:rsidP="00B22114">
            <w:pPr>
              <w:spacing w:line="276" w:lineRule="auto"/>
            </w:pPr>
            <w:r w:rsidRPr="00AA10FB">
              <w:t xml:space="preserve">How do you think it would help? </w:t>
            </w:r>
          </w:p>
        </w:tc>
      </w:tr>
    </w:tbl>
    <w:p w14:paraId="06E6293E" w14:textId="77777777" w:rsidR="00934842" w:rsidRPr="00AA10FB" w:rsidRDefault="00934842" w:rsidP="00B22114">
      <w:pPr>
        <w:pStyle w:val="ListParagraph"/>
        <w:ind w:left="0"/>
      </w:pPr>
    </w:p>
    <w:p w14:paraId="51F38BC0" w14:textId="77777777" w:rsidR="00BF5DCE" w:rsidRPr="00AA10FB" w:rsidRDefault="00BF5DCE" w:rsidP="00B22114">
      <w:pPr>
        <w:pStyle w:val="ListParagraph"/>
        <w:ind w:left="0"/>
        <w:rPr>
          <w:b/>
          <w:bCs/>
        </w:rPr>
      </w:pPr>
      <w:r w:rsidRPr="00AA10FB">
        <w:rPr>
          <w:b/>
          <w:bCs/>
        </w:rPr>
        <w:t>Interviewer conclusions:</w:t>
      </w:r>
    </w:p>
    <w:p w14:paraId="6C25F024" w14:textId="5617F40E" w:rsidR="00966179" w:rsidRPr="00AA10FB" w:rsidRDefault="00966179" w:rsidP="00B22114">
      <w:pPr>
        <w:pStyle w:val="ListParagraph"/>
        <w:ind w:left="0"/>
      </w:pPr>
      <w:r w:rsidRPr="00AA10FB">
        <w:t>Is there anything you would like to add?</w:t>
      </w:r>
    </w:p>
    <w:p w14:paraId="7DB5FA29" w14:textId="3AF8C7B2" w:rsidR="00966179" w:rsidRPr="00AA10FB" w:rsidRDefault="00966179" w:rsidP="00B22114">
      <w:pPr>
        <w:pStyle w:val="ListParagraph"/>
        <w:ind w:left="0"/>
      </w:pPr>
      <w:r w:rsidRPr="00AA10FB">
        <w:t>Is there anything you think we have missed?</w:t>
      </w:r>
    </w:p>
    <w:p w14:paraId="451290E4" w14:textId="190950F9" w:rsidR="00966179" w:rsidRPr="00AA10FB" w:rsidRDefault="00966179" w:rsidP="00B22114">
      <w:pPr>
        <w:pStyle w:val="ListParagraph"/>
        <w:ind w:left="0"/>
      </w:pPr>
      <w:r w:rsidRPr="00AA10FB">
        <w:t>Is there anything you’d like to go back over?</w:t>
      </w:r>
    </w:p>
    <w:p w14:paraId="33FC794C" w14:textId="1BB9523F" w:rsidR="00966179" w:rsidRPr="00AA10FB" w:rsidRDefault="00966179" w:rsidP="00B22114">
      <w:pPr>
        <w:pStyle w:val="ListParagraph"/>
        <w:ind w:left="0"/>
      </w:pPr>
    </w:p>
    <w:p w14:paraId="44DB3DFC" w14:textId="073D1641" w:rsidR="005C1D0E" w:rsidRPr="00AA10FB" w:rsidRDefault="00B824A2" w:rsidP="00B22114">
      <w:pPr>
        <w:spacing w:line="276" w:lineRule="auto"/>
      </w:pPr>
      <w:r w:rsidRPr="00AA10FB">
        <w:t>Many thanks for taking the time to help us with this study. Your contribution has been extremely valuable. If you wish you can</w:t>
      </w:r>
      <w:r w:rsidR="00966179" w:rsidRPr="00AA10FB">
        <w:t xml:space="preserve"> </w:t>
      </w:r>
      <w:r w:rsidRPr="00AA10FB">
        <w:t xml:space="preserve"> request to receive a summary of the findings of this research study, just ask us</w:t>
      </w:r>
      <w:r w:rsidR="00BF5DCE" w:rsidRPr="00AA10FB">
        <w:t>, using the contact details on the information sheet</w:t>
      </w:r>
      <w:r w:rsidRPr="00AA10FB">
        <w:t>. In the meantime please feel free to contact either myself or the other researcher(s) involved if you have questions in future.</w:t>
      </w:r>
    </w:p>
    <w:tbl>
      <w:tblPr>
        <w:tblStyle w:val="TableGrid"/>
        <w:tblW w:w="0" w:type="auto"/>
        <w:tblLook w:val="04A0" w:firstRow="1" w:lastRow="0" w:firstColumn="1" w:lastColumn="0" w:noHBand="0" w:noVBand="1"/>
      </w:tblPr>
      <w:tblGrid>
        <w:gridCol w:w="2462"/>
        <w:gridCol w:w="1142"/>
        <w:gridCol w:w="1467"/>
        <w:gridCol w:w="2721"/>
        <w:gridCol w:w="3543"/>
        <w:gridCol w:w="4053"/>
      </w:tblGrid>
      <w:tr w:rsidR="000D183D" w:rsidRPr="00E018B8" w14:paraId="27949A65" w14:textId="77777777" w:rsidTr="00C76479">
        <w:tc>
          <w:tcPr>
            <w:tcW w:w="2462" w:type="dxa"/>
          </w:tcPr>
          <w:p w14:paraId="58DF37F2" w14:textId="2053B08C" w:rsidR="000D183D" w:rsidRPr="00AA10FB" w:rsidRDefault="000D183D" w:rsidP="00C76479">
            <w:pPr>
              <w:pStyle w:val="NormalWeb"/>
              <w:rPr>
                <w:sz w:val="22"/>
                <w:szCs w:val="22"/>
              </w:rPr>
            </w:pPr>
            <w:r w:rsidRPr="00AA10FB">
              <w:rPr>
                <w:sz w:val="22"/>
                <w:szCs w:val="22"/>
              </w:rPr>
              <w:t>Demographic Data (Lived Experience)</w:t>
            </w:r>
          </w:p>
          <w:p w14:paraId="06721948" w14:textId="77777777" w:rsidR="000D183D" w:rsidRPr="00AA10FB" w:rsidRDefault="000D183D" w:rsidP="00C76479">
            <w:pPr>
              <w:spacing w:line="276" w:lineRule="auto"/>
            </w:pPr>
          </w:p>
        </w:tc>
        <w:tc>
          <w:tcPr>
            <w:tcW w:w="1142" w:type="dxa"/>
          </w:tcPr>
          <w:p w14:paraId="624094E1" w14:textId="79009DB2" w:rsidR="000D183D" w:rsidRPr="00AA10FB" w:rsidRDefault="00EF032C" w:rsidP="00C76479">
            <w:pPr>
              <w:pStyle w:val="NormalWeb"/>
              <w:rPr>
                <w:sz w:val="22"/>
                <w:szCs w:val="22"/>
              </w:rPr>
            </w:pPr>
            <w:r w:rsidRPr="00AA10FB">
              <w:rPr>
                <w:sz w:val="22"/>
                <w:szCs w:val="22"/>
              </w:rPr>
              <w:t>2</w:t>
            </w:r>
            <w:r w:rsidR="000D183D" w:rsidRPr="00AA10FB">
              <w:rPr>
                <w:sz w:val="22"/>
                <w:szCs w:val="22"/>
              </w:rPr>
              <w:t xml:space="preserve">. Age: </w:t>
            </w:r>
          </w:p>
          <w:p w14:paraId="629C5EA4" w14:textId="77777777" w:rsidR="000D183D" w:rsidRPr="00AA10FB" w:rsidRDefault="000D183D" w:rsidP="00C76479">
            <w:pPr>
              <w:spacing w:line="276" w:lineRule="auto"/>
            </w:pPr>
          </w:p>
        </w:tc>
        <w:tc>
          <w:tcPr>
            <w:tcW w:w="1467" w:type="dxa"/>
          </w:tcPr>
          <w:p w14:paraId="23E7B0CB" w14:textId="74F134EF" w:rsidR="000D183D" w:rsidRPr="00AA10FB" w:rsidRDefault="00EF032C" w:rsidP="00C76479">
            <w:pPr>
              <w:pStyle w:val="NormalWeb"/>
              <w:rPr>
                <w:sz w:val="22"/>
                <w:szCs w:val="22"/>
              </w:rPr>
            </w:pPr>
            <w:r w:rsidRPr="00AA10FB">
              <w:rPr>
                <w:sz w:val="22"/>
                <w:szCs w:val="22"/>
              </w:rPr>
              <w:t>3</w:t>
            </w:r>
            <w:r w:rsidR="000D183D" w:rsidRPr="00AA10FB">
              <w:rPr>
                <w:sz w:val="22"/>
                <w:szCs w:val="22"/>
              </w:rPr>
              <w:t xml:space="preserve">. Sex: </w:t>
            </w:r>
          </w:p>
          <w:p w14:paraId="0A760EDA" w14:textId="77777777" w:rsidR="000D183D" w:rsidRPr="00AA10FB" w:rsidRDefault="000D183D" w:rsidP="00C76479">
            <w:pPr>
              <w:spacing w:line="276" w:lineRule="auto"/>
            </w:pPr>
          </w:p>
        </w:tc>
        <w:tc>
          <w:tcPr>
            <w:tcW w:w="2721" w:type="dxa"/>
          </w:tcPr>
          <w:p w14:paraId="6E247006" w14:textId="68C1362A" w:rsidR="000D183D" w:rsidRPr="00AA10FB" w:rsidRDefault="00EF032C" w:rsidP="00C76479">
            <w:pPr>
              <w:spacing w:line="276" w:lineRule="auto"/>
            </w:pPr>
            <w:r w:rsidRPr="00E018B8">
              <w:t>4</w:t>
            </w:r>
            <w:r w:rsidR="000D183D" w:rsidRPr="00E018B8">
              <w:t>. Gender ID</w:t>
            </w:r>
          </w:p>
        </w:tc>
        <w:tc>
          <w:tcPr>
            <w:tcW w:w="3543" w:type="dxa"/>
          </w:tcPr>
          <w:p w14:paraId="06EA842E" w14:textId="2F6915CA" w:rsidR="000D183D" w:rsidRPr="00AA10FB" w:rsidRDefault="00EF032C" w:rsidP="00C76479">
            <w:pPr>
              <w:pStyle w:val="NormalWeb"/>
              <w:rPr>
                <w:sz w:val="22"/>
                <w:szCs w:val="22"/>
              </w:rPr>
            </w:pPr>
            <w:r w:rsidRPr="00AA10FB">
              <w:rPr>
                <w:sz w:val="22"/>
                <w:szCs w:val="22"/>
              </w:rPr>
              <w:t>5</w:t>
            </w:r>
            <w:r w:rsidR="000D183D" w:rsidRPr="00AA10FB">
              <w:rPr>
                <w:sz w:val="22"/>
                <w:szCs w:val="22"/>
              </w:rPr>
              <w:t xml:space="preserve">. Ethnicity: </w:t>
            </w:r>
          </w:p>
          <w:p w14:paraId="6DDD7EB2" w14:textId="77777777" w:rsidR="000D183D" w:rsidRPr="00E018B8" w:rsidRDefault="000D183D" w:rsidP="00C76479">
            <w:pPr>
              <w:spacing w:line="276" w:lineRule="auto"/>
            </w:pPr>
          </w:p>
        </w:tc>
        <w:tc>
          <w:tcPr>
            <w:tcW w:w="4053" w:type="dxa"/>
          </w:tcPr>
          <w:p w14:paraId="65527663" w14:textId="77777777" w:rsidR="000D183D" w:rsidRPr="00AA10FB" w:rsidRDefault="000D183D" w:rsidP="00C76479">
            <w:pPr>
              <w:pStyle w:val="NormalWeb"/>
              <w:rPr>
                <w:sz w:val="22"/>
                <w:szCs w:val="22"/>
              </w:rPr>
            </w:pPr>
          </w:p>
        </w:tc>
      </w:tr>
      <w:tr w:rsidR="000D183D" w:rsidRPr="00E018B8" w14:paraId="08316AF2" w14:textId="77777777" w:rsidTr="00C76479">
        <w:tc>
          <w:tcPr>
            <w:tcW w:w="2462" w:type="dxa"/>
          </w:tcPr>
          <w:p w14:paraId="0AF3D3C9" w14:textId="77777777" w:rsidR="000D183D" w:rsidRPr="00AA10FB" w:rsidRDefault="000D183D" w:rsidP="00C76479">
            <w:pPr>
              <w:pStyle w:val="NormalWeb"/>
              <w:rPr>
                <w:sz w:val="22"/>
                <w:szCs w:val="22"/>
              </w:rPr>
            </w:pPr>
            <w:r w:rsidRPr="00AA10FB">
              <w:rPr>
                <w:sz w:val="22"/>
                <w:szCs w:val="22"/>
              </w:rPr>
              <w:t xml:space="preserve">All information will be collected and stored on a secure research storage drive and treated in the strictest confidence. </w:t>
            </w:r>
          </w:p>
          <w:p w14:paraId="02ABE5A4" w14:textId="77777777" w:rsidR="000D183D" w:rsidRPr="00E018B8" w:rsidRDefault="000D183D" w:rsidP="00C76479">
            <w:pPr>
              <w:spacing w:line="276" w:lineRule="auto"/>
            </w:pPr>
            <w:r w:rsidRPr="00E018B8">
              <w:t xml:space="preserve">We are only collecting this information to </w:t>
            </w:r>
            <w:r w:rsidRPr="00E018B8">
              <w:lastRenderedPageBreak/>
              <w:t>ensure we have a diverse sample</w:t>
            </w:r>
          </w:p>
          <w:p w14:paraId="729B1737" w14:textId="77777777" w:rsidR="00EF032C" w:rsidRPr="00AA10FB" w:rsidRDefault="00EF032C" w:rsidP="00C76479">
            <w:pPr>
              <w:spacing w:line="276" w:lineRule="auto"/>
            </w:pPr>
          </w:p>
          <w:p w14:paraId="7F169F89" w14:textId="25333C16" w:rsidR="00EF032C" w:rsidRPr="00E018B8" w:rsidRDefault="00EF032C" w:rsidP="00AA10FB">
            <w:pPr>
              <w:pStyle w:val="ListParagraph"/>
              <w:numPr>
                <w:ilvl w:val="0"/>
                <w:numId w:val="10"/>
              </w:numPr>
              <w:spacing w:after="0"/>
            </w:pPr>
            <w:r w:rsidRPr="00E018B8">
              <w:t xml:space="preserve">Geographical Area.- </w:t>
            </w:r>
          </w:p>
          <w:p w14:paraId="1CE0E6FE" w14:textId="77777777" w:rsidR="00EF032C" w:rsidRPr="00AA10FB" w:rsidRDefault="00EF032C" w:rsidP="00C76479">
            <w:pPr>
              <w:spacing w:line="276" w:lineRule="auto"/>
            </w:pPr>
          </w:p>
          <w:p w14:paraId="0FC3B970" w14:textId="77777777" w:rsidR="00EF032C" w:rsidRPr="00AA10FB" w:rsidRDefault="00EF032C" w:rsidP="00C76479">
            <w:pPr>
              <w:spacing w:line="276" w:lineRule="auto"/>
            </w:pPr>
            <w:r w:rsidRPr="00AA10FB">
              <w:t>Where do you live (County or City)_</w:t>
            </w:r>
          </w:p>
          <w:p w14:paraId="4710773F" w14:textId="107D9325" w:rsidR="00EF032C" w:rsidRPr="00AA10FB" w:rsidRDefault="00EF032C" w:rsidP="00C76479">
            <w:pPr>
              <w:spacing w:line="276" w:lineRule="auto"/>
            </w:pPr>
            <w:r w:rsidRPr="00AA10FB">
              <w:t>_______________</w:t>
            </w:r>
          </w:p>
        </w:tc>
        <w:tc>
          <w:tcPr>
            <w:tcW w:w="1142" w:type="dxa"/>
          </w:tcPr>
          <w:p w14:paraId="5DBB92B0" w14:textId="77777777" w:rsidR="000D183D" w:rsidRPr="00AA10FB" w:rsidRDefault="000D183D" w:rsidP="00C76479">
            <w:pPr>
              <w:pStyle w:val="NormalWeb"/>
              <w:rPr>
                <w:sz w:val="22"/>
                <w:szCs w:val="22"/>
              </w:rPr>
            </w:pPr>
            <w:r w:rsidRPr="00AA10FB">
              <w:rPr>
                <w:sz w:val="22"/>
                <w:szCs w:val="22"/>
              </w:rPr>
              <w:lastRenderedPageBreak/>
              <w:t xml:space="preserve">18 – 24 </w:t>
            </w:r>
            <w:r w:rsidRPr="00AA10FB">
              <w:rPr>
                <w:rFonts w:ascii="Segoe UI Symbol" w:hAnsi="Segoe UI Symbol" w:cs="Segoe UI Symbol"/>
                <w:sz w:val="22"/>
                <w:szCs w:val="22"/>
              </w:rPr>
              <w:t>☐</w:t>
            </w:r>
            <w:r w:rsidRPr="00AA10FB">
              <w:rPr>
                <w:sz w:val="22"/>
                <w:szCs w:val="22"/>
              </w:rPr>
              <w:t xml:space="preserve"> </w:t>
            </w:r>
          </w:p>
          <w:p w14:paraId="7FF74BDD" w14:textId="77777777" w:rsidR="000D183D" w:rsidRPr="00AA10FB" w:rsidRDefault="000D183D" w:rsidP="00C76479">
            <w:pPr>
              <w:pStyle w:val="NormalWeb"/>
              <w:rPr>
                <w:sz w:val="22"/>
                <w:szCs w:val="22"/>
              </w:rPr>
            </w:pPr>
            <w:r w:rsidRPr="00AA10FB">
              <w:rPr>
                <w:sz w:val="22"/>
                <w:szCs w:val="22"/>
              </w:rPr>
              <w:t xml:space="preserve">25 – 34 </w:t>
            </w:r>
            <w:r w:rsidRPr="00AA10FB">
              <w:rPr>
                <w:rFonts w:ascii="Segoe UI Symbol" w:hAnsi="Segoe UI Symbol" w:cs="Segoe UI Symbol"/>
                <w:sz w:val="22"/>
                <w:szCs w:val="22"/>
              </w:rPr>
              <w:t>☐</w:t>
            </w:r>
            <w:r w:rsidRPr="00AA10FB">
              <w:rPr>
                <w:sz w:val="22"/>
                <w:szCs w:val="22"/>
              </w:rPr>
              <w:t xml:space="preserve"> </w:t>
            </w:r>
          </w:p>
          <w:p w14:paraId="4D266CFF" w14:textId="77777777" w:rsidR="000D183D" w:rsidRPr="00AA10FB" w:rsidRDefault="000D183D" w:rsidP="00C76479">
            <w:pPr>
              <w:pStyle w:val="NormalWeb"/>
              <w:rPr>
                <w:sz w:val="22"/>
                <w:szCs w:val="22"/>
              </w:rPr>
            </w:pPr>
            <w:r w:rsidRPr="00AA10FB">
              <w:rPr>
                <w:sz w:val="22"/>
                <w:szCs w:val="22"/>
              </w:rPr>
              <w:t xml:space="preserve">35 – 44 </w:t>
            </w:r>
            <w:r w:rsidRPr="00AA10FB">
              <w:rPr>
                <w:rFonts w:ascii="Segoe UI Symbol" w:hAnsi="Segoe UI Symbol" w:cs="Segoe UI Symbol"/>
                <w:sz w:val="22"/>
                <w:szCs w:val="22"/>
              </w:rPr>
              <w:t>☐</w:t>
            </w:r>
            <w:r w:rsidRPr="00AA10FB">
              <w:rPr>
                <w:sz w:val="22"/>
                <w:szCs w:val="22"/>
              </w:rPr>
              <w:t xml:space="preserve"> </w:t>
            </w:r>
          </w:p>
          <w:p w14:paraId="56305B76" w14:textId="77777777" w:rsidR="000D183D" w:rsidRPr="00AA10FB" w:rsidRDefault="000D183D" w:rsidP="00C76479">
            <w:pPr>
              <w:pStyle w:val="NormalWeb"/>
              <w:rPr>
                <w:sz w:val="22"/>
                <w:szCs w:val="22"/>
              </w:rPr>
            </w:pPr>
            <w:r w:rsidRPr="00AA10FB">
              <w:rPr>
                <w:sz w:val="22"/>
                <w:szCs w:val="22"/>
              </w:rPr>
              <w:t xml:space="preserve">45 – 54 </w:t>
            </w:r>
            <w:r w:rsidRPr="00AA10FB">
              <w:rPr>
                <w:rFonts w:ascii="Segoe UI Symbol" w:hAnsi="Segoe UI Symbol" w:cs="Segoe UI Symbol"/>
                <w:sz w:val="22"/>
                <w:szCs w:val="22"/>
              </w:rPr>
              <w:t>☐</w:t>
            </w:r>
            <w:r w:rsidRPr="00AA10FB">
              <w:rPr>
                <w:sz w:val="22"/>
                <w:szCs w:val="22"/>
              </w:rPr>
              <w:t xml:space="preserve"> </w:t>
            </w:r>
          </w:p>
          <w:p w14:paraId="18319C21" w14:textId="77777777" w:rsidR="000D183D" w:rsidRPr="00AA10FB" w:rsidRDefault="000D183D" w:rsidP="00C76479">
            <w:pPr>
              <w:pStyle w:val="NormalWeb"/>
              <w:rPr>
                <w:sz w:val="22"/>
                <w:szCs w:val="22"/>
              </w:rPr>
            </w:pPr>
            <w:r w:rsidRPr="00AA10FB">
              <w:rPr>
                <w:sz w:val="22"/>
                <w:szCs w:val="22"/>
              </w:rPr>
              <w:lastRenderedPageBreak/>
              <w:t xml:space="preserve">55 – 64 </w:t>
            </w:r>
            <w:r w:rsidRPr="00AA10FB">
              <w:rPr>
                <w:rFonts w:ascii="Segoe UI Symbol" w:hAnsi="Segoe UI Symbol" w:cs="Segoe UI Symbol"/>
                <w:sz w:val="22"/>
                <w:szCs w:val="22"/>
              </w:rPr>
              <w:t>☐</w:t>
            </w:r>
            <w:r w:rsidRPr="00AA10FB">
              <w:rPr>
                <w:sz w:val="22"/>
                <w:szCs w:val="22"/>
              </w:rPr>
              <w:t xml:space="preserve"> </w:t>
            </w:r>
          </w:p>
          <w:p w14:paraId="423F64CC" w14:textId="77777777" w:rsidR="000D183D" w:rsidRPr="00AA10FB" w:rsidRDefault="000D183D" w:rsidP="00C76479">
            <w:pPr>
              <w:pStyle w:val="NormalWeb"/>
              <w:rPr>
                <w:sz w:val="22"/>
                <w:szCs w:val="22"/>
              </w:rPr>
            </w:pPr>
            <w:r w:rsidRPr="00AA10FB">
              <w:rPr>
                <w:sz w:val="22"/>
                <w:szCs w:val="22"/>
              </w:rPr>
              <w:t xml:space="preserve">65+ </w:t>
            </w:r>
            <w:r w:rsidRPr="00AA10FB">
              <w:rPr>
                <w:rFonts w:ascii="Segoe UI Symbol" w:hAnsi="Segoe UI Symbol" w:cs="Segoe UI Symbol"/>
                <w:sz w:val="22"/>
                <w:szCs w:val="22"/>
              </w:rPr>
              <w:t>☐</w:t>
            </w:r>
            <w:r w:rsidRPr="00AA10FB">
              <w:rPr>
                <w:sz w:val="22"/>
                <w:szCs w:val="22"/>
              </w:rPr>
              <w:t xml:space="preserve"> </w:t>
            </w:r>
          </w:p>
          <w:p w14:paraId="150AB28A" w14:textId="77777777" w:rsidR="000D183D" w:rsidRPr="00AA10FB" w:rsidRDefault="000D183D" w:rsidP="00C76479">
            <w:pPr>
              <w:spacing w:line="276" w:lineRule="auto"/>
            </w:pPr>
          </w:p>
        </w:tc>
        <w:tc>
          <w:tcPr>
            <w:tcW w:w="1467" w:type="dxa"/>
          </w:tcPr>
          <w:p w14:paraId="56701619" w14:textId="77777777" w:rsidR="000D183D" w:rsidRPr="00AA10FB" w:rsidRDefault="000D183D" w:rsidP="00C76479">
            <w:pPr>
              <w:pStyle w:val="NormalWeb"/>
              <w:rPr>
                <w:sz w:val="22"/>
                <w:szCs w:val="22"/>
              </w:rPr>
            </w:pPr>
            <w:r w:rsidRPr="00AA10FB">
              <w:rPr>
                <w:sz w:val="22"/>
                <w:szCs w:val="22"/>
              </w:rPr>
              <w:lastRenderedPageBreak/>
              <w:t xml:space="preserve">Male </w:t>
            </w:r>
            <w:r w:rsidRPr="00AA10FB">
              <w:rPr>
                <w:rFonts w:ascii="Segoe UI Symbol" w:hAnsi="Segoe UI Symbol" w:cs="Segoe UI Symbol"/>
                <w:sz w:val="22"/>
                <w:szCs w:val="22"/>
              </w:rPr>
              <w:t>☐</w:t>
            </w:r>
            <w:r w:rsidRPr="00AA10FB">
              <w:rPr>
                <w:sz w:val="22"/>
                <w:szCs w:val="22"/>
              </w:rPr>
              <w:t xml:space="preserve"> </w:t>
            </w:r>
          </w:p>
          <w:p w14:paraId="250C9F3D" w14:textId="77777777" w:rsidR="000D183D" w:rsidRPr="00AA10FB" w:rsidRDefault="000D183D" w:rsidP="00C76479">
            <w:pPr>
              <w:pStyle w:val="NormalWeb"/>
              <w:rPr>
                <w:sz w:val="22"/>
                <w:szCs w:val="22"/>
              </w:rPr>
            </w:pPr>
            <w:r w:rsidRPr="00AA10FB">
              <w:rPr>
                <w:sz w:val="22"/>
                <w:szCs w:val="22"/>
              </w:rPr>
              <w:t xml:space="preserve">Female </w:t>
            </w:r>
            <w:r w:rsidRPr="00AA10FB">
              <w:rPr>
                <w:rFonts w:ascii="Segoe UI Symbol" w:hAnsi="Segoe UI Symbol" w:cs="Segoe UI Symbol"/>
                <w:sz w:val="22"/>
                <w:szCs w:val="22"/>
              </w:rPr>
              <w:t>☐</w:t>
            </w:r>
            <w:r w:rsidRPr="00AA10FB">
              <w:rPr>
                <w:sz w:val="22"/>
                <w:szCs w:val="22"/>
              </w:rPr>
              <w:t xml:space="preserve"> </w:t>
            </w:r>
          </w:p>
          <w:p w14:paraId="7045BF0C" w14:textId="77777777" w:rsidR="000D183D" w:rsidRPr="00AA10FB" w:rsidRDefault="000D183D" w:rsidP="00C76479">
            <w:pPr>
              <w:pStyle w:val="NormalWeb"/>
              <w:rPr>
                <w:sz w:val="22"/>
                <w:szCs w:val="22"/>
              </w:rPr>
            </w:pPr>
            <w:r w:rsidRPr="00AA10FB">
              <w:rPr>
                <w:sz w:val="22"/>
                <w:szCs w:val="22"/>
              </w:rPr>
              <w:t xml:space="preserve">Prefer not to say </w:t>
            </w:r>
            <w:r w:rsidRPr="00AA10FB">
              <w:rPr>
                <w:rFonts w:ascii="Segoe UI Symbol" w:hAnsi="Segoe UI Symbol" w:cs="Segoe UI Symbol"/>
                <w:sz w:val="22"/>
                <w:szCs w:val="22"/>
              </w:rPr>
              <w:t>☐</w:t>
            </w:r>
            <w:r w:rsidRPr="00AA10FB">
              <w:rPr>
                <w:sz w:val="22"/>
                <w:szCs w:val="22"/>
              </w:rPr>
              <w:t xml:space="preserve"> </w:t>
            </w:r>
          </w:p>
          <w:p w14:paraId="3EBF3209" w14:textId="77777777" w:rsidR="000D183D" w:rsidRPr="00AA10FB" w:rsidRDefault="000D183D" w:rsidP="00C76479">
            <w:pPr>
              <w:pStyle w:val="NormalWeb"/>
              <w:rPr>
                <w:sz w:val="22"/>
                <w:szCs w:val="22"/>
              </w:rPr>
            </w:pPr>
            <w:r w:rsidRPr="00AA10FB">
              <w:rPr>
                <w:sz w:val="22"/>
                <w:szCs w:val="22"/>
              </w:rPr>
              <w:t xml:space="preserve">: </w:t>
            </w:r>
          </w:p>
          <w:p w14:paraId="47EF54B7" w14:textId="77777777" w:rsidR="000D183D" w:rsidRPr="00AA10FB" w:rsidRDefault="000D183D" w:rsidP="00C76479">
            <w:pPr>
              <w:pStyle w:val="NormalWeb"/>
              <w:rPr>
                <w:sz w:val="22"/>
                <w:szCs w:val="22"/>
              </w:rPr>
            </w:pPr>
          </w:p>
        </w:tc>
        <w:tc>
          <w:tcPr>
            <w:tcW w:w="2721" w:type="dxa"/>
          </w:tcPr>
          <w:p w14:paraId="4391DB54" w14:textId="77777777" w:rsidR="000D183D" w:rsidRPr="00AA10FB" w:rsidRDefault="000D183D" w:rsidP="00C76479">
            <w:pPr>
              <w:pStyle w:val="NormalWeb"/>
              <w:rPr>
                <w:sz w:val="22"/>
                <w:szCs w:val="22"/>
              </w:rPr>
            </w:pPr>
            <w:r w:rsidRPr="00AA10FB">
              <w:rPr>
                <w:sz w:val="22"/>
                <w:szCs w:val="22"/>
              </w:rPr>
              <w:lastRenderedPageBreak/>
              <w:t xml:space="preserve">Is your gender the same as that assigned to you at birth? </w:t>
            </w:r>
          </w:p>
          <w:p w14:paraId="4D98001A" w14:textId="77777777" w:rsidR="000D183D" w:rsidRPr="00AA10FB" w:rsidRDefault="000D183D" w:rsidP="00C76479">
            <w:pPr>
              <w:pStyle w:val="NormalWeb"/>
              <w:rPr>
                <w:sz w:val="22"/>
                <w:szCs w:val="22"/>
              </w:rPr>
            </w:pPr>
            <w:r w:rsidRPr="00AA10FB">
              <w:rPr>
                <w:sz w:val="22"/>
                <w:szCs w:val="22"/>
              </w:rPr>
              <w:t xml:space="preserve">YES </w:t>
            </w:r>
            <w:r w:rsidRPr="00AA10FB">
              <w:rPr>
                <w:rFonts w:ascii="Segoe UI Symbol" w:hAnsi="Segoe UI Symbol" w:cs="Segoe UI Symbol"/>
                <w:sz w:val="22"/>
                <w:szCs w:val="22"/>
              </w:rPr>
              <w:t>☐</w:t>
            </w:r>
            <w:r w:rsidRPr="00AA10FB">
              <w:rPr>
                <w:sz w:val="22"/>
                <w:szCs w:val="22"/>
              </w:rPr>
              <w:t xml:space="preserve"> </w:t>
            </w:r>
          </w:p>
          <w:p w14:paraId="5B48D670" w14:textId="77777777" w:rsidR="000D183D" w:rsidRPr="00AA10FB" w:rsidRDefault="000D183D" w:rsidP="00C76479">
            <w:pPr>
              <w:pStyle w:val="NormalWeb"/>
              <w:rPr>
                <w:sz w:val="22"/>
                <w:szCs w:val="22"/>
              </w:rPr>
            </w:pPr>
            <w:r w:rsidRPr="00AA10FB">
              <w:rPr>
                <w:sz w:val="22"/>
                <w:szCs w:val="22"/>
              </w:rPr>
              <w:t xml:space="preserve">NO </w:t>
            </w:r>
            <w:r w:rsidRPr="00AA10FB">
              <w:rPr>
                <w:rFonts w:ascii="Segoe UI Symbol" w:hAnsi="Segoe UI Symbol" w:cs="Segoe UI Symbol"/>
                <w:sz w:val="22"/>
                <w:szCs w:val="22"/>
              </w:rPr>
              <w:t>☐</w:t>
            </w:r>
            <w:r w:rsidRPr="00AA10FB">
              <w:rPr>
                <w:sz w:val="22"/>
                <w:szCs w:val="22"/>
              </w:rPr>
              <w:t xml:space="preserve"> </w:t>
            </w:r>
          </w:p>
          <w:p w14:paraId="14575D3C" w14:textId="77777777" w:rsidR="000D183D" w:rsidRPr="00AA10FB" w:rsidRDefault="000D183D" w:rsidP="00C76479">
            <w:pPr>
              <w:spacing w:line="276" w:lineRule="auto"/>
            </w:pPr>
          </w:p>
        </w:tc>
        <w:tc>
          <w:tcPr>
            <w:tcW w:w="3543" w:type="dxa"/>
          </w:tcPr>
          <w:p w14:paraId="76A07267" w14:textId="77777777" w:rsidR="000D183D" w:rsidRPr="00AA10FB" w:rsidRDefault="000D183D" w:rsidP="00C76479">
            <w:pPr>
              <w:pStyle w:val="NormalWeb"/>
              <w:rPr>
                <w:sz w:val="22"/>
                <w:szCs w:val="22"/>
              </w:rPr>
            </w:pPr>
            <w:r w:rsidRPr="00AA10FB">
              <w:rPr>
                <w:sz w:val="22"/>
                <w:szCs w:val="22"/>
              </w:rPr>
              <w:t xml:space="preserve">White British </w:t>
            </w:r>
            <w:r w:rsidRPr="00AA10FB">
              <w:rPr>
                <w:rFonts w:ascii="Segoe UI Symbol" w:hAnsi="Segoe UI Symbol" w:cs="Segoe UI Symbol"/>
                <w:sz w:val="22"/>
                <w:szCs w:val="22"/>
              </w:rPr>
              <w:t>☐</w:t>
            </w:r>
            <w:r w:rsidRPr="00AA10FB">
              <w:rPr>
                <w:sz w:val="22"/>
                <w:szCs w:val="22"/>
              </w:rPr>
              <w:t xml:space="preserve"> </w:t>
            </w:r>
          </w:p>
          <w:p w14:paraId="0451CEAF" w14:textId="77777777" w:rsidR="000D183D" w:rsidRPr="00AA10FB" w:rsidRDefault="000D183D" w:rsidP="00C76479">
            <w:pPr>
              <w:pStyle w:val="NormalWeb"/>
              <w:rPr>
                <w:sz w:val="22"/>
                <w:szCs w:val="22"/>
              </w:rPr>
            </w:pPr>
            <w:r w:rsidRPr="00AA10FB">
              <w:rPr>
                <w:sz w:val="22"/>
                <w:szCs w:val="22"/>
              </w:rPr>
              <w:t xml:space="preserve">White Irish </w:t>
            </w:r>
            <w:r w:rsidRPr="00AA10FB">
              <w:rPr>
                <w:rFonts w:ascii="Segoe UI Symbol" w:hAnsi="Segoe UI Symbol" w:cs="Segoe UI Symbol"/>
                <w:sz w:val="22"/>
                <w:szCs w:val="22"/>
              </w:rPr>
              <w:t>☐</w:t>
            </w:r>
            <w:r w:rsidRPr="00AA10FB">
              <w:rPr>
                <w:sz w:val="22"/>
                <w:szCs w:val="22"/>
              </w:rPr>
              <w:t xml:space="preserve"> </w:t>
            </w:r>
          </w:p>
          <w:p w14:paraId="5172CD64" w14:textId="77777777" w:rsidR="000D183D" w:rsidRPr="00AA10FB" w:rsidRDefault="000D183D" w:rsidP="00C76479">
            <w:pPr>
              <w:pStyle w:val="NormalWeb"/>
              <w:rPr>
                <w:sz w:val="22"/>
                <w:szCs w:val="22"/>
              </w:rPr>
            </w:pPr>
            <w:r w:rsidRPr="00AA10FB">
              <w:rPr>
                <w:sz w:val="22"/>
                <w:szCs w:val="22"/>
              </w:rPr>
              <w:t xml:space="preserve">White Any Other Background </w:t>
            </w:r>
            <w:r w:rsidRPr="00AA10FB">
              <w:rPr>
                <w:rFonts w:ascii="Segoe UI Symbol" w:hAnsi="Segoe UI Symbol" w:cs="Segoe UI Symbol"/>
                <w:sz w:val="22"/>
                <w:szCs w:val="22"/>
              </w:rPr>
              <w:t>☐</w:t>
            </w:r>
            <w:r w:rsidRPr="00AA10FB">
              <w:rPr>
                <w:sz w:val="22"/>
                <w:szCs w:val="22"/>
              </w:rPr>
              <w:t xml:space="preserve"> </w:t>
            </w:r>
          </w:p>
          <w:p w14:paraId="3C3E498C" w14:textId="77777777" w:rsidR="000D183D" w:rsidRPr="00AA10FB" w:rsidRDefault="000D183D" w:rsidP="00C76479">
            <w:pPr>
              <w:pStyle w:val="NormalWeb"/>
              <w:rPr>
                <w:sz w:val="22"/>
                <w:szCs w:val="22"/>
              </w:rPr>
            </w:pPr>
            <w:r w:rsidRPr="00AA10FB">
              <w:rPr>
                <w:sz w:val="22"/>
                <w:szCs w:val="22"/>
              </w:rPr>
              <w:t xml:space="preserve">Mixed White/Black Caribbean </w:t>
            </w:r>
            <w:r w:rsidRPr="00AA10FB">
              <w:rPr>
                <w:rFonts w:ascii="Segoe UI Symbol" w:hAnsi="Segoe UI Symbol" w:cs="Segoe UI Symbol"/>
                <w:sz w:val="22"/>
                <w:szCs w:val="22"/>
              </w:rPr>
              <w:t>☐</w:t>
            </w:r>
            <w:r w:rsidRPr="00AA10FB">
              <w:rPr>
                <w:sz w:val="22"/>
                <w:szCs w:val="22"/>
              </w:rPr>
              <w:t xml:space="preserve"> </w:t>
            </w:r>
          </w:p>
          <w:p w14:paraId="3C985FFE" w14:textId="77777777" w:rsidR="000D183D" w:rsidRPr="00AA10FB" w:rsidRDefault="000D183D" w:rsidP="00C76479">
            <w:pPr>
              <w:pStyle w:val="NormalWeb"/>
              <w:rPr>
                <w:sz w:val="22"/>
                <w:szCs w:val="22"/>
              </w:rPr>
            </w:pPr>
            <w:r w:rsidRPr="00AA10FB">
              <w:rPr>
                <w:sz w:val="22"/>
                <w:szCs w:val="22"/>
              </w:rPr>
              <w:lastRenderedPageBreak/>
              <w:t xml:space="preserve">Mixed White/Black African </w:t>
            </w:r>
            <w:r w:rsidRPr="00AA10FB">
              <w:rPr>
                <w:rFonts w:ascii="Segoe UI Symbol" w:hAnsi="Segoe UI Symbol" w:cs="Segoe UI Symbol"/>
                <w:sz w:val="22"/>
                <w:szCs w:val="22"/>
              </w:rPr>
              <w:t>☐</w:t>
            </w:r>
            <w:r w:rsidRPr="00AA10FB">
              <w:rPr>
                <w:sz w:val="22"/>
                <w:szCs w:val="22"/>
              </w:rPr>
              <w:t xml:space="preserve"> </w:t>
            </w:r>
          </w:p>
          <w:p w14:paraId="3CA76ED6" w14:textId="77777777" w:rsidR="000D183D" w:rsidRPr="00AA10FB" w:rsidRDefault="000D183D" w:rsidP="00C76479">
            <w:pPr>
              <w:pStyle w:val="NormalWeb"/>
              <w:rPr>
                <w:sz w:val="22"/>
                <w:szCs w:val="22"/>
              </w:rPr>
            </w:pPr>
            <w:r w:rsidRPr="00AA10FB">
              <w:rPr>
                <w:sz w:val="22"/>
                <w:szCs w:val="22"/>
              </w:rPr>
              <w:t xml:space="preserve">Mixed White/Asian </w:t>
            </w:r>
            <w:r w:rsidRPr="00AA10FB">
              <w:rPr>
                <w:rFonts w:ascii="Segoe UI Symbol" w:hAnsi="Segoe UI Symbol" w:cs="Segoe UI Symbol"/>
                <w:sz w:val="22"/>
                <w:szCs w:val="22"/>
              </w:rPr>
              <w:t>☐</w:t>
            </w:r>
            <w:r w:rsidRPr="00AA10FB">
              <w:rPr>
                <w:sz w:val="22"/>
                <w:szCs w:val="22"/>
              </w:rPr>
              <w:t xml:space="preserve"> </w:t>
            </w:r>
          </w:p>
          <w:p w14:paraId="7E53E03B" w14:textId="77777777" w:rsidR="000D183D" w:rsidRPr="00AA10FB" w:rsidRDefault="000D183D" w:rsidP="00C76479">
            <w:pPr>
              <w:pStyle w:val="NormalWeb"/>
              <w:rPr>
                <w:sz w:val="22"/>
                <w:szCs w:val="22"/>
              </w:rPr>
            </w:pPr>
            <w:r w:rsidRPr="00AA10FB">
              <w:rPr>
                <w:sz w:val="22"/>
                <w:szCs w:val="22"/>
              </w:rPr>
              <w:t xml:space="preserve">Mixed </w:t>
            </w:r>
            <w:proofErr w:type="spellStart"/>
            <w:r w:rsidRPr="00AA10FB">
              <w:rPr>
                <w:sz w:val="22"/>
                <w:szCs w:val="22"/>
              </w:rPr>
              <w:t>Mixed</w:t>
            </w:r>
            <w:proofErr w:type="spellEnd"/>
            <w:r w:rsidRPr="00AA10FB">
              <w:rPr>
                <w:sz w:val="22"/>
                <w:szCs w:val="22"/>
              </w:rPr>
              <w:t xml:space="preserve"> Any Other Background </w:t>
            </w:r>
            <w:r w:rsidRPr="00AA10FB">
              <w:rPr>
                <w:rFonts w:ascii="Segoe UI Symbol" w:hAnsi="Segoe UI Symbol" w:cs="Segoe UI Symbol"/>
                <w:sz w:val="22"/>
                <w:szCs w:val="22"/>
              </w:rPr>
              <w:t>☐</w:t>
            </w:r>
            <w:r w:rsidRPr="00AA10FB">
              <w:rPr>
                <w:sz w:val="22"/>
                <w:szCs w:val="22"/>
              </w:rPr>
              <w:t xml:space="preserve"> </w:t>
            </w:r>
          </w:p>
          <w:p w14:paraId="72CE2520" w14:textId="77777777" w:rsidR="000D183D" w:rsidRPr="00AA10FB" w:rsidRDefault="000D183D" w:rsidP="00C76479">
            <w:pPr>
              <w:pStyle w:val="NormalWeb"/>
              <w:rPr>
                <w:sz w:val="22"/>
                <w:szCs w:val="22"/>
              </w:rPr>
            </w:pPr>
            <w:r w:rsidRPr="00AA10FB">
              <w:rPr>
                <w:sz w:val="22"/>
                <w:szCs w:val="22"/>
              </w:rPr>
              <w:t xml:space="preserve">Asian Indian </w:t>
            </w:r>
            <w:r w:rsidRPr="00AA10FB">
              <w:rPr>
                <w:rFonts w:ascii="Segoe UI Symbol" w:hAnsi="Segoe UI Symbol" w:cs="Segoe UI Symbol"/>
                <w:sz w:val="22"/>
                <w:szCs w:val="22"/>
              </w:rPr>
              <w:t>☐</w:t>
            </w:r>
            <w:r w:rsidRPr="00AA10FB">
              <w:rPr>
                <w:sz w:val="22"/>
                <w:szCs w:val="22"/>
              </w:rPr>
              <w:t xml:space="preserve"> </w:t>
            </w:r>
          </w:p>
          <w:p w14:paraId="697339D4" w14:textId="77777777" w:rsidR="000D183D" w:rsidRPr="00AA10FB" w:rsidRDefault="000D183D" w:rsidP="00C76479">
            <w:pPr>
              <w:pStyle w:val="NormalWeb"/>
              <w:rPr>
                <w:sz w:val="22"/>
                <w:szCs w:val="22"/>
              </w:rPr>
            </w:pPr>
            <w:r w:rsidRPr="00AA10FB">
              <w:rPr>
                <w:sz w:val="22"/>
                <w:szCs w:val="22"/>
              </w:rPr>
              <w:t xml:space="preserve">Asian Pakistani </w:t>
            </w:r>
            <w:r w:rsidRPr="00AA10FB">
              <w:rPr>
                <w:rFonts w:ascii="Segoe UI Symbol" w:hAnsi="Segoe UI Symbol" w:cs="Segoe UI Symbol"/>
                <w:sz w:val="22"/>
                <w:szCs w:val="22"/>
              </w:rPr>
              <w:t>☐</w:t>
            </w:r>
            <w:r w:rsidRPr="00AA10FB">
              <w:rPr>
                <w:sz w:val="22"/>
                <w:szCs w:val="22"/>
              </w:rPr>
              <w:t xml:space="preserve"> </w:t>
            </w:r>
          </w:p>
          <w:p w14:paraId="047E67F0" w14:textId="77777777" w:rsidR="000D183D" w:rsidRPr="00AA10FB" w:rsidRDefault="000D183D" w:rsidP="00C76479">
            <w:pPr>
              <w:pStyle w:val="NormalWeb"/>
              <w:rPr>
                <w:sz w:val="22"/>
                <w:szCs w:val="22"/>
              </w:rPr>
            </w:pPr>
          </w:p>
        </w:tc>
        <w:tc>
          <w:tcPr>
            <w:tcW w:w="4053" w:type="dxa"/>
          </w:tcPr>
          <w:p w14:paraId="00662793" w14:textId="77777777" w:rsidR="000D183D" w:rsidRPr="00AA10FB" w:rsidRDefault="000D183D" w:rsidP="00C76479">
            <w:pPr>
              <w:pStyle w:val="NormalWeb"/>
              <w:rPr>
                <w:sz w:val="22"/>
                <w:szCs w:val="22"/>
              </w:rPr>
            </w:pPr>
            <w:r w:rsidRPr="00AA10FB">
              <w:rPr>
                <w:sz w:val="22"/>
                <w:szCs w:val="22"/>
              </w:rPr>
              <w:lastRenderedPageBreak/>
              <w:t xml:space="preserve">Asian Bangladeshi </w:t>
            </w:r>
            <w:r w:rsidRPr="00AA10FB">
              <w:rPr>
                <w:rFonts w:ascii="Segoe UI Symbol" w:hAnsi="Segoe UI Symbol" w:cs="Segoe UI Symbol"/>
                <w:sz w:val="22"/>
                <w:szCs w:val="22"/>
              </w:rPr>
              <w:t>☐</w:t>
            </w:r>
            <w:r w:rsidRPr="00AA10FB">
              <w:rPr>
                <w:sz w:val="22"/>
                <w:szCs w:val="22"/>
              </w:rPr>
              <w:t xml:space="preserve"> </w:t>
            </w:r>
          </w:p>
          <w:p w14:paraId="6A08ED85" w14:textId="77777777" w:rsidR="000D183D" w:rsidRPr="00AA10FB" w:rsidRDefault="000D183D" w:rsidP="00C76479">
            <w:pPr>
              <w:pStyle w:val="NormalWeb"/>
              <w:rPr>
                <w:sz w:val="22"/>
                <w:szCs w:val="22"/>
              </w:rPr>
            </w:pPr>
            <w:r w:rsidRPr="00AA10FB">
              <w:rPr>
                <w:sz w:val="22"/>
                <w:szCs w:val="22"/>
              </w:rPr>
              <w:t xml:space="preserve">Asian Any Other Background </w:t>
            </w:r>
            <w:r w:rsidRPr="00AA10FB">
              <w:rPr>
                <w:rFonts w:ascii="Segoe UI Symbol" w:hAnsi="Segoe UI Symbol" w:cs="Segoe UI Symbol"/>
                <w:sz w:val="22"/>
                <w:szCs w:val="22"/>
              </w:rPr>
              <w:t>☐</w:t>
            </w:r>
            <w:r w:rsidRPr="00AA10FB">
              <w:rPr>
                <w:sz w:val="22"/>
                <w:szCs w:val="22"/>
              </w:rPr>
              <w:t xml:space="preserve"> </w:t>
            </w:r>
          </w:p>
          <w:p w14:paraId="738CED38" w14:textId="77777777" w:rsidR="000D183D" w:rsidRPr="00AA10FB" w:rsidRDefault="000D183D" w:rsidP="00C76479">
            <w:pPr>
              <w:pStyle w:val="NormalWeb"/>
              <w:rPr>
                <w:sz w:val="22"/>
                <w:szCs w:val="22"/>
              </w:rPr>
            </w:pPr>
            <w:r w:rsidRPr="00AA10FB">
              <w:rPr>
                <w:sz w:val="22"/>
                <w:szCs w:val="22"/>
              </w:rPr>
              <w:t xml:space="preserve">Black Caribbean </w:t>
            </w:r>
            <w:r w:rsidRPr="00AA10FB">
              <w:rPr>
                <w:rFonts w:ascii="Segoe UI Symbol" w:hAnsi="Segoe UI Symbol" w:cs="Segoe UI Symbol"/>
                <w:sz w:val="22"/>
                <w:szCs w:val="22"/>
              </w:rPr>
              <w:t>☐</w:t>
            </w:r>
            <w:r w:rsidRPr="00AA10FB">
              <w:rPr>
                <w:sz w:val="22"/>
                <w:szCs w:val="22"/>
              </w:rPr>
              <w:t xml:space="preserve"> </w:t>
            </w:r>
          </w:p>
          <w:p w14:paraId="007566C6" w14:textId="77777777" w:rsidR="000D183D" w:rsidRPr="00AA10FB" w:rsidRDefault="000D183D" w:rsidP="00C76479">
            <w:pPr>
              <w:pStyle w:val="NormalWeb"/>
              <w:rPr>
                <w:sz w:val="22"/>
                <w:szCs w:val="22"/>
              </w:rPr>
            </w:pPr>
            <w:r w:rsidRPr="00AA10FB">
              <w:rPr>
                <w:sz w:val="22"/>
                <w:szCs w:val="22"/>
              </w:rPr>
              <w:t xml:space="preserve">Black African </w:t>
            </w:r>
            <w:r w:rsidRPr="00AA10FB">
              <w:rPr>
                <w:rFonts w:ascii="Segoe UI Symbol" w:hAnsi="Segoe UI Symbol" w:cs="Segoe UI Symbol"/>
                <w:sz w:val="22"/>
                <w:szCs w:val="22"/>
              </w:rPr>
              <w:t>☐</w:t>
            </w:r>
            <w:r w:rsidRPr="00AA10FB">
              <w:rPr>
                <w:sz w:val="22"/>
                <w:szCs w:val="22"/>
              </w:rPr>
              <w:t xml:space="preserve"> </w:t>
            </w:r>
          </w:p>
          <w:p w14:paraId="32F45CEC" w14:textId="77777777" w:rsidR="000D183D" w:rsidRPr="00AA10FB" w:rsidRDefault="000D183D" w:rsidP="00C76479">
            <w:pPr>
              <w:pStyle w:val="NormalWeb"/>
              <w:rPr>
                <w:sz w:val="22"/>
                <w:szCs w:val="22"/>
              </w:rPr>
            </w:pPr>
            <w:r w:rsidRPr="00AA10FB">
              <w:rPr>
                <w:sz w:val="22"/>
                <w:szCs w:val="22"/>
              </w:rPr>
              <w:lastRenderedPageBreak/>
              <w:t xml:space="preserve">Black Any Other Background </w:t>
            </w:r>
            <w:r w:rsidRPr="00AA10FB">
              <w:rPr>
                <w:rFonts w:ascii="Segoe UI Symbol" w:hAnsi="Segoe UI Symbol" w:cs="Segoe UI Symbol"/>
                <w:sz w:val="22"/>
                <w:szCs w:val="22"/>
              </w:rPr>
              <w:t>☐</w:t>
            </w:r>
            <w:r w:rsidRPr="00AA10FB">
              <w:rPr>
                <w:sz w:val="22"/>
                <w:szCs w:val="22"/>
              </w:rPr>
              <w:t xml:space="preserve"> </w:t>
            </w:r>
          </w:p>
          <w:p w14:paraId="639D9CE7" w14:textId="77777777" w:rsidR="000D183D" w:rsidRPr="00AA10FB" w:rsidRDefault="000D183D" w:rsidP="00C76479">
            <w:pPr>
              <w:pStyle w:val="NormalWeb"/>
              <w:rPr>
                <w:sz w:val="22"/>
                <w:szCs w:val="22"/>
              </w:rPr>
            </w:pPr>
            <w:r w:rsidRPr="00AA10FB">
              <w:rPr>
                <w:sz w:val="22"/>
                <w:szCs w:val="22"/>
              </w:rPr>
              <w:t xml:space="preserve">Other Chinese </w:t>
            </w:r>
            <w:r w:rsidRPr="00AA10FB">
              <w:rPr>
                <w:rFonts w:ascii="Segoe UI Symbol" w:hAnsi="Segoe UI Symbol" w:cs="Segoe UI Symbol"/>
                <w:sz w:val="22"/>
                <w:szCs w:val="22"/>
              </w:rPr>
              <w:t>☐</w:t>
            </w:r>
            <w:r w:rsidRPr="00AA10FB">
              <w:rPr>
                <w:sz w:val="22"/>
                <w:szCs w:val="22"/>
              </w:rPr>
              <w:t xml:space="preserve"> </w:t>
            </w:r>
          </w:p>
          <w:p w14:paraId="30994716" w14:textId="77777777" w:rsidR="000D183D" w:rsidRPr="00AA10FB" w:rsidRDefault="000D183D" w:rsidP="00C76479">
            <w:pPr>
              <w:pStyle w:val="NormalWeb"/>
              <w:rPr>
                <w:sz w:val="22"/>
                <w:szCs w:val="22"/>
              </w:rPr>
            </w:pPr>
            <w:r w:rsidRPr="00AA10FB">
              <w:rPr>
                <w:sz w:val="22"/>
                <w:szCs w:val="22"/>
              </w:rPr>
              <w:t xml:space="preserve">Other Any Other – please state </w:t>
            </w:r>
          </w:p>
          <w:p w14:paraId="0348EE36" w14:textId="77777777" w:rsidR="000D183D" w:rsidRPr="00AA10FB" w:rsidRDefault="000D183D" w:rsidP="00C76479">
            <w:pPr>
              <w:pStyle w:val="NormalWeb"/>
              <w:rPr>
                <w:sz w:val="22"/>
                <w:szCs w:val="22"/>
              </w:rPr>
            </w:pPr>
            <w:r w:rsidRPr="00AA10FB">
              <w:rPr>
                <w:sz w:val="22"/>
                <w:szCs w:val="22"/>
              </w:rPr>
              <w:t xml:space="preserve">Other Prefer not to say </w:t>
            </w:r>
            <w:r w:rsidRPr="00AA10FB">
              <w:rPr>
                <w:rFonts w:ascii="Segoe UI Symbol" w:hAnsi="Segoe UI Symbol" w:cs="Segoe UI Symbol"/>
                <w:sz w:val="22"/>
                <w:szCs w:val="22"/>
              </w:rPr>
              <w:t>☐</w:t>
            </w:r>
            <w:r w:rsidRPr="00AA10FB">
              <w:rPr>
                <w:sz w:val="22"/>
                <w:szCs w:val="22"/>
              </w:rPr>
              <w:t xml:space="preserve"> </w:t>
            </w:r>
          </w:p>
          <w:p w14:paraId="1FE75194" w14:textId="77777777" w:rsidR="000D183D" w:rsidRPr="00AA10FB" w:rsidRDefault="000D183D" w:rsidP="00C76479">
            <w:pPr>
              <w:pStyle w:val="NormalWeb"/>
              <w:rPr>
                <w:sz w:val="22"/>
                <w:szCs w:val="22"/>
              </w:rPr>
            </w:pPr>
          </w:p>
        </w:tc>
      </w:tr>
      <w:tr w:rsidR="000D183D" w:rsidRPr="00E018B8" w14:paraId="3717B6D4" w14:textId="77777777" w:rsidTr="00C76479">
        <w:tc>
          <w:tcPr>
            <w:tcW w:w="2462" w:type="dxa"/>
          </w:tcPr>
          <w:p w14:paraId="6AE077AA" w14:textId="77777777" w:rsidR="000D183D" w:rsidRPr="00AA10FB" w:rsidRDefault="000D183D" w:rsidP="00C76479">
            <w:pPr>
              <w:spacing w:line="276" w:lineRule="auto"/>
            </w:pPr>
          </w:p>
        </w:tc>
        <w:tc>
          <w:tcPr>
            <w:tcW w:w="1142" w:type="dxa"/>
          </w:tcPr>
          <w:p w14:paraId="405BA5FA" w14:textId="77777777" w:rsidR="000D183D" w:rsidRPr="00AA10FB" w:rsidRDefault="000D183D" w:rsidP="00C76479">
            <w:pPr>
              <w:spacing w:line="276" w:lineRule="auto"/>
            </w:pPr>
          </w:p>
        </w:tc>
        <w:tc>
          <w:tcPr>
            <w:tcW w:w="1467" w:type="dxa"/>
          </w:tcPr>
          <w:p w14:paraId="16FB2CFB" w14:textId="77777777" w:rsidR="000D183D" w:rsidRPr="00AA10FB" w:rsidRDefault="000D183D" w:rsidP="00C76479">
            <w:pPr>
              <w:spacing w:line="276" w:lineRule="auto"/>
            </w:pPr>
          </w:p>
        </w:tc>
        <w:tc>
          <w:tcPr>
            <w:tcW w:w="2721" w:type="dxa"/>
          </w:tcPr>
          <w:p w14:paraId="3CF965C3" w14:textId="77777777" w:rsidR="000D183D" w:rsidRPr="00AA10FB" w:rsidRDefault="000D183D" w:rsidP="00C76479">
            <w:pPr>
              <w:spacing w:line="276" w:lineRule="auto"/>
            </w:pPr>
          </w:p>
        </w:tc>
        <w:tc>
          <w:tcPr>
            <w:tcW w:w="3543" w:type="dxa"/>
          </w:tcPr>
          <w:p w14:paraId="46C1B5BE" w14:textId="77777777" w:rsidR="000D183D" w:rsidRPr="00AA10FB" w:rsidRDefault="000D183D" w:rsidP="00C76479">
            <w:pPr>
              <w:spacing w:line="276" w:lineRule="auto"/>
            </w:pPr>
          </w:p>
        </w:tc>
        <w:tc>
          <w:tcPr>
            <w:tcW w:w="4053" w:type="dxa"/>
          </w:tcPr>
          <w:p w14:paraId="106613F1" w14:textId="77777777" w:rsidR="000D183D" w:rsidRPr="00AA10FB" w:rsidRDefault="000D183D" w:rsidP="00C76479">
            <w:pPr>
              <w:spacing w:line="276" w:lineRule="auto"/>
            </w:pPr>
          </w:p>
        </w:tc>
      </w:tr>
    </w:tbl>
    <w:p w14:paraId="751B09CA" w14:textId="77777777" w:rsidR="00AA0DC9" w:rsidRPr="00AA10FB" w:rsidRDefault="00AA0DC9" w:rsidP="00B22114">
      <w:pPr>
        <w:spacing w:line="276" w:lineRule="auto"/>
        <w:rPr>
          <w:b/>
          <w:bCs/>
        </w:rPr>
      </w:pPr>
      <w:r w:rsidRPr="00AA10FB">
        <w:rPr>
          <w:b/>
          <w:bCs/>
        </w:rPr>
        <w:br w:type="page"/>
      </w:r>
    </w:p>
    <w:p w14:paraId="096A2BFB" w14:textId="77777777" w:rsidR="00D676CC" w:rsidRPr="00AA10FB" w:rsidRDefault="00D676CC" w:rsidP="00B22114">
      <w:pPr>
        <w:spacing w:line="276" w:lineRule="auto"/>
        <w:jc w:val="center"/>
        <w:rPr>
          <w:b/>
          <w:bCs/>
        </w:rPr>
      </w:pPr>
      <w:r w:rsidRPr="00AA10FB">
        <w:rPr>
          <w:b/>
          <w:bCs/>
        </w:rPr>
        <w:lastRenderedPageBreak/>
        <w:t xml:space="preserve">Developing a framework for medication optimisation and safety in primary care following discharge from mental health hospitals </w:t>
      </w:r>
    </w:p>
    <w:p w14:paraId="4925EC5D" w14:textId="77777777" w:rsidR="00D676CC" w:rsidRPr="00AA10FB" w:rsidRDefault="00D676CC" w:rsidP="00B22114">
      <w:pPr>
        <w:spacing w:line="276" w:lineRule="auto"/>
        <w:jc w:val="center"/>
        <w:rPr>
          <w:b/>
          <w:bCs/>
        </w:rPr>
      </w:pPr>
      <w:r w:rsidRPr="00AA10FB">
        <w:rPr>
          <w:b/>
          <w:bCs/>
        </w:rPr>
        <w:t>Interview Topic guides</w:t>
      </w:r>
    </w:p>
    <w:p w14:paraId="4EE97DC2" w14:textId="1097996D" w:rsidR="00D676CC" w:rsidRPr="00AA10FB" w:rsidRDefault="00D676CC" w:rsidP="00B22114">
      <w:pPr>
        <w:spacing w:line="276" w:lineRule="auto"/>
        <w:jc w:val="center"/>
        <w:rPr>
          <w:b/>
          <w:bCs/>
        </w:rPr>
      </w:pPr>
      <w:r w:rsidRPr="00AA10FB">
        <w:rPr>
          <w:b/>
          <w:bCs/>
        </w:rPr>
        <w:t>Part B – Carers only</w:t>
      </w:r>
    </w:p>
    <w:p w14:paraId="03B95C86" w14:textId="034BADBC" w:rsidR="002806B8" w:rsidRDefault="00D676CC" w:rsidP="00B22114">
      <w:pPr>
        <w:spacing w:line="276" w:lineRule="auto"/>
        <w:jc w:val="center"/>
        <w:rPr>
          <w:b/>
          <w:bCs/>
        </w:rPr>
      </w:pPr>
      <w:r w:rsidRPr="00AA10FB">
        <w:rPr>
          <w:noProof/>
          <w:lang w:eastAsia="en-GB"/>
        </w:rPr>
        <mc:AlternateContent>
          <mc:Choice Requires="wps">
            <w:drawing>
              <wp:inline distT="45720" distB="45720" distL="114300" distR="114300" wp14:anchorId="1D82FFBB" wp14:editId="76C23843">
                <wp:extent cx="9385540" cy="1404620"/>
                <wp:effectExtent l="0" t="0" r="25400" b="19050"/>
                <wp:docPr id="4138943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85540" cy="1404620"/>
                        </a:xfrm>
                        <a:prstGeom prst="rect">
                          <a:avLst/>
                        </a:prstGeom>
                        <a:solidFill>
                          <a:srgbClr val="FFFFFF"/>
                        </a:solidFill>
                        <a:ln w="9525">
                          <a:solidFill>
                            <a:srgbClr val="000000"/>
                          </a:solidFill>
                          <a:miter lim="800000"/>
                          <a:headEnd/>
                          <a:tailEnd/>
                        </a:ln>
                      </wps:spPr>
                      <wps:txbx>
                        <w:txbxContent>
                          <w:p w14:paraId="6D26D138" w14:textId="77777777" w:rsidR="00AD335F" w:rsidRPr="00222138" w:rsidRDefault="00AD335F" w:rsidP="00AD335F">
                            <w:pPr>
                              <w:rPr>
                                <w:rFonts w:cstheme="minorHAnsi"/>
                                <w:b/>
                                <w:bCs/>
                                <w:i/>
                                <w:iCs/>
                                <w:sz w:val="20"/>
                                <w:szCs w:val="20"/>
                              </w:rPr>
                            </w:pPr>
                            <w:r w:rsidRPr="00222138">
                              <w:rPr>
                                <w:rFonts w:cstheme="minorHAnsi"/>
                                <w:b/>
                                <w:bCs/>
                                <w:i/>
                                <w:iCs/>
                                <w:sz w:val="20"/>
                                <w:szCs w:val="20"/>
                              </w:rPr>
                              <w:t>Interviewer introduction:</w:t>
                            </w:r>
                          </w:p>
                          <w:p w14:paraId="053546AF" w14:textId="604F4C90" w:rsidR="00AD335F" w:rsidRPr="00222138" w:rsidRDefault="00AD335F" w:rsidP="00AD335F">
                            <w:pPr>
                              <w:rPr>
                                <w:rFonts w:cstheme="minorHAnsi"/>
                                <w:sz w:val="20"/>
                                <w:szCs w:val="20"/>
                              </w:rPr>
                            </w:pPr>
                            <w:r w:rsidRPr="00222138">
                              <w:rPr>
                                <w:rFonts w:cstheme="minorHAnsi"/>
                                <w:sz w:val="20"/>
                                <w:szCs w:val="20"/>
                              </w:rPr>
                              <w:t xml:space="preserve">My name is…………….I am researcher at the University of </w:t>
                            </w:r>
                            <w:r w:rsidR="008503BD">
                              <w:rPr>
                                <w:rFonts w:cstheme="minorHAnsi"/>
                                <w:sz w:val="20"/>
                                <w:szCs w:val="20"/>
                              </w:rPr>
                              <w:t xml:space="preserve">XXXXXXXX. </w:t>
                            </w:r>
                            <w:r w:rsidRPr="00222138">
                              <w:rPr>
                                <w:rFonts w:cstheme="minorHAnsi"/>
                                <w:sz w:val="20"/>
                                <w:szCs w:val="20"/>
                              </w:rPr>
                              <w:t xml:space="preserve">We are carrying out a study looking at how medicines might be used safely and in the best way by patients with mental illness and their </w:t>
                            </w:r>
                            <w:proofErr w:type="spellStart"/>
                            <w:r w:rsidRPr="00222138">
                              <w:rPr>
                                <w:rFonts w:cstheme="minorHAnsi"/>
                                <w:sz w:val="20"/>
                                <w:szCs w:val="20"/>
                              </w:rPr>
                              <w:t>carers</w:t>
                            </w:r>
                            <w:proofErr w:type="spellEnd"/>
                            <w:r w:rsidRPr="00222138">
                              <w:rPr>
                                <w:rFonts w:cstheme="minorHAnsi"/>
                                <w:sz w:val="20"/>
                                <w:szCs w:val="20"/>
                              </w:rPr>
                              <w:t xml:space="preserve"> in the community after they have been discharged from mental health hospital. We would like to find out the views of the carers of patients who have had a stay in a hospital during the last few years, and were receiving medication  for their mental health in the community after they were discharged. </w:t>
                            </w:r>
                          </w:p>
                          <w:p w14:paraId="67E56C6E" w14:textId="114E6F77" w:rsidR="00AD335F" w:rsidRPr="00222138" w:rsidRDefault="00AD335F" w:rsidP="00AD335F">
                            <w:pPr>
                              <w:rPr>
                                <w:rFonts w:cstheme="minorHAnsi"/>
                                <w:sz w:val="20"/>
                                <w:szCs w:val="20"/>
                              </w:rPr>
                            </w:pPr>
                            <w:r w:rsidRPr="00222138">
                              <w:rPr>
                                <w:rFonts w:cstheme="minorHAnsi"/>
                                <w:sz w:val="20"/>
                                <w:szCs w:val="20"/>
                              </w:rPr>
                              <w:t xml:space="preserve">This interview will last for about 45 minutes. During this time, I’d like to discuss your experiences as a </w:t>
                            </w:r>
                            <w:proofErr w:type="spellStart"/>
                            <w:r w:rsidRPr="00222138">
                              <w:rPr>
                                <w:rFonts w:cstheme="minorHAnsi"/>
                                <w:sz w:val="20"/>
                                <w:szCs w:val="20"/>
                              </w:rPr>
                              <w:t>carer</w:t>
                            </w:r>
                            <w:proofErr w:type="spellEnd"/>
                            <w:r w:rsidRPr="00222138">
                              <w:rPr>
                                <w:rFonts w:cstheme="minorHAnsi"/>
                                <w:sz w:val="20"/>
                                <w:szCs w:val="20"/>
                              </w:rPr>
                              <w:t xml:space="preserve"> of someone who has previously had inpatient mental health care particularly focusing on their medicines and any support they needed or got with their  medicine taking.</w:t>
                            </w:r>
                          </w:p>
                          <w:p w14:paraId="5EB7F6C8" w14:textId="22062C0D" w:rsidR="00725CC6" w:rsidRPr="00222138" w:rsidRDefault="00725CC6" w:rsidP="00725CC6">
                            <w:pPr>
                              <w:pStyle w:val="ListParagraph"/>
                              <w:numPr>
                                <w:ilvl w:val="0"/>
                                <w:numId w:val="5"/>
                              </w:numPr>
                              <w:rPr>
                                <w:rFonts w:cstheme="minorHAnsi"/>
                                <w:sz w:val="20"/>
                                <w:szCs w:val="20"/>
                              </w:rPr>
                            </w:pPr>
                          </w:p>
                          <w:p w14:paraId="4B42355A" w14:textId="77777777" w:rsidR="00725CC6" w:rsidRPr="00222138" w:rsidRDefault="00AD335F" w:rsidP="00AD335F">
                            <w:pPr>
                              <w:pStyle w:val="ListParagraph"/>
                              <w:numPr>
                                <w:ilvl w:val="0"/>
                                <w:numId w:val="5"/>
                              </w:numPr>
                              <w:rPr>
                                <w:rFonts w:cstheme="minorHAnsi"/>
                                <w:sz w:val="20"/>
                                <w:szCs w:val="20"/>
                              </w:rPr>
                            </w:pPr>
                            <w:r w:rsidRPr="00222138">
                              <w:rPr>
                                <w:rFonts w:cstheme="minorHAnsi"/>
                                <w:sz w:val="20"/>
                                <w:szCs w:val="20"/>
                              </w:rPr>
                              <w:t>If you agree, I would like to record our interview. This will make sure I have precise details of what we discuss.</w:t>
                            </w:r>
                            <w:r w:rsidR="00725CC6" w:rsidRPr="00222138">
                              <w:rPr>
                                <w:rFonts w:cstheme="minorHAnsi"/>
                                <w:sz w:val="20"/>
                                <w:szCs w:val="20"/>
                              </w:rPr>
                              <w:t xml:space="preserve"> </w:t>
                            </w:r>
                          </w:p>
                          <w:p w14:paraId="677DB564" w14:textId="6E72F587" w:rsidR="00AD335F" w:rsidRPr="00222138" w:rsidRDefault="00725CC6" w:rsidP="00AD335F">
                            <w:pPr>
                              <w:pStyle w:val="ListParagraph"/>
                              <w:numPr>
                                <w:ilvl w:val="0"/>
                                <w:numId w:val="5"/>
                              </w:numPr>
                              <w:rPr>
                                <w:rFonts w:cstheme="minorHAnsi"/>
                                <w:sz w:val="20"/>
                                <w:szCs w:val="20"/>
                              </w:rPr>
                            </w:pPr>
                            <w:r w:rsidRPr="00222138">
                              <w:rPr>
                                <w:rFonts w:cstheme="minorHAnsi"/>
                                <w:sz w:val="20"/>
                                <w:szCs w:val="20"/>
                              </w:rPr>
                              <w:t>You may stop the recording at any time or take a break</w:t>
                            </w:r>
                          </w:p>
                          <w:p w14:paraId="438F917F" w14:textId="77777777" w:rsidR="00725CC6" w:rsidRPr="00222138" w:rsidRDefault="00AD335F" w:rsidP="00725CC6">
                            <w:pPr>
                              <w:pStyle w:val="ListParagraph"/>
                              <w:numPr>
                                <w:ilvl w:val="0"/>
                                <w:numId w:val="9"/>
                              </w:numPr>
                              <w:rPr>
                                <w:rFonts w:cstheme="minorHAnsi"/>
                                <w:sz w:val="20"/>
                                <w:szCs w:val="20"/>
                              </w:rPr>
                            </w:pPr>
                            <w:r w:rsidRPr="00222138">
                              <w:rPr>
                                <w:rFonts w:cstheme="minorHAnsi"/>
                                <w:sz w:val="20"/>
                                <w:szCs w:val="20"/>
                              </w:rPr>
                              <w:t>No-one will be able to identify you in any reports containing quotes from your interview.</w:t>
                            </w:r>
                            <w:r w:rsidR="00725CC6" w:rsidRPr="00222138">
                              <w:rPr>
                                <w:rFonts w:cstheme="minorHAnsi"/>
                                <w:sz w:val="20"/>
                                <w:szCs w:val="20"/>
                              </w:rPr>
                              <w:t xml:space="preserve"> </w:t>
                            </w:r>
                          </w:p>
                          <w:p w14:paraId="58824B95" w14:textId="421BE792" w:rsidR="00725CC6" w:rsidRPr="00222138" w:rsidRDefault="00725CC6" w:rsidP="00725CC6">
                            <w:pPr>
                              <w:pStyle w:val="ListParagraph"/>
                              <w:numPr>
                                <w:ilvl w:val="0"/>
                                <w:numId w:val="9"/>
                              </w:numPr>
                              <w:rPr>
                                <w:rFonts w:cstheme="minorHAnsi"/>
                                <w:sz w:val="20"/>
                                <w:szCs w:val="20"/>
                              </w:rPr>
                            </w:pPr>
                            <w:r w:rsidRPr="00222138">
                              <w:rPr>
                                <w:rFonts w:cstheme="minorHAnsi"/>
                                <w:sz w:val="20"/>
                                <w:szCs w:val="20"/>
                              </w:rPr>
                              <w:t>Direct responses from your interview may be used in a future workshop for this study but no one will be able to identify you from these.</w:t>
                            </w:r>
                          </w:p>
                          <w:p w14:paraId="739D0B1F" w14:textId="77777777" w:rsidR="00FF472E" w:rsidRPr="00222138" w:rsidRDefault="00FF472E" w:rsidP="00FF472E">
                            <w:pPr>
                              <w:pStyle w:val="ListParagraph"/>
                              <w:numPr>
                                <w:ilvl w:val="0"/>
                                <w:numId w:val="9"/>
                              </w:numPr>
                              <w:rPr>
                                <w:rFonts w:cstheme="minorHAnsi"/>
                                <w:sz w:val="20"/>
                                <w:szCs w:val="20"/>
                              </w:rPr>
                            </w:pPr>
                            <w:r w:rsidRPr="00222138">
                              <w:rPr>
                                <w:rFonts w:cstheme="minorHAnsi"/>
                                <w:sz w:val="20"/>
                                <w:szCs w:val="20"/>
                              </w:rPr>
                              <w:t>If the interview is on ZOOM/TEAMS you may have your camera switched off if you wish.</w:t>
                            </w:r>
                          </w:p>
                          <w:p w14:paraId="5CA499B7" w14:textId="4310D338" w:rsidR="00AD335F" w:rsidRPr="00222138" w:rsidRDefault="00FF472E" w:rsidP="00FF472E">
                            <w:pPr>
                              <w:pStyle w:val="ListParagraph"/>
                              <w:numPr>
                                <w:ilvl w:val="0"/>
                                <w:numId w:val="9"/>
                              </w:numPr>
                              <w:rPr>
                                <w:rFonts w:cstheme="minorHAnsi"/>
                                <w:sz w:val="20"/>
                                <w:szCs w:val="20"/>
                              </w:rPr>
                            </w:pPr>
                            <w:r w:rsidRPr="00222138">
                              <w:rPr>
                                <w:rFonts w:cstheme="minorHAnsi"/>
                                <w:sz w:val="20"/>
                                <w:szCs w:val="20"/>
                              </w:rPr>
                              <w:t>If you are in a group interview we will need to conduct and record this for everyone in the interview in the same way – either on ZOOM/TEAMS with everyone on camera or everyone with their camera switched off or over the telephone. If that is not possible we will interview you separately not in the group.</w:t>
                            </w:r>
                          </w:p>
                          <w:p w14:paraId="31A9D9E6" w14:textId="77777777" w:rsidR="00AD335F" w:rsidRPr="00222138" w:rsidRDefault="00AD335F" w:rsidP="00AD335F">
                            <w:pPr>
                              <w:pStyle w:val="ListParagraph"/>
                              <w:numPr>
                                <w:ilvl w:val="0"/>
                                <w:numId w:val="5"/>
                              </w:numPr>
                              <w:rPr>
                                <w:rFonts w:cstheme="minorHAnsi"/>
                                <w:sz w:val="20"/>
                                <w:szCs w:val="20"/>
                              </w:rPr>
                            </w:pPr>
                            <w:r w:rsidRPr="00222138">
                              <w:rPr>
                                <w:rFonts w:cstheme="minorHAnsi"/>
                                <w:sz w:val="20"/>
                                <w:szCs w:val="20"/>
                              </w:rPr>
                              <w:t xml:space="preserve">Please try to avoid naming locations and staff specifically. Any written report will have any identifiable information (names/locations) removed. </w:t>
                            </w:r>
                          </w:p>
                          <w:p w14:paraId="750B0199" w14:textId="0B169534" w:rsidR="00D676CC" w:rsidRPr="00222138" w:rsidRDefault="00AD335F" w:rsidP="00AD335F">
                            <w:pPr>
                              <w:rPr>
                                <w:rFonts w:cstheme="minorHAnsi"/>
                                <w:sz w:val="20"/>
                                <w:szCs w:val="20"/>
                              </w:rPr>
                            </w:pPr>
                            <w:r w:rsidRPr="00222138">
                              <w:rPr>
                                <w:rFonts w:cstheme="minorHAnsi"/>
                                <w:sz w:val="20"/>
                                <w:szCs w:val="20"/>
                              </w:rPr>
                              <w:t xml:space="preserve">Any discussions that take place during the interview are confidential. </w:t>
                            </w:r>
                            <w:r w:rsidR="00D676CC" w:rsidRPr="00222138">
                              <w:rPr>
                                <w:rFonts w:cstheme="minorHAnsi"/>
                                <w:sz w:val="20"/>
                                <w:szCs w:val="20"/>
                              </w:rPr>
                              <w:t>If, during the interview, we have concerns about your safety or the safety of others,</w:t>
                            </w:r>
                            <w:r w:rsidR="00D676CC" w:rsidRPr="00222138" w:rsidDel="003B28E0">
                              <w:rPr>
                                <w:rFonts w:cstheme="minorHAnsi"/>
                                <w:sz w:val="20"/>
                                <w:szCs w:val="20"/>
                              </w:rPr>
                              <w:t xml:space="preserve"> </w:t>
                            </w:r>
                            <w:r w:rsidR="00D676CC" w:rsidRPr="00222138">
                              <w:rPr>
                                <w:rFonts w:cstheme="minorHAnsi"/>
                                <w:sz w:val="20"/>
                                <w:szCs w:val="20"/>
                              </w:rPr>
                              <w:t xml:space="preserve">we may ask you to contact an appropriate person about this, such as </w:t>
                            </w:r>
                            <w:r w:rsidR="003B0A0F" w:rsidRPr="00222138">
                              <w:rPr>
                                <w:rFonts w:cstheme="minorHAnsi"/>
                                <w:sz w:val="20"/>
                                <w:szCs w:val="20"/>
                              </w:rPr>
                              <w:t xml:space="preserve">a </w:t>
                            </w:r>
                            <w:r w:rsidR="00D676CC" w:rsidRPr="00222138">
                              <w:rPr>
                                <w:rFonts w:cstheme="minorHAnsi"/>
                                <w:sz w:val="20"/>
                                <w:szCs w:val="20"/>
                              </w:rPr>
                              <w:t xml:space="preserve">health professional or a family member. If we consider it to be serious, we may have to report this. In no other circumstances will we discuss with, </w:t>
                            </w:r>
                            <w:r w:rsidR="003B0A0F" w:rsidRPr="00222138">
                              <w:rPr>
                                <w:rFonts w:cstheme="minorHAnsi"/>
                                <w:sz w:val="20"/>
                                <w:szCs w:val="20"/>
                              </w:rPr>
                              <w:t xml:space="preserve">the </w:t>
                            </w:r>
                            <w:r w:rsidR="00D676CC" w:rsidRPr="00222138">
                              <w:rPr>
                                <w:rFonts w:cstheme="minorHAnsi"/>
                                <w:sz w:val="20"/>
                                <w:szCs w:val="20"/>
                              </w:rPr>
                              <w:t>doctor</w:t>
                            </w:r>
                            <w:r w:rsidR="003B0A0F" w:rsidRPr="00222138">
                              <w:rPr>
                                <w:rFonts w:cstheme="minorHAnsi"/>
                                <w:sz w:val="20"/>
                                <w:szCs w:val="20"/>
                              </w:rPr>
                              <w:t>s</w:t>
                            </w:r>
                            <w:r w:rsidR="00D676CC" w:rsidRPr="00222138">
                              <w:rPr>
                                <w:rFonts w:cstheme="minorHAnsi"/>
                                <w:sz w:val="20"/>
                                <w:szCs w:val="20"/>
                              </w:rPr>
                              <w:t>, care team or other health professional</w:t>
                            </w:r>
                            <w:r w:rsidR="003B0A0F" w:rsidRPr="00222138">
                              <w:rPr>
                                <w:rFonts w:cstheme="minorHAnsi"/>
                                <w:sz w:val="20"/>
                                <w:szCs w:val="20"/>
                              </w:rPr>
                              <w:t>s of the person you care for</w:t>
                            </w:r>
                            <w:r w:rsidR="00D676CC" w:rsidRPr="00222138">
                              <w:rPr>
                                <w:rFonts w:cstheme="minorHAnsi"/>
                                <w:sz w:val="20"/>
                                <w:szCs w:val="20"/>
                              </w:rPr>
                              <w:t xml:space="preserve"> what we have talked about in the interview or contact them on your behalf.</w:t>
                            </w:r>
                          </w:p>
                          <w:p w14:paraId="42493D99" w14:textId="77777777" w:rsidR="00D676CC" w:rsidRPr="00222138" w:rsidRDefault="00D676CC" w:rsidP="00D676CC">
                            <w:pPr>
                              <w:rPr>
                                <w:sz w:val="20"/>
                                <w:szCs w:val="20"/>
                              </w:rPr>
                            </w:pPr>
                            <w:r w:rsidRPr="00222138">
                              <w:rPr>
                                <w:rFonts w:cstheme="minorHAnsi"/>
                                <w:color w:val="000000" w:themeColor="text1"/>
                                <w:sz w:val="20"/>
                                <w:szCs w:val="20"/>
                              </w:rPr>
                              <w:t xml:space="preserve">Unless you have any questions for me, </w:t>
                            </w:r>
                            <w:r w:rsidRPr="00222138">
                              <w:rPr>
                                <w:rFonts w:cstheme="minorHAnsi"/>
                                <w:color w:val="FF0000"/>
                                <w:sz w:val="20"/>
                                <w:szCs w:val="20"/>
                              </w:rPr>
                              <w:t xml:space="preserve">I will start the recording </w:t>
                            </w:r>
                            <w:r w:rsidRPr="00222138">
                              <w:rPr>
                                <w:rFonts w:cstheme="minorHAnsi"/>
                                <w:color w:val="000000" w:themeColor="text1"/>
                                <w:sz w:val="20"/>
                                <w:szCs w:val="20"/>
                              </w:rPr>
                              <w:t>and we can begin.</w:t>
                            </w:r>
                          </w:p>
                        </w:txbxContent>
                      </wps:txbx>
                      <wps:bodyPr rot="0" vert="horz" wrap="square" lIns="91440" tIns="45720" rIns="91440" bIns="45720" anchor="t" anchorCtr="0">
                        <a:spAutoFit/>
                      </wps:bodyPr>
                    </wps:wsp>
                  </a:graphicData>
                </a:graphic>
              </wp:inline>
            </w:drawing>
          </mc:Choice>
          <mc:Fallback>
            <w:pict>
              <v:shape w14:anchorId="1D82FFBB" id="Text Box 2" o:spid="_x0000_s1027" type="#_x0000_t202" style="width:739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cjtEgIAACcEAAAOAAAAZHJzL2Uyb0RvYy54bWysk82O0zAQx+9IvIPlO01a2qUbNV0tXYqQ&#10;lg9p4QEmjtNYOB5ju03K0zN2s91qgQvCB8vjsf+e+c14dTN0mh2k8wpNyaeTnDNpBNbK7Er+7ev2&#10;1ZIzH8DUoNHIkh+l5zfrly9WvS3kDFvUtXSMRIwvelvyNgRbZJkXrezAT9BKQ84GXQeBTLfLagc9&#10;qXc6m+X5Vdajq61DIb2n3buTk6+TftNIET43jZeB6ZJTbCHNLs1VnLP1CoqdA9sqMYYB/xBFB8rQ&#10;o2epOwjA9k79JtUp4dBjEyYCuwybRgmZcqBspvmzbB5asDLlQnC8PWPy/09WfDo82C+OheEtDlTA&#10;lIS39yi+e2Zw04LZyVvnsG8l1PTwNCLLeuuL8WpE7QsfRar+I9ZUZNgHTEJD47pIhfJkpE4FOJ6h&#10;yyEwQZvXr5eLxZxcgnzTeT6/mqWyZFA8XrfOh/cSOxYXJXdU1SQPh3sfYjhQPB6Jr3nUqt4qrZPh&#10;dtVGO3YA6oBtGimDZ8e0YT3FspgtTgT+KpGn8SeJTgVqZa26ki/Ph6CI3N6ZOjVaAKVPawpZmxFk&#10;ZHeiGIZqYKoeKUeuFdZHIuvw1Ln002jRovvJWU9dW3L/Yw9OcqY/GKrO9XQeUYZkzBdvCCVzl57q&#10;0gNGkFTJA2en5Sakr5G42Vuq4lYlvk+RjCFTNybs48+J7X5pp1NP/3v9CwAA//8DAFBLAwQUAAYA&#10;CAAAACEAgu0NBNwAAAAGAQAADwAAAGRycy9kb3ducmV2LnhtbEyPzU7DMBCE70i8g7VI3KjTiJ8q&#10;xKkQVc+UgoS4OfY2jhqvQ+ymKU/PlgtcRhrNaubbcjn5Tow4xDaQgvksA4Fkgm2pUfD+tr5ZgIhJ&#10;k9VdIFRwwgjL6vKi1IUNR3rFcZsawSUUC63ApdQXUkbj0Os4Cz0SZ7sweJ3YDo20gz5yue9knmX3&#10;0uuWeMHpHp8dmv324BXE1earN7tNvXf29P2yGu/Mx/pTqeur6ekRRMIp/R3DGZ/RoWKmOhzIRtEp&#10;4EfSr56z24cF+1pBns9zkFUp/+NXPwAAAP//AwBQSwECLQAUAAYACAAAACEAtoM4kv4AAADhAQAA&#10;EwAAAAAAAAAAAAAAAAAAAAAAW0NvbnRlbnRfVHlwZXNdLnhtbFBLAQItABQABgAIAAAAIQA4/SH/&#10;1gAAAJQBAAALAAAAAAAAAAAAAAAAAC8BAABfcmVscy8ucmVsc1BLAQItABQABgAIAAAAIQCG3cjt&#10;EgIAACcEAAAOAAAAAAAAAAAAAAAAAC4CAABkcnMvZTJvRG9jLnhtbFBLAQItABQABgAIAAAAIQCC&#10;7Q0E3AAAAAYBAAAPAAAAAAAAAAAAAAAAAGwEAABkcnMvZG93bnJldi54bWxQSwUGAAAAAAQABADz&#10;AAAAdQUAAAAA&#10;">
                <v:textbox style="mso-fit-shape-to-text:t">
                  <w:txbxContent>
                    <w:p w14:paraId="6D26D138" w14:textId="77777777" w:rsidR="00AD335F" w:rsidRPr="00222138" w:rsidRDefault="00AD335F" w:rsidP="00AD335F">
                      <w:pPr>
                        <w:rPr>
                          <w:rFonts w:cstheme="minorHAnsi"/>
                          <w:b/>
                          <w:bCs/>
                          <w:i/>
                          <w:iCs/>
                          <w:sz w:val="20"/>
                          <w:szCs w:val="20"/>
                        </w:rPr>
                      </w:pPr>
                      <w:r w:rsidRPr="00222138">
                        <w:rPr>
                          <w:rFonts w:cstheme="minorHAnsi"/>
                          <w:b/>
                          <w:bCs/>
                          <w:i/>
                          <w:iCs/>
                          <w:sz w:val="20"/>
                          <w:szCs w:val="20"/>
                        </w:rPr>
                        <w:t>Interviewer introduction:</w:t>
                      </w:r>
                    </w:p>
                    <w:p w14:paraId="053546AF" w14:textId="604F4C90" w:rsidR="00AD335F" w:rsidRPr="00222138" w:rsidRDefault="00AD335F" w:rsidP="00AD335F">
                      <w:pPr>
                        <w:rPr>
                          <w:rFonts w:cstheme="minorHAnsi"/>
                          <w:sz w:val="20"/>
                          <w:szCs w:val="20"/>
                        </w:rPr>
                      </w:pPr>
                      <w:r w:rsidRPr="00222138">
                        <w:rPr>
                          <w:rFonts w:cstheme="minorHAnsi"/>
                          <w:sz w:val="20"/>
                          <w:szCs w:val="20"/>
                        </w:rPr>
                        <w:t xml:space="preserve">My name is…………….I am researcher at the University of </w:t>
                      </w:r>
                      <w:r w:rsidR="008503BD">
                        <w:rPr>
                          <w:rFonts w:cstheme="minorHAnsi"/>
                          <w:sz w:val="20"/>
                          <w:szCs w:val="20"/>
                        </w:rPr>
                        <w:t xml:space="preserve">XXXXXXXX. </w:t>
                      </w:r>
                      <w:r w:rsidRPr="00222138">
                        <w:rPr>
                          <w:rFonts w:cstheme="minorHAnsi"/>
                          <w:sz w:val="20"/>
                          <w:szCs w:val="20"/>
                        </w:rPr>
                        <w:t xml:space="preserve">We are carrying out a study looking at how medicines might be used safely and in the best way by patients with mental illness and their </w:t>
                      </w:r>
                      <w:proofErr w:type="spellStart"/>
                      <w:r w:rsidRPr="00222138">
                        <w:rPr>
                          <w:rFonts w:cstheme="minorHAnsi"/>
                          <w:sz w:val="20"/>
                          <w:szCs w:val="20"/>
                        </w:rPr>
                        <w:t>carers</w:t>
                      </w:r>
                      <w:proofErr w:type="spellEnd"/>
                      <w:r w:rsidRPr="00222138">
                        <w:rPr>
                          <w:rFonts w:cstheme="minorHAnsi"/>
                          <w:sz w:val="20"/>
                          <w:szCs w:val="20"/>
                        </w:rPr>
                        <w:t xml:space="preserve"> in the community after they have been discharged from mental health hospital. We would like to find out the views of the carers of patients who have had a stay in a hospital during the last few years, and were receiving medication  for their mental health in the community after they were discharged. </w:t>
                      </w:r>
                    </w:p>
                    <w:p w14:paraId="67E56C6E" w14:textId="114E6F77" w:rsidR="00AD335F" w:rsidRPr="00222138" w:rsidRDefault="00AD335F" w:rsidP="00AD335F">
                      <w:pPr>
                        <w:rPr>
                          <w:rFonts w:cstheme="minorHAnsi"/>
                          <w:sz w:val="20"/>
                          <w:szCs w:val="20"/>
                        </w:rPr>
                      </w:pPr>
                      <w:r w:rsidRPr="00222138">
                        <w:rPr>
                          <w:rFonts w:cstheme="minorHAnsi"/>
                          <w:sz w:val="20"/>
                          <w:szCs w:val="20"/>
                        </w:rPr>
                        <w:t xml:space="preserve">This interview will last for about 45 minutes. During this time, I’d like to discuss your experiences as a </w:t>
                      </w:r>
                      <w:proofErr w:type="spellStart"/>
                      <w:r w:rsidRPr="00222138">
                        <w:rPr>
                          <w:rFonts w:cstheme="minorHAnsi"/>
                          <w:sz w:val="20"/>
                          <w:szCs w:val="20"/>
                        </w:rPr>
                        <w:t>carer</w:t>
                      </w:r>
                      <w:proofErr w:type="spellEnd"/>
                      <w:r w:rsidRPr="00222138">
                        <w:rPr>
                          <w:rFonts w:cstheme="minorHAnsi"/>
                          <w:sz w:val="20"/>
                          <w:szCs w:val="20"/>
                        </w:rPr>
                        <w:t xml:space="preserve"> of someone who has previously had inpatient mental health care particularly focusing on their medicines and any support they needed or got with their  medicine taking.</w:t>
                      </w:r>
                    </w:p>
                    <w:p w14:paraId="5EB7F6C8" w14:textId="22062C0D" w:rsidR="00725CC6" w:rsidRPr="00222138" w:rsidRDefault="00725CC6" w:rsidP="00725CC6">
                      <w:pPr>
                        <w:pStyle w:val="ListParagraph"/>
                        <w:numPr>
                          <w:ilvl w:val="0"/>
                          <w:numId w:val="5"/>
                        </w:numPr>
                        <w:rPr>
                          <w:rFonts w:cstheme="minorHAnsi"/>
                          <w:sz w:val="20"/>
                          <w:szCs w:val="20"/>
                        </w:rPr>
                      </w:pPr>
                    </w:p>
                    <w:p w14:paraId="4B42355A" w14:textId="77777777" w:rsidR="00725CC6" w:rsidRPr="00222138" w:rsidRDefault="00AD335F" w:rsidP="00AD335F">
                      <w:pPr>
                        <w:pStyle w:val="ListParagraph"/>
                        <w:numPr>
                          <w:ilvl w:val="0"/>
                          <w:numId w:val="5"/>
                        </w:numPr>
                        <w:rPr>
                          <w:rFonts w:cstheme="minorHAnsi"/>
                          <w:sz w:val="20"/>
                          <w:szCs w:val="20"/>
                        </w:rPr>
                      </w:pPr>
                      <w:r w:rsidRPr="00222138">
                        <w:rPr>
                          <w:rFonts w:cstheme="minorHAnsi"/>
                          <w:sz w:val="20"/>
                          <w:szCs w:val="20"/>
                        </w:rPr>
                        <w:t>If you agree, I would like to record our interview. This will make sure I have precise details of what we discuss.</w:t>
                      </w:r>
                      <w:r w:rsidR="00725CC6" w:rsidRPr="00222138">
                        <w:rPr>
                          <w:rFonts w:cstheme="minorHAnsi"/>
                          <w:sz w:val="20"/>
                          <w:szCs w:val="20"/>
                        </w:rPr>
                        <w:t xml:space="preserve"> </w:t>
                      </w:r>
                    </w:p>
                    <w:p w14:paraId="677DB564" w14:textId="6E72F587" w:rsidR="00AD335F" w:rsidRPr="00222138" w:rsidRDefault="00725CC6" w:rsidP="00AD335F">
                      <w:pPr>
                        <w:pStyle w:val="ListParagraph"/>
                        <w:numPr>
                          <w:ilvl w:val="0"/>
                          <w:numId w:val="5"/>
                        </w:numPr>
                        <w:rPr>
                          <w:rFonts w:cstheme="minorHAnsi"/>
                          <w:sz w:val="20"/>
                          <w:szCs w:val="20"/>
                        </w:rPr>
                      </w:pPr>
                      <w:r w:rsidRPr="00222138">
                        <w:rPr>
                          <w:rFonts w:cstheme="minorHAnsi"/>
                          <w:sz w:val="20"/>
                          <w:szCs w:val="20"/>
                        </w:rPr>
                        <w:t>You may stop the recording at any time or take a break</w:t>
                      </w:r>
                    </w:p>
                    <w:p w14:paraId="438F917F" w14:textId="77777777" w:rsidR="00725CC6" w:rsidRPr="00222138" w:rsidRDefault="00AD335F" w:rsidP="00725CC6">
                      <w:pPr>
                        <w:pStyle w:val="ListParagraph"/>
                        <w:numPr>
                          <w:ilvl w:val="0"/>
                          <w:numId w:val="9"/>
                        </w:numPr>
                        <w:rPr>
                          <w:rFonts w:cstheme="minorHAnsi"/>
                          <w:sz w:val="20"/>
                          <w:szCs w:val="20"/>
                        </w:rPr>
                      </w:pPr>
                      <w:r w:rsidRPr="00222138">
                        <w:rPr>
                          <w:rFonts w:cstheme="minorHAnsi"/>
                          <w:sz w:val="20"/>
                          <w:szCs w:val="20"/>
                        </w:rPr>
                        <w:t>No-one will be able to identify you in any reports containing quotes from your interview.</w:t>
                      </w:r>
                      <w:r w:rsidR="00725CC6" w:rsidRPr="00222138">
                        <w:rPr>
                          <w:rFonts w:cstheme="minorHAnsi"/>
                          <w:sz w:val="20"/>
                          <w:szCs w:val="20"/>
                        </w:rPr>
                        <w:t xml:space="preserve"> </w:t>
                      </w:r>
                    </w:p>
                    <w:p w14:paraId="58824B95" w14:textId="421BE792" w:rsidR="00725CC6" w:rsidRPr="00222138" w:rsidRDefault="00725CC6" w:rsidP="00725CC6">
                      <w:pPr>
                        <w:pStyle w:val="ListParagraph"/>
                        <w:numPr>
                          <w:ilvl w:val="0"/>
                          <w:numId w:val="9"/>
                        </w:numPr>
                        <w:rPr>
                          <w:rFonts w:cstheme="minorHAnsi"/>
                          <w:sz w:val="20"/>
                          <w:szCs w:val="20"/>
                        </w:rPr>
                      </w:pPr>
                      <w:r w:rsidRPr="00222138">
                        <w:rPr>
                          <w:rFonts w:cstheme="minorHAnsi"/>
                          <w:sz w:val="20"/>
                          <w:szCs w:val="20"/>
                        </w:rPr>
                        <w:t>Direct responses from your interview may be used in a future workshop for this study but no one will be able to identify you from these.</w:t>
                      </w:r>
                    </w:p>
                    <w:p w14:paraId="739D0B1F" w14:textId="77777777" w:rsidR="00FF472E" w:rsidRPr="00222138" w:rsidRDefault="00FF472E" w:rsidP="00FF472E">
                      <w:pPr>
                        <w:pStyle w:val="ListParagraph"/>
                        <w:numPr>
                          <w:ilvl w:val="0"/>
                          <w:numId w:val="9"/>
                        </w:numPr>
                        <w:rPr>
                          <w:rFonts w:cstheme="minorHAnsi"/>
                          <w:sz w:val="20"/>
                          <w:szCs w:val="20"/>
                        </w:rPr>
                      </w:pPr>
                      <w:r w:rsidRPr="00222138">
                        <w:rPr>
                          <w:rFonts w:cstheme="minorHAnsi"/>
                          <w:sz w:val="20"/>
                          <w:szCs w:val="20"/>
                        </w:rPr>
                        <w:t>If the interview is on ZOOM/TEAMS you may have your camera switched off if you wish.</w:t>
                      </w:r>
                    </w:p>
                    <w:p w14:paraId="5CA499B7" w14:textId="4310D338" w:rsidR="00AD335F" w:rsidRPr="00222138" w:rsidRDefault="00FF472E" w:rsidP="00FF472E">
                      <w:pPr>
                        <w:pStyle w:val="ListParagraph"/>
                        <w:numPr>
                          <w:ilvl w:val="0"/>
                          <w:numId w:val="9"/>
                        </w:numPr>
                        <w:rPr>
                          <w:rFonts w:cstheme="minorHAnsi"/>
                          <w:sz w:val="20"/>
                          <w:szCs w:val="20"/>
                        </w:rPr>
                      </w:pPr>
                      <w:r w:rsidRPr="00222138">
                        <w:rPr>
                          <w:rFonts w:cstheme="minorHAnsi"/>
                          <w:sz w:val="20"/>
                          <w:szCs w:val="20"/>
                        </w:rPr>
                        <w:t>If you are in a group interview we will need to conduct and record this for everyone in the interview in the same way – either on ZOOM/TEAMS with everyone on camera or everyone with their camera switched off or over the telephone. If that is not possible we will interview you separately not in the group.</w:t>
                      </w:r>
                    </w:p>
                    <w:p w14:paraId="31A9D9E6" w14:textId="77777777" w:rsidR="00AD335F" w:rsidRPr="00222138" w:rsidRDefault="00AD335F" w:rsidP="00AD335F">
                      <w:pPr>
                        <w:pStyle w:val="ListParagraph"/>
                        <w:numPr>
                          <w:ilvl w:val="0"/>
                          <w:numId w:val="5"/>
                        </w:numPr>
                        <w:rPr>
                          <w:rFonts w:cstheme="minorHAnsi"/>
                          <w:sz w:val="20"/>
                          <w:szCs w:val="20"/>
                        </w:rPr>
                      </w:pPr>
                      <w:r w:rsidRPr="00222138">
                        <w:rPr>
                          <w:rFonts w:cstheme="minorHAnsi"/>
                          <w:sz w:val="20"/>
                          <w:szCs w:val="20"/>
                        </w:rPr>
                        <w:t xml:space="preserve">Please try to avoid naming locations and staff specifically. Any written report will have any identifiable information (names/locations) removed. </w:t>
                      </w:r>
                    </w:p>
                    <w:p w14:paraId="750B0199" w14:textId="0B169534" w:rsidR="00D676CC" w:rsidRPr="00222138" w:rsidRDefault="00AD335F" w:rsidP="00AD335F">
                      <w:pPr>
                        <w:rPr>
                          <w:rFonts w:cstheme="minorHAnsi"/>
                          <w:sz w:val="20"/>
                          <w:szCs w:val="20"/>
                        </w:rPr>
                      </w:pPr>
                      <w:r w:rsidRPr="00222138">
                        <w:rPr>
                          <w:rFonts w:cstheme="minorHAnsi"/>
                          <w:sz w:val="20"/>
                          <w:szCs w:val="20"/>
                        </w:rPr>
                        <w:t xml:space="preserve">Any discussions that take place during the interview are confidential. </w:t>
                      </w:r>
                      <w:r w:rsidR="00D676CC" w:rsidRPr="00222138">
                        <w:rPr>
                          <w:rFonts w:cstheme="minorHAnsi"/>
                          <w:sz w:val="20"/>
                          <w:szCs w:val="20"/>
                        </w:rPr>
                        <w:t>If, during the interview, we have concerns about your safety or the safety of others,</w:t>
                      </w:r>
                      <w:r w:rsidR="00D676CC" w:rsidRPr="00222138" w:rsidDel="003B28E0">
                        <w:rPr>
                          <w:rFonts w:cstheme="minorHAnsi"/>
                          <w:sz w:val="20"/>
                          <w:szCs w:val="20"/>
                        </w:rPr>
                        <w:t xml:space="preserve"> </w:t>
                      </w:r>
                      <w:r w:rsidR="00D676CC" w:rsidRPr="00222138">
                        <w:rPr>
                          <w:rFonts w:cstheme="minorHAnsi"/>
                          <w:sz w:val="20"/>
                          <w:szCs w:val="20"/>
                        </w:rPr>
                        <w:t xml:space="preserve">we may ask you to contact an appropriate person about this, such as </w:t>
                      </w:r>
                      <w:r w:rsidR="003B0A0F" w:rsidRPr="00222138">
                        <w:rPr>
                          <w:rFonts w:cstheme="minorHAnsi"/>
                          <w:sz w:val="20"/>
                          <w:szCs w:val="20"/>
                        </w:rPr>
                        <w:t xml:space="preserve">a </w:t>
                      </w:r>
                      <w:r w:rsidR="00D676CC" w:rsidRPr="00222138">
                        <w:rPr>
                          <w:rFonts w:cstheme="minorHAnsi"/>
                          <w:sz w:val="20"/>
                          <w:szCs w:val="20"/>
                        </w:rPr>
                        <w:t xml:space="preserve">health professional or a family member. If we consider it to be serious, we may have to report this. In no other circumstances will we discuss with, </w:t>
                      </w:r>
                      <w:r w:rsidR="003B0A0F" w:rsidRPr="00222138">
                        <w:rPr>
                          <w:rFonts w:cstheme="minorHAnsi"/>
                          <w:sz w:val="20"/>
                          <w:szCs w:val="20"/>
                        </w:rPr>
                        <w:t xml:space="preserve">the </w:t>
                      </w:r>
                      <w:r w:rsidR="00D676CC" w:rsidRPr="00222138">
                        <w:rPr>
                          <w:rFonts w:cstheme="minorHAnsi"/>
                          <w:sz w:val="20"/>
                          <w:szCs w:val="20"/>
                        </w:rPr>
                        <w:t>doctor</w:t>
                      </w:r>
                      <w:r w:rsidR="003B0A0F" w:rsidRPr="00222138">
                        <w:rPr>
                          <w:rFonts w:cstheme="minorHAnsi"/>
                          <w:sz w:val="20"/>
                          <w:szCs w:val="20"/>
                        </w:rPr>
                        <w:t>s</w:t>
                      </w:r>
                      <w:r w:rsidR="00D676CC" w:rsidRPr="00222138">
                        <w:rPr>
                          <w:rFonts w:cstheme="minorHAnsi"/>
                          <w:sz w:val="20"/>
                          <w:szCs w:val="20"/>
                        </w:rPr>
                        <w:t>, care team or other health professional</w:t>
                      </w:r>
                      <w:r w:rsidR="003B0A0F" w:rsidRPr="00222138">
                        <w:rPr>
                          <w:rFonts w:cstheme="minorHAnsi"/>
                          <w:sz w:val="20"/>
                          <w:szCs w:val="20"/>
                        </w:rPr>
                        <w:t>s of the person you care for</w:t>
                      </w:r>
                      <w:r w:rsidR="00D676CC" w:rsidRPr="00222138">
                        <w:rPr>
                          <w:rFonts w:cstheme="minorHAnsi"/>
                          <w:sz w:val="20"/>
                          <w:szCs w:val="20"/>
                        </w:rPr>
                        <w:t xml:space="preserve"> what we have talked about in the interview or contact them on your behalf.</w:t>
                      </w:r>
                    </w:p>
                    <w:p w14:paraId="42493D99" w14:textId="77777777" w:rsidR="00D676CC" w:rsidRPr="00222138" w:rsidRDefault="00D676CC" w:rsidP="00D676CC">
                      <w:pPr>
                        <w:rPr>
                          <w:sz w:val="20"/>
                          <w:szCs w:val="20"/>
                        </w:rPr>
                      </w:pPr>
                      <w:r w:rsidRPr="00222138">
                        <w:rPr>
                          <w:rFonts w:cstheme="minorHAnsi"/>
                          <w:color w:val="000000" w:themeColor="text1"/>
                          <w:sz w:val="20"/>
                          <w:szCs w:val="20"/>
                        </w:rPr>
                        <w:t xml:space="preserve">Unless you have any questions for me, </w:t>
                      </w:r>
                      <w:r w:rsidRPr="00222138">
                        <w:rPr>
                          <w:rFonts w:cstheme="minorHAnsi"/>
                          <w:color w:val="FF0000"/>
                          <w:sz w:val="20"/>
                          <w:szCs w:val="20"/>
                        </w:rPr>
                        <w:t xml:space="preserve">I will start the recording </w:t>
                      </w:r>
                      <w:r w:rsidRPr="00222138">
                        <w:rPr>
                          <w:rFonts w:cstheme="minorHAnsi"/>
                          <w:color w:val="000000" w:themeColor="text1"/>
                          <w:sz w:val="20"/>
                          <w:szCs w:val="20"/>
                        </w:rPr>
                        <w:t>and we can begin.</w:t>
                      </w:r>
                    </w:p>
                  </w:txbxContent>
                </v:textbox>
                <w10:anchorlock/>
              </v:shape>
            </w:pict>
          </mc:Fallback>
        </mc:AlternateContent>
      </w:r>
    </w:p>
    <w:p w14:paraId="3AF2BB13" w14:textId="77777777" w:rsidR="00222138" w:rsidRDefault="00222138" w:rsidP="00B22114">
      <w:pPr>
        <w:spacing w:line="276" w:lineRule="auto"/>
        <w:jc w:val="center"/>
        <w:rPr>
          <w:b/>
          <w:bCs/>
        </w:rPr>
      </w:pPr>
    </w:p>
    <w:p w14:paraId="73D962B6" w14:textId="77777777" w:rsidR="008503BD" w:rsidRDefault="008503BD" w:rsidP="00B22114">
      <w:pPr>
        <w:spacing w:line="276" w:lineRule="auto"/>
        <w:jc w:val="center"/>
        <w:rPr>
          <w:b/>
          <w:bCs/>
        </w:rPr>
      </w:pPr>
    </w:p>
    <w:p w14:paraId="032986EC" w14:textId="77777777" w:rsidR="008503BD" w:rsidRPr="00AA10FB" w:rsidRDefault="008503BD" w:rsidP="00B22114">
      <w:pPr>
        <w:spacing w:line="276" w:lineRule="auto"/>
        <w:jc w:val="center"/>
        <w:rPr>
          <w:b/>
          <w:bCs/>
        </w:rPr>
      </w:pPr>
    </w:p>
    <w:tbl>
      <w:tblPr>
        <w:tblStyle w:val="TableGrid"/>
        <w:tblW w:w="0" w:type="auto"/>
        <w:tblLook w:val="04A0" w:firstRow="1" w:lastRow="0" w:firstColumn="1" w:lastColumn="0" w:noHBand="0" w:noVBand="1"/>
      </w:tblPr>
      <w:tblGrid>
        <w:gridCol w:w="2972"/>
        <w:gridCol w:w="5670"/>
        <w:gridCol w:w="6662"/>
      </w:tblGrid>
      <w:tr w:rsidR="00BF5DCE" w:rsidRPr="00E018B8" w14:paraId="6F23E59E" w14:textId="77777777" w:rsidTr="687658B4">
        <w:tc>
          <w:tcPr>
            <w:tcW w:w="2972" w:type="dxa"/>
          </w:tcPr>
          <w:p w14:paraId="39A1672A" w14:textId="77777777" w:rsidR="00BF5DCE" w:rsidRPr="00AA10FB" w:rsidRDefault="00BF5DCE" w:rsidP="00B22114">
            <w:pPr>
              <w:spacing w:line="276" w:lineRule="auto"/>
              <w:jc w:val="center"/>
              <w:rPr>
                <w:b/>
                <w:bCs/>
                <w:u w:val="single"/>
              </w:rPr>
            </w:pPr>
            <w:r w:rsidRPr="00AA10FB">
              <w:rPr>
                <w:b/>
                <w:bCs/>
                <w:u w:val="single"/>
              </w:rPr>
              <w:lastRenderedPageBreak/>
              <w:t>Main Focus</w:t>
            </w:r>
          </w:p>
        </w:tc>
        <w:tc>
          <w:tcPr>
            <w:tcW w:w="5670" w:type="dxa"/>
          </w:tcPr>
          <w:p w14:paraId="7FFF83BB" w14:textId="77777777" w:rsidR="00BF5DCE" w:rsidRPr="00AA10FB" w:rsidRDefault="00BF5DCE" w:rsidP="00B22114">
            <w:pPr>
              <w:spacing w:line="276" w:lineRule="auto"/>
              <w:jc w:val="center"/>
              <w:rPr>
                <w:b/>
                <w:bCs/>
                <w:u w:val="single"/>
              </w:rPr>
            </w:pPr>
            <w:r w:rsidRPr="00AA10FB">
              <w:rPr>
                <w:b/>
                <w:bCs/>
                <w:u w:val="single"/>
              </w:rPr>
              <w:t>Questions</w:t>
            </w:r>
          </w:p>
        </w:tc>
        <w:tc>
          <w:tcPr>
            <w:tcW w:w="6662" w:type="dxa"/>
          </w:tcPr>
          <w:p w14:paraId="086D9619" w14:textId="77777777" w:rsidR="00BF5DCE" w:rsidRPr="00AA10FB" w:rsidRDefault="00BF5DCE" w:rsidP="00B22114">
            <w:pPr>
              <w:spacing w:line="276" w:lineRule="auto"/>
              <w:jc w:val="center"/>
              <w:rPr>
                <w:b/>
                <w:bCs/>
                <w:u w:val="single"/>
              </w:rPr>
            </w:pPr>
            <w:r w:rsidRPr="00AA10FB">
              <w:rPr>
                <w:b/>
                <w:bCs/>
                <w:u w:val="single"/>
              </w:rPr>
              <w:t>Probes and Prompts</w:t>
            </w:r>
          </w:p>
        </w:tc>
      </w:tr>
      <w:tr w:rsidR="00BF5DCE" w:rsidRPr="00E018B8" w14:paraId="774A2F97" w14:textId="77777777" w:rsidTr="687658B4">
        <w:tc>
          <w:tcPr>
            <w:tcW w:w="2972" w:type="dxa"/>
          </w:tcPr>
          <w:p w14:paraId="4F2CC281" w14:textId="77777777" w:rsidR="00BF5DCE" w:rsidRPr="00AA10FB" w:rsidRDefault="00BF5DCE" w:rsidP="00B22114">
            <w:pPr>
              <w:spacing w:line="276" w:lineRule="auto"/>
              <w:rPr>
                <w:b/>
                <w:bCs/>
              </w:rPr>
            </w:pPr>
            <w:r w:rsidRPr="00AA10FB">
              <w:rPr>
                <w:b/>
                <w:bCs/>
              </w:rPr>
              <w:t>Medication activities - Key facilitators - What helps?</w:t>
            </w:r>
          </w:p>
        </w:tc>
        <w:tc>
          <w:tcPr>
            <w:tcW w:w="5670" w:type="dxa"/>
          </w:tcPr>
          <w:p w14:paraId="032E9C1E" w14:textId="011B2C0E" w:rsidR="00BF5DCE" w:rsidRPr="00AA10FB" w:rsidRDefault="00BF5DCE" w:rsidP="00B22114">
            <w:pPr>
              <w:spacing w:line="276" w:lineRule="auto"/>
            </w:pPr>
            <w:r w:rsidRPr="00AA10FB">
              <w:t xml:space="preserve">1. Thinking about </w:t>
            </w:r>
            <w:proofErr w:type="spellStart"/>
            <w:r w:rsidR="00DB123E" w:rsidRPr="00AA10FB">
              <w:t>about</w:t>
            </w:r>
            <w:proofErr w:type="spellEnd"/>
            <w:r w:rsidR="00DB123E" w:rsidRPr="00AA10FB">
              <w:t xml:space="preserve"> a hospital stay the person you care for had in the last five years and </w:t>
            </w:r>
            <w:r w:rsidRPr="00AA10FB">
              <w:t>the medicines th</w:t>
            </w:r>
            <w:r w:rsidR="00DB123E" w:rsidRPr="00AA10FB">
              <w:t xml:space="preserve">ey were </w:t>
            </w:r>
            <w:r w:rsidRPr="00AA10FB">
              <w:t xml:space="preserve">prescribed after </w:t>
            </w:r>
            <w:r w:rsidR="0313038F" w:rsidRPr="00AA10FB">
              <w:t>they</w:t>
            </w:r>
            <w:r w:rsidRPr="00AA10FB">
              <w:t xml:space="preserve"> left hospital, can you tell me about what </w:t>
            </w:r>
            <w:r w:rsidR="0313038F" w:rsidRPr="00AA10FB">
              <w:t xml:space="preserve">you think </w:t>
            </w:r>
            <w:r w:rsidRPr="00AA10FB">
              <w:t xml:space="preserve">helps with </w:t>
            </w:r>
            <w:r w:rsidR="0313038F" w:rsidRPr="00AA10FB">
              <w:t xml:space="preserve">their </w:t>
            </w:r>
            <w:r w:rsidRPr="00AA10FB">
              <w:t xml:space="preserve">medicine taking ? </w:t>
            </w:r>
          </w:p>
          <w:p w14:paraId="2E27E8CA" w14:textId="77777777" w:rsidR="00BF5DCE" w:rsidRPr="00AA10FB" w:rsidRDefault="00BF5DCE" w:rsidP="00B22114">
            <w:pPr>
              <w:spacing w:line="276" w:lineRule="auto"/>
            </w:pPr>
          </w:p>
          <w:p w14:paraId="30BE64CC" w14:textId="77777777" w:rsidR="000927FF" w:rsidRPr="00AA10FB" w:rsidRDefault="000927FF" w:rsidP="00B22114">
            <w:pPr>
              <w:spacing w:line="276" w:lineRule="auto"/>
            </w:pPr>
          </w:p>
          <w:p w14:paraId="38045D88" w14:textId="77777777" w:rsidR="00BC1D3D" w:rsidRPr="00AA10FB" w:rsidRDefault="00BC1D3D" w:rsidP="00B22114">
            <w:pPr>
              <w:spacing w:line="276" w:lineRule="auto"/>
            </w:pPr>
          </w:p>
          <w:p w14:paraId="79B197F4" w14:textId="6EFE976F" w:rsidR="00BF5DCE" w:rsidRPr="00AA10FB" w:rsidRDefault="00BF5DCE" w:rsidP="00B22114">
            <w:pPr>
              <w:spacing w:line="276" w:lineRule="auto"/>
            </w:pPr>
            <w:r w:rsidRPr="00AA10FB">
              <w:t xml:space="preserve">2. What do you feel is needed to help </w:t>
            </w:r>
            <w:r w:rsidR="00F5080E" w:rsidRPr="00AA10FB">
              <w:t xml:space="preserve">the person you care for </w:t>
            </w:r>
            <w:r w:rsidRPr="00AA10FB">
              <w:t xml:space="preserve">take </w:t>
            </w:r>
            <w:r w:rsidR="00F5080E" w:rsidRPr="00AA10FB">
              <w:t xml:space="preserve">their </w:t>
            </w:r>
            <w:r w:rsidRPr="00AA10FB">
              <w:t>medicines and stay safe?</w:t>
            </w:r>
          </w:p>
          <w:p w14:paraId="2D1F67CC" w14:textId="77777777" w:rsidR="00BF5DCE" w:rsidRPr="00AA10FB" w:rsidRDefault="00BF5DCE" w:rsidP="00B22114">
            <w:pPr>
              <w:spacing w:line="276" w:lineRule="auto"/>
            </w:pPr>
          </w:p>
          <w:p w14:paraId="28DDD633" w14:textId="1F795167" w:rsidR="00BF5DCE" w:rsidRPr="00AA10FB" w:rsidRDefault="00BF5DCE" w:rsidP="00B22114">
            <w:pPr>
              <w:spacing w:line="276" w:lineRule="auto"/>
            </w:pPr>
            <w:r w:rsidRPr="00AA10FB">
              <w:t xml:space="preserve">3. </w:t>
            </w:r>
            <w:r w:rsidR="6EAD6160" w:rsidRPr="00AA10FB">
              <w:t xml:space="preserve">Think about the decisions about the medicines for the person you care </w:t>
            </w:r>
            <w:r w:rsidR="6DA9B44A" w:rsidRPr="00AA10FB">
              <w:t xml:space="preserve">for </w:t>
            </w:r>
            <w:r w:rsidR="6EAD6160" w:rsidRPr="00AA10FB">
              <w:t xml:space="preserve">after they </w:t>
            </w:r>
            <w:r w:rsidRPr="00AA10FB">
              <w:t>left hospital</w:t>
            </w:r>
            <w:r w:rsidR="6EAD6160" w:rsidRPr="00AA10FB">
              <w:t>.</w:t>
            </w:r>
            <w:r w:rsidRPr="00AA10FB">
              <w:t xml:space="preserve"> </w:t>
            </w:r>
            <w:r w:rsidR="245379DC" w:rsidRPr="00AA10FB">
              <w:t>Who was involved in those decisions, and how were they made?</w:t>
            </w:r>
          </w:p>
        </w:tc>
        <w:tc>
          <w:tcPr>
            <w:tcW w:w="6662" w:type="dxa"/>
          </w:tcPr>
          <w:p w14:paraId="5FBE2451" w14:textId="35306D21" w:rsidR="00BF5DCE" w:rsidRPr="00AA10FB" w:rsidRDefault="00BF5DCE" w:rsidP="00B22114">
            <w:pPr>
              <w:spacing w:line="276" w:lineRule="auto"/>
            </w:pPr>
            <w:r w:rsidRPr="00AA10FB">
              <w:t xml:space="preserve">What are the things that help? What helps in getting prescriptions? Why? </w:t>
            </w:r>
            <w:r w:rsidR="00F5080E" w:rsidRPr="00AA10FB">
              <w:t xml:space="preserve"> As far as you know, has the person you care for </w:t>
            </w:r>
            <w:r w:rsidRPr="00AA10FB">
              <w:t xml:space="preserve">had any reviews of </w:t>
            </w:r>
            <w:r w:rsidR="00F5080E" w:rsidRPr="00AA10FB">
              <w:t xml:space="preserve">their </w:t>
            </w:r>
            <w:r w:rsidRPr="00AA10FB">
              <w:t xml:space="preserve"> </w:t>
            </w:r>
            <w:r w:rsidR="00F5080E" w:rsidRPr="00AA10FB">
              <w:t>medications?</w:t>
            </w:r>
            <w:r w:rsidRPr="00AA10FB">
              <w:t xml:space="preserve"> If so how, by whom, how did they help? </w:t>
            </w:r>
            <w:r w:rsidR="00F5080E" w:rsidRPr="00AA10FB">
              <w:t>What part have you played in that? Do you talk about these reviews with the person you care for?</w:t>
            </w:r>
          </w:p>
          <w:p w14:paraId="1C842666" w14:textId="77777777" w:rsidR="00BF5DCE" w:rsidRPr="00AA10FB" w:rsidRDefault="00BF5DCE" w:rsidP="00B22114">
            <w:pPr>
              <w:spacing w:line="276" w:lineRule="auto"/>
            </w:pPr>
          </w:p>
          <w:p w14:paraId="615D0FE1" w14:textId="394DA8D6" w:rsidR="000927FF" w:rsidRPr="00AA10FB" w:rsidRDefault="000927FF" w:rsidP="00B22114">
            <w:pPr>
              <w:spacing w:line="276" w:lineRule="auto"/>
            </w:pPr>
            <w:r w:rsidRPr="00AA10FB">
              <w:t>Practical help? Support? Information? What sort of support?</w:t>
            </w:r>
          </w:p>
          <w:p w14:paraId="6D046CBA" w14:textId="77777777" w:rsidR="00BF5DCE" w:rsidRPr="00AA10FB" w:rsidRDefault="00BF5DCE" w:rsidP="00B22114">
            <w:pPr>
              <w:spacing w:line="276" w:lineRule="auto"/>
            </w:pPr>
          </w:p>
          <w:p w14:paraId="7DA36DBF" w14:textId="77777777" w:rsidR="00BC1D3D" w:rsidRPr="00AA10FB" w:rsidRDefault="00BC1D3D" w:rsidP="00B22114">
            <w:pPr>
              <w:spacing w:line="276" w:lineRule="auto"/>
            </w:pPr>
          </w:p>
          <w:p w14:paraId="5DCC078A" w14:textId="6139B361" w:rsidR="00BF5DCE" w:rsidRPr="00AA10FB" w:rsidRDefault="00BF5DCE" w:rsidP="00B22114">
            <w:pPr>
              <w:spacing w:line="276" w:lineRule="auto"/>
            </w:pPr>
            <w:r w:rsidRPr="00AA10FB">
              <w:t xml:space="preserve">Do you think there’s a plan for </w:t>
            </w:r>
            <w:r w:rsidR="009D7290" w:rsidRPr="00AA10FB">
              <w:t>their</w:t>
            </w:r>
            <w:r w:rsidRPr="00AA10FB">
              <w:t xml:space="preserve"> medicines? In what ways have </w:t>
            </w:r>
            <w:r w:rsidR="009D7290" w:rsidRPr="00AA10FB">
              <w:t>they</w:t>
            </w:r>
            <w:r w:rsidRPr="00AA10FB">
              <w:t xml:space="preserve"> been involved in that plan? </w:t>
            </w:r>
            <w:r w:rsidR="009D7290" w:rsidRPr="00AA10FB">
              <w:t xml:space="preserve">Have you been involved? </w:t>
            </w:r>
            <w:r w:rsidRPr="00AA10FB">
              <w:t xml:space="preserve">Do you want to be involved? Who makes the decisions about your medicines? What most helps with that? </w:t>
            </w:r>
          </w:p>
        </w:tc>
      </w:tr>
      <w:tr w:rsidR="00BF5DCE" w:rsidRPr="00E018B8" w14:paraId="47FAA1AD" w14:textId="77777777" w:rsidTr="687658B4">
        <w:tc>
          <w:tcPr>
            <w:tcW w:w="2972" w:type="dxa"/>
          </w:tcPr>
          <w:p w14:paraId="7410BAB9" w14:textId="46859F51" w:rsidR="00BF5DCE" w:rsidRPr="00AA10FB" w:rsidRDefault="00BF5DCE" w:rsidP="00B22114">
            <w:pPr>
              <w:spacing w:line="276" w:lineRule="auto"/>
              <w:rPr>
                <w:b/>
                <w:bCs/>
                <w:u w:val="single"/>
              </w:rPr>
            </w:pPr>
            <w:r w:rsidRPr="00AA10FB">
              <w:rPr>
                <w:b/>
                <w:bCs/>
              </w:rPr>
              <w:t xml:space="preserve">Support - </w:t>
            </w:r>
            <w:r w:rsidR="000927FF" w:rsidRPr="00AA10FB">
              <w:rPr>
                <w:b/>
                <w:bCs/>
              </w:rPr>
              <w:t xml:space="preserve"> </w:t>
            </w:r>
            <w:r w:rsidRPr="00AA10FB">
              <w:rPr>
                <w:b/>
                <w:bCs/>
              </w:rPr>
              <w:t>Information and knowledge that has been shared about medicines</w:t>
            </w:r>
          </w:p>
        </w:tc>
        <w:tc>
          <w:tcPr>
            <w:tcW w:w="5670" w:type="dxa"/>
          </w:tcPr>
          <w:p w14:paraId="40D8499D" w14:textId="34D5FB7D" w:rsidR="00BF5DCE" w:rsidRPr="00AA10FB" w:rsidRDefault="00BF5DCE" w:rsidP="00B22114">
            <w:pPr>
              <w:spacing w:line="276" w:lineRule="auto"/>
            </w:pPr>
            <w:r w:rsidRPr="00AA10FB">
              <w:t xml:space="preserve">4. Thinking about medicines </w:t>
            </w:r>
            <w:r w:rsidR="6DA9B44A" w:rsidRPr="00AA10FB">
              <w:t xml:space="preserve">the person you care </w:t>
            </w:r>
            <w:r w:rsidR="1ED12780" w:rsidRPr="00AA10FB">
              <w:t xml:space="preserve">for </w:t>
            </w:r>
            <w:r w:rsidRPr="00AA10FB">
              <w:t xml:space="preserve">were given to take after </w:t>
            </w:r>
            <w:r w:rsidR="6DA9B44A" w:rsidRPr="00AA10FB">
              <w:t>they</w:t>
            </w:r>
            <w:r w:rsidRPr="00AA10FB">
              <w:t xml:space="preserve"> left hospital, or have been prescribed </w:t>
            </w:r>
            <w:r w:rsidR="71DA9F72" w:rsidRPr="00AA10FB">
              <w:t>soon after they left</w:t>
            </w:r>
            <w:r w:rsidRPr="00AA10FB">
              <w:t xml:space="preserve">. Can you talk </w:t>
            </w:r>
            <w:r w:rsidR="6DA9B44A" w:rsidRPr="00AA10FB">
              <w:t>m</w:t>
            </w:r>
            <w:r w:rsidRPr="00AA10FB">
              <w:t>e through the support you</w:t>
            </w:r>
            <w:r w:rsidR="6DA9B44A" w:rsidRPr="00AA10FB">
              <w:t xml:space="preserve"> think they’ve</w:t>
            </w:r>
            <w:r w:rsidR="5CB1F96B" w:rsidRPr="00AA10FB">
              <w:t xml:space="preserve"> (and or yourself) </w:t>
            </w:r>
            <w:r w:rsidR="6DA9B44A" w:rsidRPr="00AA10FB">
              <w:t xml:space="preserve"> </w:t>
            </w:r>
            <w:r w:rsidRPr="00AA10FB">
              <w:t>had in terms of information you</w:t>
            </w:r>
            <w:r w:rsidR="6DA9B44A" w:rsidRPr="00AA10FB">
              <w:t xml:space="preserve"> or they</w:t>
            </w:r>
            <w:r w:rsidRPr="00AA10FB">
              <w:t xml:space="preserve"> were </w:t>
            </w:r>
            <w:r w:rsidR="6DA9B44A" w:rsidRPr="00AA10FB">
              <w:t xml:space="preserve">or </w:t>
            </w:r>
            <w:r w:rsidRPr="00AA10FB">
              <w:t xml:space="preserve">have been given/conversations you had? </w:t>
            </w:r>
          </w:p>
          <w:p w14:paraId="448CCFFF" w14:textId="77777777" w:rsidR="00BF5DCE" w:rsidRPr="00AA10FB" w:rsidRDefault="00BF5DCE" w:rsidP="00B22114">
            <w:pPr>
              <w:spacing w:line="276" w:lineRule="auto"/>
              <w:jc w:val="center"/>
              <w:rPr>
                <w:b/>
                <w:bCs/>
                <w:u w:val="single"/>
              </w:rPr>
            </w:pPr>
          </w:p>
        </w:tc>
        <w:tc>
          <w:tcPr>
            <w:tcW w:w="6662" w:type="dxa"/>
          </w:tcPr>
          <w:p w14:paraId="691439CF" w14:textId="098D6769" w:rsidR="00BF5DCE" w:rsidRPr="00AA10FB" w:rsidRDefault="00BF5DCE" w:rsidP="00B22114">
            <w:pPr>
              <w:spacing w:line="276" w:lineRule="auto"/>
            </w:pPr>
            <w:r w:rsidRPr="00AA10FB">
              <w:t>Who has talked to you</w:t>
            </w:r>
            <w:r w:rsidR="007E50D7" w:rsidRPr="00AA10FB">
              <w:t>/them</w:t>
            </w:r>
            <w:r w:rsidRPr="00AA10FB">
              <w:t>? Helpful/unhelpful? Did you</w:t>
            </w:r>
            <w:r w:rsidR="007E50D7" w:rsidRPr="00AA10FB">
              <w:t>/they</w:t>
            </w:r>
            <w:r w:rsidRPr="00AA10FB">
              <w:t xml:space="preserve"> get any written information? How do you </w:t>
            </w:r>
            <w:r w:rsidR="007E50D7" w:rsidRPr="00AA10FB">
              <w:t xml:space="preserve">/they </w:t>
            </w:r>
            <w:r w:rsidRPr="00AA10FB">
              <w:t>prefer to get information? Timing? Too much or too little? What helps and what doesn’t help? Did/do you</w:t>
            </w:r>
            <w:r w:rsidR="007E50D7" w:rsidRPr="00AA10FB">
              <w:t>/they</w:t>
            </w:r>
            <w:r w:rsidRPr="00AA10FB">
              <w:t xml:space="preserve"> have to ask or prompt people to give you information? </w:t>
            </w:r>
            <w:r w:rsidR="007E50D7" w:rsidRPr="00AA10FB">
              <w:t xml:space="preserve">How do you/they feel about asking questions? </w:t>
            </w:r>
            <w:r w:rsidRPr="00AA10FB">
              <w:t xml:space="preserve">How do you feel about the conversations you’ve had? </w:t>
            </w:r>
          </w:p>
        </w:tc>
      </w:tr>
      <w:tr w:rsidR="00BF5DCE" w:rsidRPr="00E018B8" w14:paraId="62132DE3" w14:textId="77777777" w:rsidTr="687658B4">
        <w:tc>
          <w:tcPr>
            <w:tcW w:w="2972" w:type="dxa"/>
          </w:tcPr>
          <w:p w14:paraId="75193DC4" w14:textId="77777777" w:rsidR="00BF5DCE" w:rsidRPr="00AA10FB" w:rsidRDefault="00BF5DCE" w:rsidP="00B22114">
            <w:pPr>
              <w:spacing w:line="276" w:lineRule="auto"/>
              <w:rPr>
                <w:b/>
                <w:bCs/>
                <w:u w:val="single"/>
              </w:rPr>
            </w:pPr>
            <w:r w:rsidRPr="00AA10FB">
              <w:rPr>
                <w:b/>
                <w:bCs/>
              </w:rPr>
              <w:t>Support – People who help with needs, provision</w:t>
            </w:r>
          </w:p>
        </w:tc>
        <w:tc>
          <w:tcPr>
            <w:tcW w:w="5670" w:type="dxa"/>
          </w:tcPr>
          <w:p w14:paraId="45DE2B6A" w14:textId="101DB32B" w:rsidR="00BF5DCE" w:rsidRPr="00AA10FB" w:rsidRDefault="00BF5DCE" w:rsidP="00B22114">
            <w:pPr>
              <w:spacing w:line="276" w:lineRule="auto"/>
            </w:pPr>
            <w:r w:rsidRPr="00AA10FB">
              <w:t>5. I want to you to think about who support</w:t>
            </w:r>
            <w:r w:rsidR="16388DA1" w:rsidRPr="00AA10FB">
              <w:t>ed</w:t>
            </w:r>
            <w:r w:rsidRPr="00AA10FB">
              <w:t xml:space="preserve"> </w:t>
            </w:r>
            <w:r w:rsidR="0DDDC2B7" w:rsidRPr="00AA10FB">
              <w:t xml:space="preserve">the person you care for </w:t>
            </w:r>
            <w:r w:rsidRPr="00AA10FB">
              <w:t xml:space="preserve">with </w:t>
            </w:r>
            <w:r w:rsidR="0DDDC2B7" w:rsidRPr="00AA10FB">
              <w:t>their</w:t>
            </w:r>
            <w:r w:rsidRPr="00AA10FB">
              <w:t xml:space="preserve"> medicines</w:t>
            </w:r>
            <w:r w:rsidR="3C23C295" w:rsidRPr="00AA10FB">
              <w:t xml:space="preserve"> after they left hospital</w:t>
            </w:r>
            <w:r w:rsidRPr="00AA10FB">
              <w:t xml:space="preserve">. </w:t>
            </w:r>
            <w:r w:rsidR="0DDDC2B7" w:rsidRPr="00AA10FB">
              <w:t>Can you tell me about how they are supported by yourself and others with their medicines?</w:t>
            </w:r>
            <w:r w:rsidR="5CB1F96B" w:rsidRPr="00AA10FB">
              <w:t xml:space="preserve"> </w:t>
            </w:r>
          </w:p>
          <w:p w14:paraId="186E185D" w14:textId="77777777" w:rsidR="009551A4" w:rsidRPr="00AA10FB" w:rsidRDefault="009551A4" w:rsidP="00B22114">
            <w:pPr>
              <w:spacing w:line="276" w:lineRule="auto"/>
            </w:pPr>
          </w:p>
          <w:p w14:paraId="646372D3" w14:textId="63F34024" w:rsidR="009551A4" w:rsidRPr="00AA10FB" w:rsidRDefault="6A422A0C" w:rsidP="00B22114">
            <w:pPr>
              <w:spacing w:line="276" w:lineRule="auto"/>
            </w:pPr>
            <w:r w:rsidRPr="00AA10FB">
              <w:t xml:space="preserve">6. I want you to think about </w:t>
            </w:r>
            <w:r w:rsidR="350F31C8" w:rsidRPr="00AA10FB">
              <w:t>whether</w:t>
            </w:r>
            <w:r w:rsidRPr="00AA10FB">
              <w:t xml:space="preserve"> </w:t>
            </w:r>
            <w:r w:rsidRPr="00AA10FB">
              <w:rPr>
                <w:b/>
                <w:bCs/>
              </w:rPr>
              <w:t>YOU</w:t>
            </w:r>
            <w:r w:rsidRPr="00AA10FB">
              <w:t xml:space="preserve"> </w:t>
            </w:r>
            <w:r w:rsidR="4D2C81AD" w:rsidRPr="00AA10FB">
              <w:t>were</w:t>
            </w:r>
            <w:r w:rsidRPr="00AA10FB">
              <w:t xml:space="preserve"> supported to help the person you care for with their with medicines after they were discharged from </w:t>
            </w:r>
            <w:r w:rsidR="00BC1D3D" w:rsidRPr="00AA10FB">
              <w:t xml:space="preserve">the </w:t>
            </w:r>
            <w:r w:rsidRPr="00AA10FB">
              <w:t xml:space="preserve">hospital. This diagram has </w:t>
            </w:r>
            <w:r w:rsidRPr="00AA10FB">
              <w:rPr>
                <w:u w:val="single"/>
              </w:rPr>
              <w:t>you</w:t>
            </w:r>
            <w:r w:rsidRPr="00AA10FB">
              <w:t xml:space="preserve"> in the middle and each circle represents support you </w:t>
            </w:r>
            <w:r w:rsidRPr="00AA10FB">
              <w:lastRenderedPageBreak/>
              <w:t xml:space="preserve">got. So the first circle would be people who may have given </w:t>
            </w:r>
            <w:r w:rsidRPr="00AA10FB">
              <w:rPr>
                <w:u w:val="single"/>
              </w:rPr>
              <w:t>you</w:t>
            </w:r>
            <w:r w:rsidRPr="00AA10FB">
              <w:t xml:space="preserve"> most support and the outer one those people who might help but not as much. Can we, together add some people in.</w:t>
            </w:r>
          </w:p>
        </w:tc>
        <w:tc>
          <w:tcPr>
            <w:tcW w:w="6662" w:type="dxa"/>
          </w:tcPr>
          <w:p w14:paraId="7095EDA3" w14:textId="77777777" w:rsidR="00BF5DCE" w:rsidRPr="00AA10FB" w:rsidRDefault="004E1C37" w:rsidP="00B22114">
            <w:pPr>
              <w:spacing w:line="276" w:lineRule="auto"/>
            </w:pPr>
            <w:r w:rsidRPr="00AA10FB">
              <w:lastRenderedPageBreak/>
              <w:t>What support do you offer them? In what ways do you think that helps? Who are the other people who are involved in supporting them with their medicines? How do they help?</w:t>
            </w:r>
          </w:p>
          <w:p w14:paraId="6F31A194" w14:textId="77777777" w:rsidR="009551A4" w:rsidRPr="00AA10FB" w:rsidRDefault="009551A4" w:rsidP="00B22114">
            <w:pPr>
              <w:spacing w:line="276" w:lineRule="auto"/>
            </w:pPr>
          </w:p>
          <w:p w14:paraId="3D4882C6" w14:textId="77777777" w:rsidR="009551A4" w:rsidRPr="00AA10FB" w:rsidRDefault="009551A4" w:rsidP="00B22114">
            <w:pPr>
              <w:spacing w:line="276" w:lineRule="auto"/>
            </w:pPr>
          </w:p>
          <w:p w14:paraId="5638F4C6" w14:textId="21CDBE7F" w:rsidR="009551A4" w:rsidRPr="00AA10FB" w:rsidRDefault="009551A4" w:rsidP="00B22114">
            <w:pPr>
              <w:spacing w:line="276" w:lineRule="auto"/>
            </w:pPr>
            <w:r w:rsidRPr="00AA10FB">
              <w:t>Work through the HMT allowing the participant to add people. During and at the end – ask why each person is where they are and in what ways they help, the support they provide, why that matters.</w:t>
            </w:r>
          </w:p>
        </w:tc>
      </w:tr>
      <w:tr w:rsidR="00BF5DCE" w:rsidRPr="00E018B8" w14:paraId="22B97FE3" w14:textId="77777777" w:rsidTr="687658B4">
        <w:tc>
          <w:tcPr>
            <w:tcW w:w="2972" w:type="dxa"/>
          </w:tcPr>
          <w:p w14:paraId="14D45521" w14:textId="77777777" w:rsidR="00BF5DCE" w:rsidRPr="00AA10FB" w:rsidRDefault="00BF5DCE" w:rsidP="00B22114">
            <w:pPr>
              <w:spacing w:line="276" w:lineRule="auto"/>
              <w:rPr>
                <w:b/>
                <w:bCs/>
                <w:u w:val="single"/>
              </w:rPr>
            </w:pPr>
            <w:r w:rsidRPr="00AA10FB">
              <w:rPr>
                <w:b/>
                <w:bCs/>
              </w:rPr>
              <w:lastRenderedPageBreak/>
              <w:t>Key Challenges – Problems and difficulties</w:t>
            </w:r>
          </w:p>
        </w:tc>
        <w:tc>
          <w:tcPr>
            <w:tcW w:w="5670" w:type="dxa"/>
          </w:tcPr>
          <w:p w14:paraId="30D2898A" w14:textId="6A8D8D2A" w:rsidR="00BF5DCE" w:rsidRPr="00AA10FB" w:rsidRDefault="009551A4" w:rsidP="00B22114">
            <w:pPr>
              <w:spacing w:line="276" w:lineRule="auto"/>
            </w:pPr>
            <w:r w:rsidRPr="00AA10FB">
              <w:t>7</w:t>
            </w:r>
            <w:r w:rsidR="00BF5DCE" w:rsidRPr="00AA10FB">
              <w:t xml:space="preserve">. After </w:t>
            </w:r>
            <w:r w:rsidR="00DB728D" w:rsidRPr="00AA10FB">
              <w:t xml:space="preserve">the person you care for </w:t>
            </w:r>
            <w:r w:rsidR="00BF5DCE" w:rsidRPr="00AA10FB">
              <w:t xml:space="preserve">went home from hospital do you think there were any issues with </w:t>
            </w:r>
            <w:r w:rsidR="00DB728D" w:rsidRPr="00AA10FB">
              <w:t>their</w:t>
            </w:r>
            <w:r w:rsidR="00BF5DCE" w:rsidRPr="00AA10FB">
              <w:t xml:space="preserve"> medicines that might have made </w:t>
            </w:r>
            <w:r w:rsidR="00DB728D" w:rsidRPr="00AA10FB">
              <w:t>them</w:t>
            </w:r>
            <w:r w:rsidR="00BF5DCE" w:rsidRPr="00AA10FB">
              <w:t xml:space="preserve"> feel less safe?</w:t>
            </w:r>
          </w:p>
          <w:p w14:paraId="17F32F9A" w14:textId="77777777" w:rsidR="00BF5DCE" w:rsidRPr="00AA10FB" w:rsidRDefault="00BF5DCE" w:rsidP="00B22114">
            <w:pPr>
              <w:spacing w:line="276" w:lineRule="auto"/>
            </w:pPr>
          </w:p>
          <w:p w14:paraId="4F41B5D4" w14:textId="77777777" w:rsidR="00DB728D" w:rsidRPr="00AA10FB" w:rsidRDefault="00DB728D" w:rsidP="00B22114">
            <w:pPr>
              <w:spacing w:line="276" w:lineRule="auto"/>
            </w:pPr>
          </w:p>
          <w:p w14:paraId="60F29308" w14:textId="77777777" w:rsidR="00DB728D" w:rsidRPr="00AA10FB" w:rsidRDefault="00DB728D" w:rsidP="00B22114">
            <w:pPr>
              <w:spacing w:line="276" w:lineRule="auto"/>
            </w:pPr>
          </w:p>
          <w:p w14:paraId="6775F0D3" w14:textId="28381A4E" w:rsidR="00BF5DCE" w:rsidRPr="00AA10FB" w:rsidRDefault="009551A4" w:rsidP="00B22114">
            <w:pPr>
              <w:spacing w:line="276" w:lineRule="auto"/>
            </w:pPr>
            <w:r w:rsidRPr="00AA10FB">
              <w:t>8</w:t>
            </w:r>
            <w:r w:rsidR="00BF5DCE" w:rsidRPr="00AA10FB">
              <w:t xml:space="preserve">. </w:t>
            </w:r>
            <w:r w:rsidR="00DB728D" w:rsidRPr="00AA10FB">
              <w:t xml:space="preserve">What do </w:t>
            </w:r>
            <w:r w:rsidR="00BF5DCE" w:rsidRPr="00AA10FB">
              <w:t xml:space="preserve">you </w:t>
            </w:r>
            <w:r w:rsidR="00DB728D" w:rsidRPr="00AA10FB">
              <w:t>feel are the challenges around their medicines?</w:t>
            </w:r>
            <w:r w:rsidR="00BF5DCE" w:rsidRPr="00AA10FB">
              <w:t xml:space="preserve"> </w:t>
            </w:r>
          </w:p>
        </w:tc>
        <w:tc>
          <w:tcPr>
            <w:tcW w:w="6662" w:type="dxa"/>
          </w:tcPr>
          <w:p w14:paraId="32A4AC3D" w14:textId="1DFB7855" w:rsidR="00BF5DCE" w:rsidRPr="00AA10FB" w:rsidRDefault="00BF5DCE" w:rsidP="00B22114">
            <w:pPr>
              <w:spacing w:line="276" w:lineRule="auto"/>
            </w:pPr>
            <w:r w:rsidRPr="00AA10FB">
              <w:t xml:space="preserve">What do you think can be put in place to help </w:t>
            </w:r>
            <w:r w:rsidR="00DB728D" w:rsidRPr="00AA10FB">
              <w:t xml:space="preserve">them </w:t>
            </w:r>
            <w:r w:rsidRPr="00AA10FB">
              <w:t xml:space="preserve">feel more safe? What helps </w:t>
            </w:r>
            <w:r w:rsidR="00DB728D" w:rsidRPr="00AA10FB">
              <w:t>people stay safe?</w:t>
            </w:r>
          </w:p>
          <w:p w14:paraId="727074FA" w14:textId="77777777" w:rsidR="00BF5DCE" w:rsidRPr="00AA10FB" w:rsidRDefault="00BF5DCE" w:rsidP="00B22114">
            <w:pPr>
              <w:spacing w:line="276" w:lineRule="auto"/>
            </w:pPr>
          </w:p>
          <w:p w14:paraId="0D5F18D5" w14:textId="30E83D31" w:rsidR="00F5080E" w:rsidRPr="00AA10FB" w:rsidRDefault="00F5080E" w:rsidP="00B22114">
            <w:pPr>
              <w:spacing w:line="276" w:lineRule="auto"/>
            </w:pPr>
            <w:r w:rsidRPr="00AA10FB">
              <w:t xml:space="preserve">Have there been any changes to </w:t>
            </w:r>
            <w:r w:rsidR="00DB728D" w:rsidRPr="00AA10FB">
              <w:t>their</w:t>
            </w:r>
            <w:r w:rsidRPr="00AA10FB">
              <w:t xml:space="preserve"> medicines? Have those changes been explained</w:t>
            </w:r>
            <w:r w:rsidR="00DB728D" w:rsidRPr="00AA10FB">
              <w:t xml:space="preserve"> to you? To them?</w:t>
            </w:r>
            <w:r w:rsidRPr="00AA10FB">
              <w:t>?</w:t>
            </w:r>
          </w:p>
          <w:p w14:paraId="5F448C56" w14:textId="77777777" w:rsidR="00BF5DCE" w:rsidRPr="00AA10FB" w:rsidRDefault="00BF5DCE" w:rsidP="00B22114">
            <w:pPr>
              <w:spacing w:line="276" w:lineRule="auto"/>
            </w:pPr>
          </w:p>
          <w:p w14:paraId="63C8A046" w14:textId="77777777" w:rsidR="00BF5DCE" w:rsidRPr="00AA10FB" w:rsidRDefault="00BF5DCE" w:rsidP="00B22114">
            <w:pPr>
              <w:spacing w:line="276" w:lineRule="auto"/>
            </w:pPr>
            <w:r w:rsidRPr="00AA10FB">
              <w:t>What are the biggest difficulties? What are the problems? How can they be resolved?</w:t>
            </w:r>
          </w:p>
        </w:tc>
      </w:tr>
    </w:tbl>
    <w:p w14:paraId="12A3825B" w14:textId="06B93F26" w:rsidR="00AD055F" w:rsidRPr="00AA10FB" w:rsidRDefault="00AD055F" w:rsidP="00B22114">
      <w:pPr>
        <w:spacing w:line="276" w:lineRule="auto"/>
      </w:pPr>
    </w:p>
    <w:p w14:paraId="1889C71A" w14:textId="44A28FC2" w:rsidR="006D026C" w:rsidRPr="00AA10FB" w:rsidRDefault="006D026C" w:rsidP="00B22114">
      <w:pPr>
        <w:pStyle w:val="ListParagraph"/>
        <w:ind w:left="0"/>
        <w:rPr>
          <w:b/>
          <w:bCs/>
        </w:rPr>
      </w:pPr>
      <w:r w:rsidRPr="00AA10FB">
        <w:rPr>
          <w:b/>
          <w:bCs/>
        </w:rPr>
        <w:t>Interviewer conclusions:</w:t>
      </w:r>
    </w:p>
    <w:p w14:paraId="78A7DF0C" w14:textId="77777777" w:rsidR="006D026C" w:rsidRPr="00AA10FB" w:rsidRDefault="006D026C" w:rsidP="00B22114">
      <w:pPr>
        <w:pStyle w:val="ListParagraph"/>
        <w:ind w:left="0"/>
      </w:pPr>
      <w:r w:rsidRPr="00AA10FB">
        <w:t>Is there anything you would like to add?</w:t>
      </w:r>
    </w:p>
    <w:p w14:paraId="5B24CED0" w14:textId="77777777" w:rsidR="006D026C" w:rsidRPr="00AA10FB" w:rsidRDefault="006D026C" w:rsidP="00B22114">
      <w:pPr>
        <w:pStyle w:val="ListParagraph"/>
        <w:ind w:left="0"/>
      </w:pPr>
      <w:r w:rsidRPr="00AA10FB">
        <w:t>Is there anything you think we have missed?</w:t>
      </w:r>
    </w:p>
    <w:p w14:paraId="2E1EDA5B" w14:textId="77777777" w:rsidR="006D026C" w:rsidRPr="00AA10FB" w:rsidRDefault="006D026C" w:rsidP="00B22114">
      <w:pPr>
        <w:pStyle w:val="ListParagraph"/>
        <w:ind w:left="0"/>
      </w:pPr>
      <w:r w:rsidRPr="00AA10FB">
        <w:t>Is there anything you’d like to go back over?</w:t>
      </w:r>
    </w:p>
    <w:p w14:paraId="70AB91E6" w14:textId="77777777" w:rsidR="006D026C" w:rsidRPr="00AA10FB" w:rsidRDefault="006D026C" w:rsidP="00B22114">
      <w:pPr>
        <w:pStyle w:val="ListParagraph"/>
        <w:ind w:left="0"/>
      </w:pPr>
    </w:p>
    <w:p w14:paraId="01091148" w14:textId="77777777" w:rsidR="006D026C" w:rsidRPr="00AA10FB" w:rsidRDefault="006D026C" w:rsidP="00B22114">
      <w:pPr>
        <w:spacing w:line="276" w:lineRule="auto"/>
      </w:pPr>
      <w:r w:rsidRPr="00AA10FB">
        <w:t>Many thanks for taking the time to help us with this study. Your contribution has been extremely valuable. If you wish you can  request to receive a summary of the findings of this research study, just ask us. In the meantime please feel free to contact either myself or the other researcher(s) involved if you have questions in future.</w:t>
      </w:r>
    </w:p>
    <w:tbl>
      <w:tblPr>
        <w:tblStyle w:val="TableGrid"/>
        <w:tblW w:w="0" w:type="auto"/>
        <w:tblLook w:val="04A0" w:firstRow="1" w:lastRow="0" w:firstColumn="1" w:lastColumn="0" w:noHBand="0" w:noVBand="1"/>
      </w:tblPr>
      <w:tblGrid>
        <w:gridCol w:w="2462"/>
        <w:gridCol w:w="1142"/>
        <w:gridCol w:w="1467"/>
        <w:gridCol w:w="2721"/>
        <w:gridCol w:w="3543"/>
        <w:gridCol w:w="4053"/>
      </w:tblGrid>
      <w:tr w:rsidR="00D958AA" w:rsidRPr="00E018B8" w14:paraId="2F5E1FDE" w14:textId="6EE37B3C" w:rsidTr="00AA10FB">
        <w:tc>
          <w:tcPr>
            <w:tcW w:w="2462" w:type="dxa"/>
          </w:tcPr>
          <w:p w14:paraId="76E7374D" w14:textId="77777777" w:rsidR="00D958AA" w:rsidRPr="00AA10FB" w:rsidRDefault="00D958AA" w:rsidP="00D958AA">
            <w:pPr>
              <w:pStyle w:val="NormalWeb"/>
              <w:rPr>
                <w:sz w:val="22"/>
                <w:szCs w:val="22"/>
              </w:rPr>
            </w:pPr>
            <w:r w:rsidRPr="00AA10FB">
              <w:rPr>
                <w:sz w:val="22"/>
                <w:szCs w:val="22"/>
              </w:rPr>
              <w:t>Demographic Data (Carers)</w:t>
            </w:r>
          </w:p>
          <w:p w14:paraId="68407A8D" w14:textId="77777777" w:rsidR="00D958AA" w:rsidRPr="00AA10FB" w:rsidRDefault="00D958AA" w:rsidP="00B22114">
            <w:pPr>
              <w:spacing w:line="276" w:lineRule="auto"/>
            </w:pPr>
          </w:p>
        </w:tc>
        <w:tc>
          <w:tcPr>
            <w:tcW w:w="1142" w:type="dxa"/>
          </w:tcPr>
          <w:p w14:paraId="400262C7" w14:textId="39A9FA9F" w:rsidR="00D958AA" w:rsidRPr="00AA10FB" w:rsidRDefault="00EF032C" w:rsidP="00D958AA">
            <w:pPr>
              <w:pStyle w:val="NormalWeb"/>
              <w:rPr>
                <w:sz w:val="22"/>
                <w:szCs w:val="22"/>
              </w:rPr>
            </w:pPr>
            <w:r w:rsidRPr="00AA10FB">
              <w:rPr>
                <w:sz w:val="22"/>
                <w:szCs w:val="22"/>
              </w:rPr>
              <w:t>2</w:t>
            </w:r>
            <w:r w:rsidR="00D958AA" w:rsidRPr="00AA10FB">
              <w:rPr>
                <w:sz w:val="22"/>
                <w:szCs w:val="22"/>
              </w:rPr>
              <w:t xml:space="preserve">. Age: </w:t>
            </w:r>
          </w:p>
          <w:p w14:paraId="0CAA71A1" w14:textId="77777777" w:rsidR="00D958AA" w:rsidRPr="00AA10FB" w:rsidRDefault="00D958AA" w:rsidP="00B22114">
            <w:pPr>
              <w:spacing w:line="276" w:lineRule="auto"/>
            </w:pPr>
          </w:p>
        </w:tc>
        <w:tc>
          <w:tcPr>
            <w:tcW w:w="1467" w:type="dxa"/>
          </w:tcPr>
          <w:p w14:paraId="639A60F9" w14:textId="1A5DFD11" w:rsidR="00D958AA" w:rsidRPr="00AA10FB" w:rsidRDefault="00EF032C" w:rsidP="00D958AA">
            <w:pPr>
              <w:pStyle w:val="NormalWeb"/>
              <w:rPr>
                <w:sz w:val="22"/>
                <w:szCs w:val="22"/>
              </w:rPr>
            </w:pPr>
            <w:r w:rsidRPr="00AA10FB">
              <w:rPr>
                <w:sz w:val="22"/>
                <w:szCs w:val="22"/>
              </w:rPr>
              <w:t>3</w:t>
            </w:r>
            <w:r w:rsidR="00D958AA" w:rsidRPr="00AA10FB">
              <w:rPr>
                <w:sz w:val="22"/>
                <w:szCs w:val="22"/>
              </w:rPr>
              <w:t xml:space="preserve">. Sex: </w:t>
            </w:r>
          </w:p>
          <w:p w14:paraId="01D5F161" w14:textId="77777777" w:rsidR="00D958AA" w:rsidRPr="00AA10FB" w:rsidRDefault="00D958AA" w:rsidP="00B22114">
            <w:pPr>
              <w:spacing w:line="276" w:lineRule="auto"/>
            </w:pPr>
          </w:p>
        </w:tc>
        <w:tc>
          <w:tcPr>
            <w:tcW w:w="2721" w:type="dxa"/>
          </w:tcPr>
          <w:p w14:paraId="0799B915" w14:textId="4F8906F6" w:rsidR="00D958AA" w:rsidRPr="00AA10FB" w:rsidRDefault="00EF032C" w:rsidP="00B22114">
            <w:pPr>
              <w:spacing w:line="276" w:lineRule="auto"/>
            </w:pPr>
            <w:r w:rsidRPr="00E018B8">
              <w:t>4</w:t>
            </w:r>
            <w:r w:rsidR="00D958AA" w:rsidRPr="00E018B8">
              <w:t>. Gender ID</w:t>
            </w:r>
          </w:p>
        </w:tc>
        <w:tc>
          <w:tcPr>
            <w:tcW w:w="3543" w:type="dxa"/>
          </w:tcPr>
          <w:p w14:paraId="0EE8B4E6" w14:textId="4909E439" w:rsidR="00D958AA" w:rsidRPr="00AA10FB" w:rsidRDefault="00EF032C" w:rsidP="00D958AA">
            <w:pPr>
              <w:pStyle w:val="NormalWeb"/>
              <w:rPr>
                <w:sz w:val="22"/>
                <w:szCs w:val="22"/>
              </w:rPr>
            </w:pPr>
            <w:r w:rsidRPr="00AA10FB">
              <w:rPr>
                <w:sz w:val="22"/>
                <w:szCs w:val="22"/>
              </w:rPr>
              <w:t>5</w:t>
            </w:r>
            <w:r w:rsidR="00D958AA" w:rsidRPr="00AA10FB">
              <w:rPr>
                <w:sz w:val="22"/>
                <w:szCs w:val="22"/>
              </w:rPr>
              <w:t xml:space="preserve">. Ethnicity: </w:t>
            </w:r>
          </w:p>
          <w:p w14:paraId="3A642E27" w14:textId="77777777" w:rsidR="00D958AA" w:rsidRPr="00E018B8" w:rsidRDefault="00D958AA" w:rsidP="00B22114">
            <w:pPr>
              <w:spacing w:line="276" w:lineRule="auto"/>
            </w:pPr>
          </w:p>
        </w:tc>
        <w:tc>
          <w:tcPr>
            <w:tcW w:w="4053" w:type="dxa"/>
          </w:tcPr>
          <w:p w14:paraId="27FB8E0E" w14:textId="77777777" w:rsidR="00D958AA" w:rsidRPr="00AA10FB" w:rsidRDefault="00D958AA" w:rsidP="00D958AA">
            <w:pPr>
              <w:pStyle w:val="NormalWeb"/>
              <w:rPr>
                <w:sz w:val="22"/>
                <w:szCs w:val="22"/>
              </w:rPr>
            </w:pPr>
          </w:p>
        </w:tc>
      </w:tr>
      <w:tr w:rsidR="00D958AA" w:rsidRPr="00E018B8" w14:paraId="6D254944" w14:textId="7885803B" w:rsidTr="00AA10FB">
        <w:tc>
          <w:tcPr>
            <w:tcW w:w="2462" w:type="dxa"/>
          </w:tcPr>
          <w:p w14:paraId="36FD33F6" w14:textId="77777777" w:rsidR="00D958AA" w:rsidRPr="00AA10FB" w:rsidRDefault="00D958AA" w:rsidP="00D958AA">
            <w:pPr>
              <w:pStyle w:val="NormalWeb"/>
              <w:rPr>
                <w:sz w:val="22"/>
                <w:szCs w:val="22"/>
              </w:rPr>
            </w:pPr>
            <w:r w:rsidRPr="00AA10FB">
              <w:rPr>
                <w:sz w:val="22"/>
                <w:szCs w:val="22"/>
              </w:rPr>
              <w:t xml:space="preserve">All information will be collected and stored on a secure research storage drive and treated in the strictest confidence. </w:t>
            </w:r>
          </w:p>
          <w:p w14:paraId="1ED0ED41" w14:textId="77777777" w:rsidR="00D958AA" w:rsidRPr="00E018B8" w:rsidRDefault="00D958AA" w:rsidP="00B22114">
            <w:pPr>
              <w:spacing w:line="276" w:lineRule="auto"/>
            </w:pPr>
            <w:r w:rsidRPr="00E018B8">
              <w:lastRenderedPageBreak/>
              <w:t>We are only collecting this information to ensure we have a diverse sample</w:t>
            </w:r>
          </w:p>
          <w:p w14:paraId="6F43C996" w14:textId="77777777" w:rsidR="00EF032C" w:rsidRPr="00AA10FB" w:rsidRDefault="00EF032C" w:rsidP="00EF032C">
            <w:pPr>
              <w:pStyle w:val="ListParagraph"/>
              <w:numPr>
                <w:ilvl w:val="0"/>
                <w:numId w:val="11"/>
              </w:numPr>
              <w:spacing w:after="0"/>
            </w:pPr>
            <w:r w:rsidRPr="00AA10FB">
              <w:t xml:space="preserve">Geographical Area.- </w:t>
            </w:r>
          </w:p>
          <w:p w14:paraId="16996A7E" w14:textId="77777777" w:rsidR="00EF032C" w:rsidRPr="00AA10FB" w:rsidRDefault="00EF032C" w:rsidP="00EF032C">
            <w:pPr>
              <w:spacing w:line="276" w:lineRule="auto"/>
            </w:pPr>
          </w:p>
          <w:p w14:paraId="169725F0" w14:textId="77777777" w:rsidR="00EF032C" w:rsidRPr="00AA10FB" w:rsidRDefault="00EF032C" w:rsidP="00EF032C">
            <w:pPr>
              <w:spacing w:line="276" w:lineRule="auto"/>
            </w:pPr>
            <w:r w:rsidRPr="00AA10FB">
              <w:t>Where do you live (County or City)_</w:t>
            </w:r>
          </w:p>
          <w:p w14:paraId="48F94BD3" w14:textId="3F972A93" w:rsidR="00EF032C" w:rsidRPr="00AA10FB" w:rsidRDefault="00EF032C" w:rsidP="00EF032C">
            <w:pPr>
              <w:spacing w:line="276" w:lineRule="auto"/>
            </w:pPr>
            <w:r w:rsidRPr="00AA10FB">
              <w:t>_______________</w:t>
            </w:r>
          </w:p>
        </w:tc>
        <w:tc>
          <w:tcPr>
            <w:tcW w:w="1142" w:type="dxa"/>
          </w:tcPr>
          <w:p w14:paraId="2A8D5D3A" w14:textId="77777777" w:rsidR="00D958AA" w:rsidRPr="00AA10FB" w:rsidRDefault="00D958AA" w:rsidP="00D958AA">
            <w:pPr>
              <w:pStyle w:val="NormalWeb"/>
              <w:rPr>
                <w:sz w:val="22"/>
                <w:szCs w:val="22"/>
              </w:rPr>
            </w:pPr>
            <w:r w:rsidRPr="00AA10FB">
              <w:rPr>
                <w:sz w:val="22"/>
                <w:szCs w:val="22"/>
              </w:rPr>
              <w:lastRenderedPageBreak/>
              <w:t xml:space="preserve">18 – 24 </w:t>
            </w:r>
            <w:r w:rsidRPr="00AA10FB">
              <w:rPr>
                <w:rFonts w:ascii="Segoe UI Symbol" w:hAnsi="Segoe UI Symbol" w:cs="Segoe UI Symbol"/>
                <w:sz w:val="22"/>
                <w:szCs w:val="22"/>
              </w:rPr>
              <w:t>☐</w:t>
            </w:r>
            <w:r w:rsidRPr="00AA10FB">
              <w:rPr>
                <w:sz w:val="22"/>
                <w:szCs w:val="22"/>
              </w:rPr>
              <w:t xml:space="preserve"> </w:t>
            </w:r>
          </w:p>
          <w:p w14:paraId="0C3E43A7" w14:textId="77777777" w:rsidR="00D958AA" w:rsidRPr="00AA10FB" w:rsidRDefault="00D958AA" w:rsidP="00D958AA">
            <w:pPr>
              <w:pStyle w:val="NormalWeb"/>
              <w:rPr>
                <w:sz w:val="22"/>
                <w:szCs w:val="22"/>
              </w:rPr>
            </w:pPr>
            <w:r w:rsidRPr="00AA10FB">
              <w:rPr>
                <w:sz w:val="22"/>
                <w:szCs w:val="22"/>
              </w:rPr>
              <w:t xml:space="preserve">25 – 34 </w:t>
            </w:r>
            <w:r w:rsidRPr="00AA10FB">
              <w:rPr>
                <w:rFonts w:ascii="Segoe UI Symbol" w:hAnsi="Segoe UI Symbol" w:cs="Segoe UI Symbol"/>
                <w:sz w:val="22"/>
                <w:szCs w:val="22"/>
              </w:rPr>
              <w:t>☐</w:t>
            </w:r>
            <w:r w:rsidRPr="00AA10FB">
              <w:rPr>
                <w:sz w:val="22"/>
                <w:szCs w:val="22"/>
              </w:rPr>
              <w:t xml:space="preserve"> </w:t>
            </w:r>
          </w:p>
          <w:p w14:paraId="4BB61F61" w14:textId="77777777" w:rsidR="00D958AA" w:rsidRPr="00AA10FB" w:rsidRDefault="00D958AA" w:rsidP="00D958AA">
            <w:pPr>
              <w:pStyle w:val="NormalWeb"/>
              <w:rPr>
                <w:sz w:val="22"/>
                <w:szCs w:val="22"/>
              </w:rPr>
            </w:pPr>
            <w:r w:rsidRPr="00AA10FB">
              <w:rPr>
                <w:sz w:val="22"/>
                <w:szCs w:val="22"/>
              </w:rPr>
              <w:lastRenderedPageBreak/>
              <w:t xml:space="preserve">35 – 44 </w:t>
            </w:r>
            <w:r w:rsidRPr="00AA10FB">
              <w:rPr>
                <w:rFonts w:ascii="Segoe UI Symbol" w:hAnsi="Segoe UI Symbol" w:cs="Segoe UI Symbol"/>
                <w:sz w:val="22"/>
                <w:szCs w:val="22"/>
              </w:rPr>
              <w:t>☐</w:t>
            </w:r>
            <w:r w:rsidRPr="00AA10FB">
              <w:rPr>
                <w:sz w:val="22"/>
                <w:szCs w:val="22"/>
              </w:rPr>
              <w:t xml:space="preserve"> </w:t>
            </w:r>
          </w:p>
          <w:p w14:paraId="24DEB18B" w14:textId="77777777" w:rsidR="00D958AA" w:rsidRPr="00AA10FB" w:rsidRDefault="00D958AA" w:rsidP="00D958AA">
            <w:pPr>
              <w:pStyle w:val="NormalWeb"/>
              <w:rPr>
                <w:sz w:val="22"/>
                <w:szCs w:val="22"/>
              </w:rPr>
            </w:pPr>
            <w:r w:rsidRPr="00AA10FB">
              <w:rPr>
                <w:sz w:val="22"/>
                <w:szCs w:val="22"/>
              </w:rPr>
              <w:t xml:space="preserve">45 – 54 </w:t>
            </w:r>
            <w:r w:rsidRPr="00AA10FB">
              <w:rPr>
                <w:rFonts w:ascii="Segoe UI Symbol" w:hAnsi="Segoe UI Symbol" w:cs="Segoe UI Symbol"/>
                <w:sz w:val="22"/>
                <w:szCs w:val="22"/>
              </w:rPr>
              <w:t>☐</w:t>
            </w:r>
            <w:r w:rsidRPr="00AA10FB">
              <w:rPr>
                <w:sz w:val="22"/>
                <w:szCs w:val="22"/>
              </w:rPr>
              <w:t xml:space="preserve"> </w:t>
            </w:r>
          </w:p>
          <w:p w14:paraId="0E4DEB27" w14:textId="77777777" w:rsidR="00D958AA" w:rsidRPr="00AA10FB" w:rsidRDefault="00D958AA" w:rsidP="00D958AA">
            <w:pPr>
              <w:pStyle w:val="NormalWeb"/>
              <w:rPr>
                <w:sz w:val="22"/>
                <w:szCs w:val="22"/>
              </w:rPr>
            </w:pPr>
            <w:r w:rsidRPr="00AA10FB">
              <w:rPr>
                <w:sz w:val="22"/>
                <w:szCs w:val="22"/>
              </w:rPr>
              <w:t xml:space="preserve">55 – 64 </w:t>
            </w:r>
            <w:r w:rsidRPr="00AA10FB">
              <w:rPr>
                <w:rFonts w:ascii="Segoe UI Symbol" w:hAnsi="Segoe UI Symbol" w:cs="Segoe UI Symbol"/>
                <w:sz w:val="22"/>
                <w:szCs w:val="22"/>
              </w:rPr>
              <w:t>☐</w:t>
            </w:r>
            <w:r w:rsidRPr="00AA10FB">
              <w:rPr>
                <w:sz w:val="22"/>
                <w:szCs w:val="22"/>
              </w:rPr>
              <w:t xml:space="preserve"> </w:t>
            </w:r>
          </w:p>
          <w:p w14:paraId="5E42FFD9" w14:textId="77777777" w:rsidR="00D958AA" w:rsidRPr="00AA10FB" w:rsidRDefault="00D958AA" w:rsidP="00D958AA">
            <w:pPr>
              <w:pStyle w:val="NormalWeb"/>
              <w:rPr>
                <w:sz w:val="22"/>
                <w:szCs w:val="22"/>
              </w:rPr>
            </w:pPr>
            <w:r w:rsidRPr="00AA10FB">
              <w:rPr>
                <w:sz w:val="22"/>
                <w:szCs w:val="22"/>
              </w:rPr>
              <w:t xml:space="preserve">65+ </w:t>
            </w:r>
            <w:r w:rsidRPr="00AA10FB">
              <w:rPr>
                <w:rFonts w:ascii="Segoe UI Symbol" w:hAnsi="Segoe UI Symbol" w:cs="Segoe UI Symbol"/>
                <w:sz w:val="22"/>
                <w:szCs w:val="22"/>
              </w:rPr>
              <w:t>☐</w:t>
            </w:r>
            <w:r w:rsidRPr="00AA10FB">
              <w:rPr>
                <w:sz w:val="22"/>
                <w:szCs w:val="22"/>
              </w:rPr>
              <w:t xml:space="preserve"> </w:t>
            </w:r>
          </w:p>
          <w:p w14:paraId="1EDEB37C" w14:textId="77777777" w:rsidR="00D958AA" w:rsidRPr="00AA10FB" w:rsidRDefault="00D958AA" w:rsidP="00B22114">
            <w:pPr>
              <w:spacing w:line="276" w:lineRule="auto"/>
            </w:pPr>
          </w:p>
        </w:tc>
        <w:tc>
          <w:tcPr>
            <w:tcW w:w="1467" w:type="dxa"/>
          </w:tcPr>
          <w:p w14:paraId="60B074E5" w14:textId="77777777" w:rsidR="00D958AA" w:rsidRPr="00AA10FB" w:rsidRDefault="00D958AA" w:rsidP="00D958AA">
            <w:pPr>
              <w:pStyle w:val="NormalWeb"/>
              <w:rPr>
                <w:sz w:val="22"/>
                <w:szCs w:val="22"/>
              </w:rPr>
            </w:pPr>
            <w:r w:rsidRPr="00AA10FB">
              <w:rPr>
                <w:sz w:val="22"/>
                <w:szCs w:val="22"/>
              </w:rPr>
              <w:lastRenderedPageBreak/>
              <w:t xml:space="preserve">Male </w:t>
            </w:r>
            <w:r w:rsidRPr="00AA10FB">
              <w:rPr>
                <w:rFonts w:ascii="Segoe UI Symbol" w:hAnsi="Segoe UI Symbol" w:cs="Segoe UI Symbol"/>
                <w:sz w:val="22"/>
                <w:szCs w:val="22"/>
              </w:rPr>
              <w:t>☐</w:t>
            </w:r>
            <w:r w:rsidRPr="00AA10FB">
              <w:rPr>
                <w:sz w:val="22"/>
                <w:szCs w:val="22"/>
              </w:rPr>
              <w:t xml:space="preserve"> </w:t>
            </w:r>
          </w:p>
          <w:p w14:paraId="6C815A58" w14:textId="77777777" w:rsidR="00D958AA" w:rsidRPr="00AA10FB" w:rsidRDefault="00D958AA" w:rsidP="00D958AA">
            <w:pPr>
              <w:pStyle w:val="NormalWeb"/>
              <w:rPr>
                <w:sz w:val="22"/>
                <w:szCs w:val="22"/>
              </w:rPr>
            </w:pPr>
            <w:r w:rsidRPr="00AA10FB">
              <w:rPr>
                <w:sz w:val="22"/>
                <w:szCs w:val="22"/>
              </w:rPr>
              <w:t xml:space="preserve">Female </w:t>
            </w:r>
            <w:r w:rsidRPr="00AA10FB">
              <w:rPr>
                <w:rFonts w:ascii="Segoe UI Symbol" w:hAnsi="Segoe UI Symbol" w:cs="Segoe UI Symbol"/>
                <w:sz w:val="22"/>
                <w:szCs w:val="22"/>
              </w:rPr>
              <w:t>☐</w:t>
            </w:r>
            <w:r w:rsidRPr="00AA10FB">
              <w:rPr>
                <w:sz w:val="22"/>
                <w:szCs w:val="22"/>
              </w:rPr>
              <w:t xml:space="preserve"> </w:t>
            </w:r>
          </w:p>
          <w:p w14:paraId="3973C40D" w14:textId="77777777" w:rsidR="00D958AA" w:rsidRPr="00AA10FB" w:rsidRDefault="00D958AA" w:rsidP="00D958AA">
            <w:pPr>
              <w:pStyle w:val="NormalWeb"/>
              <w:rPr>
                <w:sz w:val="22"/>
                <w:szCs w:val="22"/>
              </w:rPr>
            </w:pPr>
            <w:r w:rsidRPr="00AA10FB">
              <w:rPr>
                <w:sz w:val="22"/>
                <w:szCs w:val="22"/>
              </w:rPr>
              <w:lastRenderedPageBreak/>
              <w:t xml:space="preserve">Prefer not to say </w:t>
            </w:r>
            <w:r w:rsidRPr="00AA10FB">
              <w:rPr>
                <w:rFonts w:ascii="Segoe UI Symbol" w:hAnsi="Segoe UI Symbol" w:cs="Segoe UI Symbol"/>
                <w:sz w:val="22"/>
                <w:szCs w:val="22"/>
              </w:rPr>
              <w:t>☐</w:t>
            </w:r>
            <w:r w:rsidRPr="00AA10FB">
              <w:rPr>
                <w:sz w:val="22"/>
                <w:szCs w:val="22"/>
              </w:rPr>
              <w:t xml:space="preserve"> </w:t>
            </w:r>
          </w:p>
          <w:p w14:paraId="2934F7B9" w14:textId="712AC8EE" w:rsidR="00D958AA" w:rsidRPr="00AA10FB" w:rsidRDefault="00D958AA" w:rsidP="00D958AA">
            <w:pPr>
              <w:pStyle w:val="NormalWeb"/>
              <w:rPr>
                <w:sz w:val="22"/>
                <w:szCs w:val="22"/>
              </w:rPr>
            </w:pPr>
            <w:r w:rsidRPr="00AA10FB">
              <w:rPr>
                <w:sz w:val="22"/>
                <w:szCs w:val="22"/>
              </w:rPr>
              <w:t xml:space="preserve">: </w:t>
            </w:r>
          </w:p>
          <w:p w14:paraId="60986553" w14:textId="77777777" w:rsidR="00D958AA" w:rsidRPr="00AA10FB" w:rsidRDefault="00D958AA" w:rsidP="00AA10FB">
            <w:pPr>
              <w:pStyle w:val="NormalWeb"/>
            </w:pPr>
          </w:p>
        </w:tc>
        <w:tc>
          <w:tcPr>
            <w:tcW w:w="2721" w:type="dxa"/>
          </w:tcPr>
          <w:p w14:paraId="549A48C6" w14:textId="77777777" w:rsidR="00D958AA" w:rsidRPr="00AA10FB" w:rsidRDefault="00D958AA" w:rsidP="00D958AA">
            <w:pPr>
              <w:pStyle w:val="NormalWeb"/>
              <w:rPr>
                <w:sz w:val="22"/>
                <w:szCs w:val="22"/>
              </w:rPr>
            </w:pPr>
            <w:r w:rsidRPr="00AA10FB">
              <w:rPr>
                <w:sz w:val="22"/>
                <w:szCs w:val="22"/>
              </w:rPr>
              <w:lastRenderedPageBreak/>
              <w:t xml:space="preserve">Is your gender the same as that assigned to you at birth? </w:t>
            </w:r>
          </w:p>
          <w:p w14:paraId="3DE6B94F" w14:textId="77777777" w:rsidR="00D958AA" w:rsidRPr="00AA10FB" w:rsidRDefault="00D958AA" w:rsidP="00D958AA">
            <w:pPr>
              <w:pStyle w:val="NormalWeb"/>
              <w:rPr>
                <w:sz w:val="22"/>
                <w:szCs w:val="22"/>
              </w:rPr>
            </w:pPr>
            <w:r w:rsidRPr="00AA10FB">
              <w:rPr>
                <w:sz w:val="22"/>
                <w:szCs w:val="22"/>
              </w:rPr>
              <w:lastRenderedPageBreak/>
              <w:t xml:space="preserve">YES </w:t>
            </w:r>
            <w:r w:rsidRPr="00AA10FB">
              <w:rPr>
                <w:rFonts w:ascii="Segoe UI Symbol" w:hAnsi="Segoe UI Symbol" w:cs="Segoe UI Symbol"/>
                <w:sz w:val="22"/>
                <w:szCs w:val="22"/>
              </w:rPr>
              <w:t>☐</w:t>
            </w:r>
            <w:r w:rsidRPr="00AA10FB">
              <w:rPr>
                <w:sz w:val="22"/>
                <w:szCs w:val="22"/>
              </w:rPr>
              <w:t xml:space="preserve"> </w:t>
            </w:r>
          </w:p>
          <w:p w14:paraId="575FDC52" w14:textId="77777777" w:rsidR="00D958AA" w:rsidRPr="00AA10FB" w:rsidRDefault="00D958AA" w:rsidP="00D958AA">
            <w:pPr>
              <w:pStyle w:val="NormalWeb"/>
              <w:rPr>
                <w:sz w:val="22"/>
                <w:szCs w:val="22"/>
              </w:rPr>
            </w:pPr>
            <w:r w:rsidRPr="00AA10FB">
              <w:rPr>
                <w:sz w:val="22"/>
                <w:szCs w:val="22"/>
              </w:rPr>
              <w:t xml:space="preserve">NO </w:t>
            </w:r>
            <w:r w:rsidRPr="00AA10FB">
              <w:rPr>
                <w:rFonts w:ascii="Segoe UI Symbol" w:hAnsi="Segoe UI Symbol" w:cs="Segoe UI Symbol"/>
                <w:sz w:val="22"/>
                <w:szCs w:val="22"/>
              </w:rPr>
              <w:t>☐</w:t>
            </w:r>
            <w:r w:rsidRPr="00AA10FB">
              <w:rPr>
                <w:sz w:val="22"/>
                <w:szCs w:val="22"/>
              </w:rPr>
              <w:t xml:space="preserve"> </w:t>
            </w:r>
          </w:p>
          <w:p w14:paraId="517413B8" w14:textId="77777777" w:rsidR="00D958AA" w:rsidRPr="00AA10FB" w:rsidRDefault="00D958AA" w:rsidP="00B22114">
            <w:pPr>
              <w:spacing w:line="276" w:lineRule="auto"/>
            </w:pPr>
          </w:p>
        </w:tc>
        <w:tc>
          <w:tcPr>
            <w:tcW w:w="3543" w:type="dxa"/>
          </w:tcPr>
          <w:p w14:paraId="4674A3E1" w14:textId="77777777" w:rsidR="00D958AA" w:rsidRPr="00AA10FB" w:rsidRDefault="00D958AA" w:rsidP="00D958AA">
            <w:pPr>
              <w:pStyle w:val="NormalWeb"/>
              <w:rPr>
                <w:sz w:val="22"/>
                <w:szCs w:val="22"/>
              </w:rPr>
            </w:pPr>
            <w:r w:rsidRPr="00AA10FB">
              <w:rPr>
                <w:sz w:val="22"/>
                <w:szCs w:val="22"/>
              </w:rPr>
              <w:lastRenderedPageBreak/>
              <w:t xml:space="preserve">White British </w:t>
            </w:r>
            <w:r w:rsidRPr="00AA10FB">
              <w:rPr>
                <w:rFonts w:ascii="Segoe UI Symbol" w:hAnsi="Segoe UI Symbol" w:cs="Segoe UI Symbol"/>
                <w:sz w:val="22"/>
                <w:szCs w:val="22"/>
              </w:rPr>
              <w:t>☐</w:t>
            </w:r>
            <w:r w:rsidRPr="00AA10FB">
              <w:rPr>
                <w:sz w:val="22"/>
                <w:szCs w:val="22"/>
              </w:rPr>
              <w:t xml:space="preserve"> </w:t>
            </w:r>
          </w:p>
          <w:p w14:paraId="03BFD000" w14:textId="77777777" w:rsidR="00D958AA" w:rsidRPr="00AA10FB" w:rsidRDefault="00D958AA" w:rsidP="00D958AA">
            <w:pPr>
              <w:pStyle w:val="NormalWeb"/>
              <w:rPr>
                <w:sz w:val="22"/>
                <w:szCs w:val="22"/>
              </w:rPr>
            </w:pPr>
            <w:r w:rsidRPr="00AA10FB">
              <w:rPr>
                <w:sz w:val="22"/>
                <w:szCs w:val="22"/>
              </w:rPr>
              <w:t xml:space="preserve">White Irish </w:t>
            </w:r>
            <w:r w:rsidRPr="00AA10FB">
              <w:rPr>
                <w:rFonts w:ascii="Segoe UI Symbol" w:hAnsi="Segoe UI Symbol" w:cs="Segoe UI Symbol"/>
                <w:sz w:val="22"/>
                <w:szCs w:val="22"/>
              </w:rPr>
              <w:t>☐</w:t>
            </w:r>
            <w:r w:rsidRPr="00AA10FB">
              <w:rPr>
                <w:sz w:val="22"/>
                <w:szCs w:val="22"/>
              </w:rPr>
              <w:t xml:space="preserve"> </w:t>
            </w:r>
          </w:p>
          <w:p w14:paraId="709B3AA2" w14:textId="77777777" w:rsidR="00D958AA" w:rsidRPr="00AA10FB" w:rsidRDefault="00D958AA" w:rsidP="00D958AA">
            <w:pPr>
              <w:pStyle w:val="NormalWeb"/>
              <w:rPr>
                <w:sz w:val="22"/>
                <w:szCs w:val="22"/>
              </w:rPr>
            </w:pPr>
            <w:r w:rsidRPr="00AA10FB">
              <w:rPr>
                <w:sz w:val="22"/>
                <w:szCs w:val="22"/>
              </w:rPr>
              <w:lastRenderedPageBreak/>
              <w:t xml:space="preserve">White Any Other Background </w:t>
            </w:r>
            <w:r w:rsidRPr="00AA10FB">
              <w:rPr>
                <w:rFonts w:ascii="Segoe UI Symbol" w:hAnsi="Segoe UI Symbol" w:cs="Segoe UI Symbol"/>
                <w:sz w:val="22"/>
                <w:szCs w:val="22"/>
              </w:rPr>
              <w:t>☐</w:t>
            </w:r>
            <w:r w:rsidRPr="00AA10FB">
              <w:rPr>
                <w:sz w:val="22"/>
                <w:szCs w:val="22"/>
              </w:rPr>
              <w:t xml:space="preserve"> </w:t>
            </w:r>
          </w:p>
          <w:p w14:paraId="0E254042" w14:textId="77777777" w:rsidR="00D958AA" w:rsidRPr="00AA10FB" w:rsidRDefault="00D958AA" w:rsidP="00D958AA">
            <w:pPr>
              <w:pStyle w:val="NormalWeb"/>
              <w:rPr>
                <w:sz w:val="22"/>
                <w:szCs w:val="22"/>
              </w:rPr>
            </w:pPr>
            <w:r w:rsidRPr="00AA10FB">
              <w:rPr>
                <w:sz w:val="22"/>
                <w:szCs w:val="22"/>
              </w:rPr>
              <w:t xml:space="preserve">Mixed White/Black Caribbean </w:t>
            </w:r>
            <w:r w:rsidRPr="00AA10FB">
              <w:rPr>
                <w:rFonts w:ascii="Segoe UI Symbol" w:hAnsi="Segoe UI Symbol" w:cs="Segoe UI Symbol"/>
                <w:sz w:val="22"/>
                <w:szCs w:val="22"/>
              </w:rPr>
              <w:t>☐</w:t>
            </w:r>
            <w:r w:rsidRPr="00AA10FB">
              <w:rPr>
                <w:sz w:val="22"/>
                <w:szCs w:val="22"/>
              </w:rPr>
              <w:t xml:space="preserve"> </w:t>
            </w:r>
          </w:p>
          <w:p w14:paraId="461ECA91" w14:textId="77777777" w:rsidR="00D958AA" w:rsidRPr="00AA10FB" w:rsidRDefault="00D958AA" w:rsidP="00D958AA">
            <w:pPr>
              <w:pStyle w:val="NormalWeb"/>
              <w:rPr>
                <w:sz w:val="22"/>
                <w:szCs w:val="22"/>
              </w:rPr>
            </w:pPr>
            <w:r w:rsidRPr="00AA10FB">
              <w:rPr>
                <w:sz w:val="22"/>
                <w:szCs w:val="22"/>
              </w:rPr>
              <w:t xml:space="preserve">Mixed White/Black African </w:t>
            </w:r>
            <w:r w:rsidRPr="00AA10FB">
              <w:rPr>
                <w:rFonts w:ascii="Segoe UI Symbol" w:hAnsi="Segoe UI Symbol" w:cs="Segoe UI Symbol"/>
                <w:sz w:val="22"/>
                <w:szCs w:val="22"/>
              </w:rPr>
              <w:t>☐</w:t>
            </w:r>
            <w:r w:rsidRPr="00AA10FB">
              <w:rPr>
                <w:sz w:val="22"/>
                <w:szCs w:val="22"/>
              </w:rPr>
              <w:t xml:space="preserve"> </w:t>
            </w:r>
          </w:p>
          <w:p w14:paraId="264DE50F" w14:textId="77777777" w:rsidR="00D958AA" w:rsidRPr="00AA10FB" w:rsidRDefault="00D958AA" w:rsidP="00D958AA">
            <w:pPr>
              <w:pStyle w:val="NormalWeb"/>
              <w:rPr>
                <w:sz w:val="22"/>
                <w:szCs w:val="22"/>
              </w:rPr>
            </w:pPr>
            <w:r w:rsidRPr="00AA10FB">
              <w:rPr>
                <w:sz w:val="22"/>
                <w:szCs w:val="22"/>
              </w:rPr>
              <w:t xml:space="preserve">Mixed White/Asian </w:t>
            </w:r>
            <w:r w:rsidRPr="00AA10FB">
              <w:rPr>
                <w:rFonts w:ascii="Segoe UI Symbol" w:hAnsi="Segoe UI Symbol" w:cs="Segoe UI Symbol"/>
                <w:sz w:val="22"/>
                <w:szCs w:val="22"/>
              </w:rPr>
              <w:t>☐</w:t>
            </w:r>
            <w:r w:rsidRPr="00AA10FB">
              <w:rPr>
                <w:sz w:val="22"/>
                <w:szCs w:val="22"/>
              </w:rPr>
              <w:t xml:space="preserve"> </w:t>
            </w:r>
          </w:p>
          <w:p w14:paraId="155935C3" w14:textId="77777777" w:rsidR="00D958AA" w:rsidRPr="00AA10FB" w:rsidRDefault="00D958AA" w:rsidP="00D958AA">
            <w:pPr>
              <w:pStyle w:val="NormalWeb"/>
              <w:rPr>
                <w:sz w:val="22"/>
                <w:szCs w:val="22"/>
              </w:rPr>
            </w:pPr>
            <w:r w:rsidRPr="00AA10FB">
              <w:rPr>
                <w:sz w:val="22"/>
                <w:szCs w:val="22"/>
              </w:rPr>
              <w:t xml:space="preserve">Mixed </w:t>
            </w:r>
            <w:proofErr w:type="spellStart"/>
            <w:r w:rsidRPr="00AA10FB">
              <w:rPr>
                <w:sz w:val="22"/>
                <w:szCs w:val="22"/>
              </w:rPr>
              <w:t>Mixed</w:t>
            </w:r>
            <w:proofErr w:type="spellEnd"/>
            <w:r w:rsidRPr="00AA10FB">
              <w:rPr>
                <w:sz w:val="22"/>
                <w:szCs w:val="22"/>
              </w:rPr>
              <w:t xml:space="preserve"> Any Other Background </w:t>
            </w:r>
            <w:r w:rsidRPr="00AA10FB">
              <w:rPr>
                <w:rFonts w:ascii="Segoe UI Symbol" w:hAnsi="Segoe UI Symbol" w:cs="Segoe UI Symbol"/>
                <w:sz w:val="22"/>
                <w:szCs w:val="22"/>
              </w:rPr>
              <w:t>☐</w:t>
            </w:r>
            <w:r w:rsidRPr="00AA10FB">
              <w:rPr>
                <w:sz w:val="22"/>
                <w:szCs w:val="22"/>
              </w:rPr>
              <w:t xml:space="preserve"> </w:t>
            </w:r>
          </w:p>
          <w:p w14:paraId="63643B68" w14:textId="77777777" w:rsidR="000D183D" w:rsidRPr="00AA10FB" w:rsidRDefault="000D183D" w:rsidP="000D183D">
            <w:pPr>
              <w:pStyle w:val="NormalWeb"/>
              <w:rPr>
                <w:sz w:val="22"/>
                <w:szCs w:val="22"/>
              </w:rPr>
            </w:pPr>
            <w:r w:rsidRPr="00AA10FB">
              <w:rPr>
                <w:sz w:val="22"/>
                <w:szCs w:val="22"/>
              </w:rPr>
              <w:t xml:space="preserve">Asian Indian </w:t>
            </w:r>
            <w:r w:rsidRPr="00AA10FB">
              <w:rPr>
                <w:rFonts w:ascii="Segoe UI Symbol" w:hAnsi="Segoe UI Symbol" w:cs="Segoe UI Symbol"/>
                <w:sz w:val="22"/>
                <w:szCs w:val="22"/>
              </w:rPr>
              <w:t>☐</w:t>
            </w:r>
            <w:r w:rsidRPr="00AA10FB">
              <w:rPr>
                <w:sz w:val="22"/>
                <w:szCs w:val="22"/>
              </w:rPr>
              <w:t xml:space="preserve"> </w:t>
            </w:r>
          </w:p>
          <w:p w14:paraId="1747DE40" w14:textId="77777777" w:rsidR="000D183D" w:rsidRPr="00AA10FB" w:rsidRDefault="000D183D" w:rsidP="000D183D">
            <w:pPr>
              <w:pStyle w:val="NormalWeb"/>
              <w:rPr>
                <w:sz w:val="22"/>
                <w:szCs w:val="22"/>
              </w:rPr>
            </w:pPr>
            <w:r w:rsidRPr="00AA10FB">
              <w:rPr>
                <w:sz w:val="22"/>
                <w:szCs w:val="22"/>
              </w:rPr>
              <w:t xml:space="preserve">Asian Pakistani </w:t>
            </w:r>
            <w:r w:rsidRPr="00AA10FB">
              <w:rPr>
                <w:rFonts w:ascii="Segoe UI Symbol" w:hAnsi="Segoe UI Symbol" w:cs="Segoe UI Symbol"/>
                <w:sz w:val="22"/>
                <w:szCs w:val="22"/>
              </w:rPr>
              <w:t>☐</w:t>
            </w:r>
            <w:r w:rsidRPr="00AA10FB">
              <w:rPr>
                <w:sz w:val="22"/>
                <w:szCs w:val="22"/>
              </w:rPr>
              <w:t xml:space="preserve"> </w:t>
            </w:r>
          </w:p>
          <w:p w14:paraId="541931FB" w14:textId="77777777" w:rsidR="00D958AA" w:rsidRPr="00AA10FB" w:rsidRDefault="00D958AA" w:rsidP="00D958AA">
            <w:pPr>
              <w:pStyle w:val="NormalWeb"/>
              <w:rPr>
                <w:sz w:val="22"/>
                <w:szCs w:val="22"/>
              </w:rPr>
            </w:pPr>
          </w:p>
        </w:tc>
        <w:tc>
          <w:tcPr>
            <w:tcW w:w="4053" w:type="dxa"/>
          </w:tcPr>
          <w:p w14:paraId="59E9FB12" w14:textId="77777777" w:rsidR="00D958AA" w:rsidRPr="00AA10FB" w:rsidRDefault="00D958AA" w:rsidP="00D958AA">
            <w:pPr>
              <w:pStyle w:val="NormalWeb"/>
              <w:rPr>
                <w:sz w:val="22"/>
                <w:szCs w:val="22"/>
              </w:rPr>
            </w:pPr>
            <w:r w:rsidRPr="00AA10FB">
              <w:rPr>
                <w:sz w:val="22"/>
                <w:szCs w:val="22"/>
              </w:rPr>
              <w:lastRenderedPageBreak/>
              <w:t xml:space="preserve">Asian Bangladeshi </w:t>
            </w:r>
            <w:r w:rsidRPr="00AA10FB">
              <w:rPr>
                <w:rFonts w:ascii="Segoe UI Symbol" w:hAnsi="Segoe UI Symbol" w:cs="Segoe UI Symbol"/>
                <w:sz w:val="22"/>
                <w:szCs w:val="22"/>
              </w:rPr>
              <w:t>☐</w:t>
            </w:r>
            <w:r w:rsidRPr="00AA10FB">
              <w:rPr>
                <w:sz w:val="22"/>
                <w:szCs w:val="22"/>
              </w:rPr>
              <w:t xml:space="preserve"> </w:t>
            </w:r>
          </w:p>
          <w:p w14:paraId="0051C3B3" w14:textId="77777777" w:rsidR="00D958AA" w:rsidRPr="00AA10FB" w:rsidRDefault="00D958AA" w:rsidP="00D958AA">
            <w:pPr>
              <w:pStyle w:val="NormalWeb"/>
              <w:rPr>
                <w:sz w:val="22"/>
                <w:szCs w:val="22"/>
              </w:rPr>
            </w:pPr>
            <w:r w:rsidRPr="00AA10FB">
              <w:rPr>
                <w:sz w:val="22"/>
                <w:szCs w:val="22"/>
              </w:rPr>
              <w:t xml:space="preserve">Asian Any Other Background </w:t>
            </w:r>
            <w:r w:rsidRPr="00AA10FB">
              <w:rPr>
                <w:rFonts w:ascii="Segoe UI Symbol" w:hAnsi="Segoe UI Symbol" w:cs="Segoe UI Symbol"/>
                <w:sz w:val="22"/>
                <w:szCs w:val="22"/>
              </w:rPr>
              <w:t>☐</w:t>
            </w:r>
            <w:r w:rsidRPr="00AA10FB">
              <w:rPr>
                <w:sz w:val="22"/>
                <w:szCs w:val="22"/>
              </w:rPr>
              <w:t xml:space="preserve"> </w:t>
            </w:r>
          </w:p>
          <w:p w14:paraId="5BCD5B8E" w14:textId="77777777" w:rsidR="00D958AA" w:rsidRPr="00AA10FB" w:rsidRDefault="00D958AA" w:rsidP="00D958AA">
            <w:pPr>
              <w:pStyle w:val="NormalWeb"/>
              <w:rPr>
                <w:sz w:val="22"/>
                <w:szCs w:val="22"/>
              </w:rPr>
            </w:pPr>
            <w:r w:rsidRPr="00AA10FB">
              <w:rPr>
                <w:sz w:val="22"/>
                <w:szCs w:val="22"/>
              </w:rPr>
              <w:lastRenderedPageBreak/>
              <w:t xml:space="preserve">Black Caribbean </w:t>
            </w:r>
            <w:r w:rsidRPr="00AA10FB">
              <w:rPr>
                <w:rFonts w:ascii="Segoe UI Symbol" w:hAnsi="Segoe UI Symbol" w:cs="Segoe UI Symbol"/>
                <w:sz w:val="22"/>
                <w:szCs w:val="22"/>
              </w:rPr>
              <w:t>☐</w:t>
            </w:r>
            <w:r w:rsidRPr="00AA10FB">
              <w:rPr>
                <w:sz w:val="22"/>
                <w:szCs w:val="22"/>
              </w:rPr>
              <w:t xml:space="preserve"> </w:t>
            </w:r>
          </w:p>
          <w:p w14:paraId="703E32E5" w14:textId="77777777" w:rsidR="00D958AA" w:rsidRPr="00AA10FB" w:rsidRDefault="00D958AA" w:rsidP="00D958AA">
            <w:pPr>
              <w:pStyle w:val="NormalWeb"/>
              <w:rPr>
                <w:sz w:val="22"/>
                <w:szCs w:val="22"/>
              </w:rPr>
            </w:pPr>
            <w:r w:rsidRPr="00AA10FB">
              <w:rPr>
                <w:sz w:val="22"/>
                <w:szCs w:val="22"/>
              </w:rPr>
              <w:t xml:space="preserve">Black African </w:t>
            </w:r>
            <w:r w:rsidRPr="00AA10FB">
              <w:rPr>
                <w:rFonts w:ascii="Segoe UI Symbol" w:hAnsi="Segoe UI Symbol" w:cs="Segoe UI Symbol"/>
                <w:sz w:val="22"/>
                <w:szCs w:val="22"/>
              </w:rPr>
              <w:t>☐</w:t>
            </w:r>
            <w:r w:rsidRPr="00AA10FB">
              <w:rPr>
                <w:sz w:val="22"/>
                <w:szCs w:val="22"/>
              </w:rPr>
              <w:t xml:space="preserve"> </w:t>
            </w:r>
          </w:p>
          <w:p w14:paraId="1D338164" w14:textId="77777777" w:rsidR="00D958AA" w:rsidRPr="00AA10FB" w:rsidRDefault="00D958AA" w:rsidP="00D958AA">
            <w:pPr>
              <w:pStyle w:val="NormalWeb"/>
              <w:rPr>
                <w:sz w:val="22"/>
                <w:szCs w:val="22"/>
              </w:rPr>
            </w:pPr>
            <w:r w:rsidRPr="00AA10FB">
              <w:rPr>
                <w:sz w:val="22"/>
                <w:szCs w:val="22"/>
              </w:rPr>
              <w:t xml:space="preserve">Black Any Other Background </w:t>
            </w:r>
            <w:r w:rsidRPr="00AA10FB">
              <w:rPr>
                <w:rFonts w:ascii="Segoe UI Symbol" w:hAnsi="Segoe UI Symbol" w:cs="Segoe UI Symbol"/>
                <w:sz w:val="22"/>
                <w:szCs w:val="22"/>
              </w:rPr>
              <w:t>☐</w:t>
            </w:r>
            <w:r w:rsidRPr="00AA10FB">
              <w:rPr>
                <w:sz w:val="22"/>
                <w:szCs w:val="22"/>
              </w:rPr>
              <w:t xml:space="preserve"> </w:t>
            </w:r>
          </w:p>
          <w:p w14:paraId="5BF79917" w14:textId="77777777" w:rsidR="00D958AA" w:rsidRPr="00AA10FB" w:rsidRDefault="00D958AA" w:rsidP="00D958AA">
            <w:pPr>
              <w:pStyle w:val="NormalWeb"/>
              <w:rPr>
                <w:sz w:val="22"/>
                <w:szCs w:val="22"/>
              </w:rPr>
            </w:pPr>
            <w:r w:rsidRPr="00AA10FB">
              <w:rPr>
                <w:sz w:val="22"/>
                <w:szCs w:val="22"/>
              </w:rPr>
              <w:t xml:space="preserve">Other Chinese </w:t>
            </w:r>
            <w:r w:rsidRPr="00AA10FB">
              <w:rPr>
                <w:rFonts w:ascii="Segoe UI Symbol" w:hAnsi="Segoe UI Symbol" w:cs="Segoe UI Symbol"/>
                <w:sz w:val="22"/>
                <w:szCs w:val="22"/>
              </w:rPr>
              <w:t>☐</w:t>
            </w:r>
            <w:r w:rsidRPr="00AA10FB">
              <w:rPr>
                <w:sz w:val="22"/>
                <w:szCs w:val="22"/>
              </w:rPr>
              <w:t xml:space="preserve"> </w:t>
            </w:r>
          </w:p>
          <w:p w14:paraId="44B8F74C" w14:textId="77777777" w:rsidR="00D958AA" w:rsidRPr="00AA10FB" w:rsidRDefault="00D958AA" w:rsidP="00D958AA">
            <w:pPr>
              <w:pStyle w:val="NormalWeb"/>
              <w:rPr>
                <w:sz w:val="22"/>
                <w:szCs w:val="22"/>
              </w:rPr>
            </w:pPr>
            <w:r w:rsidRPr="00AA10FB">
              <w:rPr>
                <w:sz w:val="22"/>
                <w:szCs w:val="22"/>
              </w:rPr>
              <w:t xml:space="preserve">Other Any Other – please state </w:t>
            </w:r>
          </w:p>
          <w:p w14:paraId="06F406B0" w14:textId="77777777" w:rsidR="00D958AA" w:rsidRPr="00AA10FB" w:rsidRDefault="00D958AA" w:rsidP="00D958AA">
            <w:pPr>
              <w:pStyle w:val="NormalWeb"/>
              <w:rPr>
                <w:sz w:val="22"/>
                <w:szCs w:val="22"/>
              </w:rPr>
            </w:pPr>
            <w:r w:rsidRPr="00AA10FB">
              <w:rPr>
                <w:sz w:val="22"/>
                <w:szCs w:val="22"/>
              </w:rPr>
              <w:t xml:space="preserve">Other Prefer not to say </w:t>
            </w:r>
            <w:r w:rsidRPr="00AA10FB">
              <w:rPr>
                <w:rFonts w:ascii="Segoe UI Symbol" w:hAnsi="Segoe UI Symbol" w:cs="Segoe UI Symbol"/>
                <w:sz w:val="22"/>
                <w:szCs w:val="22"/>
              </w:rPr>
              <w:t>☐</w:t>
            </w:r>
            <w:r w:rsidRPr="00AA10FB">
              <w:rPr>
                <w:sz w:val="22"/>
                <w:szCs w:val="22"/>
              </w:rPr>
              <w:t xml:space="preserve"> </w:t>
            </w:r>
          </w:p>
          <w:p w14:paraId="34954CC6" w14:textId="77777777" w:rsidR="00D958AA" w:rsidRPr="00AA10FB" w:rsidRDefault="00D958AA" w:rsidP="00D958AA">
            <w:pPr>
              <w:pStyle w:val="NormalWeb"/>
              <w:rPr>
                <w:sz w:val="22"/>
                <w:szCs w:val="22"/>
              </w:rPr>
            </w:pPr>
          </w:p>
        </w:tc>
      </w:tr>
      <w:tr w:rsidR="00D958AA" w:rsidRPr="00E018B8" w14:paraId="5616EE39" w14:textId="5EAF0CCA" w:rsidTr="00AA10FB">
        <w:tc>
          <w:tcPr>
            <w:tcW w:w="2462" w:type="dxa"/>
          </w:tcPr>
          <w:p w14:paraId="4A78A439" w14:textId="77777777" w:rsidR="00D958AA" w:rsidRPr="00AA10FB" w:rsidRDefault="00D958AA" w:rsidP="00B22114">
            <w:pPr>
              <w:spacing w:line="276" w:lineRule="auto"/>
            </w:pPr>
          </w:p>
        </w:tc>
        <w:tc>
          <w:tcPr>
            <w:tcW w:w="1142" w:type="dxa"/>
          </w:tcPr>
          <w:p w14:paraId="1140F58D" w14:textId="77777777" w:rsidR="00D958AA" w:rsidRPr="00AA10FB" w:rsidRDefault="00D958AA" w:rsidP="00B22114">
            <w:pPr>
              <w:spacing w:line="276" w:lineRule="auto"/>
            </w:pPr>
          </w:p>
        </w:tc>
        <w:tc>
          <w:tcPr>
            <w:tcW w:w="1467" w:type="dxa"/>
          </w:tcPr>
          <w:p w14:paraId="0418E9B5" w14:textId="77777777" w:rsidR="00D958AA" w:rsidRPr="00AA10FB" w:rsidRDefault="00D958AA" w:rsidP="00B22114">
            <w:pPr>
              <w:spacing w:line="276" w:lineRule="auto"/>
            </w:pPr>
          </w:p>
        </w:tc>
        <w:tc>
          <w:tcPr>
            <w:tcW w:w="2721" w:type="dxa"/>
          </w:tcPr>
          <w:p w14:paraId="4ACA832B" w14:textId="77777777" w:rsidR="00D958AA" w:rsidRPr="00AA10FB" w:rsidRDefault="00D958AA" w:rsidP="00B22114">
            <w:pPr>
              <w:spacing w:line="276" w:lineRule="auto"/>
            </w:pPr>
          </w:p>
        </w:tc>
        <w:tc>
          <w:tcPr>
            <w:tcW w:w="3543" w:type="dxa"/>
          </w:tcPr>
          <w:p w14:paraId="2B183F4F" w14:textId="77777777" w:rsidR="00D958AA" w:rsidRPr="00AA10FB" w:rsidRDefault="00D958AA" w:rsidP="00B22114">
            <w:pPr>
              <w:spacing w:line="276" w:lineRule="auto"/>
            </w:pPr>
          </w:p>
        </w:tc>
        <w:tc>
          <w:tcPr>
            <w:tcW w:w="4053" w:type="dxa"/>
          </w:tcPr>
          <w:p w14:paraId="7C8A7872" w14:textId="77777777" w:rsidR="00D958AA" w:rsidRPr="00AA10FB" w:rsidRDefault="00D958AA" w:rsidP="00B22114">
            <w:pPr>
              <w:spacing w:line="276" w:lineRule="auto"/>
            </w:pPr>
          </w:p>
        </w:tc>
      </w:tr>
    </w:tbl>
    <w:p w14:paraId="0E11D72E" w14:textId="77777777" w:rsidR="003B0A0F" w:rsidRPr="00AA10FB" w:rsidRDefault="003B0A0F" w:rsidP="00B22114">
      <w:pPr>
        <w:spacing w:line="276" w:lineRule="auto"/>
      </w:pPr>
    </w:p>
    <w:p w14:paraId="28181B39" w14:textId="1CB7F63B" w:rsidR="00D958AA" w:rsidRPr="00AA10FB" w:rsidRDefault="00D958AA" w:rsidP="00D958AA">
      <w:pPr>
        <w:pStyle w:val="NormalWeb"/>
        <w:rPr>
          <w:sz w:val="22"/>
          <w:szCs w:val="22"/>
        </w:rPr>
        <w:sectPr w:rsidR="00D958AA" w:rsidRPr="00AA10FB" w:rsidSect="00934842">
          <w:headerReference w:type="default" r:id="rId11"/>
          <w:footerReference w:type="default" r:id="rId12"/>
          <w:pgSz w:w="16838" w:h="11906" w:orient="landscape"/>
          <w:pgMar w:top="720" w:right="720" w:bottom="720" w:left="720" w:header="708" w:footer="708" w:gutter="0"/>
          <w:cols w:space="708"/>
          <w:docGrid w:linePitch="360"/>
        </w:sectPr>
      </w:pPr>
      <w:r w:rsidRPr="00AA10FB">
        <w:rPr>
          <w:sz w:val="22"/>
          <w:szCs w:val="22"/>
        </w:rPr>
        <w:t>.</w:t>
      </w:r>
    </w:p>
    <w:p w14:paraId="0AB526A2" w14:textId="77777777" w:rsidR="003B0A0F" w:rsidRPr="00E018B8" w:rsidRDefault="003B0A0F" w:rsidP="00E018B8">
      <w:pPr>
        <w:spacing w:line="276" w:lineRule="auto"/>
        <w:rPr>
          <w:b/>
          <w:bCs/>
        </w:rPr>
      </w:pPr>
    </w:p>
    <w:p w14:paraId="76B3103E" w14:textId="77777777" w:rsidR="003B0A0F" w:rsidRPr="00E018B8" w:rsidRDefault="003B0A0F" w:rsidP="00B22114">
      <w:pPr>
        <w:spacing w:line="276" w:lineRule="auto"/>
        <w:jc w:val="center"/>
        <w:rPr>
          <w:b/>
          <w:bCs/>
        </w:rPr>
      </w:pPr>
    </w:p>
    <w:p w14:paraId="1987B663" w14:textId="77777777" w:rsidR="008503BD" w:rsidRDefault="008503BD">
      <w:pPr>
        <w:rPr>
          <w:b/>
          <w:bCs/>
        </w:rPr>
      </w:pPr>
      <w:r>
        <w:rPr>
          <w:b/>
          <w:bCs/>
        </w:rPr>
        <w:br w:type="page"/>
      </w:r>
    </w:p>
    <w:p w14:paraId="2842843C" w14:textId="47BF8615" w:rsidR="003B0A0F" w:rsidRPr="00AA10FB" w:rsidRDefault="003B0A0F" w:rsidP="00B22114">
      <w:pPr>
        <w:spacing w:line="276" w:lineRule="auto"/>
        <w:jc w:val="center"/>
        <w:rPr>
          <w:b/>
          <w:bCs/>
        </w:rPr>
      </w:pPr>
      <w:r w:rsidRPr="00AA10FB">
        <w:rPr>
          <w:b/>
          <w:bCs/>
        </w:rPr>
        <w:lastRenderedPageBreak/>
        <w:t xml:space="preserve">Developing a framework for medication optimisation and safety in primary care following discharge from mental health hospitals </w:t>
      </w:r>
    </w:p>
    <w:p w14:paraId="5F67AF07" w14:textId="22784E33" w:rsidR="003B0A0F" w:rsidRPr="00AA10FB" w:rsidRDefault="003B0A0F" w:rsidP="00222138">
      <w:pPr>
        <w:spacing w:line="276" w:lineRule="auto"/>
        <w:jc w:val="center"/>
        <w:rPr>
          <w:b/>
          <w:bCs/>
        </w:rPr>
      </w:pPr>
      <w:r w:rsidRPr="00AA10FB">
        <w:rPr>
          <w:b/>
          <w:bCs/>
        </w:rPr>
        <w:t>Interview Topic guides</w:t>
      </w:r>
      <w:r w:rsidR="00222138">
        <w:rPr>
          <w:b/>
          <w:bCs/>
        </w:rPr>
        <w:t xml:space="preserve"> -</w:t>
      </w:r>
      <w:r w:rsidRPr="00AA10FB">
        <w:rPr>
          <w:b/>
          <w:bCs/>
        </w:rPr>
        <w:t>Part C - Health Professionals</w:t>
      </w:r>
    </w:p>
    <w:p w14:paraId="5BF07F09" w14:textId="7C5CBF02" w:rsidR="00D36CC2" w:rsidRPr="00AA10FB" w:rsidRDefault="00D36CC2" w:rsidP="00222138">
      <w:pPr>
        <w:spacing w:line="276" w:lineRule="auto"/>
        <w:jc w:val="center"/>
        <w:rPr>
          <w:b/>
          <w:bCs/>
        </w:rPr>
      </w:pPr>
      <w:r w:rsidRPr="00AA10FB">
        <w:rPr>
          <w:noProof/>
          <w:lang w:eastAsia="en-GB"/>
        </w:rPr>
        <mc:AlternateContent>
          <mc:Choice Requires="wps">
            <w:drawing>
              <wp:inline distT="45720" distB="45720" distL="114300" distR="114300" wp14:anchorId="55018963" wp14:editId="37006F09">
                <wp:extent cx="9477375" cy="1404620"/>
                <wp:effectExtent l="0" t="0" r="28575" b="24130"/>
                <wp:docPr id="5840479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77375" cy="1404620"/>
                        </a:xfrm>
                        <a:prstGeom prst="rect">
                          <a:avLst/>
                        </a:prstGeom>
                        <a:solidFill>
                          <a:srgbClr val="FFFFFF"/>
                        </a:solidFill>
                        <a:ln w="9525">
                          <a:solidFill>
                            <a:srgbClr val="000000"/>
                          </a:solidFill>
                          <a:miter lim="800000"/>
                          <a:headEnd/>
                          <a:tailEnd/>
                        </a:ln>
                      </wps:spPr>
                      <wps:txbx>
                        <w:txbxContent>
                          <w:p w14:paraId="3FE39DCA" w14:textId="77777777" w:rsidR="00D36CC2" w:rsidRPr="00222138" w:rsidRDefault="00D36CC2" w:rsidP="00D36CC2">
                            <w:pPr>
                              <w:rPr>
                                <w:rFonts w:cstheme="minorHAnsi"/>
                                <w:b/>
                                <w:bCs/>
                                <w:i/>
                                <w:iCs/>
                                <w:sz w:val="20"/>
                                <w:szCs w:val="20"/>
                              </w:rPr>
                            </w:pPr>
                            <w:r w:rsidRPr="00222138">
                              <w:rPr>
                                <w:rFonts w:cstheme="minorHAnsi"/>
                                <w:b/>
                                <w:bCs/>
                                <w:i/>
                                <w:iCs/>
                                <w:sz w:val="20"/>
                                <w:szCs w:val="20"/>
                              </w:rPr>
                              <w:t>Interviewer introduction:</w:t>
                            </w:r>
                          </w:p>
                          <w:p w14:paraId="1A291DE1" w14:textId="2FDD3E9A" w:rsidR="00D36CC2" w:rsidRPr="00222138" w:rsidRDefault="00D36CC2" w:rsidP="00D36CC2">
                            <w:pPr>
                              <w:rPr>
                                <w:rFonts w:cstheme="minorHAnsi"/>
                                <w:sz w:val="20"/>
                                <w:szCs w:val="20"/>
                              </w:rPr>
                            </w:pPr>
                            <w:r w:rsidRPr="00222138">
                              <w:rPr>
                                <w:rFonts w:cstheme="minorHAnsi"/>
                                <w:sz w:val="20"/>
                                <w:szCs w:val="20"/>
                              </w:rPr>
                              <w:t>My name is…………….I am researcher at the University of</w:t>
                            </w:r>
                            <w:r w:rsidR="008503BD">
                              <w:rPr>
                                <w:rFonts w:cstheme="minorHAnsi"/>
                                <w:sz w:val="20"/>
                                <w:szCs w:val="20"/>
                              </w:rPr>
                              <w:t xml:space="preserve"> XXXXXXXX</w:t>
                            </w:r>
                            <w:r w:rsidRPr="00222138">
                              <w:rPr>
                                <w:rFonts w:cstheme="minorHAnsi"/>
                                <w:sz w:val="20"/>
                                <w:szCs w:val="20"/>
                              </w:rPr>
                              <w:t xml:space="preserve">. We are carrying out a study looking at medication safety processes in </w:t>
                            </w:r>
                            <w:r w:rsidR="00FC7DD8" w:rsidRPr="00222138">
                              <w:rPr>
                                <w:rFonts w:cstheme="minorHAnsi"/>
                                <w:sz w:val="20"/>
                                <w:szCs w:val="20"/>
                              </w:rPr>
                              <w:t>the community</w:t>
                            </w:r>
                            <w:r w:rsidRPr="00222138">
                              <w:rPr>
                                <w:rFonts w:cstheme="minorHAnsi"/>
                                <w:sz w:val="20"/>
                                <w:szCs w:val="20"/>
                              </w:rPr>
                              <w:t xml:space="preserve"> for patient</w:t>
                            </w:r>
                            <w:r w:rsidR="00FC7DD8" w:rsidRPr="00222138">
                              <w:rPr>
                                <w:rFonts w:cstheme="minorHAnsi"/>
                                <w:sz w:val="20"/>
                                <w:szCs w:val="20"/>
                              </w:rPr>
                              <w:t>s</w:t>
                            </w:r>
                            <w:r w:rsidRPr="00222138">
                              <w:rPr>
                                <w:rFonts w:cstheme="minorHAnsi"/>
                                <w:sz w:val="20"/>
                                <w:szCs w:val="20"/>
                              </w:rPr>
                              <w:t xml:space="preserve"> </w:t>
                            </w:r>
                            <w:r w:rsidR="00FC7DD8" w:rsidRPr="00222138">
                              <w:rPr>
                                <w:rFonts w:cstheme="minorHAnsi"/>
                                <w:sz w:val="20"/>
                                <w:szCs w:val="20"/>
                              </w:rPr>
                              <w:t xml:space="preserve">and their carers </w:t>
                            </w:r>
                            <w:r w:rsidRPr="00222138">
                              <w:rPr>
                                <w:rFonts w:cstheme="minorHAnsi"/>
                                <w:sz w:val="20"/>
                                <w:szCs w:val="20"/>
                              </w:rPr>
                              <w:t xml:space="preserve">who has been discharged from inpatient mental health care. We would like to find out the views of the health professionals involved in the care of patients </w:t>
                            </w:r>
                            <w:r w:rsidR="00FC7DD8" w:rsidRPr="00222138">
                              <w:rPr>
                                <w:rFonts w:cstheme="minorHAnsi"/>
                                <w:sz w:val="20"/>
                                <w:szCs w:val="20"/>
                              </w:rPr>
                              <w:t xml:space="preserve">and their </w:t>
                            </w:r>
                            <w:proofErr w:type="spellStart"/>
                            <w:r w:rsidR="00FC7DD8" w:rsidRPr="00222138">
                              <w:rPr>
                                <w:rFonts w:cstheme="minorHAnsi"/>
                                <w:sz w:val="20"/>
                                <w:szCs w:val="20"/>
                              </w:rPr>
                              <w:t>carers</w:t>
                            </w:r>
                            <w:proofErr w:type="spellEnd"/>
                            <w:r w:rsidR="00FC7DD8" w:rsidRPr="00222138">
                              <w:rPr>
                                <w:rFonts w:cstheme="minorHAnsi"/>
                                <w:sz w:val="20"/>
                                <w:szCs w:val="20"/>
                              </w:rPr>
                              <w:t xml:space="preserve"> in the community </w:t>
                            </w:r>
                            <w:r w:rsidRPr="00222138">
                              <w:rPr>
                                <w:rFonts w:cstheme="minorHAnsi"/>
                                <w:sz w:val="20"/>
                                <w:szCs w:val="20"/>
                              </w:rPr>
                              <w:t xml:space="preserve">who have </w:t>
                            </w:r>
                            <w:r w:rsidR="00FC7DD8" w:rsidRPr="00222138">
                              <w:rPr>
                                <w:rFonts w:cstheme="minorHAnsi"/>
                                <w:sz w:val="20"/>
                                <w:szCs w:val="20"/>
                              </w:rPr>
                              <w:t>been recently discharged from</w:t>
                            </w:r>
                            <w:r w:rsidRPr="00222138">
                              <w:rPr>
                                <w:rFonts w:cstheme="minorHAnsi"/>
                                <w:sz w:val="20"/>
                                <w:szCs w:val="20"/>
                              </w:rPr>
                              <w:t xml:space="preserve"> inpatient mental health care and are receiving medication</w:t>
                            </w:r>
                            <w:r w:rsidR="00FC7DD8" w:rsidRPr="00222138">
                              <w:rPr>
                                <w:rFonts w:cstheme="minorHAnsi"/>
                                <w:sz w:val="20"/>
                                <w:szCs w:val="20"/>
                              </w:rPr>
                              <w:t xml:space="preserve"> support.</w:t>
                            </w:r>
                            <w:r w:rsidRPr="00222138">
                              <w:rPr>
                                <w:rFonts w:cstheme="minorHAnsi"/>
                                <w:sz w:val="20"/>
                                <w:szCs w:val="20"/>
                              </w:rPr>
                              <w:t xml:space="preserve">. </w:t>
                            </w:r>
                          </w:p>
                          <w:p w14:paraId="366C0839" w14:textId="6FA278B4" w:rsidR="00D36CC2" w:rsidRPr="00222138" w:rsidRDefault="00D36CC2" w:rsidP="00D36CC2">
                            <w:pPr>
                              <w:rPr>
                                <w:rFonts w:cstheme="minorHAnsi"/>
                                <w:sz w:val="20"/>
                                <w:szCs w:val="20"/>
                              </w:rPr>
                            </w:pPr>
                            <w:r w:rsidRPr="00222138">
                              <w:rPr>
                                <w:rFonts w:cstheme="minorHAnsi"/>
                                <w:sz w:val="20"/>
                                <w:szCs w:val="20"/>
                              </w:rPr>
                              <w:t>This interview will last for about 4</w:t>
                            </w:r>
                            <w:r w:rsidR="00FC7DD8" w:rsidRPr="00222138">
                              <w:rPr>
                                <w:rFonts w:cstheme="minorHAnsi"/>
                                <w:sz w:val="20"/>
                                <w:szCs w:val="20"/>
                              </w:rPr>
                              <w:t>5</w:t>
                            </w:r>
                            <w:r w:rsidRPr="00222138">
                              <w:rPr>
                                <w:rFonts w:cstheme="minorHAnsi"/>
                                <w:sz w:val="20"/>
                                <w:szCs w:val="20"/>
                              </w:rPr>
                              <w:t xml:space="preserve"> minutes. During this time, I’d like to discuss your experiences as a health professional involved in the care provision in </w:t>
                            </w:r>
                            <w:r w:rsidR="00FC7DD8" w:rsidRPr="00222138">
                              <w:rPr>
                                <w:rFonts w:cstheme="minorHAnsi"/>
                                <w:sz w:val="20"/>
                                <w:szCs w:val="20"/>
                              </w:rPr>
                              <w:t>the community</w:t>
                            </w:r>
                            <w:r w:rsidRPr="00222138">
                              <w:rPr>
                                <w:rFonts w:cstheme="minorHAnsi"/>
                                <w:sz w:val="20"/>
                                <w:szCs w:val="20"/>
                              </w:rPr>
                              <w:t xml:space="preserve"> for people </w:t>
                            </w:r>
                            <w:r w:rsidR="00FC7DD8" w:rsidRPr="00222138">
                              <w:rPr>
                                <w:rFonts w:cstheme="minorHAnsi"/>
                                <w:sz w:val="20"/>
                                <w:szCs w:val="20"/>
                              </w:rPr>
                              <w:t xml:space="preserve">and their carers </w:t>
                            </w:r>
                            <w:r w:rsidRPr="00222138">
                              <w:rPr>
                                <w:rFonts w:cstheme="minorHAnsi"/>
                                <w:sz w:val="20"/>
                                <w:szCs w:val="20"/>
                              </w:rPr>
                              <w:t xml:space="preserve">who have previously had inpatient mental health care particularly focusing on their medicines and the support they </w:t>
                            </w:r>
                            <w:r w:rsidR="00FC7DD8" w:rsidRPr="00222138">
                              <w:rPr>
                                <w:rFonts w:cstheme="minorHAnsi"/>
                                <w:sz w:val="20"/>
                                <w:szCs w:val="20"/>
                              </w:rPr>
                              <w:t xml:space="preserve">and you as a health professional may need and </w:t>
                            </w:r>
                            <w:r w:rsidRPr="00222138">
                              <w:rPr>
                                <w:rFonts w:cstheme="minorHAnsi"/>
                                <w:sz w:val="20"/>
                                <w:szCs w:val="20"/>
                              </w:rPr>
                              <w:t>get with</w:t>
                            </w:r>
                            <w:r w:rsidR="00FC7DD8" w:rsidRPr="00222138">
                              <w:rPr>
                                <w:rFonts w:cstheme="minorHAnsi"/>
                                <w:sz w:val="20"/>
                                <w:szCs w:val="20"/>
                              </w:rPr>
                              <w:t xml:space="preserve"> </w:t>
                            </w:r>
                            <w:r w:rsidRPr="00222138">
                              <w:rPr>
                                <w:rFonts w:cstheme="minorHAnsi"/>
                                <w:sz w:val="20"/>
                                <w:szCs w:val="20"/>
                              </w:rPr>
                              <w:t>medic</w:t>
                            </w:r>
                            <w:r w:rsidR="00FC7DD8" w:rsidRPr="00222138">
                              <w:rPr>
                                <w:rFonts w:cstheme="minorHAnsi"/>
                                <w:sz w:val="20"/>
                                <w:szCs w:val="20"/>
                              </w:rPr>
                              <w:t>ation</w:t>
                            </w:r>
                            <w:r w:rsidRPr="00222138">
                              <w:rPr>
                                <w:rFonts w:cstheme="minorHAnsi"/>
                                <w:sz w:val="20"/>
                                <w:szCs w:val="20"/>
                              </w:rPr>
                              <w:t xml:space="preserve"> </w:t>
                            </w:r>
                            <w:r w:rsidR="00FC7DD8" w:rsidRPr="00222138">
                              <w:rPr>
                                <w:rFonts w:cstheme="minorHAnsi"/>
                                <w:sz w:val="20"/>
                                <w:szCs w:val="20"/>
                              </w:rPr>
                              <w:t>related issues</w:t>
                            </w:r>
                            <w:r w:rsidRPr="00222138">
                              <w:rPr>
                                <w:rFonts w:cstheme="minorHAnsi"/>
                                <w:sz w:val="20"/>
                                <w:szCs w:val="20"/>
                              </w:rPr>
                              <w:t>.</w:t>
                            </w:r>
                          </w:p>
                          <w:p w14:paraId="5CB105E4" w14:textId="77777777" w:rsidR="00725CC6" w:rsidRPr="00222138" w:rsidRDefault="00D36CC2" w:rsidP="00D36CC2">
                            <w:pPr>
                              <w:pStyle w:val="ListParagraph"/>
                              <w:numPr>
                                <w:ilvl w:val="0"/>
                                <w:numId w:val="5"/>
                              </w:numPr>
                              <w:rPr>
                                <w:rFonts w:cstheme="minorHAnsi"/>
                                <w:sz w:val="20"/>
                                <w:szCs w:val="20"/>
                              </w:rPr>
                            </w:pPr>
                            <w:r w:rsidRPr="00222138">
                              <w:rPr>
                                <w:rFonts w:cstheme="minorHAnsi"/>
                                <w:sz w:val="20"/>
                                <w:szCs w:val="20"/>
                              </w:rPr>
                              <w:t>If you agree, I would like to record our interview. This will make sure I have precise details of what we discuss.</w:t>
                            </w:r>
                            <w:r w:rsidR="00725CC6" w:rsidRPr="00222138">
                              <w:rPr>
                                <w:rFonts w:cstheme="minorHAnsi"/>
                                <w:sz w:val="20"/>
                                <w:szCs w:val="20"/>
                              </w:rPr>
                              <w:t xml:space="preserve"> </w:t>
                            </w:r>
                          </w:p>
                          <w:p w14:paraId="6984311F" w14:textId="2750AAB1" w:rsidR="00D36CC2" w:rsidRPr="00222138" w:rsidRDefault="00725CC6" w:rsidP="00D36CC2">
                            <w:pPr>
                              <w:pStyle w:val="ListParagraph"/>
                              <w:numPr>
                                <w:ilvl w:val="0"/>
                                <w:numId w:val="5"/>
                              </w:numPr>
                              <w:rPr>
                                <w:rFonts w:cstheme="minorHAnsi"/>
                                <w:sz w:val="20"/>
                                <w:szCs w:val="20"/>
                              </w:rPr>
                            </w:pPr>
                            <w:r w:rsidRPr="00222138">
                              <w:rPr>
                                <w:rFonts w:cstheme="minorHAnsi"/>
                                <w:sz w:val="20"/>
                                <w:szCs w:val="20"/>
                              </w:rPr>
                              <w:t>You may stop the recording at any time or take a break</w:t>
                            </w:r>
                          </w:p>
                          <w:p w14:paraId="23CB6BFB" w14:textId="77777777" w:rsidR="00725CC6" w:rsidRPr="00222138" w:rsidRDefault="00D36CC2" w:rsidP="00725CC6">
                            <w:pPr>
                              <w:pStyle w:val="ListParagraph"/>
                              <w:numPr>
                                <w:ilvl w:val="0"/>
                                <w:numId w:val="9"/>
                              </w:numPr>
                              <w:rPr>
                                <w:rFonts w:cstheme="minorHAnsi"/>
                                <w:sz w:val="20"/>
                                <w:szCs w:val="20"/>
                              </w:rPr>
                            </w:pPr>
                            <w:r w:rsidRPr="00222138">
                              <w:rPr>
                                <w:rFonts w:cstheme="minorHAnsi"/>
                                <w:sz w:val="20"/>
                                <w:szCs w:val="20"/>
                              </w:rPr>
                              <w:t>No-one will be able to identify you in any reports containing quotes from your interview.</w:t>
                            </w:r>
                            <w:r w:rsidR="00725CC6" w:rsidRPr="00222138">
                              <w:rPr>
                                <w:rFonts w:cstheme="minorHAnsi"/>
                                <w:sz w:val="20"/>
                                <w:szCs w:val="20"/>
                              </w:rPr>
                              <w:t xml:space="preserve"> </w:t>
                            </w:r>
                          </w:p>
                          <w:p w14:paraId="41CD561B" w14:textId="54B44BC3" w:rsidR="00725CC6" w:rsidRPr="00222138" w:rsidRDefault="00725CC6" w:rsidP="00725CC6">
                            <w:pPr>
                              <w:pStyle w:val="ListParagraph"/>
                              <w:numPr>
                                <w:ilvl w:val="0"/>
                                <w:numId w:val="9"/>
                              </w:numPr>
                              <w:rPr>
                                <w:rFonts w:cstheme="minorHAnsi"/>
                                <w:sz w:val="20"/>
                                <w:szCs w:val="20"/>
                              </w:rPr>
                            </w:pPr>
                            <w:r w:rsidRPr="00222138">
                              <w:rPr>
                                <w:rFonts w:cstheme="minorHAnsi"/>
                                <w:sz w:val="20"/>
                                <w:szCs w:val="20"/>
                              </w:rPr>
                              <w:t>Direct responses from your interview may be used in a future workshop for this study but no one will be able to identify you from these.</w:t>
                            </w:r>
                          </w:p>
                          <w:p w14:paraId="4B01B815" w14:textId="77777777" w:rsidR="00FF472E" w:rsidRPr="00222138" w:rsidRDefault="00FF472E" w:rsidP="00FF472E">
                            <w:pPr>
                              <w:pStyle w:val="ListParagraph"/>
                              <w:numPr>
                                <w:ilvl w:val="0"/>
                                <w:numId w:val="5"/>
                              </w:numPr>
                              <w:rPr>
                                <w:rFonts w:cstheme="minorHAnsi"/>
                                <w:sz w:val="20"/>
                                <w:szCs w:val="20"/>
                              </w:rPr>
                            </w:pPr>
                            <w:r w:rsidRPr="00222138">
                              <w:rPr>
                                <w:rFonts w:cstheme="minorHAnsi"/>
                                <w:sz w:val="20"/>
                                <w:szCs w:val="20"/>
                              </w:rPr>
                              <w:t>If the interview is on ZOOM/TEAMS you may have your camera switched off if you wish.</w:t>
                            </w:r>
                          </w:p>
                          <w:p w14:paraId="1BFFD24D" w14:textId="77777777" w:rsidR="00FF472E" w:rsidRPr="00222138" w:rsidRDefault="00FF472E" w:rsidP="00FF472E">
                            <w:pPr>
                              <w:pStyle w:val="ListParagraph"/>
                              <w:numPr>
                                <w:ilvl w:val="0"/>
                                <w:numId w:val="5"/>
                              </w:numPr>
                              <w:rPr>
                                <w:rFonts w:cstheme="minorHAnsi"/>
                                <w:sz w:val="20"/>
                                <w:szCs w:val="20"/>
                              </w:rPr>
                            </w:pPr>
                            <w:r w:rsidRPr="00222138">
                              <w:rPr>
                                <w:rFonts w:cstheme="minorHAnsi"/>
                                <w:sz w:val="20"/>
                                <w:szCs w:val="20"/>
                              </w:rPr>
                              <w:t>If you are in a group interview we will need to conduct and record this for everyone in the interview in the same way – either on ZOOM/TEAMS with everyone on camera or everyone with their camera switched off or over the telephone. If that is not possible we will interview you separately not in the group.</w:t>
                            </w:r>
                          </w:p>
                          <w:p w14:paraId="0F5D57DE" w14:textId="7D6D25F8" w:rsidR="00D36CC2" w:rsidRPr="00222138" w:rsidRDefault="00D36CC2" w:rsidP="00D36CC2">
                            <w:pPr>
                              <w:pStyle w:val="ListParagraph"/>
                              <w:numPr>
                                <w:ilvl w:val="0"/>
                                <w:numId w:val="5"/>
                              </w:numPr>
                              <w:rPr>
                                <w:rFonts w:cstheme="minorHAnsi"/>
                                <w:sz w:val="20"/>
                                <w:szCs w:val="20"/>
                              </w:rPr>
                            </w:pPr>
                          </w:p>
                          <w:p w14:paraId="0B009ED1" w14:textId="77777777" w:rsidR="00D36CC2" w:rsidRPr="00222138" w:rsidRDefault="00D36CC2" w:rsidP="00D36CC2">
                            <w:pPr>
                              <w:pStyle w:val="ListParagraph"/>
                              <w:numPr>
                                <w:ilvl w:val="0"/>
                                <w:numId w:val="5"/>
                              </w:numPr>
                              <w:rPr>
                                <w:rFonts w:cstheme="minorHAnsi"/>
                                <w:sz w:val="20"/>
                                <w:szCs w:val="20"/>
                              </w:rPr>
                            </w:pPr>
                            <w:r w:rsidRPr="00222138">
                              <w:rPr>
                                <w:rFonts w:cstheme="minorHAnsi"/>
                                <w:sz w:val="20"/>
                                <w:szCs w:val="20"/>
                              </w:rPr>
                              <w:t xml:space="preserve">Please try to avoid naming locations and staff specifically. Any written report will have any identifiable information (names/locations) removed. </w:t>
                            </w:r>
                          </w:p>
                          <w:p w14:paraId="31D97020" w14:textId="77777777" w:rsidR="00D36CC2" w:rsidRPr="00222138" w:rsidRDefault="00D36CC2" w:rsidP="00D36CC2">
                            <w:pPr>
                              <w:rPr>
                                <w:rFonts w:cstheme="minorHAnsi"/>
                                <w:sz w:val="20"/>
                                <w:szCs w:val="20"/>
                              </w:rPr>
                            </w:pPr>
                            <w:r w:rsidRPr="00222138">
                              <w:rPr>
                                <w:rFonts w:cstheme="minorHAnsi"/>
                                <w:sz w:val="20"/>
                                <w:szCs w:val="20"/>
                              </w:rPr>
                              <w:t>Any discussions that take place during the study are confidential. If, during the interview, we have concerns about your safety or the safety of others,</w:t>
                            </w:r>
                            <w:r w:rsidRPr="00222138" w:rsidDel="003B28E0">
                              <w:rPr>
                                <w:rFonts w:cstheme="minorHAnsi"/>
                                <w:sz w:val="20"/>
                                <w:szCs w:val="20"/>
                              </w:rPr>
                              <w:t xml:space="preserve"> </w:t>
                            </w:r>
                            <w:r w:rsidRPr="00222138">
                              <w:rPr>
                                <w:rFonts w:cstheme="minorHAnsi"/>
                                <w:sz w:val="20"/>
                                <w:szCs w:val="20"/>
                              </w:rPr>
                              <w:t>we may ask you to contact an appropriate person about this, such as your line manager. If we consider it to be serious, we may have to report this. In no other circumstances will we discuss with anyone else, outside of the research team, what we talk about in the interview.</w:t>
                            </w:r>
                          </w:p>
                          <w:p w14:paraId="7DAF37F0" w14:textId="77777777" w:rsidR="00D36CC2" w:rsidRPr="00222138" w:rsidRDefault="00D36CC2" w:rsidP="00D36CC2">
                            <w:pPr>
                              <w:rPr>
                                <w:sz w:val="20"/>
                                <w:szCs w:val="20"/>
                              </w:rPr>
                            </w:pPr>
                            <w:r w:rsidRPr="00222138">
                              <w:rPr>
                                <w:rFonts w:cstheme="minorHAnsi"/>
                                <w:color w:val="000000" w:themeColor="text1"/>
                                <w:sz w:val="20"/>
                                <w:szCs w:val="20"/>
                              </w:rPr>
                              <w:t xml:space="preserve">Unless you have any questions for me, </w:t>
                            </w:r>
                            <w:r w:rsidRPr="00222138">
                              <w:rPr>
                                <w:rFonts w:cstheme="minorHAnsi"/>
                                <w:color w:val="FF0000"/>
                                <w:sz w:val="20"/>
                                <w:szCs w:val="20"/>
                              </w:rPr>
                              <w:t xml:space="preserve">I will start the recording </w:t>
                            </w:r>
                            <w:r w:rsidRPr="00222138">
                              <w:rPr>
                                <w:rFonts w:cstheme="minorHAnsi"/>
                                <w:color w:val="000000" w:themeColor="text1"/>
                                <w:sz w:val="20"/>
                                <w:szCs w:val="20"/>
                              </w:rPr>
                              <w:t>and we can begin.</w:t>
                            </w:r>
                          </w:p>
                        </w:txbxContent>
                      </wps:txbx>
                      <wps:bodyPr rot="0" vert="horz" wrap="square" lIns="91440" tIns="45720" rIns="91440" bIns="45720" anchor="t" anchorCtr="0">
                        <a:spAutoFit/>
                      </wps:bodyPr>
                    </wps:wsp>
                  </a:graphicData>
                </a:graphic>
              </wp:inline>
            </w:drawing>
          </mc:Choice>
          <mc:Fallback>
            <w:pict>
              <v:shape w14:anchorId="55018963" id="_x0000_s1028" type="#_x0000_t202" style="width:746.2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rOiFgIAACcEAAAOAAAAZHJzL2Uyb0RvYy54bWysk99v2yAQx98n7X9AvC92sqRprThVly7T&#10;pO6H1O0PwBjHaJhjB4nd/fU9cJpG3fYyjQfEcfDl7nPH6nroDDso9BpsyaeTnDNlJdTa7kr+/dv2&#10;zSVnPghbCwNWlfxBeX69fv1q1btCzaAFUytkJGJ90buStyG4Isu8bFUn/AScsuRsADsRyMRdVqPo&#10;Sb0z2SzPL7IesHYIUnlPu7ejk6+TftMoGb40jVeBmZJTbCHNmOYqztl6JYodCtdqeQxD/EMUndCW&#10;Hj1J3Yog2B71b1KdlggemjCR0GXQNFqqlANlM81fZHPfCqdSLgTHuxMm//9k5efDvfuKLAzvYKAC&#10;piS8uwP5wzMLm1bYnbpBhL5VoqaHpxFZ1jtfHK9G1L7wUaTqP0FNRRb7AEloaLCLVChPRupUgIcT&#10;dDUEJmnzar5cvl0uOJPkm87z+cUslSUTxdN1hz58UNCxuCg5UlWTvDjc+RDDEcXTkfiaB6PrrTYm&#10;GbirNgbZQVAHbNNIGbw4ZizrKZbFbDES+KtEnsafJDodqJWN7kp+eTokisjtva1TowWhzbimkI09&#10;gozsRophqAam65LP4gORawX1A5FFGDuXfhotWsBfnPXUtSX3P/cCFWfmo6XqXE3n89jmyZgvloSS&#10;4bmnOvcIK0mq5IGzcbkJ6Wskbu6GqrjVie9zJMeQqRsT9uPPie1+bqdTz/97/QgAAP//AwBQSwME&#10;FAAGAAgAAAAhADDHiNrcAAAABgEAAA8AAABkcnMvZG93bnJldi54bWxMj8FOwzAQRO9I/IO1SNyo&#10;U4tWEOJUiKrnloKEuDn2No4ar0Pspmm/HrcXuKw0mtHM22IxupYN2IfGk4TpJAOGpL1pqJbw+bF6&#10;eAIWoiKjWk8o4YQBFuXtTaFy44/0jsM21iyVUMiVBBtjl3MetEWnwsR3SMnb+d6pmGRfc9OrYyp3&#10;LRdZNudONZQWrOrwzaLebw9OQlhufjq921R7a07n9XKY6a/Vt5T3d+PrC7CIY/wLwwU/oUOZmCp/&#10;IBNYKyE9Eq/34j0+ixmwSoIQUwG8LPh//PIXAAD//wMAUEsBAi0AFAAGAAgAAAAhALaDOJL+AAAA&#10;4QEAABMAAAAAAAAAAAAAAAAAAAAAAFtDb250ZW50X1R5cGVzXS54bWxQSwECLQAUAAYACAAAACEA&#10;OP0h/9YAAACUAQAACwAAAAAAAAAAAAAAAAAvAQAAX3JlbHMvLnJlbHNQSwECLQAUAAYACAAAACEA&#10;U6qzohYCAAAnBAAADgAAAAAAAAAAAAAAAAAuAgAAZHJzL2Uyb0RvYy54bWxQSwECLQAUAAYACAAA&#10;ACEAMMeI2twAAAAGAQAADwAAAAAAAAAAAAAAAABwBAAAZHJzL2Rvd25yZXYueG1sUEsFBgAAAAAE&#10;AAQA8wAAAHkFAAAAAA==&#10;">
                <v:textbox style="mso-fit-shape-to-text:t">
                  <w:txbxContent>
                    <w:p w14:paraId="3FE39DCA" w14:textId="77777777" w:rsidR="00D36CC2" w:rsidRPr="00222138" w:rsidRDefault="00D36CC2" w:rsidP="00D36CC2">
                      <w:pPr>
                        <w:rPr>
                          <w:rFonts w:cstheme="minorHAnsi"/>
                          <w:b/>
                          <w:bCs/>
                          <w:i/>
                          <w:iCs/>
                          <w:sz w:val="20"/>
                          <w:szCs w:val="20"/>
                        </w:rPr>
                      </w:pPr>
                      <w:r w:rsidRPr="00222138">
                        <w:rPr>
                          <w:rFonts w:cstheme="minorHAnsi"/>
                          <w:b/>
                          <w:bCs/>
                          <w:i/>
                          <w:iCs/>
                          <w:sz w:val="20"/>
                          <w:szCs w:val="20"/>
                        </w:rPr>
                        <w:t>Interviewer introduction:</w:t>
                      </w:r>
                    </w:p>
                    <w:p w14:paraId="1A291DE1" w14:textId="2FDD3E9A" w:rsidR="00D36CC2" w:rsidRPr="00222138" w:rsidRDefault="00D36CC2" w:rsidP="00D36CC2">
                      <w:pPr>
                        <w:rPr>
                          <w:rFonts w:cstheme="minorHAnsi"/>
                          <w:sz w:val="20"/>
                          <w:szCs w:val="20"/>
                        </w:rPr>
                      </w:pPr>
                      <w:r w:rsidRPr="00222138">
                        <w:rPr>
                          <w:rFonts w:cstheme="minorHAnsi"/>
                          <w:sz w:val="20"/>
                          <w:szCs w:val="20"/>
                        </w:rPr>
                        <w:t>My name is…………….I am researcher at the University of</w:t>
                      </w:r>
                      <w:r w:rsidR="008503BD">
                        <w:rPr>
                          <w:rFonts w:cstheme="minorHAnsi"/>
                          <w:sz w:val="20"/>
                          <w:szCs w:val="20"/>
                        </w:rPr>
                        <w:t xml:space="preserve"> XXXXXXXX</w:t>
                      </w:r>
                      <w:r w:rsidRPr="00222138">
                        <w:rPr>
                          <w:rFonts w:cstheme="minorHAnsi"/>
                          <w:sz w:val="20"/>
                          <w:szCs w:val="20"/>
                        </w:rPr>
                        <w:t xml:space="preserve">. We are carrying out a study looking at medication safety processes in </w:t>
                      </w:r>
                      <w:r w:rsidR="00FC7DD8" w:rsidRPr="00222138">
                        <w:rPr>
                          <w:rFonts w:cstheme="minorHAnsi"/>
                          <w:sz w:val="20"/>
                          <w:szCs w:val="20"/>
                        </w:rPr>
                        <w:t>the community</w:t>
                      </w:r>
                      <w:r w:rsidRPr="00222138">
                        <w:rPr>
                          <w:rFonts w:cstheme="minorHAnsi"/>
                          <w:sz w:val="20"/>
                          <w:szCs w:val="20"/>
                        </w:rPr>
                        <w:t xml:space="preserve"> for patient</w:t>
                      </w:r>
                      <w:r w:rsidR="00FC7DD8" w:rsidRPr="00222138">
                        <w:rPr>
                          <w:rFonts w:cstheme="minorHAnsi"/>
                          <w:sz w:val="20"/>
                          <w:szCs w:val="20"/>
                        </w:rPr>
                        <w:t>s</w:t>
                      </w:r>
                      <w:r w:rsidRPr="00222138">
                        <w:rPr>
                          <w:rFonts w:cstheme="minorHAnsi"/>
                          <w:sz w:val="20"/>
                          <w:szCs w:val="20"/>
                        </w:rPr>
                        <w:t xml:space="preserve"> </w:t>
                      </w:r>
                      <w:r w:rsidR="00FC7DD8" w:rsidRPr="00222138">
                        <w:rPr>
                          <w:rFonts w:cstheme="minorHAnsi"/>
                          <w:sz w:val="20"/>
                          <w:szCs w:val="20"/>
                        </w:rPr>
                        <w:t xml:space="preserve">and their carers </w:t>
                      </w:r>
                      <w:r w:rsidRPr="00222138">
                        <w:rPr>
                          <w:rFonts w:cstheme="minorHAnsi"/>
                          <w:sz w:val="20"/>
                          <w:szCs w:val="20"/>
                        </w:rPr>
                        <w:t xml:space="preserve">who has been discharged from inpatient mental health care. We would like to find out the views of the health professionals involved in the care of patients </w:t>
                      </w:r>
                      <w:r w:rsidR="00FC7DD8" w:rsidRPr="00222138">
                        <w:rPr>
                          <w:rFonts w:cstheme="minorHAnsi"/>
                          <w:sz w:val="20"/>
                          <w:szCs w:val="20"/>
                        </w:rPr>
                        <w:t xml:space="preserve">and their </w:t>
                      </w:r>
                      <w:proofErr w:type="spellStart"/>
                      <w:r w:rsidR="00FC7DD8" w:rsidRPr="00222138">
                        <w:rPr>
                          <w:rFonts w:cstheme="minorHAnsi"/>
                          <w:sz w:val="20"/>
                          <w:szCs w:val="20"/>
                        </w:rPr>
                        <w:t>carers</w:t>
                      </w:r>
                      <w:proofErr w:type="spellEnd"/>
                      <w:r w:rsidR="00FC7DD8" w:rsidRPr="00222138">
                        <w:rPr>
                          <w:rFonts w:cstheme="minorHAnsi"/>
                          <w:sz w:val="20"/>
                          <w:szCs w:val="20"/>
                        </w:rPr>
                        <w:t xml:space="preserve"> in the community </w:t>
                      </w:r>
                      <w:r w:rsidRPr="00222138">
                        <w:rPr>
                          <w:rFonts w:cstheme="minorHAnsi"/>
                          <w:sz w:val="20"/>
                          <w:szCs w:val="20"/>
                        </w:rPr>
                        <w:t xml:space="preserve">who have </w:t>
                      </w:r>
                      <w:r w:rsidR="00FC7DD8" w:rsidRPr="00222138">
                        <w:rPr>
                          <w:rFonts w:cstheme="minorHAnsi"/>
                          <w:sz w:val="20"/>
                          <w:szCs w:val="20"/>
                        </w:rPr>
                        <w:t>been recently discharged from</w:t>
                      </w:r>
                      <w:r w:rsidRPr="00222138">
                        <w:rPr>
                          <w:rFonts w:cstheme="minorHAnsi"/>
                          <w:sz w:val="20"/>
                          <w:szCs w:val="20"/>
                        </w:rPr>
                        <w:t xml:space="preserve"> inpatient mental health care and are receiving medication</w:t>
                      </w:r>
                      <w:r w:rsidR="00FC7DD8" w:rsidRPr="00222138">
                        <w:rPr>
                          <w:rFonts w:cstheme="minorHAnsi"/>
                          <w:sz w:val="20"/>
                          <w:szCs w:val="20"/>
                        </w:rPr>
                        <w:t xml:space="preserve"> support.</w:t>
                      </w:r>
                      <w:r w:rsidRPr="00222138">
                        <w:rPr>
                          <w:rFonts w:cstheme="minorHAnsi"/>
                          <w:sz w:val="20"/>
                          <w:szCs w:val="20"/>
                        </w:rPr>
                        <w:t xml:space="preserve">. </w:t>
                      </w:r>
                    </w:p>
                    <w:p w14:paraId="366C0839" w14:textId="6FA278B4" w:rsidR="00D36CC2" w:rsidRPr="00222138" w:rsidRDefault="00D36CC2" w:rsidP="00D36CC2">
                      <w:pPr>
                        <w:rPr>
                          <w:rFonts w:cstheme="minorHAnsi"/>
                          <w:sz w:val="20"/>
                          <w:szCs w:val="20"/>
                        </w:rPr>
                      </w:pPr>
                      <w:r w:rsidRPr="00222138">
                        <w:rPr>
                          <w:rFonts w:cstheme="minorHAnsi"/>
                          <w:sz w:val="20"/>
                          <w:szCs w:val="20"/>
                        </w:rPr>
                        <w:t>This interview will last for about 4</w:t>
                      </w:r>
                      <w:r w:rsidR="00FC7DD8" w:rsidRPr="00222138">
                        <w:rPr>
                          <w:rFonts w:cstheme="minorHAnsi"/>
                          <w:sz w:val="20"/>
                          <w:szCs w:val="20"/>
                        </w:rPr>
                        <w:t>5</w:t>
                      </w:r>
                      <w:r w:rsidRPr="00222138">
                        <w:rPr>
                          <w:rFonts w:cstheme="minorHAnsi"/>
                          <w:sz w:val="20"/>
                          <w:szCs w:val="20"/>
                        </w:rPr>
                        <w:t xml:space="preserve"> minutes. During this time, I’d like to discuss your experiences as a health professional involved in the care provision in </w:t>
                      </w:r>
                      <w:r w:rsidR="00FC7DD8" w:rsidRPr="00222138">
                        <w:rPr>
                          <w:rFonts w:cstheme="minorHAnsi"/>
                          <w:sz w:val="20"/>
                          <w:szCs w:val="20"/>
                        </w:rPr>
                        <w:t>the community</w:t>
                      </w:r>
                      <w:r w:rsidRPr="00222138">
                        <w:rPr>
                          <w:rFonts w:cstheme="minorHAnsi"/>
                          <w:sz w:val="20"/>
                          <w:szCs w:val="20"/>
                        </w:rPr>
                        <w:t xml:space="preserve"> for people </w:t>
                      </w:r>
                      <w:r w:rsidR="00FC7DD8" w:rsidRPr="00222138">
                        <w:rPr>
                          <w:rFonts w:cstheme="minorHAnsi"/>
                          <w:sz w:val="20"/>
                          <w:szCs w:val="20"/>
                        </w:rPr>
                        <w:t xml:space="preserve">and their carers </w:t>
                      </w:r>
                      <w:r w:rsidRPr="00222138">
                        <w:rPr>
                          <w:rFonts w:cstheme="minorHAnsi"/>
                          <w:sz w:val="20"/>
                          <w:szCs w:val="20"/>
                        </w:rPr>
                        <w:t xml:space="preserve">who have previously had inpatient mental health care particularly focusing on their medicines and the support they </w:t>
                      </w:r>
                      <w:r w:rsidR="00FC7DD8" w:rsidRPr="00222138">
                        <w:rPr>
                          <w:rFonts w:cstheme="minorHAnsi"/>
                          <w:sz w:val="20"/>
                          <w:szCs w:val="20"/>
                        </w:rPr>
                        <w:t xml:space="preserve">and you as a health professional may need and </w:t>
                      </w:r>
                      <w:r w:rsidRPr="00222138">
                        <w:rPr>
                          <w:rFonts w:cstheme="minorHAnsi"/>
                          <w:sz w:val="20"/>
                          <w:szCs w:val="20"/>
                        </w:rPr>
                        <w:t>get with</w:t>
                      </w:r>
                      <w:r w:rsidR="00FC7DD8" w:rsidRPr="00222138">
                        <w:rPr>
                          <w:rFonts w:cstheme="minorHAnsi"/>
                          <w:sz w:val="20"/>
                          <w:szCs w:val="20"/>
                        </w:rPr>
                        <w:t xml:space="preserve"> </w:t>
                      </w:r>
                      <w:r w:rsidRPr="00222138">
                        <w:rPr>
                          <w:rFonts w:cstheme="minorHAnsi"/>
                          <w:sz w:val="20"/>
                          <w:szCs w:val="20"/>
                        </w:rPr>
                        <w:t>medic</w:t>
                      </w:r>
                      <w:r w:rsidR="00FC7DD8" w:rsidRPr="00222138">
                        <w:rPr>
                          <w:rFonts w:cstheme="minorHAnsi"/>
                          <w:sz w:val="20"/>
                          <w:szCs w:val="20"/>
                        </w:rPr>
                        <w:t>ation</w:t>
                      </w:r>
                      <w:r w:rsidRPr="00222138">
                        <w:rPr>
                          <w:rFonts w:cstheme="minorHAnsi"/>
                          <w:sz w:val="20"/>
                          <w:szCs w:val="20"/>
                        </w:rPr>
                        <w:t xml:space="preserve"> </w:t>
                      </w:r>
                      <w:r w:rsidR="00FC7DD8" w:rsidRPr="00222138">
                        <w:rPr>
                          <w:rFonts w:cstheme="minorHAnsi"/>
                          <w:sz w:val="20"/>
                          <w:szCs w:val="20"/>
                        </w:rPr>
                        <w:t>related issues</w:t>
                      </w:r>
                      <w:r w:rsidRPr="00222138">
                        <w:rPr>
                          <w:rFonts w:cstheme="minorHAnsi"/>
                          <w:sz w:val="20"/>
                          <w:szCs w:val="20"/>
                        </w:rPr>
                        <w:t>.</w:t>
                      </w:r>
                    </w:p>
                    <w:p w14:paraId="5CB105E4" w14:textId="77777777" w:rsidR="00725CC6" w:rsidRPr="00222138" w:rsidRDefault="00D36CC2" w:rsidP="00D36CC2">
                      <w:pPr>
                        <w:pStyle w:val="ListParagraph"/>
                        <w:numPr>
                          <w:ilvl w:val="0"/>
                          <w:numId w:val="5"/>
                        </w:numPr>
                        <w:rPr>
                          <w:rFonts w:cstheme="minorHAnsi"/>
                          <w:sz w:val="20"/>
                          <w:szCs w:val="20"/>
                        </w:rPr>
                      </w:pPr>
                      <w:r w:rsidRPr="00222138">
                        <w:rPr>
                          <w:rFonts w:cstheme="minorHAnsi"/>
                          <w:sz w:val="20"/>
                          <w:szCs w:val="20"/>
                        </w:rPr>
                        <w:t>If you agree, I would like to record our interview. This will make sure I have precise details of what we discuss.</w:t>
                      </w:r>
                      <w:r w:rsidR="00725CC6" w:rsidRPr="00222138">
                        <w:rPr>
                          <w:rFonts w:cstheme="minorHAnsi"/>
                          <w:sz w:val="20"/>
                          <w:szCs w:val="20"/>
                        </w:rPr>
                        <w:t xml:space="preserve"> </w:t>
                      </w:r>
                    </w:p>
                    <w:p w14:paraId="6984311F" w14:textId="2750AAB1" w:rsidR="00D36CC2" w:rsidRPr="00222138" w:rsidRDefault="00725CC6" w:rsidP="00D36CC2">
                      <w:pPr>
                        <w:pStyle w:val="ListParagraph"/>
                        <w:numPr>
                          <w:ilvl w:val="0"/>
                          <w:numId w:val="5"/>
                        </w:numPr>
                        <w:rPr>
                          <w:rFonts w:cstheme="minorHAnsi"/>
                          <w:sz w:val="20"/>
                          <w:szCs w:val="20"/>
                        </w:rPr>
                      </w:pPr>
                      <w:r w:rsidRPr="00222138">
                        <w:rPr>
                          <w:rFonts w:cstheme="minorHAnsi"/>
                          <w:sz w:val="20"/>
                          <w:szCs w:val="20"/>
                        </w:rPr>
                        <w:t>You may stop the recording at any time or take a break</w:t>
                      </w:r>
                    </w:p>
                    <w:p w14:paraId="23CB6BFB" w14:textId="77777777" w:rsidR="00725CC6" w:rsidRPr="00222138" w:rsidRDefault="00D36CC2" w:rsidP="00725CC6">
                      <w:pPr>
                        <w:pStyle w:val="ListParagraph"/>
                        <w:numPr>
                          <w:ilvl w:val="0"/>
                          <w:numId w:val="9"/>
                        </w:numPr>
                        <w:rPr>
                          <w:rFonts w:cstheme="minorHAnsi"/>
                          <w:sz w:val="20"/>
                          <w:szCs w:val="20"/>
                        </w:rPr>
                      </w:pPr>
                      <w:r w:rsidRPr="00222138">
                        <w:rPr>
                          <w:rFonts w:cstheme="minorHAnsi"/>
                          <w:sz w:val="20"/>
                          <w:szCs w:val="20"/>
                        </w:rPr>
                        <w:t>No-one will be able to identify you in any reports containing quotes from your interview.</w:t>
                      </w:r>
                      <w:r w:rsidR="00725CC6" w:rsidRPr="00222138">
                        <w:rPr>
                          <w:rFonts w:cstheme="minorHAnsi"/>
                          <w:sz w:val="20"/>
                          <w:szCs w:val="20"/>
                        </w:rPr>
                        <w:t xml:space="preserve"> </w:t>
                      </w:r>
                    </w:p>
                    <w:p w14:paraId="41CD561B" w14:textId="54B44BC3" w:rsidR="00725CC6" w:rsidRPr="00222138" w:rsidRDefault="00725CC6" w:rsidP="00725CC6">
                      <w:pPr>
                        <w:pStyle w:val="ListParagraph"/>
                        <w:numPr>
                          <w:ilvl w:val="0"/>
                          <w:numId w:val="9"/>
                        </w:numPr>
                        <w:rPr>
                          <w:rFonts w:cstheme="minorHAnsi"/>
                          <w:sz w:val="20"/>
                          <w:szCs w:val="20"/>
                        </w:rPr>
                      </w:pPr>
                      <w:r w:rsidRPr="00222138">
                        <w:rPr>
                          <w:rFonts w:cstheme="minorHAnsi"/>
                          <w:sz w:val="20"/>
                          <w:szCs w:val="20"/>
                        </w:rPr>
                        <w:t>Direct responses from your interview may be used in a future workshop for this study but no one will be able to identify you from these.</w:t>
                      </w:r>
                    </w:p>
                    <w:p w14:paraId="4B01B815" w14:textId="77777777" w:rsidR="00FF472E" w:rsidRPr="00222138" w:rsidRDefault="00FF472E" w:rsidP="00FF472E">
                      <w:pPr>
                        <w:pStyle w:val="ListParagraph"/>
                        <w:numPr>
                          <w:ilvl w:val="0"/>
                          <w:numId w:val="5"/>
                        </w:numPr>
                        <w:rPr>
                          <w:rFonts w:cstheme="minorHAnsi"/>
                          <w:sz w:val="20"/>
                          <w:szCs w:val="20"/>
                        </w:rPr>
                      </w:pPr>
                      <w:r w:rsidRPr="00222138">
                        <w:rPr>
                          <w:rFonts w:cstheme="minorHAnsi"/>
                          <w:sz w:val="20"/>
                          <w:szCs w:val="20"/>
                        </w:rPr>
                        <w:t>If the interview is on ZOOM/TEAMS you may have your camera switched off if you wish.</w:t>
                      </w:r>
                    </w:p>
                    <w:p w14:paraId="1BFFD24D" w14:textId="77777777" w:rsidR="00FF472E" w:rsidRPr="00222138" w:rsidRDefault="00FF472E" w:rsidP="00FF472E">
                      <w:pPr>
                        <w:pStyle w:val="ListParagraph"/>
                        <w:numPr>
                          <w:ilvl w:val="0"/>
                          <w:numId w:val="5"/>
                        </w:numPr>
                        <w:rPr>
                          <w:rFonts w:cstheme="minorHAnsi"/>
                          <w:sz w:val="20"/>
                          <w:szCs w:val="20"/>
                        </w:rPr>
                      </w:pPr>
                      <w:r w:rsidRPr="00222138">
                        <w:rPr>
                          <w:rFonts w:cstheme="minorHAnsi"/>
                          <w:sz w:val="20"/>
                          <w:szCs w:val="20"/>
                        </w:rPr>
                        <w:t>If you are in a group interview we will need to conduct and record this for everyone in the interview in the same way – either on ZOOM/TEAMS with everyone on camera or everyone with their camera switched off or over the telephone. If that is not possible we will interview you separately not in the group.</w:t>
                      </w:r>
                    </w:p>
                    <w:p w14:paraId="0F5D57DE" w14:textId="7D6D25F8" w:rsidR="00D36CC2" w:rsidRPr="00222138" w:rsidRDefault="00D36CC2" w:rsidP="00D36CC2">
                      <w:pPr>
                        <w:pStyle w:val="ListParagraph"/>
                        <w:numPr>
                          <w:ilvl w:val="0"/>
                          <w:numId w:val="5"/>
                        </w:numPr>
                        <w:rPr>
                          <w:rFonts w:cstheme="minorHAnsi"/>
                          <w:sz w:val="20"/>
                          <w:szCs w:val="20"/>
                        </w:rPr>
                      </w:pPr>
                    </w:p>
                    <w:p w14:paraId="0B009ED1" w14:textId="77777777" w:rsidR="00D36CC2" w:rsidRPr="00222138" w:rsidRDefault="00D36CC2" w:rsidP="00D36CC2">
                      <w:pPr>
                        <w:pStyle w:val="ListParagraph"/>
                        <w:numPr>
                          <w:ilvl w:val="0"/>
                          <w:numId w:val="5"/>
                        </w:numPr>
                        <w:rPr>
                          <w:rFonts w:cstheme="minorHAnsi"/>
                          <w:sz w:val="20"/>
                          <w:szCs w:val="20"/>
                        </w:rPr>
                      </w:pPr>
                      <w:r w:rsidRPr="00222138">
                        <w:rPr>
                          <w:rFonts w:cstheme="minorHAnsi"/>
                          <w:sz w:val="20"/>
                          <w:szCs w:val="20"/>
                        </w:rPr>
                        <w:t xml:space="preserve">Please try to avoid naming locations and staff specifically. Any written report will have any identifiable information (names/locations) removed. </w:t>
                      </w:r>
                    </w:p>
                    <w:p w14:paraId="31D97020" w14:textId="77777777" w:rsidR="00D36CC2" w:rsidRPr="00222138" w:rsidRDefault="00D36CC2" w:rsidP="00D36CC2">
                      <w:pPr>
                        <w:rPr>
                          <w:rFonts w:cstheme="minorHAnsi"/>
                          <w:sz w:val="20"/>
                          <w:szCs w:val="20"/>
                        </w:rPr>
                      </w:pPr>
                      <w:r w:rsidRPr="00222138">
                        <w:rPr>
                          <w:rFonts w:cstheme="minorHAnsi"/>
                          <w:sz w:val="20"/>
                          <w:szCs w:val="20"/>
                        </w:rPr>
                        <w:t>Any discussions that take place during the study are confidential. If, during the interview, we have concerns about your safety or the safety of others,</w:t>
                      </w:r>
                      <w:r w:rsidRPr="00222138" w:rsidDel="003B28E0">
                        <w:rPr>
                          <w:rFonts w:cstheme="minorHAnsi"/>
                          <w:sz w:val="20"/>
                          <w:szCs w:val="20"/>
                        </w:rPr>
                        <w:t xml:space="preserve"> </w:t>
                      </w:r>
                      <w:r w:rsidRPr="00222138">
                        <w:rPr>
                          <w:rFonts w:cstheme="minorHAnsi"/>
                          <w:sz w:val="20"/>
                          <w:szCs w:val="20"/>
                        </w:rPr>
                        <w:t>we may ask you to contact an appropriate person about this, such as your line manager. If we consider it to be serious, we may have to report this. In no other circumstances will we discuss with anyone else, outside of the research team, what we talk about in the interview.</w:t>
                      </w:r>
                    </w:p>
                    <w:p w14:paraId="7DAF37F0" w14:textId="77777777" w:rsidR="00D36CC2" w:rsidRPr="00222138" w:rsidRDefault="00D36CC2" w:rsidP="00D36CC2">
                      <w:pPr>
                        <w:rPr>
                          <w:sz w:val="20"/>
                          <w:szCs w:val="20"/>
                        </w:rPr>
                      </w:pPr>
                      <w:r w:rsidRPr="00222138">
                        <w:rPr>
                          <w:rFonts w:cstheme="minorHAnsi"/>
                          <w:color w:val="000000" w:themeColor="text1"/>
                          <w:sz w:val="20"/>
                          <w:szCs w:val="20"/>
                        </w:rPr>
                        <w:t xml:space="preserve">Unless you have any questions for me, </w:t>
                      </w:r>
                      <w:r w:rsidRPr="00222138">
                        <w:rPr>
                          <w:rFonts w:cstheme="minorHAnsi"/>
                          <w:color w:val="FF0000"/>
                          <w:sz w:val="20"/>
                          <w:szCs w:val="20"/>
                        </w:rPr>
                        <w:t xml:space="preserve">I will start the recording </w:t>
                      </w:r>
                      <w:r w:rsidRPr="00222138">
                        <w:rPr>
                          <w:rFonts w:cstheme="minorHAnsi"/>
                          <w:color w:val="000000" w:themeColor="text1"/>
                          <w:sz w:val="20"/>
                          <w:szCs w:val="20"/>
                        </w:rPr>
                        <w:t>and we can begin.</w:t>
                      </w:r>
                    </w:p>
                  </w:txbxContent>
                </v:textbox>
                <w10:anchorlock/>
              </v:shape>
            </w:pict>
          </mc:Fallback>
        </mc:AlternateContent>
      </w:r>
    </w:p>
    <w:tbl>
      <w:tblPr>
        <w:tblStyle w:val="TableGrid"/>
        <w:tblW w:w="0" w:type="auto"/>
        <w:tblLook w:val="04A0" w:firstRow="1" w:lastRow="0" w:firstColumn="1" w:lastColumn="0" w:noHBand="0" w:noVBand="1"/>
      </w:tblPr>
      <w:tblGrid>
        <w:gridCol w:w="2972"/>
        <w:gridCol w:w="5670"/>
        <w:gridCol w:w="6662"/>
      </w:tblGrid>
      <w:tr w:rsidR="00D36CC2" w:rsidRPr="00E018B8" w14:paraId="6CE731F4" w14:textId="77777777" w:rsidTr="687658B4">
        <w:tc>
          <w:tcPr>
            <w:tcW w:w="2972" w:type="dxa"/>
          </w:tcPr>
          <w:p w14:paraId="6FE53092" w14:textId="77777777" w:rsidR="00D36CC2" w:rsidRPr="00AA10FB" w:rsidRDefault="00D36CC2" w:rsidP="00B22114">
            <w:pPr>
              <w:spacing w:line="276" w:lineRule="auto"/>
              <w:jc w:val="center"/>
              <w:rPr>
                <w:b/>
                <w:bCs/>
                <w:u w:val="single"/>
              </w:rPr>
            </w:pPr>
            <w:r w:rsidRPr="00AA10FB">
              <w:rPr>
                <w:b/>
                <w:bCs/>
                <w:u w:val="single"/>
              </w:rPr>
              <w:t>Main Focus</w:t>
            </w:r>
          </w:p>
        </w:tc>
        <w:tc>
          <w:tcPr>
            <w:tcW w:w="5670" w:type="dxa"/>
          </w:tcPr>
          <w:p w14:paraId="46855031" w14:textId="77777777" w:rsidR="00D36CC2" w:rsidRPr="00AA10FB" w:rsidRDefault="00D36CC2" w:rsidP="00B22114">
            <w:pPr>
              <w:spacing w:line="276" w:lineRule="auto"/>
              <w:jc w:val="center"/>
              <w:rPr>
                <w:b/>
                <w:bCs/>
                <w:u w:val="single"/>
              </w:rPr>
            </w:pPr>
            <w:r w:rsidRPr="00AA10FB">
              <w:rPr>
                <w:b/>
                <w:bCs/>
                <w:u w:val="single"/>
              </w:rPr>
              <w:t>Questions</w:t>
            </w:r>
          </w:p>
        </w:tc>
        <w:tc>
          <w:tcPr>
            <w:tcW w:w="6662" w:type="dxa"/>
          </w:tcPr>
          <w:p w14:paraId="03624B16" w14:textId="77777777" w:rsidR="00D36CC2" w:rsidRPr="00AA10FB" w:rsidRDefault="00D36CC2" w:rsidP="00B22114">
            <w:pPr>
              <w:spacing w:line="276" w:lineRule="auto"/>
              <w:jc w:val="center"/>
              <w:rPr>
                <w:b/>
                <w:bCs/>
                <w:u w:val="single"/>
              </w:rPr>
            </w:pPr>
            <w:r w:rsidRPr="00AA10FB">
              <w:rPr>
                <w:b/>
                <w:bCs/>
                <w:u w:val="single"/>
              </w:rPr>
              <w:t>Probes and Prompts</w:t>
            </w:r>
          </w:p>
        </w:tc>
      </w:tr>
      <w:tr w:rsidR="00D36CC2" w:rsidRPr="00E018B8" w14:paraId="3BE745DA" w14:textId="77777777" w:rsidTr="687658B4">
        <w:tc>
          <w:tcPr>
            <w:tcW w:w="2972" w:type="dxa"/>
          </w:tcPr>
          <w:p w14:paraId="7C7448DC" w14:textId="0DF531CE" w:rsidR="00D36CC2" w:rsidRPr="00AA10FB" w:rsidRDefault="00D36CC2" w:rsidP="00B22114">
            <w:pPr>
              <w:spacing w:line="276" w:lineRule="auto"/>
              <w:rPr>
                <w:b/>
                <w:bCs/>
              </w:rPr>
            </w:pPr>
            <w:r w:rsidRPr="00AA10FB">
              <w:rPr>
                <w:b/>
                <w:bCs/>
              </w:rPr>
              <w:t>Medication safety activities and practice  - Key facilitators - What helps?</w:t>
            </w:r>
          </w:p>
        </w:tc>
        <w:tc>
          <w:tcPr>
            <w:tcW w:w="5670" w:type="dxa"/>
          </w:tcPr>
          <w:p w14:paraId="141C1D6E" w14:textId="704E4AD7" w:rsidR="00D36CC2" w:rsidRPr="00AA10FB" w:rsidRDefault="00D36CC2" w:rsidP="00B22114">
            <w:pPr>
              <w:spacing w:line="276" w:lineRule="auto"/>
            </w:pPr>
            <w:r w:rsidRPr="00AA10FB">
              <w:t xml:space="preserve">1. Thinking about people </w:t>
            </w:r>
            <w:r w:rsidR="00FC7DD8" w:rsidRPr="00AA10FB">
              <w:t xml:space="preserve">you care for </w:t>
            </w:r>
            <w:r w:rsidRPr="00AA10FB">
              <w:t>in the community who have had a</w:t>
            </w:r>
            <w:r w:rsidR="00FC7DD8" w:rsidRPr="00AA10FB">
              <w:t xml:space="preserve"> recent</w:t>
            </w:r>
            <w:r w:rsidRPr="00AA10FB">
              <w:t xml:space="preserve"> inpatient </w:t>
            </w:r>
            <w:r w:rsidR="00FC7DD8" w:rsidRPr="00AA10FB">
              <w:t xml:space="preserve">mental health </w:t>
            </w:r>
            <w:r w:rsidRPr="00AA10FB">
              <w:t xml:space="preserve">hospital stay </w:t>
            </w:r>
            <w:r w:rsidR="00DB123E" w:rsidRPr="00AA10FB">
              <w:t xml:space="preserve">within the last five years </w:t>
            </w:r>
            <w:r w:rsidRPr="00AA10FB">
              <w:t xml:space="preserve">and their </w:t>
            </w:r>
            <w:r w:rsidR="00FC7DD8" w:rsidRPr="00AA10FB">
              <w:t xml:space="preserve">prescribed </w:t>
            </w:r>
            <w:r w:rsidRPr="00AA10FB">
              <w:t xml:space="preserve">medicines.  </w:t>
            </w:r>
            <w:r w:rsidRPr="00AA10FB">
              <w:lastRenderedPageBreak/>
              <w:t xml:space="preserve">Can you talk me through </w:t>
            </w:r>
            <w:r w:rsidR="00FC7DD8" w:rsidRPr="00AA10FB">
              <w:t>what may typically happen in the time period after discharge</w:t>
            </w:r>
            <w:r w:rsidRPr="00AA10FB">
              <w:t>?</w:t>
            </w:r>
          </w:p>
          <w:p w14:paraId="799D61CD" w14:textId="77777777" w:rsidR="00D36CC2" w:rsidRPr="00AA10FB" w:rsidRDefault="00D36CC2" w:rsidP="00B22114">
            <w:pPr>
              <w:spacing w:line="276" w:lineRule="auto"/>
            </w:pPr>
          </w:p>
          <w:p w14:paraId="25BDFED1" w14:textId="635F3105" w:rsidR="00D36CC2" w:rsidRPr="00AA10FB" w:rsidRDefault="00D36CC2" w:rsidP="00B22114">
            <w:pPr>
              <w:spacing w:line="276" w:lineRule="auto"/>
            </w:pPr>
            <w:r w:rsidRPr="00AA10FB">
              <w:t xml:space="preserve">2. What </w:t>
            </w:r>
            <w:r w:rsidR="00D267D8" w:rsidRPr="00AA10FB">
              <w:t xml:space="preserve">happens </w:t>
            </w:r>
            <w:r w:rsidRPr="00AA10FB">
              <w:t xml:space="preserve">to help </w:t>
            </w:r>
            <w:r w:rsidR="00106972" w:rsidRPr="00AA10FB">
              <w:t xml:space="preserve">people </w:t>
            </w:r>
            <w:r w:rsidRPr="00AA10FB">
              <w:t>take their medicines and stay safe</w:t>
            </w:r>
            <w:r w:rsidR="00FC7DD8" w:rsidRPr="00AA10FB">
              <w:t xml:space="preserve"> after mental health hospital discharge</w:t>
            </w:r>
            <w:r w:rsidRPr="00AA10FB">
              <w:t>?</w:t>
            </w:r>
          </w:p>
          <w:p w14:paraId="2FCF257C" w14:textId="77777777" w:rsidR="006C3EA3" w:rsidRPr="00AA10FB" w:rsidRDefault="006C3EA3" w:rsidP="00B22114">
            <w:pPr>
              <w:spacing w:line="276" w:lineRule="auto"/>
            </w:pPr>
          </w:p>
          <w:p w14:paraId="04E56FD2" w14:textId="77777777" w:rsidR="00D36CC2" w:rsidRPr="00AA10FB" w:rsidRDefault="00D36CC2" w:rsidP="00B22114">
            <w:pPr>
              <w:spacing w:line="276" w:lineRule="auto"/>
            </w:pPr>
          </w:p>
          <w:p w14:paraId="3F55B46C" w14:textId="77777777" w:rsidR="00E859D4" w:rsidRPr="00AA10FB" w:rsidRDefault="00D36CC2" w:rsidP="00B22114">
            <w:pPr>
              <w:spacing w:line="276" w:lineRule="auto"/>
            </w:pPr>
            <w:r w:rsidRPr="00AA10FB">
              <w:t xml:space="preserve">3. </w:t>
            </w:r>
          </w:p>
          <w:p w14:paraId="70FF813C" w14:textId="42B1F01F" w:rsidR="00D36CC2" w:rsidRPr="00AA10FB" w:rsidRDefault="00D36CC2" w:rsidP="00B22114">
            <w:pPr>
              <w:spacing w:line="276" w:lineRule="auto"/>
            </w:pPr>
            <w:r w:rsidRPr="00AA10FB">
              <w:t>Think</w:t>
            </w:r>
            <w:r w:rsidR="006C3EA3" w:rsidRPr="00AA10FB">
              <w:t>ing</w:t>
            </w:r>
            <w:r w:rsidRPr="00AA10FB">
              <w:t xml:space="preserve"> about </w:t>
            </w:r>
            <w:r w:rsidR="00FC7DD8" w:rsidRPr="00AA10FB">
              <w:t>any</w:t>
            </w:r>
            <w:r w:rsidRPr="00AA10FB">
              <w:t xml:space="preserve"> decisions </w:t>
            </w:r>
            <w:r w:rsidR="00FC7DD8" w:rsidRPr="00AA10FB">
              <w:t xml:space="preserve">that are needed to be made in the community </w:t>
            </w:r>
            <w:r w:rsidRPr="00AA10FB">
              <w:t xml:space="preserve">about the medicines for </w:t>
            </w:r>
            <w:r w:rsidR="006C3EA3" w:rsidRPr="00AA10FB">
              <w:t>patients</w:t>
            </w:r>
            <w:r w:rsidR="00FC7DD8" w:rsidRPr="00AA10FB">
              <w:t xml:space="preserve"> in the time period after hospital discharge</w:t>
            </w:r>
            <w:r w:rsidR="006C3EA3" w:rsidRPr="00AA10FB">
              <w:t xml:space="preserve">. How are those decisions made and how </w:t>
            </w:r>
            <w:r w:rsidR="00220C86" w:rsidRPr="00AA10FB">
              <w:t xml:space="preserve">are </w:t>
            </w:r>
            <w:r w:rsidR="006C3EA3" w:rsidRPr="00AA10FB">
              <w:t>plan</w:t>
            </w:r>
            <w:r w:rsidR="00220C86" w:rsidRPr="00AA10FB">
              <w:t xml:space="preserve">s </w:t>
            </w:r>
            <w:r w:rsidR="006C3EA3" w:rsidRPr="00AA10FB">
              <w:t xml:space="preserve">put together? </w:t>
            </w:r>
          </w:p>
        </w:tc>
        <w:tc>
          <w:tcPr>
            <w:tcW w:w="6662" w:type="dxa"/>
          </w:tcPr>
          <w:p w14:paraId="0C7F5EA6" w14:textId="1D35A5FE" w:rsidR="00106972" w:rsidRPr="00AA10FB" w:rsidRDefault="00106972" w:rsidP="00B22114">
            <w:pPr>
              <w:spacing w:line="276" w:lineRule="auto"/>
            </w:pPr>
            <w:r w:rsidRPr="00AA10FB">
              <w:lastRenderedPageBreak/>
              <w:t xml:space="preserve">What happens? </w:t>
            </w:r>
            <w:r w:rsidR="00D36CC2" w:rsidRPr="00AA10FB">
              <w:t>What is your involvement? What is the involvement of others</w:t>
            </w:r>
            <w:r w:rsidR="00FC7DD8" w:rsidRPr="00AA10FB">
              <w:t xml:space="preserve"> and services</w:t>
            </w:r>
            <w:r w:rsidR="00D36CC2" w:rsidRPr="00AA10FB">
              <w:t xml:space="preserve">? What happens immediately after discharge? </w:t>
            </w:r>
            <w:r w:rsidRPr="00AA10FB">
              <w:t>Medicines -meds rec, adjustments stopping/starting.</w:t>
            </w:r>
          </w:p>
          <w:p w14:paraId="6D426225" w14:textId="77777777" w:rsidR="00106972" w:rsidRPr="00AA10FB" w:rsidRDefault="00106972" w:rsidP="00B22114">
            <w:pPr>
              <w:spacing w:line="276" w:lineRule="auto"/>
            </w:pPr>
          </w:p>
          <w:p w14:paraId="0AF4BEB4" w14:textId="77777777" w:rsidR="00FC7DD8" w:rsidRPr="00AA10FB" w:rsidRDefault="00FC7DD8" w:rsidP="00B22114">
            <w:pPr>
              <w:spacing w:line="276" w:lineRule="auto"/>
            </w:pPr>
          </w:p>
          <w:p w14:paraId="4E556F3B" w14:textId="79E8EEFB" w:rsidR="00D36CC2" w:rsidRPr="00AA10FB" w:rsidRDefault="00D36CC2" w:rsidP="00B22114">
            <w:pPr>
              <w:spacing w:line="276" w:lineRule="auto"/>
            </w:pPr>
            <w:r w:rsidRPr="00AA10FB">
              <w:t>What does ongoing care look like? What sort of follow up is there for people who have left inpatient care</w:t>
            </w:r>
            <w:r w:rsidR="00106972" w:rsidRPr="00AA10FB">
              <w:t>? What is the purpose of follow-up? How do you feel this helps?</w:t>
            </w:r>
          </w:p>
          <w:p w14:paraId="22D992A9" w14:textId="6BFF88AE" w:rsidR="00106972" w:rsidRPr="00AA10FB" w:rsidRDefault="00106972" w:rsidP="00B22114">
            <w:pPr>
              <w:spacing w:line="276" w:lineRule="auto"/>
            </w:pPr>
          </w:p>
          <w:p w14:paraId="452B68E8" w14:textId="77777777" w:rsidR="00FC7DD8" w:rsidRPr="00AA10FB" w:rsidRDefault="00FC7DD8" w:rsidP="00B22114">
            <w:pPr>
              <w:spacing w:line="276" w:lineRule="auto"/>
            </w:pPr>
          </w:p>
          <w:p w14:paraId="60AF3092" w14:textId="79B19AEC" w:rsidR="00D36CC2" w:rsidRPr="00AA10FB" w:rsidRDefault="00220C86" w:rsidP="00B22114">
            <w:pPr>
              <w:spacing w:line="276" w:lineRule="auto"/>
            </w:pPr>
            <w:r w:rsidRPr="00AA10FB">
              <w:t>Who makes the decisions about patients medicines? What do you feel is important about decision making? What most helps with that? Are specific individual plans made for patients’ medication? Who is involved in the plan</w:t>
            </w:r>
            <w:r w:rsidR="00D267D8" w:rsidRPr="00AA10FB">
              <w:t xml:space="preserve"> (incl. patients and carers)</w:t>
            </w:r>
            <w:r w:rsidRPr="00AA10FB">
              <w:t xml:space="preserve">? Does having a plan help?  If so in what ways? If not why? </w:t>
            </w:r>
          </w:p>
        </w:tc>
      </w:tr>
      <w:tr w:rsidR="00D36CC2" w:rsidRPr="00E018B8" w14:paraId="2B97F9A0" w14:textId="77777777" w:rsidTr="687658B4">
        <w:tc>
          <w:tcPr>
            <w:tcW w:w="2972" w:type="dxa"/>
          </w:tcPr>
          <w:p w14:paraId="326F9CDB" w14:textId="77777777" w:rsidR="00D36CC2" w:rsidRPr="00AA10FB" w:rsidRDefault="00D36CC2" w:rsidP="00B22114">
            <w:pPr>
              <w:spacing w:line="276" w:lineRule="auto"/>
              <w:rPr>
                <w:b/>
                <w:bCs/>
                <w:u w:val="single"/>
              </w:rPr>
            </w:pPr>
            <w:r w:rsidRPr="00AA10FB">
              <w:rPr>
                <w:b/>
                <w:bCs/>
              </w:rPr>
              <w:lastRenderedPageBreak/>
              <w:t>Support -  Information and knowledge that has been shared about medicines</w:t>
            </w:r>
          </w:p>
        </w:tc>
        <w:tc>
          <w:tcPr>
            <w:tcW w:w="5670" w:type="dxa"/>
          </w:tcPr>
          <w:p w14:paraId="18B2C417" w14:textId="0270B20D" w:rsidR="00D267D8" w:rsidRPr="00AA10FB" w:rsidRDefault="00D36CC2" w:rsidP="00B22114">
            <w:pPr>
              <w:spacing w:line="276" w:lineRule="auto"/>
            </w:pPr>
            <w:r w:rsidRPr="00AA10FB">
              <w:t xml:space="preserve">4. </w:t>
            </w:r>
            <w:r w:rsidR="4E76DC6E" w:rsidRPr="00AA10FB">
              <w:t xml:space="preserve">Thinking about people in the community who have had a </w:t>
            </w:r>
            <w:r w:rsidR="162DA782" w:rsidRPr="00AA10FB">
              <w:t xml:space="preserve">recent </w:t>
            </w:r>
            <w:r w:rsidR="4E76DC6E" w:rsidRPr="00AA10FB">
              <w:t xml:space="preserve">inpatient </w:t>
            </w:r>
            <w:r w:rsidR="162DA782" w:rsidRPr="00AA10FB">
              <w:t xml:space="preserve">mental health </w:t>
            </w:r>
            <w:r w:rsidR="4E76DC6E" w:rsidRPr="00AA10FB">
              <w:t xml:space="preserve">hospital stay and their medicines.  </w:t>
            </w:r>
            <w:r w:rsidR="00E859D4" w:rsidRPr="00AA10FB">
              <w:t>What sort of information around medicines is provided?</w:t>
            </w:r>
          </w:p>
          <w:p w14:paraId="1CCE1272" w14:textId="54494EEA" w:rsidR="687658B4" w:rsidRPr="00AA10FB" w:rsidRDefault="687658B4" w:rsidP="687658B4">
            <w:pPr>
              <w:spacing w:line="276" w:lineRule="auto"/>
            </w:pPr>
          </w:p>
          <w:p w14:paraId="33637633" w14:textId="1F495FFB" w:rsidR="687658B4" w:rsidRPr="00AA10FB" w:rsidRDefault="687658B4" w:rsidP="687658B4">
            <w:pPr>
              <w:spacing w:line="276" w:lineRule="auto"/>
            </w:pPr>
          </w:p>
          <w:p w14:paraId="3E3A97EB" w14:textId="7EDBDD89" w:rsidR="687658B4" w:rsidRPr="00AA10FB" w:rsidRDefault="687658B4" w:rsidP="687658B4">
            <w:pPr>
              <w:spacing w:line="276" w:lineRule="auto"/>
            </w:pPr>
          </w:p>
          <w:p w14:paraId="7EE13D2B" w14:textId="14228DBA" w:rsidR="00D36CC2" w:rsidRPr="00AA10FB" w:rsidRDefault="5CB1F96B" w:rsidP="00B22114">
            <w:pPr>
              <w:spacing w:line="276" w:lineRule="auto"/>
            </w:pPr>
            <w:r w:rsidRPr="00AA10FB">
              <w:t xml:space="preserve">5. </w:t>
            </w:r>
            <w:r w:rsidR="162DA782" w:rsidRPr="00AA10FB">
              <w:t>Do you think that you or other health care professionals need information about medicines prescribed to this patient group</w:t>
            </w:r>
            <w:r w:rsidR="6D465DF1" w:rsidRPr="00AA10FB">
              <w:t xml:space="preserve"> after discharge</w:t>
            </w:r>
            <w:r w:rsidR="162DA782" w:rsidRPr="00AA10FB">
              <w:t>? What sort of information do you need, is this provided and how is this provided?</w:t>
            </w:r>
          </w:p>
          <w:p w14:paraId="21F4A2FE" w14:textId="77777777" w:rsidR="00D36CC2" w:rsidRPr="00AA10FB" w:rsidRDefault="00D36CC2" w:rsidP="00B22114">
            <w:pPr>
              <w:spacing w:line="276" w:lineRule="auto"/>
              <w:rPr>
                <w:b/>
                <w:bCs/>
                <w:u w:val="single"/>
              </w:rPr>
            </w:pPr>
          </w:p>
        </w:tc>
        <w:tc>
          <w:tcPr>
            <w:tcW w:w="6662" w:type="dxa"/>
          </w:tcPr>
          <w:p w14:paraId="5C51D39E" w14:textId="4D760D96" w:rsidR="00E859D4" w:rsidRPr="00AA10FB" w:rsidRDefault="00E859D4" w:rsidP="00B22114">
            <w:pPr>
              <w:spacing w:line="276" w:lineRule="auto"/>
            </w:pPr>
          </w:p>
          <w:p w14:paraId="304C2303" w14:textId="0F44C54D" w:rsidR="00D36CC2" w:rsidRPr="00AA10FB" w:rsidRDefault="00BD20E8" w:rsidP="00B22114">
            <w:pPr>
              <w:spacing w:line="276" w:lineRule="auto"/>
            </w:pPr>
            <w:r w:rsidRPr="00AA10FB">
              <w:t>How well informed do you think patients</w:t>
            </w:r>
            <w:r w:rsidR="00D267D8" w:rsidRPr="00AA10FB">
              <w:t>/carers and other health professionals</w:t>
            </w:r>
            <w:r w:rsidRPr="00AA10FB">
              <w:t xml:space="preserve"> are? What is the process for knowledge transfer/giving information to patients</w:t>
            </w:r>
            <w:r w:rsidR="00D267D8" w:rsidRPr="00AA10FB">
              <w:t xml:space="preserve"> or other health professionals</w:t>
            </w:r>
            <w:r w:rsidRPr="00AA10FB">
              <w:t>? How does that work? What resources are needed? What are the barriers and facilitators to information provision?</w:t>
            </w:r>
          </w:p>
          <w:p w14:paraId="57FFB9E4" w14:textId="77777777" w:rsidR="00AD335F" w:rsidRPr="00AA10FB" w:rsidRDefault="00AD335F" w:rsidP="00B22114">
            <w:pPr>
              <w:spacing w:line="276" w:lineRule="auto"/>
            </w:pPr>
          </w:p>
          <w:p w14:paraId="7DFF9DE1" w14:textId="77777777" w:rsidR="00AD335F" w:rsidRPr="00AA10FB" w:rsidRDefault="00AD335F" w:rsidP="00B22114">
            <w:pPr>
              <w:spacing w:line="276" w:lineRule="auto"/>
            </w:pPr>
            <w:r w:rsidRPr="00AA10FB">
              <w:t>Do you think that patients/carers need information about medicines they are prescribed? What sort of information do they need, and if and how do they receive it?</w:t>
            </w:r>
          </w:p>
          <w:p w14:paraId="411DB43A" w14:textId="58BDA462" w:rsidR="00AD335F" w:rsidRPr="00AA10FB" w:rsidRDefault="00AD335F" w:rsidP="00B22114">
            <w:pPr>
              <w:spacing w:line="276" w:lineRule="auto"/>
            </w:pPr>
          </w:p>
        </w:tc>
      </w:tr>
      <w:tr w:rsidR="00D36CC2" w:rsidRPr="00E018B8" w14:paraId="35F67613" w14:textId="77777777" w:rsidTr="687658B4">
        <w:tc>
          <w:tcPr>
            <w:tcW w:w="2972" w:type="dxa"/>
          </w:tcPr>
          <w:p w14:paraId="00503FD4" w14:textId="0911C578" w:rsidR="00D36CC2" w:rsidRPr="00AA10FB" w:rsidRDefault="00D36CC2" w:rsidP="00B22114">
            <w:pPr>
              <w:spacing w:line="276" w:lineRule="auto"/>
              <w:rPr>
                <w:b/>
                <w:bCs/>
                <w:u w:val="single"/>
              </w:rPr>
            </w:pPr>
            <w:r w:rsidRPr="00AA10FB">
              <w:rPr>
                <w:b/>
                <w:bCs/>
              </w:rPr>
              <w:t>Support – provision</w:t>
            </w:r>
          </w:p>
        </w:tc>
        <w:tc>
          <w:tcPr>
            <w:tcW w:w="5670" w:type="dxa"/>
          </w:tcPr>
          <w:p w14:paraId="39043D2F" w14:textId="6C454401" w:rsidR="00D36CC2" w:rsidRPr="00AA10FB" w:rsidRDefault="5CB1F96B" w:rsidP="00B22114">
            <w:pPr>
              <w:spacing w:line="276" w:lineRule="auto"/>
            </w:pPr>
            <w:r w:rsidRPr="00AA10FB">
              <w:t>6</w:t>
            </w:r>
            <w:r w:rsidR="00D36CC2" w:rsidRPr="00AA10FB">
              <w:t>. I wan</w:t>
            </w:r>
            <w:r w:rsidR="21720AE2" w:rsidRPr="00AA10FB">
              <w:t xml:space="preserve">t to think about social </w:t>
            </w:r>
            <w:r w:rsidR="00E859D4" w:rsidRPr="00AA10FB">
              <w:t xml:space="preserve">networks available for </w:t>
            </w:r>
            <w:r w:rsidR="21720AE2" w:rsidRPr="00AA10FB">
              <w:t>people who leave in patient care might get? What sort of support is there? How does it help?</w:t>
            </w:r>
          </w:p>
          <w:p w14:paraId="4E5C5325" w14:textId="77777777" w:rsidR="00B22114" w:rsidRPr="00AA10FB" w:rsidRDefault="00B22114" w:rsidP="00B22114">
            <w:pPr>
              <w:spacing w:line="276" w:lineRule="auto"/>
            </w:pPr>
          </w:p>
          <w:p w14:paraId="46EE8862" w14:textId="486DD57F" w:rsidR="00B22114" w:rsidRPr="00AA10FB" w:rsidRDefault="00B22114" w:rsidP="00B22114">
            <w:pPr>
              <w:spacing w:line="276" w:lineRule="auto"/>
            </w:pPr>
            <w:r w:rsidRPr="00AA10FB">
              <w:t xml:space="preserve">7. I want you to think about </w:t>
            </w:r>
            <w:r w:rsidR="29989074" w:rsidRPr="00AA10FB">
              <w:t>whether</w:t>
            </w:r>
            <w:r w:rsidRPr="00AA10FB">
              <w:t xml:space="preserve"> </w:t>
            </w:r>
            <w:r w:rsidRPr="00AA10FB">
              <w:rPr>
                <w:b/>
                <w:bCs/>
              </w:rPr>
              <w:t>YOU</w:t>
            </w:r>
            <w:r w:rsidRPr="00AA10FB">
              <w:t xml:space="preserve"> are supported to help the people you care for with their with medicines after </w:t>
            </w:r>
            <w:r w:rsidRPr="00AA10FB">
              <w:lastRenderedPageBreak/>
              <w:t xml:space="preserve">they were discharged from hospital. This diagram has </w:t>
            </w:r>
            <w:r w:rsidRPr="00AA10FB">
              <w:rPr>
                <w:u w:val="single"/>
              </w:rPr>
              <w:t>you</w:t>
            </w:r>
            <w:r w:rsidRPr="00AA10FB">
              <w:t xml:space="preserve"> in the middle and each circle represents support you got. So the first circle would be people who may have given </w:t>
            </w:r>
            <w:r w:rsidRPr="00AA10FB">
              <w:rPr>
                <w:u w:val="single"/>
              </w:rPr>
              <w:t>you</w:t>
            </w:r>
            <w:r w:rsidRPr="00AA10FB">
              <w:t xml:space="preserve"> most support and the outer one those people who might help but not as much. Can we, together add some people in.</w:t>
            </w:r>
          </w:p>
          <w:p w14:paraId="21AD4D2F" w14:textId="5417107F" w:rsidR="00B22114" w:rsidRPr="00AA10FB" w:rsidRDefault="00B22114" w:rsidP="00B22114">
            <w:pPr>
              <w:spacing w:line="276" w:lineRule="auto"/>
            </w:pPr>
          </w:p>
        </w:tc>
        <w:tc>
          <w:tcPr>
            <w:tcW w:w="6662" w:type="dxa"/>
          </w:tcPr>
          <w:p w14:paraId="1A2EB7D5" w14:textId="77777777" w:rsidR="00D36CC2" w:rsidRPr="00AA10FB" w:rsidRDefault="00D36CC2" w:rsidP="00B22114">
            <w:pPr>
              <w:spacing w:line="276" w:lineRule="auto"/>
            </w:pPr>
            <w:r w:rsidRPr="00AA10FB">
              <w:lastRenderedPageBreak/>
              <w:t xml:space="preserve">What support </w:t>
            </w:r>
            <w:r w:rsidR="00794C4F" w:rsidRPr="00AA10FB">
              <w:t>do people get</w:t>
            </w:r>
            <w:r w:rsidRPr="00AA10FB">
              <w:t>? In what ways do you think that helps? Who are the people who are involved in supporting them with their medicines? How do they help?</w:t>
            </w:r>
            <w:r w:rsidR="00794C4F" w:rsidRPr="00AA10FB">
              <w:t xml:space="preserve">  Is this important? Why?</w:t>
            </w:r>
          </w:p>
          <w:p w14:paraId="3279ABDF" w14:textId="77777777" w:rsidR="00B22114" w:rsidRPr="00AA10FB" w:rsidRDefault="00B22114" w:rsidP="00B22114">
            <w:pPr>
              <w:spacing w:line="276" w:lineRule="auto"/>
            </w:pPr>
          </w:p>
          <w:p w14:paraId="1076BB27" w14:textId="56659020" w:rsidR="00B22114" w:rsidRPr="00AA10FB" w:rsidRDefault="00B22114" w:rsidP="00B22114">
            <w:pPr>
              <w:spacing w:line="276" w:lineRule="auto"/>
            </w:pPr>
            <w:r w:rsidRPr="00AA10FB">
              <w:lastRenderedPageBreak/>
              <w:t>Work through the HMT allowing the participant to add people. During and at the end – ask why each person is where they are and in what ways they help, the support they provide, why that matters.</w:t>
            </w:r>
          </w:p>
        </w:tc>
      </w:tr>
      <w:tr w:rsidR="00D36CC2" w:rsidRPr="00E018B8" w14:paraId="34B62D25" w14:textId="77777777" w:rsidTr="687658B4">
        <w:tc>
          <w:tcPr>
            <w:tcW w:w="2972" w:type="dxa"/>
          </w:tcPr>
          <w:p w14:paraId="4B1C8580" w14:textId="77777777" w:rsidR="00D36CC2" w:rsidRPr="00AA10FB" w:rsidRDefault="00D36CC2" w:rsidP="00B22114">
            <w:pPr>
              <w:spacing w:line="276" w:lineRule="auto"/>
              <w:rPr>
                <w:b/>
                <w:bCs/>
                <w:u w:val="single"/>
              </w:rPr>
            </w:pPr>
            <w:r w:rsidRPr="00AA10FB">
              <w:rPr>
                <w:b/>
                <w:bCs/>
              </w:rPr>
              <w:lastRenderedPageBreak/>
              <w:t>Key Challenges – Problems and difficulties</w:t>
            </w:r>
          </w:p>
        </w:tc>
        <w:tc>
          <w:tcPr>
            <w:tcW w:w="5670" w:type="dxa"/>
          </w:tcPr>
          <w:p w14:paraId="6ED4E36A" w14:textId="63B0170E" w:rsidR="00D267D8" w:rsidRPr="00AA10FB" w:rsidRDefault="00B22114" w:rsidP="00B22114">
            <w:pPr>
              <w:spacing w:line="276" w:lineRule="auto"/>
            </w:pPr>
            <w:r w:rsidRPr="00AA10FB">
              <w:t>8</w:t>
            </w:r>
            <w:r w:rsidR="00D267D8" w:rsidRPr="00AA10FB">
              <w:t>. After patients are discharged from mental health hospital do you think there are any challenges with their medicines that might lead to safety concerns? Can you describe these challenges, and why you think they happened?</w:t>
            </w:r>
          </w:p>
          <w:p w14:paraId="782549D2" w14:textId="77777777" w:rsidR="00D267D8" w:rsidRPr="00AA10FB" w:rsidRDefault="00D267D8" w:rsidP="00B22114">
            <w:pPr>
              <w:spacing w:line="276" w:lineRule="auto"/>
            </w:pPr>
          </w:p>
          <w:p w14:paraId="498E0848" w14:textId="1ADABFD4" w:rsidR="00D267D8" w:rsidRPr="00AA10FB" w:rsidRDefault="00B22114" w:rsidP="00B22114">
            <w:pPr>
              <w:spacing w:line="276" w:lineRule="auto"/>
            </w:pPr>
            <w:r w:rsidRPr="00AA10FB">
              <w:t>9</w:t>
            </w:r>
            <w:r w:rsidR="00D267D8" w:rsidRPr="00AA10FB">
              <w:t xml:space="preserve">. What do you think can be put in place to help you, other health professionals and patients/carers feel safer with medicines in future after discharge from a mental health hospital? </w:t>
            </w:r>
          </w:p>
          <w:p w14:paraId="145808AE" w14:textId="6158CA62" w:rsidR="00D36CC2" w:rsidRPr="00AA10FB" w:rsidRDefault="00D36CC2" w:rsidP="00B22114">
            <w:pPr>
              <w:spacing w:line="276" w:lineRule="auto"/>
            </w:pPr>
          </w:p>
        </w:tc>
        <w:tc>
          <w:tcPr>
            <w:tcW w:w="6662" w:type="dxa"/>
          </w:tcPr>
          <w:p w14:paraId="1DD163AD" w14:textId="0C873034" w:rsidR="00D267D8" w:rsidRPr="00AA10FB" w:rsidRDefault="00D267D8" w:rsidP="00B22114">
            <w:pPr>
              <w:spacing w:line="276" w:lineRule="auto"/>
            </w:pPr>
            <w:r w:rsidRPr="00AA10FB">
              <w:t>Who might be involved, why might they occur, how often do they occur</w:t>
            </w:r>
          </w:p>
          <w:p w14:paraId="10E9169F" w14:textId="77777777" w:rsidR="00D267D8" w:rsidRPr="00AA10FB" w:rsidRDefault="00D267D8" w:rsidP="00B22114">
            <w:pPr>
              <w:spacing w:line="276" w:lineRule="auto"/>
            </w:pPr>
          </w:p>
          <w:p w14:paraId="28AE11F5" w14:textId="77777777" w:rsidR="00D267D8" w:rsidRPr="00AA10FB" w:rsidRDefault="00D267D8" w:rsidP="00B22114">
            <w:pPr>
              <w:spacing w:line="276" w:lineRule="auto"/>
            </w:pPr>
          </w:p>
          <w:p w14:paraId="75548C5A" w14:textId="77777777" w:rsidR="00D267D8" w:rsidRPr="00AA10FB" w:rsidRDefault="00D267D8" w:rsidP="00B22114">
            <w:pPr>
              <w:spacing w:line="276" w:lineRule="auto"/>
            </w:pPr>
          </w:p>
          <w:p w14:paraId="5E3CA099" w14:textId="77777777" w:rsidR="00D267D8" w:rsidRPr="00AA10FB" w:rsidRDefault="00D267D8" w:rsidP="00B22114">
            <w:pPr>
              <w:spacing w:line="276" w:lineRule="auto"/>
            </w:pPr>
          </w:p>
          <w:p w14:paraId="675440E9" w14:textId="77777777" w:rsidR="00D267D8" w:rsidRPr="00AA10FB" w:rsidRDefault="00D267D8" w:rsidP="00B22114">
            <w:pPr>
              <w:spacing w:line="276" w:lineRule="auto"/>
            </w:pPr>
          </w:p>
          <w:p w14:paraId="09A25C28" w14:textId="3D4B140E" w:rsidR="00D36CC2" w:rsidRPr="00AA10FB" w:rsidRDefault="00D267D8" w:rsidP="00B22114">
            <w:pPr>
              <w:spacing w:line="276" w:lineRule="auto"/>
            </w:pPr>
            <w:r w:rsidRPr="00AA10FB">
              <w:t xml:space="preserve">Are there separate things that could be done to support HCPs, and patients/carers? Why have you suggested these things? </w:t>
            </w:r>
          </w:p>
        </w:tc>
      </w:tr>
    </w:tbl>
    <w:p w14:paraId="17F46D43" w14:textId="77777777" w:rsidR="00B22114" w:rsidRPr="00AA10FB" w:rsidRDefault="00B22114" w:rsidP="00B22114">
      <w:pPr>
        <w:pStyle w:val="ListParagraph"/>
        <w:ind w:left="0"/>
        <w:rPr>
          <w:b/>
          <w:bCs/>
        </w:rPr>
      </w:pPr>
    </w:p>
    <w:p w14:paraId="1C9E2940" w14:textId="24EFA0B1" w:rsidR="00B22114" w:rsidRPr="00AA10FB" w:rsidRDefault="00B22114" w:rsidP="00B22114">
      <w:pPr>
        <w:pStyle w:val="ListParagraph"/>
        <w:ind w:left="0"/>
        <w:rPr>
          <w:b/>
          <w:bCs/>
        </w:rPr>
      </w:pPr>
      <w:r w:rsidRPr="00AA10FB">
        <w:rPr>
          <w:b/>
          <w:bCs/>
        </w:rPr>
        <w:t>Interviewer conclusions:</w:t>
      </w:r>
    </w:p>
    <w:p w14:paraId="7AA131E5" w14:textId="77777777" w:rsidR="00B22114" w:rsidRPr="00AA10FB" w:rsidRDefault="00B22114" w:rsidP="00B22114">
      <w:pPr>
        <w:pStyle w:val="ListParagraph"/>
        <w:ind w:left="0"/>
      </w:pPr>
      <w:r w:rsidRPr="00AA10FB">
        <w:t>Is there anything you would like to add?</w:t>
      </w:r>
    </w:p>
    <w:p w14:paraId="1504207F" w14:textId="77777777" w:rsidR="00B22114" w:rsidRPr="00AA10FB" w:rsidRDefault="00B22114" w:rsidP="00B22114">
      <w:pPr>
        <w:pStyle w:val="ListParagraph"/>
        <w:ind w:left="0"/>
      </w:pPr>
      <w:r w:rsidRPr="00AA10FB">
        <w:t>Is there anything you think we have missed?</w:t>
      </w:r>
    </w:p>
    <w:p w14:paraId="5A5F56D1" w14:textId="77777777" w:rsidR="00B22114" w:rsidRPr="00AA10FB" w:rsidRDefault="00B22114" w:rsidP="00B22114">
      <w:pPr>
        <w:pStyle w:val="ListParagraph"/>
        <w:ind w:left="0"/>
      </w:pPr>
      <w:r w:rsidRPr="00AA10FB">
        <w:t>Is there anything you’d like to go back over?</w:t>
      </w:r>
    </w:p>
    <w:p w14:paraId="16926FFD" w14:textId="77777777" w:rsidR="00B22114" w:rsidRPr="00AA10FB" w:rsidRDefault="00B22114" w:rsidP="00B22114">
      <w:pPr>
        <w:pStyle w:val="ListParagraph"/>
        <w:ind w:left="0"/>
      </w:pPr>
    </w:p>
    <w:p w14:paraId="0ADEEB25" w14:textId="77777777" w:rsidR="00B22114" w:rsidRPr="00AA10FB" w:rsidRDefault="00B22114" w:rsidP="00B22114">
      <w:pPr>
        <w:spacing w:line="276" w:lineRule="auto"/>
      </w:pPr>
      <w:r w:rsidRPr="00AA10FB">
        <w:t>Many thanks for taking the time to help us with this study. Your contribution has been extremely valuable. If you wish you can  request to receive a summary of the findings of this research study, just ask us. In the meantime please feel free to contact either myself or the other researcher(s) involved if you have questions in future.</w:t>
      </w:r>
    </w:p>
    <w:tbl>
      <w:tblPr>
        <w:tblStyle w:val="TableGrid"/>
        <w:tblW w:w="0" w:type="auto"/>
        <w:tblLook w:val="04A0" w:firstRow="1" w:lastRow="0" w:firstColumn="1" w:lastColumn="0" w:noHBand="0" w:noVBand="1"/>
      </w:tblPr>
      <w:tblGrid>
        <w:gridCol w:w="2347"/>
        <w:gridCol w:w="1231"/>
        <w:gridCol w:w="1072"/>
        <w:gridCol w:w="1385"/>
        <w:gridCol w:w="2470"/>
        <w:gridCol w:w="3226"/>
        <w:gridCol w:w="3657"/>
      </w:tblGrid>
      <w:tr w:rsidR="000D183D" w:rsidRPr="00E018B8" w14:paraId="718D81E7" w14:textId="77777777" w:rsidTr="00222138">
        <w:tc>
          <w:tcPr>
            <w:tcW w:w="2347" w:type="dxa"/>
          </w:tcPr>
          <w:p w14:paraId="47EBF0A6" w14:textId="1D870B54" w:rsidR="000D183D" w:rsidRPr="00AA10FB" w:rsidRDefault="000D183D" w:rsidP="00C76479">
            <w:pPr>
              <w:pStyle w:val="NormalWeb"/>
              <w:rPr>
                <w:sz w:val="22"/>
                <w:szCs w:val="22"/>
              </w:rPr>
            </w:pPr>
            <w:r w:rsidRPr="00AA10FB">
              <w:rPr>
                <w:sz w:val="22"/>
                <w:szCs w:val="22"/>
              </w:rPr>
              <w:t>Demographic Data (Health Professionals)</w:t>
            </w:r>
          </w:p>
          <w:p w14:paraId="417BF143" w14:textId="77777777" w:rsidR="000D183D" w:rsidRPr="00AA10FB" w:rsidRDefault="000D183D" w:rsidP="00C76479">
            <w:pPr>
              <w:spacing w:line="276" w:lineRule="auto"/>
            </w:pPr>
          </w:p>
        </w:tc>
        <w:tc>
          <w:tcPr>
            <w:tcW w:w="1231" w:type="dxa"/>
          </w:tcPr>
          <w:p w14:paraId="133084D2" w14:textId="44284CFC" w:rsidR="000D183D" w:rsidRPr="00AA10FB" w:rsidRDefault="00EF032C" w:rsidP="00C76479">
            <w:pPr>
              <w:pStyle w:val="NormalWeb"/>
              <w:rPr>
                <w:sz w:val="22"/>
                <w:szCs w:val="22"/>
              </w:rPr>
            </w:pPr>
            <w:r w:rsidRPr="00AA10FB">
              <w:rPr>
                <w:sz w:val="22"/>
                <w:szCs w:val="22"/>
              </w:rPr>
              <w:t>2</w:t>
            </w:r>
            <w:r w:rsidR="000D183D" w:rsidRPr="00AA10FB">
              <w:rPr>
                <w:sz w:val="22"/>
                <w:szCs w:val="22"/>
              </w:rPr>
              <w:t>. Role</w:t>
            </w:r>
          </w:p>
        </w:tc>
        <w:tc>
          <w:tcPr>
            <w:tcW w:w="1072" w:type="dxa"/>
          </w:tcPr>
          <w:p w14:paraId="4AE372D4" w14:textId="03ED4F22" w:rsidR="000D183D" w:rsidRPr="00AA10FB" w:rsidRDefault="00EF032C" w:rsidP="00C76479">
            <w:pPr>
              <w:pStyle w:val="NormalWeb"/>
              <w:rPr>
                <w:sz w:val="22"/>
                <w:szCs w:val="22"/>
              </w:rPr>
            </w:pPr>
            <w:r w:rsidRPr="00AA10FB">
              <w:rPr>
                <w:sz w:val="22"/>
                <w:szCs w:val="22"/>
              </w:rPr>
              <w:t>3</w:t>
            </w:r>
            <w:r w:rsidR="000D183D" w:rsidRPr="00AA10FB">
              <w:rPr>
                <w:sz w:val="22"/>
                <w:szCs w:val="22"/>
              </w:rPr>
              <w:t xml:space="preserve">. Age: </w:t>
            </w:r>
          </w:p>
          <w:p w14:paraId="12B9008A" w14:textId="77777777" w:rsidR="000D183D" w:rsidRPr="00AA10FB" w:rsidRDefault="000D183D" w:rsidP="00C76479">
            <w:pPr>
              <w:spacing w:line="276" w:lineRule="auto"/>
            </w:pPr>
          </w:p>
        </w:tc>
        <w:tc>
          <w:tcPr>
            <w:tcW w:w="1385" w:type="dxa"/>
          </w:tcPr>
          <w:p w14:paraId="5E567996" w14:textId="5184890D" w:rsidR="000D183D" w:rsidRPr="00AA10FB" w:rsidRDefault="00EF032C" w:rsidP="00C76479">
            <w:pPr>
              <w:pStyle w:val="NormalWeb"/>
              <w:rPr>
                <w:sz w:val="22"/>
                <w:szCs w:val="22"/>
              </w:rPr>
            </w:pPr>
            <w:r w:rsidRPr="00AA10FB">
              <w:rPr>
                <w:sz w:val="22"/>
                <w:szCs w:val="22"/>
              </w:rPr>
              <w:t>4</w:t>
            </w:r>
            <w:r w:rsidR="000D183D" w:rsidRPr="00AA10FB">
              <w:rPr>
                <w:sz w:val="22"/>
                <w:szCs w:val="22"/>
              </w:rPr>
              <w:t xml:space="preserve">. Sex: </w:t>
            </w:r>
          </w:p>
          <w:p w14:paraId="368345F6" w14:textId="77777777" w:rsidR="000D183D" w:rsidRPr="00AA10FB" w:rsidRDefault="000D183D" w:rsidP="00C76479">
            <w:pPr>
              <w:spacing w:line="276" w:lineRule="auto"/>
            </w:pPr>
          </w:p>
        </w:tc>
        <w:tc>
          <w:tcPr>
            <w:tcW w:w="2470" w:type="dxa"/>
          </w:tcPr>
          <w:p w14:paraId="651FB95E" w14:textId="187C5C24" w:rsidR="000D183D" w:rsidRPr="00AA10FB" w:rsidRDefault="00EF032C" w:rsidP="00C76479">
            <w:pPr>
              <w:spacing w:line="276" w:lineRule="auto"/>
            </w:pPr>
            <w:r w:rsidRPr="00E018B8">
              <w:t>5</w:t>
            </w:r>
            <w:r w:rsidR="000D183D" w:rsidRPr="00E018B8">
              <w:t>. Gender ID</w:t>
            </w:r>
          </w:p>
        </w:tc>
        <w:tc>
          <w:tcPr>
            <w:tcW w:w="3226" w:type="dxa"/>
          </w:tcPr>
          <w:p w14:paraId="0D174489" w14:textId="6839C69C" w:rsidR="000D183D" w:rsidRPr="00AA10FB" w:rsidRDefault="00EF032C" w:rsidP="00C76479">
            <w:pPr>
              <w:pStyle w:val="NormalWeb"/>
              <w:rPr>
                <w:sz w:val="22"/>
                <w:szCs w:val="22"/>
              </w:rPr>
            </w:pPr>
            <w:r w:rsidRPr="00AA10FB">
              <w:rPr>
                <w:sz w:val="22"/>
                <w:szCs w:val="22"/>
              </w:rPr>
              <w:t>6</w:t>
            </w:r>
            <w:r w:rsidR="000D183D" w:rsidRPr="00AA10FB">
              <w:rPr>
                <w:sz w:val="22"/>
                <w:szCs w:val="22"/>
              </w:rPr>
              <w:t xml:space="preserve">. Ethnicity: </w:t>
            </w:r>
          </w:p>
          <w:p w14:paraId="50ACF923" w14:textId="77777777" w:rsidR="000D183D" w:rsidRPr="00E018B8" w:rsidRDefault="000D183D" w:rsidP="00C76479">
            <w:pPr>
              <w:spacing w:line="276" w:lineRule="auto"/>
            </w:pPr>
          </w:p>
        </w:tc>
        <w:tc>
          <w:tcPr>
            <w:tcW w:w="3657" w:type="dxa"/>
          </w:tcPr>
          <w:p w14:paraId="16DE847E" w14:textId="77777777" w:rsidR="000D183D" w:rsidRPr="00AA10FB" w:rsidRDefault="000D183D" w:rsidP="00C76479">
            <w:pPr>
              <w:pStyle w:val="NormalWeb"/>
              <w:rPr>
                <w:sz w:val="22"/>
                <w:szCs w:val="22"/>
              </w:rPr>
            </w:pPr>
          </w:p>
        </w:tc>
      </w:tr>
      <w:tr w:rsidR="000D183D" w:rsidRPr="00E018B8" w14:paraId="31CA2D6A" w14:textId="77777777" w:rsidTr="00222138">
        <w:tc>
          <w:tcPr>
            <w:tcW w:w="2347" w:type="dxa"/>
          </w:tcPr>
          <w:p w14:paraId="5CBD7A98" w14:textId="77777777" w:rsidR="000D183D" w:rsidRPr="00AA10FB" w:rsidRDefault="000D183D" w:rsidP="00C76479">
            <w:pPr>
              <w:pStyle w:val="NormalWeb"/>
              <w:rPr>
                <w:sz w:val="22"/>
                <w:szCs w:val="22"/>
              </w:rPr>
            </w:pPr>
            <w:r w:rsidRPr="00AA10FB">
              <w:rPr>
                <w:sz w:val="22"/>
                <w:szCs w:val="22"/>
              </w:rPr>
              <w:lastRenderedPageBreak/>
              <w:t xml:space="preserve">All information will be collected and stored on a secure research storage drive and treated in the strictest confidence. </w:t>
            </w:r>
          </w:p>
          <w:p w14:paraId="49BB96D2" w14:textId="77777777" w:rsidR="000D183D" w:rsidRPr="00E018B8" w:rsidRDefault="000D183D" w:rsidP="00C76479">
            <w:pPr>
              <w:spacing w:line="276" w:lineRule="auto"/>
            </w:pPr>
            <w:r w:rsidRPr="00E018B8">
              <w:t>We are only collecting this information to ensure we have a diverse sample</w:t>
            </w:r>
          </w:p>
          <w:p w14:paraId="79AFB537" w14:textId="77777777" w:rsidR="00EF032C" w:rsidRPr="00AA10FB" w:rsidRDefault="00EF032C" w:rsidP="00C76479">
            <w:pPr>
              <w:spacing w:line="276" w:lineRule="auto"/>
            </w:pPr>
          </w:p>
          <w:p w14:paraId="1614A636" w14:textId="77777777" w:rsidR="00EF032C" w:rsidRPr="00AA10FB" w:rsidRDefault="00EF032C" w:rsidP="00EF032C">
            <w:pPr>
              <w:pStyle w:val="ListParagraph"/>
              <w:numPr>
                <w:ilvl w:val="0"/>
                <w:numId w:val="12"/>
              </w:numPr>
              <w:spacing w:after="0"/>
            </w:pPr>
            <w:r w:rsidRPr="00AA10FB">
              <w:t xml:space="preserve">Geographical Area.- </w:t>
            </w:r>
          </w:p>
          <w:p w14:paraId="31392F7F" w14:textId="77777777" w:rsidR="00EF032C" w:rsidRPr="00AA10FB" w:rsidRDefault="00EF032C" w:rsidP="00EF032C">
            <w:pPr>
              <w:spacing w:line="276" w:lineRule="auto"/>
            </w:pPr>
          </w:p>
          <w:p w14:paraId="79DFF8B8" w14:textId="042626D3" w:rsidR="00EF032C" w:rsidRPr="00AA10FB" w:rsidRDefault="00EF032C" w:rsidP="00EF032C">
            <w:pPr>
              <w:spacing w:line="276" w:lineRule="auto"/>
            </w:pPr>
            <w:r w:rsidRPr="00AA10FB">
              <w:t>Where do you work (County or City)_</w:t>
            </w:r>
          </w:p>
          <w:p w14:paraId="6C1506D6" w14:textId="2055A607" w:rsidR="00EF032C" w:rsidRPr="00AA10FB" w:rsidRDefault="00EF032C" w:rsidP="00EF032C">
            <w:pPr>
              <w:spacing w:line="276" w:lineRule="auto"/>
            </w:pPr>
            <w:r w:rsidRPr="00AA10FB">
              <w:t>_______________</w:t>
            </w:r>
          </w:p>
        </w:tc>
        <w:tc>
          <w:tcPr>
            <w:tcW w:w="1231" w:type="dxa"/>
          </w:tcPr>
          <w:p w14:paraId="6A764D98" w14:textId="49C9FB94" w:rsidR="000D183D" w:rsidRPr="00AA10FB" w:rsidRDefault="000D183D" w:rsidP="00C76479">
            <w:pPr>
              <w:pStyle w:val="NormalWeb"/>
              <w:rPr>
                <w:sz w:val="22"/>
                <w:szCs w:val="22"/>
              </w:rPr>
            </w:pPr>
            <w:r w:rsidRPr="00AA10FB">
              <w:rPr>
                <w:sz w:val="22"/>
                <w:szCs w:val="22"/>
              </w:rPr>
              <w:t>Occupation and community setting they work in</w:t>
            </w:r>
          </w:p>
        </w:tc>
        <w:tc>
          <w:tcPr>
            <w:tcW w:w="1072" w:type="dxa"/>
          </w:tcPr>
          <w:p w14:paraId="7DB435FA" w14:textId="476435F2" w:rsidR="000D183D" w:rsidRPr="00AA10FB" w:rsidRDefault="000D183D" w:rsidP="00C76479">
            <w:pPr>
              <w:pStyle w:val="NormalWeb"/>
              <w:rPr>
                <w:sz w:val="22"/>
                <w:szCs w:val="22"/>
              </w:rPr>
            </w:pPr>
            <w:r w:rsidRPr="00AA10FB">
              <w:rPr>
                <w:sz w:val="22"/>
                <w:szCs w:val="22"/>
              </w:rPr>
              <w:t xml:space="preserve">18 – 24 </w:t>
            </w:r>
            <w:r w:rsidRPr="00AA10FB">
              <w:rPr>
                <w:rFonts w:ascii="Segoe UI Symbol" w:hAnsi="Segoe UI Symbol" w:cs="Segoe UI Symbol"/>
                <w:sz w:val="22"/>
                <w:szCs w:val="22"/>
              </w:rPr>
              <w:t>☐</w:t>
            </w:r>
            <w:r w:rsidRPr="00AA10FB">
              <w:rPr>
                <w:sz w:val="22"/>
                <w:szCs w:val="22"/>
              </w:rPr>
              <w:t xml:space="preserve"> </w:t>
            </w:r>
          </w:p>
          <w:p w14:paraId="0587A9F1" w14:textId="77777777" w:rsidR="000D183D" w:rsidRPr="00AA10FB" w:rsidRDefault="000D183D" w:rsidP="00C76479">
            <w:pPr>
              <w:pStyle w:val="NormalWeb"/>
              <w:rPr>
                <w:sz w:val="22"/>
                <w:szCs w:val="22"/>
              </w:rPr>
            </w:pPr>
            <w:r w:rsidRPr="00AA10FB">
              <w:rPr>
                <w:sz w:val="22"/>
                <w:szCs w:val="22"/>
              </w:rPr>
              <w:t xml:space="preserve">25 – 34 </w:t>
            </w:r>
            <w:r w:rsidRPr="00AA10FB">
              <w:rPr>
                <w:rFonts w:ascii="Segoe UI Symbol" w:hAnsi="Segoe UI Symbol" w:cs="Segoe UI Symbol"/>
                <w:sz w:val="22"/>
                <w:szCs w:val="22"/>
              </w:rPr>
              <w:t>☐</w:t>
            </w:r>
            <w:r w:rsidRPr="00AA10FB">
              <w:rPr>
                <w:sz w:val="22"/>
                <w:szCs w:val="22"/>
              </w:rPr>
              <w:t xml:space="preserve"> </w:t>
            </w:r>
          </w:p>
          <w:p w14:paraId="408F283D" w14:textId="77777777" w:rsidR="000D183D" w:rsidRPr="00AA10FB" w:rsidRDefault="000D183D" w:rsidP="00C76479">
            <w:pPr>
              <w:pStyle w:val="NormalWeb"/>
              <w:rPr>
                <w:sz w:val="22"/>
                <w:szCs w:val="22"/>
              </w:rPr>
            </w:pPr>
            <w:r w:rsidRPr="00AA10FB">
              <w:rPr>
                <w:sz w:val="22"/>
                <w:szCs w:val="22"/>
              </w:rPr>
              <w:t xml:space="preserve">35 – 44 </w:t>
            </w:r>
            <w:r w:rsidRPr="00AA10FB">
              <w:rPr>
                <w:rFonts w:ascii="Segoe UI Symbol" w:hAnsi="Segoe UI Symbol" w:cs="Segoe UI Symbol"/>
                <w:sz w:val="22"/>
                <w:szCs w:val="22"/>
              </w:rPr>
              <w:t>☐</w:t>
            </w:r>
            <w:r w:rsidRPr="00AA10FB">
              <w:rPr>
                <w:sz w:val="22"/>
                <w:szCs w:val="22"/>
              </w:rPr>
              <w:t xml:space="preserve"> </w:t>
            </w:r>
          </w:p>
          <w:p w14:paraId="4F079403" w14:textId="77777777" w:rsidR="000D183D" w:rsidRPr="00AA10FB" w:rsidRDefault="000D183D" w:rsidP="00C76479">
            <w:pPr>
              <w:pStyle w:val="NormalWeb"/>
              <w:rPr>
                <w:sz w:val="22"/>
                <w:szCs w:val="22"/>
              </w:rPr>
            </w:pPr>
            <w:r w:rsidRPr="00AA10FB">
              <w:rPr>
                <w:sz w:val="22"/>
                <w:szCs w:val="22"/>
              </w:rPr>
              <w:t xml:space="preserve">45 – 54 </w:t>
            </w:r>
            <w:r w:rsidRPr="00AA10FB">
              <w:rPr>
                <w:rFonts w:ascii="Segoe UI Symbol" w:hAnsi="Segoe UI Symbol" w:cs="Segoe UI Symbol"/>
                <w:sz w:val="22"/>
                <w:szCs w:val="22"/>
              </w:rPr>
              <w:t>☐</w:t>
            </w:r>
            <w:r w:rsidRPr="00AA10FB">
              <w:rPr>
                <w:sz w:val="22"/>
                <w:szCs w:val="22"/>
              </w:rPr>
              <w:t xml:space="preserve"> </w:t>
            </w:r>
          </w:p>
          <w:p w14:paraId="70C6077C" w14:textId="77777777" w:rsidR="000D183D" w:rsidRPr="00AA10FB" w:rsidRDefault="000D183D" w:rsidP="00C76479">
            <w:pPr>
              <w:pStyle w:val="NormalWeb"/>
              <w:rPr>
                <w:sz w:val="22"/>
                <w:szCs w:val="22"/>
              </w:rPr>
            </w:pPr>
            <w:r w:rsidRPr="00AA10FB">
              <w:rPr>
                <w:sz w:val="22"/>
                <w:szCs w:val="22"/>
              </w:rPr>
              <w:t xml:space="preserve">55 – 64 </w:t>
            </w:r>
            <w:r w:rsidRPr="00AA10FB">
              <w:rPr>
                <w:rFonts w:ascii="Segoe UI Symbol" w:hAnsi="Segoe UI Symbol" w:cs="Segoe UI Symbol"/>
                <w:sz w:val="22"/>
                <w:szCs w:val="22"/>
              </w:rPr>
              <w:t>☐</w:t>
            </w:r>
            <w:r w:rsidRPr="00AA10FB">
              <w:rPr>
                <w:sz w:val="22"/>
                <w:szCs w:val="22"/>
              </w:rPr>
              <w:t xml:space="preserve"> </w:t>
            </w:r>
          </w:p>
          <w:p w14:paraId="781A1C6D" w14:textId="77777777" w:rsidR="000D183D" w:rsidRPr="00AA10FB" w:rsidRDefault="000D183D" w:rsidP="00C76479">
            <w:pPr>
              <w:pStyle w:val="NormalWeb"/>
              <w:rPr>
                <w:sz w:val="22"/>
                <w:szCs w:val="22"/>
              </w:rPr>
            </w:pPr>
            <w:r w:rsidRPr="00AA10FB">
              <w:rPr>
                <w:sz w:val="22"/>
                <w:szCs w:val="22"/>
              </w:rPr>
              <w:t xml:space="preserve">65+ </w:t>
            </w:r>
            <w:r w:rsidRPr="00AA10FB">
              <w:rPr>
                <w:rFonts w:ascii="Segoe UI Symbol" w:hAnsi="Segoe UI Symbol" w:cs="Segoe UI Symbol"/>
                <w:sz w:val="22"/>
                <w:szCs w:val="22"/>
              </w:rPr>
              <w:t>☐</w:t>
            </w:r>
            <w:r w:rsidRPr="00AA10FB">
              <w:rPr>
                <w:sz w:val="22"/>
                <w:szCs w:val="22"/>
              </w:rPr>
              <w:t xml:space="preserve"> </w:t>
            </w:r>
          </w:p>
          <w:p w14:paraId="1CC16F85" w14:textId="77777777" w:rsidR="000D183D" w:rsidRPr="00AA10FB" w:rsidRDefault="000D183D" w:rsidP="00C76479">
            <w:pPr>
              <w:spacing w:line="276" w:lineRule="auto"/>
            </w:pPr>
          </w:p>
        </w:tc>
        <w:tc>
          <w:tcPr>
            <w:tcW w:w="1385" w:type="dxa"/>
          </w:tcPr>
          <w:p w14:paraId="43E006C6" w14:textId="77777777" w:rsidR="000D183D" w:rsidRPr="00AA10FB" w:rsidRDefault="000D183D" w:rsidP="00C76479">
            <w:pPr>
              <w:pStyle w:val="NormalWeb"/>
              <w:rPr>
                <w:sz w:val="22"/>
                <w:szCs w:val="22"/>
              </w:rPr>
            </w:pPr>
            <w:r w:rsidRPr="00AA10FB">
              <w:rPr>
                <w:sz w:val="22"/>
                <w:szCs w:val="22"/>
              </w:rPr>
              <w:t xml:space="preserve">Male </w:t>
            </w:r>
            <w:r w:rsidRPr="00AA10FB">
              <w:rPr>
                <w:rFonts w:ascii="Segoe UI Symbol" w:hAnsi="Segoe UI Symbol" w:cs="Segoe UI Symbol"/>
                <w:sz w:val="22"/>
                <w:szCs w:val="22"/>
              </w:rPr>
              <w:t>☐</w:t>
            </w:r>
            <w:r w:rsidRPr="00AA10FB">
              <w:rPr>
                <w:sz w:val="22"/>
                <w:szCs w:val="22"/>
              </w:rPr>
              <w:t xml:space="preserve"> </w:t>
            </w:r>
          </w:p>
          <w:p w14:paraId="0470C262" w14:textId="77777777" w:rsidR="000D183D" w:rsidRPr="00AA10FB" w:rsidRDefault="000D183D" w:rsidP="00C76479">
            <w:pPr>
              <w:pStyle w:val="NormalWeb"/>
              <w:rPr>
                <w:sz w:val="22"/>
                <w:szCs w:val="22"/>
              </w:rPr>
            </w:pPr>
            <w:r w:rsidRPr="00AA10FB">
              <w:rPr>
                <w:sz w:val="22"/>
                <w:szCs w:val="22"/>
              </w:rPr>
              <w:t xml:space="preserve">Female </w:t>
            </w:r>
            <w:r w:rsidRPr="00AA10FB">
              <w:rPr>
                <w:rFonts w:ascii="Segoe UI Symbol" w:hAnsi="Segoe UI Symbol" w:cs="Segoe UI Symbol"/>
                <w:sz w:val="22"/>
                <w:szCs w:val="22"/>
              </w:rPr>
              <w:t>☐</w:t>
            </w:r>
            <w:r w:rsidRPr="00AA10FB">
              <w:rPr>
                <w:sz w:val="22"/>
                <w:szCs w:val="22"/>
              </w:rPr>
              <w:t xml:space="preserve"> </w:t>
            </w:r>
          </w:p>
          <w:p w14:paraId="74DDE504" w14:textId="77777777" w:rsidR="000D183D" w:rsidRPr="00AA10FB" w:rsidRDefault="000D183D" w:rsidP="00C76479">
            <w:pPr>
              <w:pStyle w:val="NormalWeb"/>
              <w:rPr>
                <w:sz w:val="22"/>
                <w:szCs w:val="22"/>
              </w:rPr>
            </w:pPr>
            <w:r w:rsidRPr="00AA10FB">
              <w:rPr>
                <w:sz w:val="22"/>
                <w:szCs w:val="22"/>
              </w:rPr>
              <w:t xml:space="preserve">Prefer not to say </w:t>
            </w:r>
            <w:r w:rsidRPr="00AA10FB">
              <w:rPr>
                <w:rFonts w:ascii="Segoe UI Symbol" w:hAnsi="Segoe UI Symbol" w:cs="Segoe UI Symbol"/>
                <w:sz w:val="22"/>
                <w:szCs w:val="22"/>
              </w:rPr>
              <w:t>☐</w:t>
            </w:r>
            <w:r w:rsidRPr="00AA10FB">
              <w:rPr>
                <w:sz w:val="22"/>
                <w:szCs w:val="22"/>
              </w:rPr>
              <w:t xml:space="preserve"> </w:t>
            </w:r>
          </w:p>
          <w:p w14:paraId="7FA7CC3A" w14:textId="77777777" w:rsidR="000D183D" w:rsidRPr="00AA10FB" w:rsidRDefault="000D183D" w:rsidP="00C76479">
            <w:pPr>
              <w:pStyle w:val="NormalWeb"/>
              <w:rPr>
                <w:sz w:val="22"/>
                <w:szCs w:val="22"/>
              </w:rPr>
            </w:pPr>
            <w:r w:rsidRPr="00AA10FB">
              <w:rPr>
                <w:sz w:val="22"/>
                <w:szCs w:val="22"/>
              </w:rPr>
              <w:t xml:space="preserve">: </w:t>
            </w:r>
          </w:p>
          <w:p w14:paraId="6352BDFC" w14:textId="77777777" w:rsidR="000D183D" w:rsidRPr="00AA10FB" w:rsidRDefault="000D183D" w:rsidP="00C76479">
            <w:pPr>
              <w:pStyle w:val="NormalWeb"/>
              <w:rPr>
                <w:sz w:val="22"/>
                <w:szCs w:val="22"/>
              </w:rPr>
            </w:pPr>
          </w:p>
        </w:tc>
        <w:tc>
          <w:tcPr>
            <w:tcW w:w="2470" w:type="dxa"/>
          </w:tcPr>
          <w:p w14:paraId="784F628E" w14:textId="77777777" w:rsidR="000D183D" w:rsidRPr="00AA10FB" w:rsidRDefault="000D183D" w:rsidP="00C76479">
            <w:pPr>
              <w:pStyle w:val="NormalWeb"/>
              <w:rPr>
                <w:sz w:val="22"/>
                <w:szCs w:val="22"/>
              </w:rPr>
            </w:pPr>
            <w:r w:rsidRPr="00AA10FB">
              <w:rPr>
                <w:sz w:val="22"/>
                <w:szCs w:val="22"/>
              </w:rPr>
              <w:t xml:space="preserve">Is your gender the same as that assigned to you at birth? </w:t>
            </w:r>
          </w:p>
          <w:p w14:paraId="1884E503" w14:textId="77777777" w:rsidR="000D183D" w:rsidRPr="00AA10FB" w:rsidRDefault="000D183D" w:rsidP="00C76479">
            <w:pPr>
              <w:pStyle w:val="NormalWeb"/>
              <w:rPr>
                <w:sz w:val="22"/>
                <w:szCs w:val="22"/>
              </w:rPr>
            </w:pPr>
            <w:r w:rsidRPr="00AA10FB">
              <w:rPr>
                <w:sz w:val="22"/>
                <w:szCs w:val="22"/>
              </w:rPr>
              <w:t xml:space="preserve">YES </w:t>
            </w:r>
            <w:r w:rsidRPr="00AA10FB">
              <w:rPr>
                <w:rFonts w:ascii="Segoe UI Symbol" w:hAnsi="Segoe UI Symbol" w:cs="Segoe UI Symbol"/>
                <w:sz w:val="22"/>
                <w:szCs w:val="22"/>
              </w:rPr>
              <w:t>☐</w:t>
            </w:r>
            <w:r w:rsidRPr="00AA10FB">
              <w:rPr>
                <w:sz w:val="22"/>
                <w:szCs w:val="22"/>
              </w:rPr>
              <w:t xml:space="preserve"> </w:t>
            </w:r>
          </w:p>
          <w:p w14:paraId="3D526EA5" w14:textId="77777777" w:rsidR="000D183D" w:rsidRPr="00AA10FB" w:rsidRDefault="000D183D" w:rsidP="00C76479">
            <w:pPr>
              <w:pStyle w:val="NormalWeb"/>
              <w:rPr>
                <w:sz w:val="22"/>
                <w:szCs w:val="22"/>
              </w:rPr>
            </w:pPr>
            <w:r w:rsidRPr="00AA10FB">
              <w:rPr>
                <w:sz w:val="22"/>
                <w:szCs w:val="22"/>
              </w:rPr>
              <w:t xml:space="preserve">NO </w:t>
            </w:r>
            <w:r w:rsidRPr="00AA10FB">
              <w:rPr>
                <w:rFonts w:ascii="Segoe UI Symbol" w:hAnsi="Segoe UI Symbol" w:cs="Segoe UI Symbol"/>
                <w:sz w:val="22"/>
                <w:szCs w:val="22"/>
              </w:rPr>
              <w:t>☐</w:t>
            </w:r>
            <w:r w:rsidRPr="00AA10FB">
              <w:rPr>
                <w:sz w:val="22"/>
                <w:szCs w:val="22"/>
              </w:rPr>
              <w:t xml:space="preserve"> </w:t>
            </w:r>
          </w:p>
          <w:p w14:paraId="1E6B7F85" w14:textId="77777777" w:rsidR="000D183D" w:rsidRPr="00AA10FB" w:rsidRDefault="000D183D" w:rsidP="00C76479">
            <w:pPr>
              <w:spacing w:line="276" w:lineRule="auto"/>
            </w:pPr>
          </w:p>
        </w:tc>
        <w:tc>
          <w:tcPr>
            <w:tcW w:w="3226" w:type="dxa"/>
          </w:tcPr>
          <w:p w14:paraId="1D07C10C" w14:textId="77777777" w:rsidR="000D183D" w:rsidRPr="00AA10FB" w:rsidRDefault="000D183D" w:rsidP="00C76479">
            <w:pPr>
              <w:pStyle w:val="NormalWeb"/>
              <w:rPr>
                <w:sz w:val="22"/>
                <w:szCs w:val="22"/>
              </w:rPr>
            </w:pPr>
            <w:r w:rsidRPr="00AA10FB">
              <w:rPr>
                <w:sz w:val="22"/>
                <w:szCs w:val="22"/>
              </w:rPr>
              <w:t xml:space="preserve">White British </w:t>
            </w:r>
            <w:r w:rsidRPr="00AA10FB">
              <w:rPr>
                <w:rFonts w:ascii="Segoe UI Symbol" w:hAnsi="Segoe UI Symbol" w:cs="Segoe UI Symbol"/>
                <w:sz w:val="22"/>
                <w:szCs w:val="22"/>
              </w:rPr>
              <w:t>☐</w:t>
            </w:r>
            <w:r w:rsidRPr="00AA10FB">
              <w:rPr>
                <w:sz w:val="22"/>
                <w:szCs w:val="22"/>
              </w:rPr>
              <w:t xml:space="preserve"> </w:t>
            </w:r>
          </w:p>
          <w:p w14:paraId="4D85B7E2" w14:textId="77777777" w:rsidR="000D183D" w:rsidRPr="00AA10FB" w:rsidRDefault="000D183D" w:rsidP="00C76479">
            <w:pPr>
              <w:pStyle w:val="NormalWeb"/>
              <w:rPr>
                <w:sz w:val="22"/>
                <w:szCs w:val="22"/>
              </w:rPr>
            </w:pPr>
            <w:r w:rsidRPr="00AA10FB">
              <w:rPr>
                <w:sz w:val="22"/>
                <w:szCs w:val="22"/>
              </w:rPr>
              <w:t xml:space="preserve">White Irish </w:t>
            </w:r>
            <w:r w:rsidRPr="00AA10FB">
              <w:rPr>
                <w:rFonts w:ascii="Segoe UI Symbol" w:hAnsi="Segoe UI Symbol" w:cs="Segoe UI Symbol"/>
                <w:sz w:val="22"/>
                <w:szCs w:val="22"/>
              </w:rPr>
              <w:t>☐</w:t>
            </w:r>
            <w:r w:rsidRPr="00AA10FB">
              <w:rPr>
                <w:sz w:val="22"/>
                <w:szCs w:val="22"/>
              </w:rPr>
              <w:t xml:space="preserve"> </w:t>
            </w:r>
          </w:p>
          <w:p w14:paraId="1DEC40BB" w14:textId="77777777" w:rsidR="000D183D" w:rsidRPr="00AA10FB" w:rsidRDefault="000D183D" w:rsidP="00C76479">
            <w:pPr>
              <w:pStyle w:val="NormalWeb"/>
              <w:rPr>
                <w:sz w:val="22"/>
                <w:szCs w:val="22"/>
              </w:rPr>
            </w:pPr>
            <w:r w:rsidRPr="00AA10FB">
              <w:rPr>
                <w:sz w:val="22"/>
                <w:szCs w:val="22"/>
              </w:rPr>
              <w:t xml:space="preserve">White Any Other Background </w:t>
            </w:r>
            <w:r w:rsidRPr="00AA10FB">
              <w:rPr>
                <w:rFonts w:ascii="Segoe UI Symbol" w:hAnsi="Segoe UI Symbol" w:cs="Segoe UI Symbol"/>
                <w:sz w:val="22"/>
                <w:szCs w:val="22"/>
              </w:rPr>
              <w:t>☐</w:t>
            </w:r>
            <w:r w:rsidRPr="00AA10FB">
              <w:rPr>
                <w:sz w:val="22"/>
                <w:szCs w:val="22"/>
              </w:rPr>
              <w:t xml:space="preserve"> </w:t>
            </w:r>
          </w:p>
          <w:p w14:paraId="0B7C016E" w14:textId="77777777" w:rsidR="000D183D" w:rsidRPr="00AA10FB" w:rsidRDefault="000D183D" w:rsidP="00C76479">
            <w:pPr>
              <w:pStyle w:val="NormalWeb"/>
              <w:rPr>
                <w:sz w:val="22"/>
                <w:szCs w:val="22"/>
              </w:rPr>
            </w:pPr>
            <w:r w:rsidRPr="00AA10FB">
              <w:rPr>
                <w:sz w:val="22"/>
                <w:szCs w:val="22"/>
              </w:rPr>
              <w:t xml:space="preserve">Mixed White/Black Caribbean </w:t>
            </w:r>
            <w:r w:rsidRPr="00AA10FB">
              <w:rPr>
                <w:rFonts w:ascii="Segoe UI Symbol" w:hAnsi="Segoe UI Symbol" w:cs="Segoe UI Symbol"/>
                <w:sz w:val="22"/>
                <w:szCs w:val="22"/>
              </w:rPr>
              <w:t>☐</w:t>
            </w:r>
            <w:r w:rsidRPr="00AA10FB">
              <w:rPr>
                <w:sz w:val="22"/>
                <w:szCs w:val="22"/>
              </w:rPr>
              <w:t xml:space="preserve"> </w:t>
            </w:r>
          </w:p>
          <w:p w14:paraId="2F4F94FB" w14:textId="77777777" w:rsidR="000D183D" w:rsidRPr="00AA10FB" w:rsidRDefault="000D183D" w:rsidP="00C76479">
            <w:pPr>
              <w:pStyle w:val="NormalWeb"/>
              <w:rPr>
                <w:sz w:val="22"/>
                <w:szCs w:val="22"/>
              </w:rPr>
            </w:pPr>
            <w:r w:rsidRPr="00AA10FB">
              <w:rPr>
                <w:sz w:val="22"/>
                <w:szCs w:val="22"/>
              </w:rPr>
              <w:t xml:space="preserve">Mixed White/Black African </w:t>
            </w:r>
            <w:r w:rsidRPr="00AA10FB">
              <w:rPr>
                <w:rFonts w:ascii="Segoe UI Symbol" w:hAnsi="Segoe UI Symbol" w:cs="Segoe UI Symbol"/>
                <w:sz w:val="22"/>
                <w:szCs w:val="22"/>
              </w:rPr>
              <w:t>☐</w:t>
            </w:r>
            <w:r w:rsidRPr="00AA10FB">
              <w:rPr>
                <w:sz w:val="22"/>
                <w:szCs w:val="22"/>
              </w:rPr>
              <w:t xml:space="preserve"> </w:t>
            </w:r>
          </w:p>
          <w:p w14:paraId="1B13279E" w14:textId="77777777" w:rsidR="000D183D" w:rsidRPr="00AA10FB" w:rsidRDefault="000D183D" w:rsidP="00C76479">
            <w:pPr>
              <w:pStyle w:val="NormalWeb"/>
              <w:rPr>
                <w:sz w:val="22"/>
                <w:szCs w:val="22"/>
              </w:rPr>
            </w:pPr>
            <w:r w:rsidRPr="00AA10FB">
              <w:rPr>
                <w:sz w:val="22"/>
                <w:szCs w:val="22"/>
              </w:rPr>
              <w:t xml:space="preserve">Mixed White/Asian </w:t>
            </w:r>
            <w:r w:rsidRPr="00AA10FB">
              <w:rPr>
                <w:rFonts w:ascii="Segoe UI Symbol" w:hAnsi="Segoe UI Symbol" w:cs="Segoe UI Symbol"/>
                <w:sz w:val="22"/>
                <w:szCs w:val="22"/>
              </w:rPr>
              <w:t>☐</w:t>
            </w:r>
            <w:r w:rsidRPr="00AA10FB">
              <w:rPr>
                <w:sz w:val="22"/>
                <w:szCs w:val="22"/>
              </w:rPr>
              <w:t xml:space="preserve"> </w:t>
            </w:r>
          </w:p>
          <w:p w14:paraId="48E3A859" w14:textId="77777777" w:rsidR="000D183D" w:rsidRPr="00AA10FB" w:rsidRDefault="000D183D" w:rsidP="00C76479">
            <w:pPr>
              <w:pStyle w:val="NormalWeb"/>
              <w:rPr>
                <w:sz w:val="22"/>
                <w:szCs w:val="22"/>
              </w:rPr>
            </w:pPr>
            <w:r w:rsidRPr="00AA10FB">
              <w:rPr>
                <w:sz w:val="22"/>
                <w:szCs w:val="22"/>
              </w:rPr>
              <w:t xml:space="preserve">Mixed </w:t>
            </w:r>
            <w:proofErr w:type="spellStart"/>
            <w:r w:rsidRPr="00AA10FB">
              <w:rPr>
                <w:sz w:val="22"/>
                <w:szCs w:val="22"/>
              </w:rPr>
              <w:t>Mixed</w:t>
            </w:r>
            <w:proofErr w:type="spellEnd"/>
            <w:r w:rsidRPr="00AA10FB">
              <w:rPr>
                <w:sz w:val="22"/>
                <w:szCs w:val="22"/>
              </w:rPr>
              <w:t xml:space="preserve"> Any Other Background </w:t>
            </w:r>
            <w:r w:rsidRPr="00AA10FB">
              <w:rPr>
                <w:rFonts w:ascii="Segoe UI Symbol" w:hAnsi="Segoe UI Symbol" w:cs="Segoe UI Symbol"/>
                <w:sz w:val="22"/>
                <w:szCs w:val="22"/>
              </w:rPr>
              <w:t>☐</w:t>
            </w:r>
            <w:r w:rsidRPr="00AA10FB">
              <w:rPr>
                <w:sz w:val="22"/>
                <w:szCs w:val="22"/>
              </w:rPr>
              <w:t xml:space="preserve"> </w:t>
            </w:r>
          </w:p>
          <w:p w14:paraId="60BE30E7" w14:textId="77777777" w:rsidR="000D183D" w:rsidRPr="00AA10FB" w:rsidRDefault="000D183D" w:rsidP="00C76479">
            <w:pPr>
              <w:pStyle w:val="NormalWeb"/>
              <w:rPr>
                <w:sz w:val="22"/>
                <w:szCs w:val="22"/>
              </w:rPr>
            </w:pPr>
            <w:r w:rsidRPr="00AA10FB">
              <w:rPr>
                <w:sz w:val="22"/>
                <w:szCs w:val="22"/>
              </w:rPr>
              <w:t xml:space="preserve">Asian Indian </w:t>
            </w:r>
            <w:r w:rsidRPr="00AA10FB">
              <w:rPr>
                <w:rFonts w:ascii="Segoe UI Symbol" w:hAnsi="Segoe UI Symbol" w:cs="Segoe UI Symbol"/>
                <w:sz w:val="22"/>
                <w:szCs w:val="22"/>
              </w:rPr>
              <w:t>☐</w:t>
            </w:r>
            <w:r w:rsidRPr="00AA10FB">
              <w:rPr>
                <w:sz w:val="22"/>
                <w:szCs w:val="22"/>
              </w:rPr>
              <w:t xml:space="preserve"> </w:t>
            </w:r>
          </w:p>
          <w:p w14:paraId="7B66EE33" w14:textId="77777777" w:rsidR="000D183D" w:rsidRPr="00AA10FB" w:rsidRDefault="000D183D" w:rsidP="00C76479">
            <w:pPr>
              <w:pStyle w:val="NormalWeb"/>
              <w:rPr>
                <w:sz w:val="22"/>
                <w:szCs w:val="22"/>
              </w:rPr>
            </w:pPr>
            <w:r w:rsidRPr="00AA10FB">
              <w:rPr>
                <w:sz w:val="22"/>
                <w:szCs w:val="22"/>
              </w:rPr>
              <w:t xml:space="preserve">Asian Pakistani </w:t>
            </w:r>
            <w:r w:rsidRPr="00AA10FB">
              <w:rPr>
                <w:rFonts w:ascii="Segoe UI Symbol" w:hAnsi="Segoe UI Symbol" w:cs="Segoe UI Symbol"/>
                <w:sz w:val="22"/>
                <w:szCs w:val="22"/>
              </w:rPr>
              <w:t>☐</w:t>
            </w:r>
            <w:r w:rsidRPr="00AA10FB">
              <w:rPr>
                <w:sz w:val="22"/>
                <w:szCs w:val="22"/>
              </w:rPr>
              <w:t xml:space="preserve"> </w:t>
            </w:r>
          </w:p>
          <w:p w14:paraId="36CD0407" w14:textId="77777777" w:rsidR="000D183D" w:rsidRPr="00AA10FB" w:rsidRDefault="000D183D" w:rsidP="00C76479">
            <w:pPr>
              <w:pStyle w:val="NormalWeb"/>
              <w:rPr>
                <w:sz w:val="22"/>
                <w:szCs w:val="22"/>
              </w:rPr>
            </w:pPr>
          </w:p>
        </w:tc>
        <w:tc>
          <w:tcPr>
            <w:tcW w:w="3657" w:type="dxa"/>
          </w:tcPr>
          <w:p w14:paraId="722050CA" w14:textId="77777777" w:rsidR="000D183D" w:rsidRPr="00AA10FB" w:rsidRDefault="000D183D" w:rsidP="00C76479">
            <w:pPr>
              <w:pStyle w:val="NormalWeb"/>
              <w:rPr>
                <w:sz w:val="22"/>
                <w:szCs w:val="22"/>
              </w:rPr>
            </w:pPr>
            <w:r w:rsidRPr="00AA10FB">
              <w:rPr>
                <w:sz w:val="22"/>
                <w:szCs w:val="22"/>
              </w:rPr>
              <w:t xml:space="preserve">Asian Bangladeshi </w:t>
            </w:r>
            <w:r w:rsidRPr="00AA10FB">
              <w:rPr>
                <w:rFonts w:ascii="Segoe UI Symbol" w:hAnsi="Segoe UI Symbol" w:cs="Segoe UI Symbol"/>
                <w:sz w:val="22"/>
                <w:szCs w:val="22"/>
              </w:rPr>
              <w:t>☐</w:t>
            </w:r>
            <w:r w:rsidRPr="00AA10FB">
              <w:rPr>
                <w:sz w:val="22"/>
                <w:szCs w:val="22"/>
              </w:rPr>
              <w:t xml:space="preserve"> </w:t>
            </w:r>
          </w:p>
          <w:p w14:paraId="5CC843D3" w14:textId="77777777" w:rsidR="000D183D" w:rsidRPr="00AA10FB" w:rsidRDefault="000D183D" w:rsidP="00C76479">
            <w:pPr>
              <w:pStyle w:val="NormalWeb"/>
              <w:rPr>
                <w:sz w:val="22"/>
                <w:szCs w:val="22"/>
              </w:rPr>
            </w:pPr>
            <w:r w:rsidRPr="00AA10FB">
              <w:rPr>
                <w:sz w:val="22"/>
                <w:szCs w:val="22"/>
              </w:rPr>
              <w:t xml:space="preserve">Asian Any Other Background </w:t>
            </w:r>
            <w:r w:rsidRPr="00AA10FB">
              <w:rPr>
                <w:rFonts w:ascii="Segoe UI Symbol" w:hAnsi="Segoe UI Symbol" w:cs="Segoe UI Symbol"/>
                <w:sz w:val="22"/>
                <w:szCs w:val="22"/>
              </w:rPr>
              <w:t>☐</w:t>
            </w:r>
            <w:r w:rsidRPr="00AA10FB">
              <w:rPr>
                <w:sz w:val="22"/>
                <w:szCs w:val="22"/>
              </w:rPr>
              <w:t xml:space="preserve"> </w:t>
            </w:r>
          </w:p>
          <w:p w14:paraId="09DEEBF8" w14:textId="77777777" w:rsidR="000D183D" w:rsidRPr="00AA10FB" w:rsidRDefault="000D183D" w:rsidP="00C76479">
            <w:pPr>
              <w:pStyle w:val="NormalWeb"/>
              <w:rPr>
                <w:sz w:val="22"/>
                <w:szCs w:val="22"/>
              </w:rPr>
            </w:pPr>
            <w:r w:rsidRPr="00AA10FB">
              <w:rPr>
                <w:sz w:val="22"/>
                <w:szCs w:val="22"/>
              </w:rPr>
              <w:t xml:space="preserve">Black Caribbean </w:t>
            </w:r>
            <w:r w:rsidRPr="00AA10FB">
              <w:rPr>
                <w:rFonts w:ascii="Segoe UI Symbol" w:hAnsi="Segoe UI Symbol" w:cs="Segoe UI Symbol"/>
                <w:sz w:val="22"/>
                <w:szCs w:val="22"/>
              </w:rPr>
              <w:t>☐</w:t>
            </w:r>
            <w:r w:rsidRPr="00AA10FB">
              <w:rPr>
                <w:sz w:val="22"/>
                <w:szCs w:val="22"/>
              </w:rPr>
              <w:t xml:space="preserve"> </w:t>
            </w:r>
          </w:p>
          <w:p w14:paraId="480F354D" w14:textId="77777777" w:rsidR="000D183D" w:rsidRPr="00AA10FB" w:rsidRDefault="000D183D" w:rsidP="00C76479">
            <w:pPr>
              <w:pStyle w:val="NormalWeb"/>
              <w:rPr>
                <w:sz w:val="22"/>
                <w:szCs w:val="22"/>
              </w:rPr>
            </w:pPr>
            <w:r w:rsidRPr="00AA10FB">
              <w:rPr>
                <w:sz w:val="22"/>
                <w:szCs w:val="22"/>
              </w:rPr>
              <w:t xml:space="preserve">Black African </w:t>
            </w:r>
            <w:r w:rsidRPr="00AA10FB">
              <w:rPr>
                <w:rFonts w:ascii="Segoe UI Symbol" w:hAnsi="Segoe UI Symbol" w:cs="Segoe UI Symbol"/>
                <w:sz w:val="22"/>
                <w:szCs w:val="22"/>
              </w:rPr>
              <w:t>☐</w:t>
            </w:r>
            <w:r w:rsidRPr="00AA10FB">
              <w:rPr>
                <w:sz w:val="22"/>
                <w:szCs w:val="22"/>
              </w:rPr>
              <w:t xml:space="preserve"> </w:t>
            </w:r>
          </w:p>
          <w:p w14:paraId="0A7CAB42" w14:textId="77777777" w:rsidR="000D183D" w:rsidRPr="00AA10FB" w:rsidRDefault="000D183D" w:rsidP="00C76479">
            <w:pPr>
              <w:pStyle w:val="NormalWeb"/>
              <w:rPr>
                <w:sz w:val="22"/>
                <w:szCs w:val="22"/>
              </w:rPr>
            </w:pPr>
            <w:r w:rsidRPr="00AA10FB">
              <w:rPr>
                <w:sz w:val="22"/>
                <w:szCs w:val="22"/>
              </w:rPr>
              <w:t xml:space="preserve">Black Any Other Background </w:t>
            </w:r>
            <w:r w:rsidRPr="00AA10FB">
              <w:rPr>
                <w:rFonts w:ascii="Segoe UI Symbol" w:hAnsi="Segoe UI Symbol" w:cs="Segoe UI Symbol"/>
                <w:sz w:val="22"/>
                <w:szCs w:val="22"/>
              </w:rPr>
              <w:t>☐</w:t>
            </w:r>
            <w:r w:rsidRPr="00AA10FB">
              <w:rPr>
                <w:sz w:val="22"/>
                <w:szCs w:val="22"/>
              </w:rPr>
              <w:t xml:space="preserve"> </w:t>
            </w:r>
          </w:p>
          <w:p w14:paraId="6BC2C61C" w14:textId="77777777" w:rsidR="000D183D" w:rsidRPr="00AA10FB" w:rsidRDefault="000D183D" w:rsidP="00C76479">
            <w:pPr>
              <w:pStyle w:val="NormalWeb"/>
              <w:rPr>
                <w:sz w:val="22"/>
                <w:szCs w:val="22"/>
              </w:rPr>
            </w:pPr>
            <w:r w:rsidRPr="00AA10FB">
              <w:rPr>
                <w:sz w:val="22"/>
                <w:szCs w:val="22"/>
              </w:rPr>
              <w:t xml:space="preserve">Other Chinese </w:t>
            </w:r>
            <w:r w:rsidRPr="00AA10FB">
              <w:rPr>
                <w:rFonts w:ascii="Segoe UI Symbol" w:hAnsi="Segoe UI Symbol" w:cs="Segoe UI Symbol"/>
                <w:sz w:val="22"/>
                <w:szCs w:val="22"/>
              </w:rPr>
              <w:t>☐</w:t>
            </w:r>
            <w:r w:rsidRPr="00AA10FB">
              <w:rPr>
                <w:sz w:val="22"/>
                <w:szCs w:val="22"/>
              </w:rPr>
              <w:t xml:space="preserve"> </w:t>
            </w:r>
          </w:p>
          <w:p w14:paraId="2A3716C9" w14:textId="77777777" w:rsidR="000D183D" w:rsidRPr="00AA10FB" w:rsidRDefault="000D183D" w:rsidP="00C76479">
            <w:pPr>
              <w:pStyle w:val="NormalWeb"/>
              <w:rPr>
                <w:sz w:val="22"/>
                <w:szCs w:val="22"/>
              </w:rPr>
            </w:pPr>
            <w:r w:rsidRPr="00AA10FB">
              <w:rPr>
                <w:sz w:val="22"/>
                <w:szCs w:val="22"/>
              </w:rPr>
              <w:t xml:space="preserve">Other Any Other – please state </w:t>
            </w:r>
          </w:p>
          <w:p w14:paraId="1E71E52E" w14:textId="77777777" w:rsidR="000D183D" w:rsidRPr="00AA10FB" w:rsidRDefault="000D183D" w:rsidP="00C76479">
            <w:pPr>
              <w:pStyle w:val="NormalWeb"/>
              <w:rPr>
                <w:sz w:val="22"/>
                <w:szCs w:val="22"/>
              </w:rPr>
            </w:pPr>
            <w:r w:rsidRPr="00AA10FB">
              <w:rPr>
                <w:sz w:val="22"/>
                <w:szCs w:val="22"/>
              </w:rPr>
              <w:t xml:space="preserve">Other Prefer not to say </w:t>
            </w:r>
            <w:r w:rsidRPr="00AA10FB">
              <w:rPr>
                <w:rFonts w:ascii="Segoe UI Symbol" w:hAnsi="Segoe UI Symbol" w:cs="Segoe UI Symbol"/>
                <w:sz w:val="22"/>
                <w:szCs w:val="22"/>
              </w:rPr>
              <w:t>☐</w:t>
            </w:r>
            <w:r w:rsidRPr="00AA10FB">
              <w:rPr>
                <w:sz w:val="22"/>
                <w:szCs w:val="22"/>
              </w:rPr>
              <w:t xml:space="preserve"> </w:t>
            </w:r>
          </w:p>
          <w:p w14:paraId="1271C61E" w14:textId="77777777" w:rsidR="000D183D" w:rsidRPr="00AA10FB" w:rsidRDefault="000D183D" w:rsidP="00C76479">
            <w:pPr>
              <w:pStyle w:val="NormalWeb"/>
              <w:rPr>
                <w:sz w:val="22"/>
                <w:szCs w:val="22"/>
              </w:rPr>
            </w:pPr>
          </w:p>
        </w:tc>
      </w:tr>
    </w:tbl>
    <w:p w14:paraId="0C62C345" w14:textId="033914E7" w:rsidR="00D25128" w:rsidRPr="00AA10FB" w:rsidRDefault="00D25128" w:rsidP="00222138">
      <w:pPr>
        <w:spacing w:line="276" w:lineRule="auto"/>
      </w:pPr>
    </w:p>
    <w:sectPr w:rsidR="00D25128" w:rsidRPr="00AA10FB" w:rsidSect="000D183D">
      <w:headerReference w:type="default" r:id="rId13"/>
      <w:footerReference w:type="default" r:id="rId14"/>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E681A" w14:textId="77777777" w:rsidR="00754DB6" w:rsidRDefault="00754DB6" w:rsidP="00A46CD2">
      <w:pPr>
        <w:spacing w:after="0" w:line="240" w:lineRule="auto"/>
      </w:pPr>
      <w:r>
        <w:separator/>
      </w:r>
    </w:p>
  </w:endnote>
  <w:endnote w:type="continuationSeparator" w:id="0">
    <w:p w14:paraId="4B84A3A3" w14:textId="77777777" w:rsidR="00754DB6" w:rsidRDefault="00754DB6" w:rsidP="00A46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24345" w14:textId="77777777" w:rsidR="00D958AA" w:rsidRDefault="00D958AA">
    <w:pPr>
      <w:pStyle w:val="Footer"/>
    </w:pPr>
    <w:r w:rsidRPr="00AE5078">
      <w:rPr>
        <w:i/>
        <w:iCs/>
      </w:rPr>
      <w:t>Framework for medicines optimisation and safety in primary care post mental health discharge</w:t>
    </w:r>
  </w:p>
  <w:p w14:paraId="58CB8CC6" w14:textId="5D71D8F7" w:rsidR="00D958AA" w:rsidRPr="00AE5078" w:rsidRDefault="00D958AA">
    <w:pPr>
      <w:pStyle w:val="Footer"/>
    </w:pPr>
    <w:r>
      <w:t>A8. Topic guides_V</w:t>
    </w:r>
    <w:r w:rsidR="007C4E4F">
      <w:t>5</w:t>
    </w:r>
    <w:r>
      <w:t>_</w:t>
    </w:r>
    <w:r w:rsidR="007C4E4F">
      <w:t>04.12</w:t>
    </w:r>
    <w:r>
      <w:t>23</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84A30" w14:textId="741E59D9" w:rsidR="00AE5078" w:rsidRDefault="00AE5078">
    <w:pPr>
      <w:pStyle w:val="Footer"/>
    </w:pPr>
    <w:r w:rsidRPr="00AE5078">
      <w:rPr>
        <w:i/>
        <w:iCs/>
      </w:rPr>
      <w:t>Framework for medicines optimisation and safety in primary care post mental health discharge</w:t>
    </w:r>
  </w:p>
  <w:p w14:paraId="35B36A78" w14:textId="3DAAB147" w:rsidR="00AE5078" w:rsidRPr="00AE5078" w:rsidRDefault="00AE5078">
    <w:pPr>
      <w:pStyle w:val="Footer"/>
    </w:pPr>
    <w:r>
      <w:t>A8. Topic guides_V</w:t>
    </w:r>
    <w:r w:rsidR="00FA6DFC">
      <w:t>5</w:t>
    </w:r>
    <w:r>
      <w:t>_</w:t>
    </w:r>
    <w:r w:rsidR="00FA6DFC">
      <w:t>04.12.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BFB5A" w14:textId="77777777" w:rsidR="00754DB6" w:rsidRDefault="00754DB6" w:rsidP="00A46CD2">
      <w:pPr>
        <w:spacing w:after="0" w:line="240" w:lineRule="auto"/>
      </w:pPr>
      <w:r>
        <w:separator/>
      </w:r>
    </w:p>
  </w:footnote>
  <w:footnote w:type="continuationSeparator" w:id="0">
    <w:p w14:paraId="19851990" w14:textId="77777777" w:rsidR="00754DB6" w:rsidRDefault="00754DB6" w:rsidP="00A46C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78FAF" w14:textId="0227F936" w:rsidR="00D958AA" w:rsidRDefault="00D958AA" w:rsidP="00A46CD2">
    <w:pPr>
      <w:pStyle w:val="Header"/>
    </w:pPr>
  </w:p>
  <w:p w14:paraId="40BFE359" w14:textId="77777777" w:rsidR="00D958AA" w:rsidRDefault="00D958AA" w:rsidP="00A46C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ACC61" w14:textId="5388F22D" w:rsidR="00A46CD2" w:rsidRDefault="00A46CD2" w:rsidP="00A46CD2">
    <w:pPr>
      <w:pStyle w:val="Header"/>
    </w:pPr>
  </w:p>
  <w:p w14:paraId="21BC7370" w14:textId="3FD87114" w:rsidR="00A46CD2" w:rsidRDefault="00A46CD2" w:rsidP="00A46C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5547B"/>
    <w:multiLevelType w:val="hybridMultilevel"/>
    <w:tmpl w:val="001C9E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BA38CB"/>
    <w:multiLevelType w:val="hybridMultilevel"/>
    <w:tmpl w:val="001C9E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600C8A"/>
    <w:multiLevelType w:val="hybridMultilevel"/>
    <w:tmpl w:val="DD3002C4"/>
    <w:lvl w:ilvl="0" w:tplc="4FD64B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A076B8"/>
    <w:multiLevelType w:val="hybridMultilevel"/>
    <w:tmpl w:val="001C9E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3B7AB2"/>
    <w:multiLevelType w:val="hybridMultilevel"/>
    <w:tmpl w:val="A92C6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7D362A"/>
    <w:multiLevelType w:val="hybridMultilevel"/>
    <w:tmpl w:val="A1D85E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0297E6C"/>
    <w:multiLevelType w:val="hybridMultilevel"/>
    <w:tmpl w:val="0B66C7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FF2A4E"/>
    <w:multiLevelType w:val="hybridMultilevel"/>
    <w:tmpl w:val="7C5C3F5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3B43B1D"/>
    <w:multiLevelType w:val="hybridMultilevel"/>
    <w:tmpl w:val="05F006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09305A4"/>
    <w:multiLevelType w:val="hybridMultilevel"/>
    <w:tmpl w:val="052CA7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E84985"/>
    <w:multiLevelType w:val="hybridMultilevel"/>
    <w:tmpl w:val="0B66C7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0452560">
    <w:abstractNumId w:val="9"/>
  </w:num>
  <w:num w:numId="2" w16cid:durableId="1212884182">
    <w:abstractNumId w:val="10"/>
  </w:num>
  <w:num w:numId="3" w16cid:durableId="1783919306">
    <w:abstractNumId w:val="5"/>
  </w:num>
  <w:num w:numId="4" w16cid:durableId="288704759">
    <w:abstractNumId w:val="6"/>
  </w:num>
  <w:num w:numId="5" w16cid:durableId="1319262104">
    <w:abstractNumId w:val="4"/>
  </w:num>
  <w:num w:numId="6" w16cid:durableId="180097009">
    <w:abstractNumId w:val="2"/>
  </w:num>
  <w:num w:numId="7" w16cid:durableId="2133010782">
    <w:abstractNumId w:val="8"/>
  </w:num>
  <w:num w:numId="8" w16cid:durableId="423186677">
    <w:abstractNumId w:val="7"/>
  </w:num>
  <w:num w:numId="9" w16cid:durableId="154107534">
    <w:abstractNumId w:val="4"/>
  </w:num>
  <w:num w:numId="10" w16cid:durableId="2013531399">
    <w:abstractNumId w:val="0"/>
  </w:num>
  <w:num w:numId="11" w16cid:durableId="1121847098">
    <w:abstractNumId w:val="3"/>
  </w:num>
  <w:num w:numId="12" w16cid:durableId="142351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4A2"/>
    <w:rsid w:val="00017B42"/>
    <w:rsid w:val="00036B36"/>
    <w:rsid w:val="0003729A"/>
    <w:rsid w:val="0004213A"/>
    <w:rsid w:val="000927FF"/>
    <w:rsid w:val="000B02C4"/>
    <w:rsid w:val="000D183D"/>
    <w:rsid w:val="000E65F6"/>
    <w:rsid w:val="00106972"/>
    <w:rsid w:val="001128EA"/>
    <w:rsid w:val="00113A62"/>
    <w:rsid w:val="00141CFF"/>
    <w:rsid w:val="001510FA"/>
    <w:rsid w:val="00181D92"/>
    <w:rsid w:val="001B6397"/>
    <w:rsid w:val="001B6403"/>
    <w:rsid w:val="001C530F"/>
    <w:rsid w:val="001D12B8"/>
    <w:rsid w:val="001F311C"/>
    <w:rsid w:val="00220C86"/>
    <w:rsid w:val="00222138"/>
    <w:rsid w:val="002806B8"/>
    <w:rsid w:val="0029176F"/>
    <w:rsid w:val="002A157F"/>
    <w:rsid w:val="002C118D"/>
    <w:rsid w:val="002D2EC8"/>
    <w:rsid w:val="00304B8B"/>
    <w:rsid w:val="00315074"/>
    <w:rsid w:val="00321CB6"/>
    <w:rsid w:val="0032592C"/>
    <w:rsid w:val="00334E1B"/>
    <w:rsid w:val="003765FF"/>
    <w:rsid w:val="00382ED4"/>
    <w:rsid w:val="00386193"/>
    <w:rsid w:val="003A37BA"/>
    <w:rsid w:val="003B0A0F"/>
    <w:rsid w:val="003B28E0"/>
    <w:rsid w:val="003D2EB2"/>
    <w:rsid w:val="00437767"/>
    <w:rsid w:val="00492F53"/>
    <w:rsid w:val="004E1C37"/>
    <w:rsid w:val="004E46C4"/>
    <w:rsid w:val="004F2983"/>
    <w:rsid w:val="00500140"/>
    <w:rsid w:val="0050296B"/>
    <w:rsid w:val="005944B5"/>
    <w:rsid w:val="00594A26"/>
    <w:rsid w:val="00594D79"/>
    <w:rsid w:val="005A7526"/>
    <w:rsid w:val="005B2A20"/>
    <w:rsid w:val="005C1D0E"/>
    <w:rsid w:val="00604D1F"/>
    <w:rsid w:val="006117D7"/>
    <w:rsid w:val="00613D28"/>
    <w:rsid w:val="00622F2A"/>
    <w:rsid w:val="006316C7"/>
    <w:rsid w:val="006333B7"/>
    <w:rsid w:val="00647AE5"/>
    <w:rsid w:val="00674D80"/>
    <w:rsid w:val="00684732"/>
    <w:rsid w:val="006C3EA3"/>
    <w:rsid w:val="006D026C"/>
    <w:rsid w:val="006E21F2"/>
    <w:rsid w:val="00725CC6"/>
    <w:rsid w:val="00753AE5"/>
    <w:rsid w:val="00754DB6"/>
    <w:rsid w:val="00761775"/>
    <w:rsid w:val="00794C4F"/>
    <w:rsid w:val="007968E9"/>
    <w:rsid w:val="007B69C6"/>
    <w:rsid w:val="007B7AA0"/>
    <w:rsid w:val="007C4E4F"/>
    <w:rsid w:val="007E50D7"/>
    <w:rsid w:val="007F5C80"/>
    <w:rsid w:val="008503BD"/>
    <w:rsid w:val="008728E8"/>
    <w:rsid w:val="00891E09"/>
    <w:rsid w:val="00894051"/>
    <w:rsid w:val="00896FAA"/>
    <w:rsid w:val="00897902"/>
    <w:rsid w:val="008A7311"/>
    <w:rsid w:val="008F1AEE"/>
    <w:rsid w:val="00906931"/>
    <w:rsid w:val="00911249"/>
    <w:rsid w:val="0092087D"/>
    <w:rsid w:val="00925F1E"/>
    <w:rsid w:val="00934842"/>
    <w:rsid w:val="00943639"/>
    <w:rsid w:val="009528F1"/>
    <w:rsid w:val="009551A4"/>
    <w:rsid w:val="00966179"/>
    <w:rsid w:val="00974C60"/>
    <w:rsid w:val="00992C2E"/>
    <w:rsid w:val="009B29C7"/>
    <w:rsid w:val="009C233A"/>
    <w:rsid w:val="009D7290"/>
    <w:rsid w:val="009F4469"/>
    <w:rsid w:val="00A046D1"/>
    <w:rsid w:val="00A16A24"/>
    <w:rsid w:val="00A248DC"/>
    <w:rsid w:val="00A46CD2"/>
    <w:rsid w:val="00A63005"/>
    <w:rsid w:val="00AA0B1D"/>
    <w:rsid w:val="00AA0DC9"/>
    <w:rsid w:val="00AA10FB"/>
    <w:rsid w:val="00AA5911"/>
    <w:rsid w:val="00AB1BE0"/>
    <w:rsid w:val="00AC58DF"/>
    <w:rsid w:val="00AD03AE"/>
    <w:rsid w:val="00AD055F"/>
    <w:rsid w:val="00AD335F"/>
    <w:rsid w:val="00AE5078"/>
    <w:rsid w:val="00B07B67"/>
    <w:rsid w:val="00B22114"/>
    <w:rsid w:val="00B25972"/>
    <w:rsid w:val="00B4205E"/>
    <w:rsid w:val="00B423A3"/>
    <w:rsid w:val="00B43733"/>
    <w:rsid w:val="00B52737"/>
    <w:rsid w:val="00B824A2"/>
    <w:rsid w:val="00BC1D3D"/>
    <w:rsid w:val="00BD20E8"/>
    <w:rsid w:val="00BE0D49"/>
    <w:rsid w:val="00BF3108"/>
    <w:rsid w:val="00BF5DCE"/>
    <w:rsid w:val="00C42704"/>
    <w:rsid w:val="00C75F54"/>
    <w:rsid w:val="00CB0E4C"/>
    <w:rsid w:val="00CB0F68"/>
    <w:rsid w:val="00CB4F40"/>
    <w:rsid w:val="00CC2A28"/>
    <w:rsid w:val="00CF6DEF"/>
    <w:rsid w:val="00D028CE"/>
    <w:rsid w:val="00D03BAC"/>
    <w:rsid w:val="00D228C4"/>
    <w:rsid w:val="00D25128"/>
    <w:rsid w:val="00D267D8"/>
    <w:rsid w:val="00D36961"/>
    <w:rsid w:val="00D36CC2"/>
    <w:rsid w:val="00D55E5A"/>
    <w:rsid w:val="00D676CC"/>
    <w:rsid w:val="00D958AA"/>
    <w:rsid w:val="00DB123E"/>
    <w:rsid w:val="00DB728D"/>
    <w:rsid w:val="00DC5D33"/>
    <w:rsid w:val="00DF1258"/>
    <w:rsid w:val="00DF6529"/>
    <w:rsid w:val="00E018B8"/>
    <w:rsid w:val="00E01D7F"/>
    <w:rsid w:val="00E069C1"/>
    <w:rsid w:val="00E11175"/>
    <w:rsid w:val="00E13169"/>
    <w:rsid w:val="00E14EB6"/>
    <w:rsid w:val="00E21977"/>
    <w:rsid w:val="00E70F6F"/>
    <w:rsid w:val="00E859D4"/>
    <w:rsid w:val="00ED50B7"/>
    <w:rsid w:val="00EE7FBB"/>
    <w:rsid w:val="00EF032C"/>
    <w:rsid w:val="00EF1F38"/>
    <w:rsid w:val="00F01469"/>
    <w:rsid w:val="00F34287"/>
    <w:rsid w:val="00F5080E"/>
    <w:rsid w:val="00F541E3"/>
    <w:rsid w:val="00F7452F"/>
    <w:rsid w:val="00FA6DFC"/>
    <w:rsid w:val="00FC446D"/>
    <w:rsid w:val="00FC7DD8"/>
    <w:rsid w:val="00FF472E"/>
    <w:rsid w:val="024FED37"/>
    <w:rsid w:val="0313038F"/>
    <w:rsid w:val="0902C26B"/>
    <w:rsid w:val="0AEE803C"/>
    <w:rsid w:val="0B28DEF9"/>
    <w:rsid w:val="0DDDC2B7"/>
    <w:rsid w:val="105F2590"/>
    <w:rsid w:val="162DA782"/>
    <w:rsid w:val="16388DA1"/>
    <w:rsid w:val="1AF0D240"/>
    <w:rsid w:val="1ED12780"/>
    <w:rsid w:val="21720AE2"/>
    <w:rsid w:val="245379DC"/>
    <w:rsid w:val="2907377C"/>
    <w:rsid w:val="29989074"/>
    <w:rsid w:val="3080D39F"/>
    <w:rsid w:val="32037BA3"/>
    <w:rsid w:val="350F31C8"/>
    <w:rsid w:val="35EA5D38"/>
    <w:rsid w:val="36B86794"/>
    <w:rsid w:val="36CD9E7A"/>
    <w:rsid w:val="388BE584"/>
    <w:rsid w:val="3B2832BB"/>
    <w:rsid w:val="3C23C295"/>
    <w:rsid w:val="3F01B323"/>
    <w:rsid w:val="479767E4"/>
    <w:rsid w:val="47E0D383"/>
    <w:rsid w:val="48B9BBF0"/>
    <w:rsid w:val="499F42B2"/>
    <w:rsid w:val="4A2C9ED8"/>
    <w:rsid w:val="4D2C81AD"/>
    <w:rsid w:val="4E00E366"/>
    <w:rsid w:val="4E76DC6E"/>
    <w:rsid w:val="53D3811E"/>
    <w:rsid w:val="56916026"/>
    <w:rsid w:val="577CE50B"/>
    <w:rsid w:val="58BDF2BC"/>
    <w:rsid w:val="5A4EDD12"/>
    <w:rsid w:val="5CB1F96B"/>
    <w:rsid w:val="5E54FDFA"/>
    <w:rsid w:val="618C9EBC"/>
    <w:rsid w:val="66600FDF"/>
    <w:rsid w:val="684FD01C"/>
    <w:rsid w:val="687658B4"/>
    <w:rsid w:val="6A422A0C"/>
    <w:rsid w:val="6D465DF1"/>
    <w:rsid w:val="6DA9B44A"/>
    <w:rsid w:val="6EAD6160"/>
    <w:rsid w:val="70D099E4"/>
    <w:rsid w:val="7164A66A"/>
    <w:rsid w:val="71DA9F72"/>
    <w:rsid w:val="733E92E7"/>
    <w:rsid w:val="74446959"/>
    <w:rsid w:val="77CB3CCE"/>
    <w:rsid w:val="7AF8DA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46B4AC"/>
  <w15:docId w15:val="{1820A217-9E56-43B1-82F8-64D66D443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3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5128"/>
    <w:pPr>
      <w:spacing w:after="200" w:line="276" w:lineRule="auto"/>
      <w:ind w:left="720"/>
      <w:contextualSpacing/>
    </w:pPr>
  </w:style>
  <w:style w:type="paragraph" w:styleId="Header">
    <w:name w:val="header"/>
    <w:basedOn w:val="Normal"/>
    <w:link w:val="HeaderChar"/>
    <w:uiPriority w:val="99"/>
    <w:unhideWhenUsed/>
    <w:rsid w:val="00A46C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6CD2"/>
  </w:style>
  <w:style w:type="paragraph" w:styleId="Footer">
    <w:name w:val="footer"/>
    <w:basedOn w:val="Normal"/>
    <w:link w:val="FooterChar"/>
    <w:uiPriority w:val="99"/>
    <w:unhideWhenUsed/>
    <w:rsid w:val="00A46C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6CD2"/>
  </w:style>
  <w:style w:type="character" w:styleId="CommentReference">
    <w:name w:val="annotation reference"/>
    <w:basedOn w:val="DefaultParagraphFont"/>
    <w:uiPriority w:val="99"/>
    <w:semiHidden/>
    <w:unhideWhenUsed/>
    <w:rsid w:val="00CB4F40"/>
    <w:rPr>
      <w:sz w:val="16"/>
      <w:szCs w:val="16"/>
    </w:rPr>
  </w:style>
  <w:style w:type="paragraph" w:styleId="CommentText">
    <w:name w:val="annotation text"/>
    <w:basedOn w:val="Normal"/>
    <w:link w:val="CommentTextChar"/>
    <w:uiPriority w:val="99"/>
    <w:unhideWhenUsed/>
    <w:rsid w:val="00CB4F40"/>
    <w:pPr>
      <w:spacing w:line="240" w:lineRule="auto"/>
    </w:pPr>
    <w:rPr>
      <w:sz w:val="20"/>
      <w:szCs w:val="20"/>
    </w:rPr>
  </w:style>
  <w:style w:type="character" w:customStyle="1" w:styleId="CommentTextChar">
    <w:name w:val="Comment Text Char"/>
    <w:basedOn w:val="DefaultParagraphFont"/>
    <w:link w:val="CommentText"/>
    <w:uiPriority w:val="99"/>
    <w:rsid w:val="00CB4F40"/>
    <w:rPr>
      <w:sz w:val="20"/>
      <w:szCs w:val="20"/>
    </w:rPr>
  </w:style>
  <w:style w:type="paragraph" w:styleId="CommentSubject">
    <w:name w:val="annotation subject"/>
    <w:basedOn w:val="CommentText"/>
    <w:next w:val="CommentText"/>
    <w:link w:val="CommentSubjectChar"/>
    <w:uiPriority w:val="99"/>
    <w:semiHidden/>
    <w:unhideWhenUsed/>
    <w:rsid w:val="00CB4F40"/>
    <w:rPr>
      <w:b/>
      <w:bCs/>
    </w:rPr>
  </w:style>
  <w:style w:type="character" w:customStyle="1" w:styleId="CommentSubjectChar">
    <w:name w:val="Comment Subject Char"/>
    <w:basedOn w:val="CommentTextChar"/>
    <w:link w:val="CommentSubject"/>
    <w:uiPriority w:val="99"/>
    <w:semiHidden/>
    <w:rsid w:val="00CB4F40"/>
    <w:rPr>
      <w:b/>
      <w:bCs/>
      <w:sz w:val="20"/>
      <w:szCs w:val="20"/>
    </w:rPr>
  </w:style>
  <w:style w:type="paragraph" w:styleId="BalloonText">
    <w:name w:val="Balloon Text"/>
    <w:basedOn w:val="Normal"/>
    <w:link w:val="BalloonTextChar"/>
    <w:uiPriority w:val="99"/>
    <w:semiHidden/>
    <w:unhideWhenUsed/>
    <w:rsid w:val="008A73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311"/>
    <w:rPr>
      <w:rFonts w:ascii="Tahoma" w:hAnsi="Tahoma" w:cs="Tahoma"/>
      <w:sz w:val="16"/>
      <w:szCs w:val="16"/>
    </w:rPr>
  </w:style>
  <w:style w:type="table" w:styleId="TableGrid">
    <w:name w:val="Table Grid"/>
    <w:basedOn w:val="TableNormal"/>
    <w:uiPriority w:val="39"/>
    <w:rsid w:val="00604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335F"/>
    <w:pPr>
      <w:spacing w:after="0" w:line="240" w:lineRule="auto"/>
    </w:pPr>
  </w:style>
  <w:style w:type="paragraph" w:styleId="NormalWeb">
    <w:name w:val="Normal (Web)"/>
    <w:basedOn w:val="Normal"/>
    <w:uiPriority w:val="99"/>
    <w:semiHidden/>
    <w:unhideWhenUsed/>
    <w:rsid w:val="00D958A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962721">
      <w:bodyDiv w:val="1"/>
      <w:marLeft w:val="0"/>
      <w:marRight w:val="0"/>
      <w:marTop w:val="0"/>
      <w:marBottom w:val="0"/>
      <w:divBdr>
        <w:top w:val="none" w:sz="0" w:space="0" w:color="auto"/>
        <w:left w:val="none" w:sz="0" w:space="0" w:color="auto"/>
        <w:bottom w:val="none" w:sz="0" w:space="0" w:color="auto"/>
        <w:right w:val="none" w:sz="0" w:space="0" w:color="auto"/>
      </w:divBdr>
    </w:div>
    <w:div w:id="725223692">
      <w:bodyDiv w:val="1"/>
      <w:marLeft w:val="0"/>
      <w:marRight w:val="0"/>
      <w:marTop w:val="0"/>
      <w:marBottom w:val="0"/>
      <w:divBdr>
        <w:top w:val="none" w:sz="0" w:space="0" w:color="auto"/>
        <w:left w:val="none" w:sz="0" w:space="0" w:color="auto"/>
        <w:bottom w:val="none" w:sz="0" w:space="0" w:color="auto"/>
        <w:right w:val="none" w:sz="0" w:space="0" w:color="auto"/>
      </w:divBdr>
    </w:div>
    <w:div w:id="1647080436">
      <w:bodyDiv w:val="1"/>
      <w:marLeft w:val="0"/>
      <w:marRight w:val="0"/>
      <w:marTop w:val="0"/>
      <w:marBottom w:val="0"/>
      <w:divBdr>
        <w:top w:val="none" w:sz="0" w:space="0" w:color="auto"/>
        <w:left w:val="none" w:sz="0" w:space="0" w:color="auto"/>
        <w:bottom w:val="none" w:sz="0" w:space="0" w:color="auto"/>
        <w:right w:val="none" w:sz="0" w:space="0" w:color="auto"/>
      </w:divBdr>
    </w:div>
    <w:div w:id="1678729689">
      <w:bodyDiv w:val="1"/>
      <w:marLeft w:val="0"/>
      <w:marRight w:val="0"/>
      <w:marTop w:val="0"/>
      <w:marBottom w:val="0"/>
      <w:divBdr>
        <w:top w:val="none" w:sz="0" w:space="0" w:color="auto"/>
        <w:left w:val="none" w:sz="0" w:space="0" w:color="auto"/>
        <w:bottom w:val="none" w:sz="0" w:space="0" w:color="auto"/>
        <w:right w:val="none" w:sz="0" w:space="0" w:color="auto"/>
      </w:divBdr>
    </w:div>
    <w:div w:id="2049837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5" ma:contentTypeDescription="Create a new document." ma:contentTypeScope="" ma:versionID="c210b9a51f66d89ae1b3d0625a47e4c7">
  <xsd:schema xmlns:xsd="http://www.w3.org/2001/XMLSchema" xmlns:xs="http://www.w3.org/2001/XMLSchema" xmlns:p="http://schemas.microsoft.com/office/2006/metadata/properties" xmlns:ns3="fa5e378e-b709-4e55-a1fc-703fd4edd451" xmlns:ns4="1607d3ab-c61f-4ed7-a5bc-3b8082c27856" targetNamespace="http://schemas.microsoft.com/office/2006/metadata/properties" ma:root="true" ma:fieldsID="932c417a70eaa0619bcb46fcaa286902" ns3:_="" ns4:_="">
    <xsd:import namespace="fa5e378e-b709-4e55-a1fc-703fd4edd451"/>
    <xsd:import namespace="1607d3ab-c61f-4ed7-a5bc-3b8082c2785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4DF500-6949-44ED-8621-C197795A7F50}">
  <ds:schemaRefs>
    <ds:schemaRef ds:uri="http://schemas.openxmlformats.org/officeDocument/2006/bibliography"/>
  </ds:schemaRefs>
</ds:datastoreItem>
</file>

<file path=customXml/itemProps2.xml><?xml version="1.0" encoding="utf-8"?>
<ds:datastoreItem xmlns:ds="http://schemas.openxmlformats.org/officeDocument/2006/customXml" ds:itemID="{36BCC9EB-1428-4279-B894-CA2AD1E01036}">
  <ds:schemaRefs>
    <ds:schemaRef ds:uri="http://schemas.microsoft.com/office/2006/metadata/properties"/>
    <ds:schemaRef ds:uri="http://schemas.microsoft.com/office/infopath/2007/PartnerControls"/>
    <ds:schemaRef ds:uri="1607d3ab-c61f-4ed7-a5bc-3b8082c27856"/>
  </ds:schemaRefs>
</ds:datastoreItem>
</file>

<file path=customXml/itemProps3.xml><?xml version="1.0" encoding="utf-8"?>
<ds:datastoreItem xmlns:ds="http://schemas.openxmlformats.org/officeDocument/2006/customXml" ds:itemID="{C6BF1B7C-42A8-4F34-B5D2-53F410D1E04F}">
  <ds:schemaRefs>
    <ds:schemaRef ds:uri="http://schemas.microsoft.com/sharepoint/v3/contenttype/forms"/>
  </ds:schemaRefs>
</ds:datastoreItem>
</file>

<file path=customXml/itemProps4.xml><?xml version="1.0" encoding="utf-8"?>
<ds:datastoreItem xmlns:ds="http://schemas.openxmlformats.org/officeDocument/2006/customXml" ds:itemID="{69DBE36E-7779-48D1-B860-A46AC01A51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e378e-b709-4e55-a1fc-703fd4edd451"/>
    <ds:schemaRef ds:uri="1607d3ab-c61f-4ed7-a5bc-3b8082c27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305</Words>
  <Characters>1314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k Jeffries</dc:creator>
  <cp:lastModifiedBy>Mark Jeffries</cp:lastModifiedBy>
  <cp:revision>3</cp:revision>
  <dcterms:created xsi:type="dcterms:W3CDTF">2025-05-29T17:29:00Z</dcterms:created>
  <dcterms:modified xsi:type="dcterms:W3CDTF">2025-05-30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